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D0DD6" w14:textId="11D26328" w:rsidR="002F5F34" w:rsidRPr="00A87CED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b/>
          <w:bCs/>
          <w:color w:val="000000"/>
          <w:sz w:val="21"/>
          <w:szCs w:val="21"/>
          <w:lang w:val="en-GB"/>
        </w:rPr>
      </w:pPr>
      <w:r w:rsidRPr="00A87CED">
        <w:rPr>
          <w:rFonts w:ascii="Andale Mono" w:hAnsi="Andale Mono" w:cs="Andale Mono"/>
          <w:b/>
          <w:bCs/>
          <w:color w:val="000000"/>
          <w:sz w:val="21"/>
          <w:szCs w:val="21"/>
          <w:lang w:val="en-GB"/>
        </w:rPr>
        <w:t>ClustalW multiple sequence alignment of concatenated mtDNA CDS</w:t>
      </w:r>
    </w:p>
    <w:p w14:paraId="4E28A0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79DC1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7 Sequences Aligned           Processing time: 11 mins 636 secs</w:t>
      </w:r>
    </w:p>
    <w:p w14:paraId="4A039C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Gaps Inserted = 19            Conserved Identities = 26887</w:t>
      </w:r>
    </w:p>
    <w:p w14:paraId="07AA4F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Score = 25257369</w:t>
      </w:r>
    </w:p>
    <w:p w14:paraId="2BAB82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DC11C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Pairwise Alignment Mode: Fast</w:t>
      </w:r>
    </w:p>
    <w:p w14:paraId="246322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Pairwise Alignment Parameters:</w:t>
      </w:r>
    </w:p>
    <w:p w14:paraId="0A21D5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 xml:space="preserve">    ktup = 2   Gap Penalty = 5   Top Diagonals = 4   Window Size = 4</w:t>
      </w:r>
    </w:p>
    <w:p w14:paraId="4EF599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F07D8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Multiple Alignment Parameters:</w:t>
      </w:r>
    </w:p>
    <w:p w14:paraId="2B1112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 xml:space="preserve">    Open Gap Penalty = 15.0   Extend Gap Penalty = 6.7</w:t>
      </w:r>
    </w:p>
    <w:p w14:paraId="490B69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 xml:space="preserve">    Delay Divergent = 30%     Transitions: Weighted</w:t>
      </w:r>
    </w:p>
    <w:p w14:paraId="55DAB5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272E3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  1 ATGGAATTCTCTCCGAGAGCTGCTGAACTAACGACTCTATTAGAAAGTAG    50</w:t>
      </w:r>
    </w:p>
    <w:p w14:paraId="4C7DFA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  1 ATGGAATTCTCTCCGAGAGCTGCTGAACTAACGACTCTATTAGAAAGTAG    50</w:t>
      </w:r>
    </w:p>
    <w:p w14:paraId="17ED22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  1 ATGGAATTCTCTCCGAGAGCTGCTGAACTAACGACTCTATTAGAAAGTAG    50</w:t>
      </w:r>
    </w:p>
    <w:p w14:paraId="7F411C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  1 ATGGAATTCTCTCCGAGAGCTGCTGAACTAACGACTCTATTAGAAAGTAG    50</w:t>
      </w:r>
    </w:p>
    <w:p w14:paraId="7FF6EB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  1 ATGGAATTCTCTCCGAGAGCTGCTGAACTAACGACTCTATTAGAAAGTAG    50</w:t>
      </w:r>
    </w:p>
    <w:p w14:paraId="3EA7EE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  1 ATGGAATTCTCTCCGAGAGCTGCTGAACTAACGACTCTATTAGAAAGTAG    50</w:t>
      </w:r>
    </w:p>
    <w:p w14:paraId="4B8286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  1 ATGGAATTCTCTCCGAGAGCTGCTGAACTAACGACTCTATTAGAAAGTAG    50</w:t>
      </w:r>
    </w:p>
    <w:p w14:paraId="696CA3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7BCAE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 51 AATTAGCAACTTTTACACGAATTTTCAAGTGGATGAGATTGGTCGAGTGG   100</w:t>
      </w:r>
    </w:p>
    <w:p w14:paraId="6C6EAF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 51 AATTAGCAACTTTTACACGAATTTTCAAGTGGATGAGATTGGTCGAGTGG   100</w:t>
      </w:r>
    </w:p>
    <w:p w14:paraId="6D46D5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 51 AATTAGCAACTTTTACACGAATTTTCAAGTGGATGAGATTGGTCGAGTGG   100</w:t>
      </w:r>
    </w:p>
    <w:p w14:paraId="51884D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 51 AATTAGCAACTTTTACACGAATTTTCAAGTGGATGAGATTGGTCGAGTGG   100</w:t>
      </w:r>
    </w:p>
    <w:p w14:paraId="7524CB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 51 AATTAGCAACTTTTACACGAATTTTCAAGTGGATGAGATTGGTCGAGTGG   100</w:t>
      </w:r>
    </w:p>
    <w:p w14:paraId="1FA8C9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 51 AATTAGCAACTTTTACACGAATTTTCAAGTGGATGAGATTGGTCGAGTGG   100</w:t>
      </w:r>
    </w:p>
    <w:p w14:paraId="294939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 51 AATTAGCAACTTTTACACGAATTTTCAAGTGGATGAGATTGGTCGAGTGG   100</w:t>
      </w:r>
    </w:p>
    <w:p w14:paraId="793F53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D78BD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101 TCTCAGTTGGAGATGGGATTGCACGTGTTTATGGGTTGAACGAGATTCAA   150</w:t>
      </w:r>
    </w:p>
    <w:p w14:paraId="6BF898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101 TCTCAGTTGGAGATGGGATTGCACGTGTTTATGGGTTGAACGAGATTCAA   150</w:t>
      </w:r>
    </w:p>
    <w:p w14:paraId="3B0024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101 TCTCAGTTGGAGATGGGATTGCACGTGTTTATGGGTTGAACGAGATTCAA   150</w:t>
      </w:r>
    </w:p>
    <w:p w14:paraId="0F84F1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101 TCTCAGTTGGAGATGGGATTGCACGTGTTTATGGGTTGAACGAGATTCAA   150</w:t>
      </w:r>
    </w:p>
    <w:p w14:paraId="7A30D1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101 TCTCAGTTGGAGATGGGATTGCACGTGTTTATGGGTTGAACGAGATTCAA   150</w:t>
      </w:r>
    </w:p>
    <w:p w14:paraId="3DD86E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101 TCTCAGTTGGAGATGGGATTGCACGTGTTTATGGGTTGAACGAGATTCAA   150</w:t>
      </w:r>
    </w:p>
    <w:p w14:paraId="331C8D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101 TCTCAGTTGGAGATGGGATTGCACGTGTTTATGGGTTGAACGAGATTCAA   150</w:t>
      </w:r>
    </w:p>
    <w:p w14:paraId="69691B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5200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151 GCTGGGGAAATGGTTGAATTTGCCAGCGGTGTGAAAGGAATAGCCTTGAA   200</w:t>
      </w:r>
    </w:p>
    <w:p w14:paraId="64FB74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151 GCTGGGGAAATGGTTGAATTTGCCAGCGGTGTGAAAGGAATAGCCTTGAA   200</w:t>
      </w:r>
    </w:p>
    <w:p w14:paraId="1DB4D0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151 GCTGGGGAAATGGTTGAATTTGCCAGCGGTGTGAAAGGAATAGCCTTGAA   200</w:t>
      </w:r>
    </w:p>
    <w:p w14:paraId="3CBEDC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151 GCTGGGGAAATGGTTGAATTTGCCAGCGGTGTGAAAGGAATAGCCTTGAA   200</w:t>
      </w:r>
    </w:p>
    <w:p w14:paraId="010D9A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151 GCTGGGGAAATGGTTGAATTTGCCAGCGGTGTGAAAGGAATAGCCTTGAA   200</w:t>
      </w:r>
    </w:p>
    <w:p w14:paraId="01EEB7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151 GCTGGGGAAATGGTTGAATTTGCCAGCGGTGTGAAAGGAATAGCCTTGAA   200</w:t>
      </w:r>
    </w:p>
    <w:p w14:paraId="3E134C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151 GCTGGGGAAATGGTTGAATTTGCCAGCGGTGTGAAAGGAATAGCCTTGAA   200</w:t>
      </w:r>
    </w:p>
    <w:p w14:paraId="055E45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C9B62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201 TCTTGAGAATGAGAATGTAGGGATTGTTGTCTTTGGTAGTGATACTGCTA   250</w:t>
      </w:r>
    </w:p>
    <w:p w14:paraId="401845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201 TCTTGAGAATGAGAATGTAGGGATTGTTGTCTTTGGTAGTGATACTGCTA   250</w:t>
      </w:r>
    </w:p>
    <w:p w14:paraId="7E422F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201 TCTTGAGAATGAGAATGTAGGGATTGTTGTCTTTGGTAGTGATACTGCTA   250</w:t>
      </w:r>
    </w:p>
    <w:p w14:paraId="4C301E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201 TCTTGAGAATGAGAATGTAGGGATTGTTGTCTTTGGTAGTGATACTGCTA   250</w:t>
      </w:r>
    </w:p>
    <w:p w14:paraId="6D06E8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201 TCTTGAGAATGAGAATGTAGGGATTGTTGTCTTTGGTAGTGATACTGCTA   250</w:t>
      </w:r>
    </w:p>
    <w:p w14:paraId="3D1FE9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201 TCTTGAGAATGAGAATGTAGGGATTGTTGTCTTTGGTAGTGATACTGCTA   250</w:t>
      </w:r>
    </w:p>
    <w:p w14:paraId="0C50D2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201 TCTTGAGAATGAGAATGTAGGGATTGTTGTCTTTGGTAGTGATACTGCTA   250</w:t>
      </w:r>
    </w:p>
    <w:p w14:paraId="13AEC6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2F9A2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251 TTAAAGAAGGAGATCTTGTCAAGCGCACTGGCTCTATTGTGGATGTCCCT   300</w:t>
      </w:r>
    </w:p>
    <w:p w14:paraId="2DC9D9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251 TTAAAGAAGGAGATCTTGTCAAGCGCACTGGCTCTATTGTGGATGTCCCT   300</w:t>
      </w:r>
    </w:p>
    <w:p w14:paraId="33AEF5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251 TTAAAGAAGGAGATCTTGTCAAGCGCACTGGCTCTATTGTGGATGTCCCT   300</w:t>
      </w:r>
    </w:p>
    <w:p w14:paraId="5A1458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251 TTAAAGAAGGAGATCTTGTCAAGCGCACTGGCTCTATTGTGGATGTCCCT   300</w:t>
      </w:r>
    </w:p>
    <w:p w14:paraId="59A621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251 TTAAAGAAGGAGATCTTGTCAAGCGCACTGGCTCTATTGTGGATGTCCCT   300</w:t>
      </w:r>
    </w:p>
    <w:p w14:paraId="556D50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251 TTAAAGAAGGAGATCTTGTCAAGCGCACTGGCTCTATTGTGGATGTCCCT   300</w:t>
      </w:r>
    </w:p>
    <w:p w14:paraId="5DA51B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251 TTAAAGAAGGAGATCTTGTCAAGCGCACTGGCTCTATTGTGGATGTCCCT   300</w:t>
      </w:r>
    </w:p>
    <w:p w14:paraId="221165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07DD6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301 GCGGGAAAGGCTATGCTAGGGCGTGTGGTCGACGCCTTGGGAGTACCTAT   350</w:t>
      </w:r>
    </w:p>
    <w:p w14:paraId="469BF3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 301 GCGGGAAAGGCTATGCTAGGGCGTGTGGTCGACGCCTTGGGAGTACCTAT   350</w:t>
      </w:r>
    </w:p>
    <w:p w14:paraId="67E9A0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301 GCGGGAAAGGCTATGCTAGGGCGTGTGGTCGACGCCTTGGGAGTACCTAT   350</w:t>
      </w:r>
    </w:p>
    <w:p w14:paraId="08C864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301 GCGGGAAAGGCTATGCTAGGGCGTGTGGTCGACGCCTTGGGAGTACCTAT   350</w:t>
      </w:r>
    </w:p>
    <w:p w14:paraId="0AB513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301 GCGGGAAAGGCTATGCTAGGGCGTGTGGTCGACGCCTTGGGAGTACCTAT   350</w:t>
      </w:r>
    </w:p>
    <w:p w14:paraId="5FB768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301 GCGGGAAAGGCTATGCTAGGGCGTGTGGTCGACGCCTTGGGAGTACCTAT   350</w:t>
      </w:r>
    </w:p>
    <w:p w14:paraId="1A4169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301 GCGGGAAAGGCTATGCTAGGGCGTGTGGTCGACGCCTTGGGAGTACCTAT   350</w:t>
      </w:r>
    </w:p>
    <w:p w14:paraId="5A8B44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BCD1B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351 TGATGGAAGAGGGGCTCTAAGCGATCACGAGCGAAGACGTGTCGAAGTGA   400</w:t>
      </w:r>
    </w:p>
    <w:p w14:paraId="7692F1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351 TGATGGAAGAGGGGCTCTAAGCGATCACGAGCGAAGACGTGTCGAAGTGA   400</w:t>
      </w:r>
    </w:p>
    <w:p w14:paraId="7E43BA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351 TGATGGAAGAGGGGCTCTAAGCGATCACGAGCGAAGACGTGTCGAAGTGA   400</w:t>
      </w:r>
    </w:p>
    <w:p w14:paraId="075DA3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351 TGATGGAAGAGGGGCTCTAAGCGATCACGAGCGAAGACGTGTCGAAGTGA   400</w:t>
      </w:r>
    </w:p>
    <w:p w14:paraId="2E4F28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351 TGATGGAAGAGGGGCTCTAAGCGATCACGAGCGAAGACGTGTCGAAGTGA   400</w:t>
      </w:r>
    </w:p>
    <w:p w14:paraId="2DDFFA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351 TGATGGAAGAGGGGCTCTAAGCGATCACGAGCGAAGACGTGTCGAAGTGA   400</w:t>
      </w:r>
    </w:p>
    <w:p w14:paraId="0487EA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351 TGATGGAAGAGGGGCTCTAAGCGATCACGAGCGAAGACGTGTCGAAGTGA   400</w:t>
      </w:r>
    </w:p>
    <w:p w14:paraId="6D4AC2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80576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401 AAGCCCCTGGGATTATTGAACGTAAATCTGTGCACGAGCCTATGCAAACT   450</w:t>
      </w:r>
    </w:p>
    <w:p w14:paraId="34918E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401 AAGCCCCTGGGATTATTGAACGTAAATCTGTGCACGAGCCTATGCAAACT   450</w:t>
      </w:r>
    </w:p>
    <w:p w14:paraId="4F0B2B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401 AAGCCCCTGGGATTATTGAACGTAAATCTGTGCACGAGCCTATGCAAACT   450</w:t>
      </w:r>
    </w:p>
    <w:p w14:paraId="7A8830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401 AAGCCCCTGGGATTATTGAACGTAAATCTGTGCACGAGCCTATGCAAACT   450</w:t>
      </w:r>
    </w:p>
    <w:p w14:paraId="55BBE2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401 AAGCCCCTGGGATTATTGAACGTAAATCTGTGCACGAGCCTATGCAAACT   450</w:t>
      </w:r>
    </w:p>
    <w:p w14:paraId="23DEA8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401 AAGCCCCTGGGATTATTGAACGTAAATCTGTGCACGAGCCTATGCAAACT   450</w:t>
      </w:r>
    </w:p>
    <w:p w14:paraId="3005B0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401 AAGCCCCTGGGATTATTGAACGTAAATCTGTGCACGAGCCTATGCAAACT   450</w:t>
      </w:r>
    </w:p>
    <w:p w14:paraId="6558A5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C2F4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451 GGGTTAAAAGCGGTAGATAGCCTGGTTCCTATAGGCCGTGGTCAACGAGA   500</w:t>
      </w:r>
    </w:p>
    <w:p w14:paraId="161B1D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451 GGGTTAAAAGCGGTAGATAGCCTGGTTCCTATAGGCCGTGGTCAACGAGA   500</w:t>
      </w:r>
    </w:p>
    <w:p w14:paraId="293A32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451 GGGTTAAAAGCGGTAGATAGCCTGGTTCCTATAGGCCGTGGTCAACGAGA   500</w:t>
      </w:r>
    </w:p>
    <w:p w14:paraId="38A63C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451 GGGTTAAAAGCGGTAGATAGCCTGGTTCCTATAGGCCGTGGTCAACGAGA   500</w:t>
      </w:r>
    </w:p>
    <w:p w14:paraId="5C6CF6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451 GGGTTAAAAGCGGTAGATAGCCTGGTTCCTATAGGCCGTGGTCAACGAGA   500</w:t>
      </w:r>
    </w:p>
    <w:p w14:paraId="5B2F4A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451 GGGTTAAAAGCGGTAGATAGCCTGGTTCCTATAGGCCGTGGTCAACGAGA   500</w:t>
      </w:r>
    </w:p>
    <w:p w14:paraId="4059DB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451 GGGTTAAAAGCGGTAGATAGCCTGGTTCCTATAGGCCGTGGTCAACGAGA   500</w:t>
      </w:r>
    </w:p>
    <w:p w14:paraId="523979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20299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501 ACTTATAATCGGGGACCGACAAACTGGAAAAACAGCTATTGCTATCGATA   550</w:t>
      </w:r>
    </w:p>
    <w:p w14:paraId="38C29A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501 ACTTATAATCGGGGACCGACAAACTGGAAAAACAGCTATTGCTATCGATA   550</w:t>
      </w:r>
    </w:p>
    <w:p w14:paraId="1CB08A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501 ACTTATAATCGGGGACCGACAAACTGGAAAAACAGCTATTGCTATCGATA   550</w:t>
      </w:r>
    </w:p>
    <w:p w14:paraId="3BB7F8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501 ACTTATAATCGGGGACCGACAAACTGGAAAAACAGCTATTGCTATCGATA   550</w:t>
      </w:r>
    </w:p>
    <w:p w14:paraId="1BB32F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501 ACTTATAATCGGGGACCGACAAACTGGAAAAACAGCTATTGCTATCGATA   550</w:t>
      </w:r>
    </w:p>
    <w:p w14:paraId="4427F2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501 ACTTATAATCGGGGACCGACAAACTGGAAAAACAGCTATTGCTATCGATA   550</w:t>
      </w:r>
    </w:p>
    <w:p w14:paraId="4BA052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501 ACTTATAATCGGGGACCGACAAACTGGAAAAACAGCTATTGCTATCGATA   550</w:t>
      </w:r>
    </w:p>
    <w:p w14:paraId="608B07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0B3EF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551 CCATATTAAACCAAAAGCAAATGAACTCAAGGAGCACCTCTGAGAGTGAG   600</w:t>
      </w:r>
    </w:p>
    <w:p w14:paraId="21EFD4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551 CCATATTAAACCAAAAGCAAATGAACTCAAGGAGCACCTCTGAGAGTGAG   600</w:t>
      </w:r>
    </w:p>
    <w:p w14:paraId="08C0E4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551 CCATATTAAACCAAAAGCAAATGAACTCAAGGAGCACCTCTGAGAGTGAG   600</w:t>
      </w:r>
    </w:p>
    <w:p w14:paraId="6B0BB3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551 CCATATTAAACCAAAAGCAAATGAACTCAAGGAGCACCTCTGAGAGTGAG   600</w:t>
      </w:r>
    </w:p>
    <w:p w14:paraId="3AEAB4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551 CCATATTAAACCAAAAGCAAATGAACTCAAGGAGCACCTCTGAGAGTGAG   600</w:t>
      </w:r>
    </w:p>
    <w:p w14:paraId="591180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551 CCATATTAAACCAAAAGCAAATGAACTCAAGGAGCACCTCTGAGAGTGAG   600</w:t>
      </w:r>
    </w:p>
    <w:p w14:paraId="0F7E36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551 CCATATTAAACCAAAAGCAAATGAACTCAAGGAGCACCTCTGAGAGTGAG   600</w:t>
      </w:r>
    </w:p>
    <w:p w14:paraId="780D42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FB3F8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601 ACATTGTATTGTGTCTATGTAGCGATTGGACAGAAACGCTCAACTGTGGC   650</w:t>
      </w:r>
    </w:p>
    <w:p w14:paraId="264A8F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601 ACATTGTATTGTGTCTATGTAGCGATTGGACAGAAACGCTCAACTGTGGC   650</w:t>
      </w:r>
    </w:p>
    <w:p w14:paraId="156650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601 ACATTGTATTGTGTCTATGTAGCGATTGGACAGAAACGCTCAACTGTGGC   650</w:t>
      </w:r>
    </w:p>
    <w:p w14:paraId="1137D9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601 ACATTGTATTGTGTCTATGTAGCGATTGGACAGAAACGCTCAACTGTGGC   650</w:t>
      </w:r>
    </w:p>
    <w:p w14:paraId="2696D0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601 ACATTGTATTGTGTCTATGTAGCGATTGGACAGAAACGCTCAACTGTGGC   650</w:t>
      </w:r>
    </w:p>
    <w:p w14:paraId="02B7A3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601 ACATTGTATTGTGTCTATGTAGCGATTGGACAGAAACGCTCAACTGTGGC   650</w:t>
      </w:r>
    </w:p>
    <w:p w14:paraId="5A1910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601 ACATTGTATTGTGTCTATGTAGCGATTGGACAGAAACGCTCAACTGTGGC   650</w:t>
      </w:r>
    </w:p>
    <w:p w14:paraId="0EA057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843AD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651 ACAATTAGTTCAAATTCTTTCAGAAGCGAATGCTATGGAATATTCCATTC   700</w:t>
      </w:r>
    </w:p>
    <w:p w14:paraId="176F5B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651 ACAATTAGTTCAAATTCTTTCAGAAGCGAATGCTATGGAATATTCCATTC   700</w:t>
      </w:r>
    </w:p>
    <w:p w14:paraId="261069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651 ACAATTAGTTCAAATTCTTTCAGAAGCGAATGCTATGGAATATTCCATTC   700</w:t>
      </w:r>
    </w:p>
    <w:p w14:paraId="5EA3C3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651 ACAATTAGTTCAAATTCTTTCAGAAGCGAATGCTATGGAATATTCCATTC   700</w:t>
      </w:r>
    </w:p>
    <w:p w14:paraId="4BA218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651 ACAATTAGTTCAAATTCTTTCAGAAGCGAATGCTATGGAATATTCCATTC   700</w:t>
      </w:r>
    </w:p>
    <w:p w14:paraId="24A4E9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651 ACAATTAGTTCAAATTCTTTCAGAAGCGAATGCTATGGAATATTCCATTC   700</w:t>
      </w:r>
    </w:p>
    <w:p w14:paraId="659B62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651 ACAATTAGTTCAAATTCTTTCAGAAGCGAATGCTATGGAATATTCCATTC   700</w:t>
      </w:r>
    </w:p>
    <w:p w14:paraId="1531A2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C26CA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701 TTGTAGCAGCCACCGCTTCGGATCCTGCTCCTCTGCAATTTCTGGCCCCA   750</w:t>
      </w:r>
    </w:p>
    <w:p w14:paraId="672D8E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 701 TTGTAGCAGCCACCGCTTCGGATCCTGCTCCTCTGCAATTTCTGGCCCCA   750</w:t>
      </w:r>
    </w:p>
    <w:p w14:paraId="59CC19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701 TTGTAGCAGCCACCGCTTCGGATCCTGCTCCTCTGCAATTTCTGGCCCCA   750</w:t>
      </w:r>
    </w:p>
    <w:p w14:paraId="05FA30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701 TTGTAGCAGCCACCGCTTCGGATCCTGCTCCTCTGCAATTTCTGGCCCCA   750</w:t>
      </w:r>
    </w:p>
    <w:p w14:paraId="6A1D5D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701 TTGTAGCAGCCACCGCTTCGGATCCTGCTCCTCTGCAATTTCTGGCCCCA   750</w:t>
      </w:r>
    </w:p>
    <w:p w14:paraId="03927D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701 TTGTAGCAGCCACCGCTTCGGATCCTGCTCCTCTGCAATTTCTGGCCCCA   750</w:t>
      </w:r>
    </w:p>
    <w:p w14:paraId="25D2D4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701 TTGTAGCAGCCACCGCTTCGGATCCTGCTCCTCTGCAATTTCTGGCCCCA   750</w:t>
      </w:r>
    </w:p>
    <w:p w14:paraId="244047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10759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751 TATTCTGGCTGTGCCATGGGGGAATATTTCCGCGATAATGGAATGCACGC   800</w:t>
      </w:r>
    </w:p>
    <w:p w14:paraId="22006D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751 TATTCTGGCTGTGCCATGGGGGAATATTTCCGCGATAATGGAATGCACGC   800</w:t>
      </w:r>
    </w:p>
    <w:p w14:paraId="0569E2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751 TATTCTGGCTGTGCCATGGGGGAATATTTCCGCGATAATGGAATGCACGC   800</w:t>
      </w:r>
    </w:p>
    <w:p w14:paraId="4A2D5D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751 TATTCTGGCTGTGCCATGGGGGAATATTTCCGCGATAATGGAATGCACGC   800</w:t>
      </w:r>
    </w:p>
    <w:p w14:paraId="496CEC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751 TATTCTGGCTGTGCCATGGGGGAATATTTCCGCGATAATGGAATGCACGC   800</w:t>
      </w:r>
    </w:p>
    <w:p w14:paraId="72B732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751 TATTCTGGCTGTGCCATGGGGGAATATTTCCGCGATAATGGAATGCACGC   800</w:t>
      </w:r>
    </w:p>
    <w:p w14:paraId="79099F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751 TATTCTGGCTGTGCCATGGGGGAATATTTCCGCGATAATGGAATGCACGC   800</w:t>
      </w:r>
    </w:p>
    <w:p w14:paraId="013526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F1DA3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801 ATTAATAATCTATGATGATCTTAGTAAACAGGCAGTGGCATATCGACAAA   850</w:t>
      </w:r>
    </w:p>
    <w:p w14:paraId="5F2733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801 ATTAATAATCTATGATGATCTTAGTAAACAGGCAGTGGCATATCGACAAA   850</w:t>
      </w:r>
    </w:p>
    <w:p w14:paraId="7DFD66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801 ATTAATAATCTATGATGATCTTAGTAAACAGGCAGTGGCATATCGACAAA   850</w:t>
      </w:r>
    </w:p>
    <w:p w14:paraId="7D42AB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801 ATTAATAATCTATGATGATCTTAGTAAACAGGCAGTGGCATATCGACAAA   850</w:t>
      </w:r>
    </w:p>
    <w:p w14:paraId="01B9D5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801 ATTAATAATCTATGATGATCTTAGTAAACAGGCAGTGGCATATCGACAAA   850</w:t>
      </w:r>
    </w:p>
    <w:p w14:paraId="514113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801 ATTAATAATCTATGATGATCTTAGTAAACAGGCAGTGGCATATCGACAAA   850</w:t>
      </w:r>
    </w:p>
    <w:p w14:paraId="4898DA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801 ATTAATAATCTATGATGATCTTAGTAAACAGGCAGTGGCATATCGACAAA   850</w:t>
      </w:r>
    </w:p>
    <w:p w14:paraId="2B015B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E2A87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851 TGTCATTATTGTTACGCCGACCACCAGGCCGTGAGGCTTTCCCAGGGGAT   900</w:t>
      </w:r>
    </w:p>
    <w:p w14:paraId="7094B2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851 TGTCATTATTGTTACGCCGACCACCAGGCCGTGAGGCTTTCCCAGGGGAT   900</w:t>
      </w:r>
    </w:p>
    <w:p w14:paraId="139158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851 TGTCATTATTGTTACGCCGACCACCAGGCCGTGAGGCTTTCCCAGGGGAT   900</w:t>
      </w:r>
    </w:p>
    <w:p w14:paraId="49F866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851 TGTCATTATTGTTACGCCGACCACCAGGCCGTGAGGCTTTCCCAGGGGAT   900</w:t>
      </w:r>
    </w:p>
    <w:p w14:paraId="598B4B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851 TGTCATTATTGTTACGCCGACCACCAGGCCGTGAGGCTTTCCCAGGGGAT   900</w:t>
      </w:r>
    </w:p>
    <w:p w14:paraId="4FE65A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851 TGTCATTATTGTTACGCCGACCACCAGGCCGTGAGGCTTTCCCAGGGGAT   900</w:t>
      </w:r>
    </w:p>
    <w:p w14:paraId="532B82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851 TGTCATTATTGTTACGCCGACCACCAGGCCGTGAGGCTTTCCCAGGGGAT   900</w:t>
      </w:r>
    </w:p>
    <w:p w14:paraId="473EF3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513BB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901 GTTTTCTATTTACATTCCCGTCTCTTAGAAAGAGCCGCTAAACGATCGGA   950</w:t>
      </w:r>
    </w:p>
    <w:p w14:paraId="711D45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901 GTTTTCTATTTACATTCCCGTCTCTTAGAAAGAGCCGCTAAACGATCGGA   950</w:t>
      </w:r>
    </w:p>
    <w:p w14:paraId="0AF832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901 GTTTTCTATTTACATTCCCGTCTCTTAGAAAGAGCCGCTAAACGATCGGA   950</w:t>
      </w:r>
    </w:p>
    <w:p w14:paraId="6EA4F4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901 GTTTTCTATTTACATTCCCGTCTCTTAGAAAGAGCCGCTAAACGATCGGA   950</w:t>
      </w:r>
    </w:p>
    <w:p w14:paraId="494347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901 GTTTTCTATTTACATTCCCGTCTCTTAGAAAGAGCCGCTAAACGATCGGA   950</w:t>
      </w:r>
    </w:p>
    <w:p w14:paraId="351EDF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901 GTTTTCTATTTACATTCCCGTCTCTTAGAAAGAGCCGCTAAACGATCGGA   950</w:t>
      </w:r>
    </w:p>
    <w:p w14:paraId="7C6386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901 GTTTTCTATTTACATTCCCGTCTCTTAGAAAGAGCCGCTAAACGATCGGA   950</w:t>
      </w:r>
    </w:p>
    <w:p w14:paraId="112ACF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26F47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 951 CCAGACAGGCGCAGGTAGCTTGACCGCCTTACCCGTCATTGAAACACAAG  1000</w:t>
      </w:r>
    </w:p>
    <w:p w14:paraId="7213A6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 951 CCAGACAGGCGCAGGTAGCTTGACCGCCTTACCCGTCATTGAAACACAAG  1000</w:t>
      </w:r>
    </w:p>
    <w:p w14:paraId="76EADD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 951 CCAGACAGGCGCAGGTAGCTTGACCGCCTTACCCGTCATTGAAACACAAG  1000</w:t>
      </w:r>
    </w:p>
    <w:p w14:paraId="2B3003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 951 CCAGACAGGCGCAGGTAGCTTGACCGCCTTACCCGTCATTGAAACACAAG  1000</w:t>
      </w:r>
    </w:p>
    <w:p w14:paraId="6BF8EC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 951 CCAGACAGGCGCAGGTAGCTTGACCGCCTTACCCGTCATTGAAACACAAG  1000</w:t>
      </w:r>
    </w:p>
    <w:p w14:paraId="47A2B7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 951 CCAGACAGGCGCAGGTAGCTTGACCGCCTTACCCGTCATTGAAACACAAG  1000</w:t>
      </w:r>
    </w:p>
    <w:p w14:paraId="487954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 951 CCAGACAGGCGCAGGTAGCTTGACCGCCTTACCCGTCATTGAAACACAAG  1000</w:t>
      </w:r>
    </w:p>
    <w:p w14:paraId="71B077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9EB59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001 CTGGAGACGTATCAGCCTATATTCCTACTAATGTGATCCCCATTACTGAT  1050</w:t>
      </w:r>
    </w:p>
    <w:p w14:paraId="74DCF0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001 CTGGAGACGTATCAGCCTATATTCCTACTAATGTGATCCCCATTACTGAT  1050</w:t>
      </w:r>
    </w:p>
    <w:p w14:paraId="5B0851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001 CTGGAGACGTATCAGCCTATATTCCTACTAATGTGATCCCCATTACTGAT  1050</w:t>
      </w:r>
    </w:p>
    <w:p w14:paraId="691AC7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001 CTGGAGACGTATCAGCCTATATTCCTACTAATGTGATCCCCATTACTGAT  1050</w:t>
      </w:r>
    </w:p>
    <w:p w14:paraId="435DA6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001 CTGGAGACGTATCAGCCTATATTCCTACTAATGTGATCCCCATTACTGAT  1050</w:t>
      </w:r>
    </w:p>
    <w:p w14:paraId="7AC1A8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001 CTGGAGACGTATCAGCCTATATTCCTACTAATGTGATCCCCATTACTGAT  1050</w:t>
      </w:r>
    </w:p>
    <w:p w14:paraId="72599B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001 CTGGAGACGTATCAGCCTATATTCCTACTAATGTGATCCCCATTACTGAT  1050</w:t>
      </w:r>
    </w:p>
    <w:p w14:paraId="729DF3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08F7A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051 GGACAAATCTGTTCGGAAACAGAGCTCTTTTATCGCGGAATTAGACCTGC  1100</w:t>
      </w:r>
    </w:p>
    <w:p w14:paraId="0B56AB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051 GGACAAATCTGTTCGGAAACAGAGCTCTTTTATCGCGGAATTAGACCTGC  1100</w:t>
      </w:r>
    </w:p>
    <w:p w14:paraId="16FDA2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051 GGACAAATCTGTTCGGAAACAGAGCTCTTTTATCGCGGAATTAGACCTGC  1100</w:t>
      </w:r>
    </w:p>
    <w:p w14:paraId="1B4F8B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051 GGACAAATCTGTTCGGAAACAGAGCTCTTTTATCGCGGAATTAGACCTGC  1100</w:t>
      </w:r>
    </w:p>
    <w:p w14:paraId="55AA4B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051 GGACAAATCTGTTCGGAAACAGAGCTCTTTTATCGCGGAATTAGACCTGC  1100</w:t>
      </w:r>
    </w:p>
    <w:p w14:paraId="010D80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051 GGACAAATCTGTTCGGAAACAGAGCTCTTTTATCGCGGAATTAGACCTGC  1100</w:t>
      </w:r>
    </w:p>
    <w:p w14:paraId="7E12D4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051 GGACAAATCTGTTCGGAAACAGAGCTCTTTTATCGCGGAATTAGACCTGC  1100</w:t>
      </w:r>
    </w:p>
    <w:p w14:paraId="336EE3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017C9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101 TATTAACGTCGGCTTATCTGTCAGTCGTGTTGGGTCTGCCGCTCAGTTGA  1150</w:t>
      </w:r>
    </w:p>
    <w:p w14:paraId="6B9A2B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1101 TATTAACGTCGGCTTATCTGTCAGTCGTGTTGGGTCTGCCGCTCAGTTGA  1150</w:t>
      </w:r>
    </w:p>
    <w:p w14:paraId="14907F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101 TATTAACGTCGGCTTATCTGTCAGTCGTGTTGGGTCTGCCGCTCAGTTGA  1150</w:t>
      </w:r>
    </w:p>
    <w:p w14:paraId="067D9A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101 TATTAACGTCGGCTTATCTGTCAGTCGTGTTGGGTCTGCCGCTCAGTTGA  1150</w:t>
      </w:r>
    </w:p>
    <w:p w14:paraId="1BA6D8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101 TATTAACGTCGGCTTATCTGTCAGTCGTGTTGGGTCTGCCGCTCAGTTGA  1150</w:t>
      </w:r>
    </w:p>
    <w:p w14:paraId="6AD404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101 TATTAACGTCGGCTTATCTGTCAGTCGTGTTGGGTCTGCCGCTCAGTTGA  1150</w:t>
      </w:r>
    </w:p>
    <w:p w14:paraId="62C8E1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101 TATTAACGTCGGCTTATCTGTCAGTCGTGTTGGGTCTGCCGCTCAGTTGA  1150</w:t>
      </w:r>
    </w:p>
    <w:p w14:paraId="4F865C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0890C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151 AAACTATGAAACAAGTCTGCGGTAGTTCAAAACTGGAATTGGCACAATAT  1200</w:t>
      </w:r>
    </w:p>
    <w:p w14:paraId="54C07B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151 AAACTATGAAACAAGTCTGCGGTAGTTCAAAACTGGAATTGGCACAATAT  1200</w:t>
      </w:r>
    </w:p>
    <w:p w14:paraId="7759E3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151 AAACTATGAAACAAGTCTGCGGTAGTTCAAAACTGGAATTGGCACAATAT  1200</w:t>
      </w:r>
    </w:p>
    <w:p w14:paraId="4E684E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151 AAACTATGAAACAAGTCTGCGGTAGTTCAAAACTGGAATTGGCACAATAT  1200</w:t>
      </w:r>
    </w:p>
    <w:p w14:paraId="12958A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151 AAACTATGAAACAAGTCTGCGGTAGTTCAAAACTGGAATTGGCACAATAT  1200</w:t>
      </w:r>
    </w:p>
    <w:p w14:paraId="0DE4E3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151 AAACTATGAAACAAGTCTGCGGTAGTTCAAAACTGGAATTGGCACAATAT  1200</w:t>
      </w:r>
    </w:p>
    <w:p w14:paraId="20E87A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151 AAACTATGAAACAAGTCTGCGGTAGTTCAAAACTGGAATTGGCACAATAT  1200</w:t>
      </w:r>
    </w:p>
    <w:p w14:paraId="11BC63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34C26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201 CGCGAAGTGGCCGCCCTTGCTCAATTTGGGTCAGACCTGGATGCTGCGAC  1250</w:t>
      </w:r>
    </w:p>
    <w:p w14:paraId="1B7777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201 CGCGAAGTGGCCGCCCTTGCTCAATTTGGGTCAGACCTGGATGCTGCGAC  1250</w:t>
      </w:r>
    </w:p>
    <w:p w14:paraId="51381A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201 CGCGAAGTGGCCGCCCTTGCTCAATTTGGGTCAGACCTGGATGCTGCGAC  1250</w:t>
      </w:r>
    </w:p>
    <w:p w14:paraId="704D01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201 CGCGAAGTGGCCGCCCTTGCTCAATTTGGGTCAGACCTGGATGCTGCGAC  1250</w:t>
      </w:r>
    </w:p>
    <w:p w14:paraId="55461B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201 CGCGAAGTGGCCGCCCTTGCTCAATTTGGGTCAGACCTGGATGCTGCGAC  1250</w:t>
      </w:r>
    </w:p>
    <w:p w14:paraId="7D8F17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201 CGCGAAGTGGCCGCCCTTGCTCAATTTGGGTCAGACCTGGATGCTGCGAC  1250</w:t>
      </w:r>
    </w:p>
    <w:p w14:paraId="758084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201 CGCGAAGTGGCCGCCCTTGCTCAATTTGGGTCAGACCTGGATGCTGCGAC  1250</w:t>
      </w:r>
    </w:p>
    <w:p w14:paraId="5E5ADB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E9290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251 TCAGGCATTACTCAATAGAGGTGCAAGGCTTACAGAAGTACCGAAACAAC  1300</w:t>
      </w:r>
    </w:p>
    <w:p w14:paraId="37CE18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251 TCAGGCATTACTCAATAGAGGTGCAAGGCTTACAGAAGTACCGAAACAAC  1300</w:t>
      </w:r>
    </w:p>
    <w:p w14:paraId="789E43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251 TCAGGCATTACTCAATAGAGGTGCAAGGCTTACAGAAGTACCGAAACAAC  1300</w:t>
      </w:r>
    </w:p>
    <w:p w14:paraId="6A8095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251 TCAGGCATTACTCAATAGAGGTGCAAGGCTTACAGAAGTACCGAAACAAC  1300</w:t>
      </w:r>
    </w:p>
    <w:p w14:paraId="61FEFD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251 TCAGGCATTACTCAATAGAGGTGCAAGGCTTACAGAAGTACCGAAACAAC  1300</w:t>
      </w:r>
    </w:p>
    <w:p w14:paraId="0E628E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251 TCAGGCATTACTCAATAGAGGTGCAAGGCTTACAGAAGTACCGAAACAAC  1300</w:t>
      </w:r>
    </w:p>
    <w:p w14:paraId="760967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251 TCAGGCATTACTCAATAGAGGTGCAAGGCTTACAGAAGTACCGAAACAAC  1300</w:t>
      </w:r>
    </w:p>
    <w:p w14:paraId="61CC11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CC6FA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301 CACAATATGCACCACTTCCTATTGAAAAAAAATTTTTAGCCCCTAGGGAA  1350</w:t>
      </w:r>
    </w:p>
    <w:p w14:paraId="28733C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301 CACAATATGCACCACTTCCTATTGAAAAAAAATTTTTAGCCCCTAGGGAA  1350</w:t>
      </w:r>
    </w:p>
    <w:p w14:paraId="67E415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301 CACAATATGCACCACTTCCTATTGAAAAAAAATTTTTAGCCCCTAGGGAA  1350</w:t>
      </w:r>
    </w:p>
    <w:p w14:paraId="3416A8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301 CACAATATGCACCACTTCCTATTGAAAAAAAATTTTTAGCCCCTAGGGAA  1350</w:t>
      </w:r>
    </w:p>
    <w:p w14:paraId="64568E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301 CACAATATGCACCACTTCCAATTGAAAAACAAATTTTAGTC---ATGGAA  1347</w:t>
      </w:r>
    </w:p>
    <w:p w14:paraId="67B014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301 CACAATATGCACCACTTCCAATTGAAAAACAAATTTTAGTC---ATGGAA  1347</w:t>
      </w:r>
    </w:p>
    <w:p w14:paraId="691512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301 CACAATATGCACCACTTCCAATTGAAAAACAAATTTTAGTC---ATGGAA  1347</w:t>
      </w:r>
    </w:p>
    <w:p w14:paraId="68747F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85CEB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351 ATGGAACCGGATACATCCCCCCGCGGGCGCCGCTTTTT------------  1388</w:t>
      </w:r>
    </w:p>
    <w:p w14:paraId="7FB751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351 ATGGAACCGGATACATCCCCCCGCGGGCGCCGCTTTTT------------  1388</w:t>
      </w:r>
    </w:p>
    <w:p w14:paraId="36BD82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351 ATGGAACCGGATACATCCCCCCGCGGGCGCCGCTTTTT------------  1388</w:t>
      </w:r>
    </w:p>
    <w:p w14:paraId="1F3B7F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351 ATGGAACCGGATACATCCCCCCGCGGGCGCCGCTTTTTATCTGTGGTCTT  1400</w:t>
      </w:r>
    </w:p>
    <w:p w14:paraId="48A5F3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348 CCAGATACATCCCCCCGCCCCCGTAAACGCCGCTTTCTCTCTTGGGTCTT  1397</w:t>
      </w:r>
    </w:p>
    <w:p w14:paraId="218496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348 CCAGATACATCCCCCCGCCCCCGTAAACGCCGCTTTCTCTCTTGGGTCTT  1397</w:t>
      </w:r>
    </w:p>
    <w:p w14:paraId="768B4A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348 CCAGATACATCCCCCCGCCCCCGTAAACGCCGCTTTCTCTCTTGGGTCTT  1397</w:t>
      </w:r>
    </w:p>
    <w:p w14:paraId="58C57D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B697B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389 ---CTCTTTTTTTATACTGGCGTTCGCCTTCATAGGCATAGGCTTAGGCA  1435</w:t>
      </w:r>
    </w:p>
    <w:p w14:paraId="08BA04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389 ---CTCTTTTTTTATACTGGCGTTCGCCTTCATAGGCATAGGCTTAGGCA  1435</w:t>
      </w:r>
    </w:p>
    <w:p w14:paraId="633916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389 ---CTCTTTTTTTATACTGGCGTTCGCCTTCATAGGCATAGGCTTAGGCA  1435</w:t>
      </w:r>
    </w:p>
    <w:p w14:paraId="202C67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401 ACCCTCTTTTTTTATACTGGCGTTCGCCTTCATAGGCATAGGCTTAGGCA  1450</w:t>
      </w:r>
    </w:p>
    <w:p w14:paraId="629BC4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398 ATCCTCTTTTGGTCTACTGGCGTTCGCCTTCATAGGCATAGGCTTAGGCA  1447</w:t>
      </w:r>
    </w:p>
    <w:p w14:paraId="0CCBF8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398 ATCCTCTTTTGGTCTACTGGCGTTCGCCTTCATAGGCATAGGCTTAGGCA  1447</w:t>
      </w:r>
    </w:p>
    <w:p w14:paraId="080DAF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398 ATCCTCTTTTGGTCTACTGGCGTTCGCCTTCATAGGCATAGGCTTAGGCA  1447</w:t>
      </w:r>
    </w:p>
    <w:p w14:paraId="1020DC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7A970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436 TAGACATAGAAAAAATGGGGCTAGAAATAGCTTGGTGTGACCACAGGAAC  1485</w:t>
      </w:r>
    </w:p>
    <w:p w14:paraId="1A4D8C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436 TAGACATAGAAAAAATGGGGCTAGAAATAGCTTGGTGTGACCACAGGAAC  1485</w:t>
      </w:r>
    </w:p>
    <w:p w14:paraId="2C1F9E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436 TAGACATAGAAAAAATGGGGCTAGAAATAGCTTGGTGTGACCACAGGAAC  1485</w:t>
      </w:r>
    </w:p>
    <w:p w14:paraId="540D31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451 TAGACATAGAAAAAATGGGGCTAGAAATAGCTTGGTGTGACCACAGGAAC  1500</w:t>
      </w:r>
    </w:p>
    <w:p w14:paraId="1938C7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448 TAGACATAGAAAATCTGGGGCTAGAGGTGGCATTATGTGACCACAGGAAC  1497</w:t>
      </w:r>
    </w:p>
    <w:p w14:paraId="324A05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448 TAGACATAGAAAATCTGGGGCTAGAGGTGGCATTATGTGACCACAGGAAC  1497</w:t>
      </w:r>
    </w:p>
    <w:p w14:paraId="5CBBA8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448 TAGACATAGAAAATCTGGGGCTAGAGGTGGCATTATGTGACCACAGGAAC  1497</w:t>
      </w:r>
    </w:p>
    <w:p w14:paraId="264B9F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E1FB1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486 GCCTTCAGCGTTCCGCAGAGCCCAGCGGCG------TCTCAGGAATTACC  1529</w:t>
      </w:r>
    </w:p>
    <w:p w14:paraId="60DE92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1486 GCCTTCAGCGTTCCGCAGAGCCCAGCGGCG------TCTCAGGAATTACC  1529</w:t>
      </w:r>
    </w:p>
    <w:p w14:paraId="55AAEE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486 GCCTTCAGCGTTCCGCAGAGCCCAGCGGCG------TCTCAGGAATTACC  1529</w:t>
      </w:r>
    </w:p>
    <w:p w14:paraId="199D7A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501 GCCTTCAGCGTTCCGCAGAGCCCAGCGGCG------TCTCAGGAATTACC  1544</w:t>
      </w:r>
    </w:p>
    <w:p w14:paraId="4982AF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498 GCCTTCAGCGTTCCGCAGAGCCCAACGACGCCGCCGTCTCAGGAATTACC  1547</w:t>
      </w:r>
    </w:p>
    <w:p w14:paraId="359722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498 GCCTTCAGCGTTCCGCAGAGCCCAACGGCGCCGCCGTCTCAGGAATTACC  1547</w:t>
      </w:r>
    </w:p>
    <w:p w14:paraId="021733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498 GCCTTCAGCGTTCCGCAGAGCCCAACGGCGCCGCCGTCTCAGGAATTACC  1547</w:t>
      </w:r>
    </w:p>
    <w:p w14:paraId="4F161F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EB4F8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530 GGAGTCCCCCCCTCCACCACCGGTGCCCCCCGCGGTACCAACCACCGAAC  1579</w:t>
      </w:r>
    </w:p>
    <w:p w14:paraId="1FB3E9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530 GGAGTCCCCCCCTCCACCACCGGTGCCCCCCGCGGTACCAACCACCGAAC  1579</w:t>
      </w:r>
    </w:p>
    <w:p w14:paraId="5423BD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530 GGAGTCCCCCCCTCCACCACCGGTGCCCCCCGCGGTACCAACCACCGAAC  1579</w:t>
      </w:r>
    </w:p>
    <w:p w14:paraId="7A3C66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545 GGAGTCCCCCCCTCCACCACCGGTGCCCCCCGCGGTACCAACCACCGAAC  1594</w:t>
      </w:r>
    </w:p>
    <w:p w14:paraId="7A27DE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548 TGAGTCCCCCCCTCCACCACCGATGCCCCCCGCGGTACCAATCCCGGAAC  1597</w:t>
      </w:r>
    </w:p>
    <w:p w14:paraId="669B49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548 TGAGTCCCCCCCTCCACCACCGATGCCCCCCGCGGTACCAATCCCGGAAC  1597</w:t>
      </w:r>
    </w:p>
    <w:p w14:paraId="6E5B89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548 TGAGTCCCCCCCTCCACCACCGATGCCCCCCGCGGTACCAATCCCGGAAC  1597</w:t>
      </w:r>
    </w:p>
    <w:p w14:paraId="48B002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361AD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580 CCTTGCTGTCCGATCAAGTACGAAACAGCATCCTCTATCAAAGGTATCTT  1629</w:t>
      </w:r>
    </w:p>
    <w:p w14:paraId="754758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580 CCTTGCTGTCCGATCAAGTACGAAACAGCATCCTCTATCAAAGGTATCTT  1629</w:t>
      </w:r>
    </w:p>
    <w:p w14:paraId="4D0B18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580 CCTTGCTGTCCGATCAAGTACGAAACAGCATCCTCTATCAAAGGTATCTT  1629</w:t>
      </w:r>
    </w:p>
    <w:p w14:paraId="3DC68E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595 CCTTGCTGTCCGATCAAGTACGAAACAGCATCCTCTATCAAAGGTATCTT  1644</w:t>
      </w:r>
    </w:p>
    <w:p w14:paraId="055BCD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598 CATTGCTTCCCGATCAAGTACGAAGCAACAGCCTATATCAAAGGTATCTT  1647</w:t>
      </w:r>
    </w:p>
    <w:p w14:paraId="2DDBF5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598 CATTGCTTCCCGATCAAGTACGAAGCAACAGCCTATATCAAAGGTATCTT  1647</w:t>
      </w:r>
    </w:p>
    <w:p w14:paraId="6A5D26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598 CATTGCTTCCCGATCAAGTACGAAGCAACAGCCTATATCAAAGGTATCTT  1647</w:t>
      </w:r>
    </w:p>
    <w:p w14:paraId="129896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2DBBA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630 ACCCTCGATTTTGGGGTAGGGGACCCCGGCGATTTAAGCCGCATGGTTTC  1679</w:t>
      </w:r>
    </w:p>
    <w:p w14:paraId="429886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630 ACCCTCGATTTTGGGGTAGGGGACCCCGGCGATTTAAGCCGCATGGTTTC  1679</w:t>
      </w:r>
    </w:p>
    <w:p w14:paraId="705DAD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630 ACCCTCGATTTTGGGGTAGGGGACCCCGGCGATTTAAGCCGCATGGTTTC  1679</w:t>
      </w:r>
    </w:p>
    <w:p w14:paraId="54DBA3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645 ACCCTCGATTTTGGGGTAGGGGACCCCGGCGATTTAAGCCGCATGGTTTC  1694</w:t>
      </w:r>
    </w:p>
    <w:p w14:paraId="090D08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648 ATCCTCGATTTTGGGGTAGGGGACCCCGGAAATTTAGAACGCATGGTTTC  1697</w:t>
      </w:r>
    </w:p>
    <w:p w14:paraId="540E80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648 ATCCTCGATTTTGGGGTAGGGGACCCCGGAAATTTAGAAAGCATGGTTTC  1697</w:t>
      </w:r>
    </w:p>
    <w:p w14:paraId="4B69BE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648 ATCCTCGATTTTGGGGTAGGGGACCCCGGAAATTTAGAAAGCATGGTTTC  1697</w:t>
      </w:r>
    </w:p>
    <w:p w14:paraId="32BE84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1EE05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680 GATCATAACTAACCAATTTGTTATAGAGAGGAGTGTCGAGCAAGCCCTGC  1729</w:t>
      </w:r>
    </w:p>
    <w:p w14:paraId="334F57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680 GATCATAACTAACCAATTTGTTATAGAGAGGAGTGTCGAGCAAGCCCTGC  1729</w:t>
      </w:r>
    </w:p>
    <w:p w14:paraId="05E68B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680 GATCATAACTAACCAATTTGTTATAGAGAGGAGTGTCGAGCAAGCCCTGC  1729</w:t>
      </w:r>
    </w:p>
    <w:p w14:paraId="7871B9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695 GATCATAACTAACCAATTTGTTATAGAGAGGAGTGTCGAGCAAGCCCTGC  1744</w:t>
      </w:r>
    </w:p>
    <w:p w14:paraId="3DEB47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698 AATCATCACGAACCAGGTCTTTATAGAGAGGAGTGTCGAGCAAGCCCTGC  1747</w:t>
      </w:r>
    </w:p>
    <w:p w14:paraId="060FD2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698 AATCATCACGAACCAGGTCTTTATAGAGAGGAGTGTCGAGCAAGCCCTGC  1747</w:t>
      </w:r>
    </w:p>
    <w:p w14:paraId="28074F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698 AATCATCACGAACCAGGTCTTTATAGAGAGGAGTGTCGAGCAAGCCCTGC  1747</w:t>
      </w:r>
    </w:p>
    <w:p w14:paraId="3B7432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3B6E7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730 TCCAAGACGGCTGGAGCGCTGGTTCGATTCTAGCGCAATACACGAGTATT  1779</w:t>
      </w:r>
    </w:p>
    <w:p w14:paraId="4ACBE3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730 TCCAAGACGGCTGGAGCGCTGGTTCGATTCTAGCGCAATACACGAGTATT  1779</w:t>
      </w:r>
    </w:p>
    <w:p w14:paraId="0AE65B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730 TCCAAGACGGCTGGAGCGCTGGTTCGATTCTAGCGCAATACACGAGTATT  1779</w:t>
      </w:r>
    </w:p>
    <w:p w14:paraId="42470F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745 TCCAAGACGGCTGGAGCGCTGGTTCGATTCTAGCGCAATACACGAGTATT  1794</w:t>
      </w:r>
    </w:p>
    <w:p w14:paraId="3B1827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748 TCCAAGACGGCTGGGGCGCTGGTTCGATTCTAGCGCAATACACGAGTATT  1797</w:t>
      </w:r>
    </w:p>
    <w:p w14:paraId="28A3EC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748 TCCAAGACGGCTGGGGCGCTGGTTCGATTCTAGCGCAATACACGAGTATT  1797</w:t>
      </w:r>
    </w:p>
    <w:p w14:paraId="33C4F2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748 TCCAAGACGGCTGGGGCGCTGGTTCGATTCTAGCGCAATACACGAGTATT  1797</w:t>
      </w:r>
    </w:p>
    <w:p w14:paraId="2587A2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F780C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780 CGTGGCGTTGTTCACACTCCACAAGGGAGACTCCTAAGTCCGAGGACTTA  1829</w:t>
      </w:r>
    </w:p>
    <w:p w14:paraId="1B8391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780 CGTGGCGTTGTTCACACTCCACAAGGGAGACTCCTAAGTCCGAGGACTTA  1829</w:t>
      </w:r>
    </w:p>
    <w:p w14:paraId="216E7B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780 CGTGGCGTTGTTCACACTCCACAAGGGAGACTCCTAAGTCCGAGGACTTA  1829</w:t>
      </w:r>
    </w:p>
    <w:p w14:paraId="267E2D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795 CGTGGCGTTGTTCACACTCCACAAGGGAGACTCCTAAGTCCGAGGACTTA  1844</w:t>
      </w:r>
    </w:p>
    <w:p w14:paraId="51B63E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798 CGTGGCATTGTTCACACTCCACAAGGGAGACTCCTAAGTCCGAGGACTTA  1847</w:t>
      </w:r>
    </w:p>
    <w:p w14:paraId="578903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798 CGTGGCATTGTTCACACTCCACAAGGGAGACTCCTAAGTCCGAGGACTTA  1847</w:t>
      </w:r>
    </w:p>
    <w:p w14:paraId="3E4507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798 CGTGGCATTGTTCACACTCCACAAGGGAGACTCCTAAGTCCGAGGACTTA  1847</w:t>
      </w:r>
    </w:p>
    <w:p w14:paraId="794D91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FE4C7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830 TGAGTCTTACGTGTCGCAAATAAACGAACAGGGAACCCGGCAAAGTGTGC  1879</w:t>
      </w:r>
    </w:p>
    <w:p w14:paraId="76B366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830 TGAGTCTTACGTGTCGCAAATAAACGAACAGGGAACCCGGCAAAGTGTGC  1879</w:t>
      </w:r>
    </w:p>
    <w:p w14:paraId="5B696C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830 TGAGTCTTACGTGTCGCAAATAAACGAACAGGGAACCCGGCAAAGTGTGC  1879</w:t>
      </w:r>
    </w:p>
    <w:p w14:paraId="767DB9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845 TGAGTCTTACGTGTCGCAAATAAACGAACAGGGAACCCGGCAAAGTGTGC  1894</w:t>
      </w:r>
    </w:p>
    <w:p w14:paraId="5033BD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848 TGAGTCTTACGTGTCGCAAATAAACGAACAGGGAACCCGGCAAAGTGTGC  1897</w:t>
      </w:r>
    </w:p>
    <w:p w14:paraId="6BE72B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848 TGAGTCTTACGTGTCGCAAATAAACGAACAGGGAACCCGGCAAAGTGTGC  1897</w:t>
      </w:r>
    </w:p>
    <w:p w14:paraId="1E8B20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848 TGAGTCTTACGTGTCGCAAATAAACGAACAGGGAACCCGGCAAAGTGTGC  1897</w:t>
      </w:r>
    </w:p>
    <w:p w14:paraId="5A582C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3A34A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880 CCTATCGGCGGATTACACGGGCTCTGAACAATTTCGATCTGGTGTTGGAG  1929</w:t>
      </w:r>
    </w:p>
    <w:p w14:paraId="2A8065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1880 CCTATCGGCGGATTACACGGGCTCTGAACAATTTCGATCTGGTGTTGGAG  1929</w:t>
      </w:r>
    </w:p>
    <w:p w14:paraId="1AC137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880 CCTATCGGCGGATTACACGGGCTCTGAACAATTTCGATCTGGTGTTGGAG  1929</w:t>
      </w:r>
    </w:p>
    <w:p w14:paraId="01768A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895 CCTATCGGCGGATTACACGGGCTCTGAACAATTTCGATCTGGTGTTGGAG  1944</w:t>
      </w:r>
    </w:p>
    <w:p w14:paraId="3BA9AA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898 CCTATCGGCGGATTTACAGAGCTCTTAACAATTTTGATCTAGTATTGGAG  1947</w:t>
      </w:r>
    </w:p>
    <w:p w14:paraId="76FA0D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898 CCTATCGGCGGATTTACAGAGCTCTTAACAATTTTGATCTAGTATTGGAG  1947</w:t>
      </w:r>
    </w:p>
    <w:p w14:paraId="71F235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898 CCTATCGGCGGATTTACAGAGCTCTTAACAATTTTGATCTAGTATTGGAG  1947</w:t>
      </w:r>
    </w:p>
    <w:p w14:paraId="73FAFF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F329F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930 AGAGCAGGGGGGGGA---------------TAAATGAGATTGAGTTCCAC  1964</w:t>
      </w:r>
    </w:p>
    <w:p w14:paraId="54180C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930 AGAGCAGGGGGGGGA---------------TAAATGAGATTGAGTTCCAC  1964</w:t>
      </w:r>
    </w:p>
    <w:p w14:paraId="39A445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930 AGAGCAGGGGGGGGA---------------TAAATGAGATTGAGTTCCAC  1964</w:t>
      </w:r>
    </w:p>
    <w:p w14:paraId="6DF8A5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945 AGAGCAGGGGGGGGA---------------TAAATGAGATTGAGTTCCAC  1979</w:t>
      </w:r>
    </w:p>
    <w:p w14:paraId="76EBA9E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948 AGAGCAGGGGGGGGAGAGACGAGGGGGGCTTAGATGAGATTGAGTTCCAC  1997</w:t>
      </w:r>
    </w:p>
    <w:p w14:paraId="49E134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948 AGAGCAGGGGGGGGAGAGACGAGGGGGGCTTAGATGAGATTGAGTTCCAC  1997</w:t>
      </w:r>
    </w:p>
    <w:p w14:paraId="5FAC72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948 AGAGCAGGGGGGGGAGAGACGAGGGGGGCTTAGATGAGATTGAGTTCCAC  1997</w:t>
      </w:r>
    </w:p>
    <w:p w14:paraId="75AEC8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D4B7E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1965 GAATATGCAGGCTAGAAAGATGCTATTTGCTGCTATTCTATCTATTTGTG  2014</w:t>
      </w:r>
    </w:p>
    <w:p w14:paraId="64380F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1965 GAATATGCAGGCTAGAAAGATGCTATTTGCTGCTATTCTATCTATTTGTG  2014</w:t>
      </w:r>
    </w:p>
    <w:p w14:paraId="55B109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1965 GAATATGCAGGCTAGAAAGATGCTATTTGCTGCTATTCTATCTATTTGTG  2014</w:t>
      </w:r>
    </w:p>
    <w:p w14:paraId="03D189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1980 GAATATGCAGGCTAGAAAGATGCTATTTGCTGCTATTCTATCTATTTGTG  2029</w:t>
      </w:r>
    </w:p>
    <w:p w14:paraId="189070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1998 GAATATGCAGGCTAGAAAGATGCTATTTGCTGCTATTCTATCTATTTGTG  2047</w:t>
      </w:r>
    </w:p>
    <w:p w14:paraId="782E7C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1998 GAATATGCAGGCTAGAAAGATGCTATTTGCTGCTATTCTATCTATTTGTG  2047</w:t>
      </w:r>
    </w:p>
    <w:p w14:paraId="2A671D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1998 GAATATGCAGGCTAGAAAGATGCTATTTGCTGCTATTCTATCTATTTGTG  2047</w:t>
      </w:r>
    </w:p>
    <w:p w14:paraId="50DB57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9AF3B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015 CATCAAGTTCGAAGAAGATCTCAATCTATAATGAAGAAATGATAGTAGCT  2064</w:t>
      </w:r>
    </w:p>
    <w:p w14:paraId="22856E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015 CATCAAGTTCGAAGAAGATCTCAATCTATAATGAAGAAATGATAGTAGCT  2064</w:t>
      </w:r>
    </w:p>
    <w:p w14:paraId="73EA06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015 CATCAAGTTCGAAGAAGATCTCAATCTATAATGAAGAAATGATAGTAGCT  2064</w:t>
      </w:r>
    </w:p>
    <w:p w14:paraId="74191F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030 CATCAAGTTCGAAGAAGATCTCAATCTATAATGAAGAAATGATAGTAGCT  2079</w:t>
      </w:r>
    </w:p>
    <w:p w14:paraId="02ED48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048 CATCAAGTTCGAAGAAGATCTCAATCTATAATGAAGAAATGATAGTAGCT  2097</w:t>
      </w:r>
    </w:p>
    <w:p w14:paraId="63FED4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048 CATCAAGTTCGAAGAAGATCTCAATCTATAATGAAGAAATGATAGTAGCT  2097</w:t>
      </w:r>
    </w:p>
    <w:p w14:paraId="421FD1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048 CATCAAGTTCGAAGAAGATCTCAATCTATAATGAAGAAATGATAGTAGCT  2097</w:t>
      </w:r>
    </w:p>
    <w:p w14:paraId="59BD4F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EADD1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065 CGTTGTTTTATAGGCTTTATCATATTCAGTCGGAAGAGTTTAGGTAAGAC  2114</w:t>
      </w:r>
    </w:p>
    <w:p w14:paraId="7D3EFA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065 CGTTGTTTTATAGGCTTTATCATATTCAGTCGGAAGAGTTTAGGTAAGAC  2114</w:t>
      </w:r>
    </w:p>
    <w:p w14:paraId="7420A9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065 CGTTGTTTTATAGGCTTTATCATATTCAGTCGGAAGAGTTTAGGTAAGAC  2114</w:t>
      </w:r>
    </w:p>
    <w:p w14:paraId="2411BA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080 CGTTGTTTTATAGGCTTTATCATATTCAGTCGGAAGAGTTTAGGTAAGAC  2129</w:t>
      </w:r>
    </w:p>
    <w:p w14:paraId="572523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098 CGTTGTTTTATAGGCTTTATCATATTCAGTCGGAAGAGTTTAGGTAAGAC  2147</w:t>
      </w:r>
    </w:p>
    <w:p w14:paraId="46C4EF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098 CGTTGTTTTATAGGCTTTATCATATTCAGTCGGAAGAGTTTAGGTAAGAC  2147</w:t>
      </w:r>
    </w:p>
    <w:p w14:paraId="0C32C6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098 CGTTGTTTTATAGGCTTTATCATATTCAGTCGGAAGAGTTTAGGTAAGAC  2147</w:t>
      </w:r>
    </w:p>
    <w:p w14:paraId="130663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7257F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115 TTTCAAAGAGACTCTCGACGGGAGAATCCAGGCTATTCAGGAAGAATCAC  2164</w:t>
      </w:r>
    </w:p>
    <w:p w14:paraId="748AA7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115 TTTCAAAGAGACTCTCGACGGGAGAATCCAGGCTATTCAGGAAGAATCAC  2164</w:t>
      </w:r>
    </w:p>
    <w:p w14:paraId="0656E7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115 TTTCAAAGAGACTCTCGACGGGAGAATCCAGGCTATTCAGGAAGAATCAC  2164</w:t>
      </w:r>
    </w:p>
    <w:p w14:paraId="4EEEDE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130 TTTCAAAGAGACTCTCGACGGGAGAATCCAGGCTATTCAGGAAGAATCAC  2179</w:t>
      </w:r>
    </w:p>
    <w:p w14:paraId="3CEBB5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148 TTTCAAAGAGACTCTCGACGGGAGAATCCAGGCTATTCAGGAAGAATCAC  2197</w:t>
      </w:r>
    </w:p>
    <w:p w14:paraId="39A24D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148 TTTCAAAGAGACTCTCGACGGGAGAATCCAGGCTATTCAGGAAGAATCAC  2197</w:t>
      </w:r>
    </w:p>
    <w:p w14:paraId="22798F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148 TTTCAAAGAGACTCTCGACGGGAGAATCCAGGCTATTCAGGAAGAATCAC  2197</w:t>
      </w:r>
    </w:p>
    <w:p w14:paraId="2C72A0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472C5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165 AGCAATTCCTCAATCCTAACGAAGTAGTTCCTCCGGAATCCAATGAACAA  2214</w:t>
      </w:r>
    </w:p>
    <w:p w14:paraId="021085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165 AGCAATTCCTCAATCCTAACGAAGTAGTTCCTCCGGAATCCAATGAACAA  2214</w:t>
      </w:r>
    </w:p>
    <w:p w14:paraId="4ED918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165 AGCAATTCCTCAATCCTAACGAAGTAGTTCCTCCGGAATCCAATGAACAA  2214</w:t>
      </w:r>
    </w:p>
    <w:p w14:paraId="799D20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180 AGCAATTCCTCAATCCTAACGAAGTAGTTCCTCCGGAATCCAATGAACAA  2229</w:t>
      </w:r>
    </w:p>
    <w:p w14:paraId="1BFF28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198 AGCAATTCCTCAATCCTAACGAAGTAGTTCCTCCGGAATCCAATGAACAA  2247</w:t>
      </w:r>
    </w:p>
    <w:p w14:paraId="26AF04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198 AGCAATTCCTCAATCCTAACGAAGTAGTTCCTCCGGAATCCAATGAACAA  2247</w:t>
      </w:r>
    </w:p>
    <w:p w14:paraId="2349EE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198 AGCAATTCCTCAATCCTAACGAAGTAGTTCCTCCGGAATCCAATGAACAA  2247</w:t>
      </w:r>
    </w:p>
    <w:p w14:paraId="6641B0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119F4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215 CAACGATTACTTAGGATCAGCTTGCGAATTTGTGGCACCGTAGTAGAATC  2264</w:t>
      </w:r>
    </w:p>
    <w:p w14:paraId="5BD146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215 CAACGATTACTTAGGATCAGCTTGCGAATTTGTGGCACCGTAGTAGAATC  2264</w:t>
      </w:r>
    </w:p>
    <w:p w14:paraId="069B90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215 CAACGATTACTTAGGATCAGCTTGCGAATTTGTGGCACCGTAGTAGAATC  2264</w:t>
      </w:r>
    </w:p>
    <w:p w14:paraId="18F120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230 CAACGATTACTTAGGATCAGCTTGCGAATTTGTGGCACCGTAGTAGAATC  2279</w:t>
      </w:r>
    </w:p>
    <w:p w14:paraId="758724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248 CAACGATTACTTAGGATCAGCTTGCGAATTTGTGGCACCGTAGTAGAATC  2297</w:t>
      </w:r>
    </w:p>
    <w:p w14:paraId="5C8BE3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248 CAACGATTACTTAGGATCAGCTTGCGAATTTGTGGCACCGTAGTAGAATC  2297</w:t>
      </w:r>
    </w:p>
    <w:p w14:paraId="7D97F1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248 CAACGATTACTTAGGATCAGCTTGCGAATTTGTGGCACCGTAGTAGAATC  2297</w:t>
      </w:r>
    </w:p>
    <w:p w14:paraId="49176F8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31F17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265 ATTACCAATGGCACGCAGTGCGCCTAAGTGCGAAAAGACAGTGCAAGCTT  2314</w:t>
      </w:r>
    </w:p>
    <w:p w14:paraId="7AD5EB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2265 ATTACCAATGGCACGCAGTGCGCCTAAGTGCGAAAAGACAGTGCAAGCTT  2314</w:t>
      </w:r>
    </w:p>
    <w:p w14:paraId="7BBD87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265 ATTACCAATGGCACGCAGTGCGCCTAAGTGCGAAAAGACAGTGCAAGCTT  2314</w:t>
      </w:r>
    </w:p>
    <w:p w14:paraId="30F22E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280 ATTACCAATGGCACGCAGTGCGCCTAAGTGCGAAAAGACAGTGCAAGCTT  2329</w:t>
      </w:r>
    </w:p>
    <w:p w14:paraId="55E9E5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298 ATTACCAATGGCACGCAGTGCGCCTAAGTGCGAAAAGACAGTGCAAGCTT  2347</w:t>
      </w:r>
    </w:p>
    <w:p w14:paraId="0905FF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298 ATTACCAATGGCACGCAGTGCGCCTAAGTGCGAAAAGACAGTGCAAGCTT  2347</w:t>
      </w:r>
    </w:p>
    <w:p w14:paraId="462EF1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298 ATTACCAATGGCACGCAGTGCGCCTAAGTGCGAAAAGACAGTGCAAGCTT  2347</w:t>
      </w:r>
    </w:p>
    <w:p w14:paraId="11F1EC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901F9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315 TGTTATGCCGAAACCTAAATGTTAAGTCAGCAACACTTCCAAATGCCACT  2364</w:t>
      </w:r>
    </w:p>
    <w:p w14:paraId="2BDE7B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315 TGTTATGCCGAAACCTAAATGTTAAGTCAGCAACACTTCCAAATGCCACT  2364</w:t>
      </w:r>
    </w:p>
    <w:p w14:paraId="1132D0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315 TGTTATGCCGAAACCTAAATGTTAAGTCAGCAACACTTCCAAATGCCACT  2364</w:t>
      </w:r>
    </w:p>
    <w:p w14:paraId="65629F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330 TGTTATGCCGAAACCTAAATGTTAAGTCAGCAACACTTCCAAATGCCACT  2379</w:t>
      </w:r>
    </w:p>
    <w:p w14:paraId="138A72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348 TGTTATGCCGAAACCTAAATGTTAAGTCAGCAACACTTCCAAATGCCACT  2397</w:t>
      </w:r>
    </w:p>
    <w:p w14:paraId="415021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348 TGTTATGCCGAAACCTAAATGTTAAGTCAGCAACACTTCCAAATGCCACT  2397</w:t>
      </w:r>
    </w:p>
    <w:p w14:paraId="3A2245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348 TGTTATGCCGAAACCTAAATGTTAAGTCAGCAACACTTCCAAATGCCACT  2397</w:t>
      </w:r>
    </w:p>
    <w:p w14:paraId="4FDBBD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BF0B3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365 TCTTCCCGTCGCATCCGTCTTCAGGACGATCTAGTCACAGGTTTTCACTT  2414</w:t>
      </w:r>
    </w:p>
    <w:p w14:paraId="1C15BC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365 TCTTCCCGTCGCATCCGTCTTCAGGACGATCTAGTCACAGGTTTTCACTT  2414</w:t>
      </w:r>
    </w:p>
    <w:p w14:paraId="08F42D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365 TCTTCCCGTCGCATCCGTCTTCAGGACGATCTAGTCACAGGTTTTCACTT  2414</w:t>
      </w:r>
    </w:p>
    <w:p w14:paraId="1A718E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380 TCTTCCCGTCGCATCCGTCTTCAGGACGATCTAGTCACAGGTTTTCACTT  2429</w:t>
      </w:r>
    </w:p>
    <w:p w14:paraId="1164C2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398 TCTTCCCGTCGCATCCGTCTTCAGGACGATCTAGTCACAGGTTTTCACTT  2447</w:t>
      </w:r>
    </w:p>
    <w:p w14:paraId="618960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398 TCTTCCCGTCGCATCCGTCTTCAGGACGATCTAGTCACAGGTTTTCACTT  2447</w:t>
      </w:r>
    </w:p>
    <w:p w14:paraId="6E4482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398 TCTTCCCGTCGCATCCGTCTTCAGGACGATCTAGTCACAGGTTTTCACTT  2447</w:t>
      </w:r>
    </w:p>
    <w:p w14:paraId="554681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CD011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415 CTCAGTGAGTGAAAGATTTGTCCCCGGGTCTACGTTGAAAGCTTCTATAG  2464</w:t>
      </w:r>
    </w:p>
    <w:p w14:paraId="254D8A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415 CTCAGTGAGTGAAAGATTTGTCCCCGGGTCTACGTTGAAAGCTTCTATAG  2464</w:t>
      </w:r>
    </w:p>
    <w:p w14:paraId="2AC7D1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415 CTCAGTGAGTGAAAGATTTGTCCCCGGGTCTACGTTGAAAGCTTCTATAG  2464</w:t>
      </w:r>
    </w:p>
    <w:p w14:paraId="4EC5BC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430 CTCAGTGAGTGAAAGATTTGTCCCCGGGTCTACGTTGAAAGCTTCTATAG  2479</w:t>
      </w:r>
    </w:p>
    <w:p w14:paraId="12D815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448 CTCAGTGAGTGAAAGATTTGTCCCCGGGTCTACGTTGAAAGCTTCTATAG  2497</w:t>
      </w:r>
    </w:p>
    <w:p w14:paraId="06CDEC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448 CTCAGTGAGTGAAAGATTTGTCCCCGGGTCTACGTTGAAAGCTTCTATAG  2497</w:t>
      </w:r>
    </w:p>
    <w:p w14:paraId="24EE4F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448 CTCAGTGAGTGAAAGATTTGTCCCCGGGTCTACGTTGAAAGCTTCTATAG  2497</w:t>
      </w:r>
    </w:p>
    <w:p w14:paraId="655BE8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1F4B3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465 TAGAACTCATTCGGGAGGGCTTGGTGGTCTTAAGAATGGTTCGGGTGGGG  2514</w:t>
      </w:r>
    </w:p>
    <w:p w14:paraId="73A285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465 TAGAACTCATTCGGGAGGGCTTGGTGGTCTTAAGAATGGTTCGGGTGGGG  2514</w:t>
      </w:r>
    </w:p>
    <w:p w14:paraId="3CF225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465 TAGAACTCATTCGGGAGGGCTTGGTGGTCTTAAGAATGGTTCGGGTGGGG  2514</w:t>
      </w:r>
    </w:p>
    <w:p w14:paraId="309507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480 TAGAACTCATTCGGGAGGGCTTGGTGGTCTTAAGAATGGTTCGGGTGGGG  2529</w:t>
      </w:r>
    </w:p>
    <w:p w14:paraId="6045D5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498 TAGAACTCATTCGGGAGGGCTTGGTGGTCTTAAGAATGGTTCGGGTGGGG  2547</w:t>
      </w:r>
    </w:p>
    <w:p w14:paraId="720D7F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498 TAGAACTCATTCGGGAGGGCTTGGTGGTCTTAAGAATGGTTCGGGTGGGG  2547</w:t>
      </w:r>
    </w:p>
    <w:p w14:paraId="0AE4BD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498 TAGAACTCATTCGGGAGGGCTTGGTGGTCTTAAGAATGGTTCGGGTGGGG  2547</w:t>
      </w:r>
    </w:p>
    <w:p w14:paraId="044DF0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D0726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515 GCTGAATAAATGAAGATAGGAAACTTGTATTTCTCATTCACAAATTCATC  2564</w:t>
      </w:r>
    </w:p>
    <w:p w14:paraId="5663FA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515 GCTGAATAAATGAAGATAGGAAACTTGTATTTCTCATTCACAAATTCATC  2564</w:t>
      </w:r>
    </w:p>
    <w:p w14:paraId="548B85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515 GCTGAATAAATGAAGATAGGAAACTTGTATTTCTCATTCACAAATTCATC  2564</w:t>
      </w:r>
    </w:p>
    <w:p w14:paraId="079FF2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530 GCTGAATAAATGAAGATAGGAAACTTGTATTTCTCATTCACAAATTCATC  2579</w:t>
      </w:r>
    </w:p>
    <w:p w14:paraId="1E2A16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548 GCTGAATAAATGAAGATAGGAAACTTGTATTTCTCATTCACAAATTCATC  2597</w:t>
      </w:r>
    </w:p>
    <w:p w14:paraId="4FA9F9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548 GCTGAATAAATGAAGATAGGAAACTTGTATTTCTCATTCACAAATTCATC  2597</w:t>
      </w:r>
    </w:p>
    <w:p w14:paraId="46D4C6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548 GCTGAATAAATGAAGATAGGAAACTTGTATTTCTCATTCACAAATTCATC  2597</w:t>
      </w:r>
    </w:p>
    <w:p w14:paraId="6BDEDF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024FD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565 TTTGTTTATGCTGCTAACTCTCAGTTTGGTCCTACTTCTGATTCATTTTG  2614</w:t>
      </w:r>
    </w:p>
    <w:p w14:paraId="061AC8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565 TTTGTTTATGCTGCTAACTCTCAGTTTGGTCCTACTTCTGATTCATTTTG  2614</w:t>
      </w:r>
    </w:p>
    <w:p w14:paraId="4C92DB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565 TTTGTTTATGCTGCTAACTCTCAGTTTGGTCCTACTTCTGATTCATTTTG  2614</w:t>
      </w:r>
    </w:p>
    <w:p w14:paraId="390D51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580 TTTGTTTATGCTGCTAACTCTCAGTTTGGTCCTACTTCTGATTCATTTTG  2629</w:t>
      </w:r>
    </w:p>
    <w:p w14:paraId="4EEEDE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598 TTTGTTTATGCTGCTAACTCTCAGTTTGGTCCTACTTCTGATTCATTTTG  2647</w:t>
      </w:r>
    </w:p>
    <w:p w14:paraId="3CC931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598 TTTGTTTATGCTGCTAACTCTCAGTTTGGTCCTACTTCTGATTCATTTTG  2647</w:t>
      </w:r>
    </w:p>
    <w:p w14:paraId="0D7DC0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598 TTTGTTTATGCTGCTAACTCTCAGTTTGGTCCTACTTCTGATTCATTTTG  2647</w:t>
      </w:r>
    </w:p>
    <w:p w14:paraId="2C44C6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58D08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615 TTACAAAAAAAGGAGGAGGAAACTTAGTACCAAATGCTTGGCAATCCTTG  2664</w:t>
      </w:r>
    </w:p>
    <w:p w14:paraId="6E8889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615 TTACAAAAAAAGGAGGAGGAAACTTAGTACCAAATGCTTGGCAATCCTTG  2664</w:t>
      </w:r>
    </w:p>
    <w:p w14:paraId="0721E9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615 TTACAAAAAAAGGAGGAGGAAACTTAGTACCAAATGCTTGGCAATCCTTG  2664</w:t>
      </w:r>
    </w:p>
    <w:p w14:paraId="3B08B2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630 TTACAAAAAAAGGAGGAGGAAACTTAGTACCAAATGCTTGGCAATCCTTG  2679</w:t>
      </w:r>
    </w:p>
    <w:p w14:paraId="57B071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648 TTACAAAAAAAGGAGGAGGAAACTTAGTACCAAATGCTTGGCAATCCTTG  2697</w:t>
      </w:r>
    </w:p>
    <w:p w14:paraId="2706FC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648 TTACAAAAAAAGGAGGAGGAAACTTAGTACCAAATGCTTGGCAATCCTTG  2697</w:t>
      </w:r>
    </w:p>
    <w:p w14:paraId="520818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648 TTACAAAAAAAGGAGGAGGAAACTTAGTACCAAATGCTTGGCAATCCTTG  2697</w:t>
      </w:r>
    </w:p>
    <w:p w14:paraId="1BA9DD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E9BE0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665 GTAGAGCTTATTTATGATTTCGTGCTTAACCTGGTAAACGAACAAATAGG  2714</w:t>
      </w:r>
    </w:p>
    <w:p w14:paraId="1D03BF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2665 GTAGAGCTTATTTATGATTTCGTGCTTAACCTGGTAAACGAACAAATAGG  2714</w:t>
      </w:r>
    </w:p>
    <w:p w14:paraId="33E49E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665 GTAGAGCTTATTTATGATTTCGTGCTTAACCTGGTAAACGAACAAATAGG  2714</w:t>
      </w:r>
    </w:p>
    <w:p w14:paraId="64A697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680 GTAGAGCTTATTTATGATTTCGTGCTTAACCTGGTAAACGAACAAATAGG  2729</w:t>
      </w:r>
    </w:p>
    <w:p w14:paraId="661968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698 GTAGAGCTTATTTATGATTTCGTGCTTAACCTGGTAAACGAACAAATAGG  2747</w:t>
      </w:r>
    </w:p>
    <w:p w14:paraId="77CA49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698 GTAGAGCTTATTTATGATTTCGTGCTTAACCTGGTAAACGAACAAATAGG  2747</w:t>
      </w:r>
    </w:p>
    <w:p w14:paraId="268293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698 GTAGAGCTTATTTATGATTTCGTGCTTAACCTGGTAAACGAACAAATAGG  2747</w:t>
      </w:r>
    </w:p>
    <w:p w14:paraId="7A594C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ED239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715 GGGTCTTTCCGGAAATGTTAAACAAAAGTTTTTCCCTTGCATCTTGGTCA  2764</w:t>
      </w:r>
    </w:p>
    <w:p w14:paraId="71F622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715 GGGTCTTTCCGGAAATGTTAAACAAAAGTTTTTCCCTTGCATCTTGGTCA  2764</w:t>
      </w:r>
    </w:p>
    <w:p w14:paraId="0AA59B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715 GGGTCTTTCCGGAAATGTTAAACAAAAGTTTTTCCCTTGCATCTTGGTCA  2764</w:t>
      </w:r>
    </w:p>
    <w:p w14:paraId="0E3D4F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730 GGGTCTTTCCGGAAATGTTAAACAAAAGTTTTTCCCTTGCATCTTGGTCA  2779</w:t>
      </w:r>
    </w:p>
    <w:p w14:paraId="6122AD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748 GGGTCTTTCCGGAAATGTTAAACAAAAGTTTTTCCCTTGCATCTTGGTCA  2797</w:t>
      </w:r>
    </w:p>
    <w:p w14:paraId="0A6C54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748 GGGTCTTTCCGGAAATGTTAAACAAAAGTTTTTCCCTTGCATCTTGGTCA  2797</w:t>
      </w:r>
    </w:p>
    <w:p w14:paraId="78ECF0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748 GGGTCTTTCCGGAAATGTTAAACAAAAGTTTTTCCCTTGCATCTTGGTCA  2797</w:t>
      </w:r>
    </w:p>
    <w:p w14:paraId="34D2C5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F179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765 CTTTTACTTTTTTGTTATTTTGTAATCTTCAGGGTATGATACCTTATAGC  2814</w:t>
      </w:r>
    </w:p>
    <w:p w14:paraId="0ECE33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765 CTTTTACTTTTTTGTTATTTTGTAATCTTCAGGGTATGATACCTTATAGC  2814</w:t>
      </w:r>
    </w:p>
    <w:p w14:paraId="179CC0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765 CTTTTACTTTTTTGTTATTTTGTAATCTTCAGGGTATGATACCTTATAGC  2814</w:t>
      </w:r>
    </w:p>
    <w:p w14:paraId="7393C5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780 CTTTTACTTTTTTGTTATTTTGTAATCTTCAGGGTATGATACCTTATAGC  2829</w:t>
      </w:r>
    </w:p>
    <w:p w14:paraId="071174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798 CTTTTACTTTTTTGTTATTTTGTAATCTTCAGGGTATGATACCTTATAGC  2847</w:t>
      </w:r>
    </w:p>
    <w:p w14:paraId="43A58F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798 CTTTTACTTTTTTGTTATTTTGTAATCTTCAGGGTATGATACCTTATAGC  2847</w:t>
      </w:r>
    </w:p>
    <w:p w14:paraId="416F6F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798 CTTTTACTTTTTTGTTATTTTGTAATCTTCAGGGTATGATACCTTATAGC  2847</w:t>
      </w:r>
    </w:p>
    <w:p w14:paraId="6B107F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2FF0C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815 TTCACAGTTACAAGTCATTTTCTCATTACTTTAGGTCTCTCATTTTCCAT  2864</w:t>
      </w:r>
    </w:p>
    <w:p w14:paraId="3D9BF9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815 TTCACAGTTACAAGTCATTTTCTCATTACTTTAGGTCTCTCATTTTCCAT  2864</w:t>
      </w:r>
    </w:p>
    <w:p w14:paraId="23D0F6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815 TTCACAGTTACAAGTCATTTTCTCATTACTTTAGGTCTCTCATTTTCCAT  2864</w:t>
      </w:r>
    </w:p>
    <w:p w14:paraId="229B1B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830 TTCACAGTTACAAGTCATTTTCTCATTACTTTAGGTCTCTCATTTTCCAT  2879</w:t>
      </w:r>
    </w:p>
    <w:p w14:paraId="3367E1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848 TTCACAGTTACAAGTCATTTTCTCATTACTTTAGGTCTCTCATTTTCCAT  2897</w:t>
      </w:r>
    </w:p>
    <w:p w14:paraId="333C70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848 TTCACAGTTACAAGTCATTTTCTCATTACTTTAGGTCTCTCATTTTCCAT  2897</w:t>
      </w:r>
    </w:p>
    <w:p w14:paraId="30ABBA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848 TTCACAGTTACAAGTCATTTTCTCATTACTTTAGGTCTCTCATTTTCCAT  2897</w:t>
      </w:r>
    </w:p>
    <w:p w14:paraId="4714B8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FDFB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865 TTTTATTGGCATTACTATAGTAGGATTTCAAAGAAATGGGCTTCATTTTT  2914</w:t>
      </w:r>
    </w:p>
    <w:p w14:paraId="2AA437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865 TTTTATTGGCATTACTATAGTAGGATTTCAAAGAAATGGGCTTCATTTTT  2914</w:t>
      </w:r>
    </w:p>
    <w:p w14:paraId="78F229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865 TTTTATTGGCATTACTATAGTAGGATTTCAAAGAAATGGGCTTCATTTTT  2914</w:t>
      </w:r>
    </w:p>
    <w:p w14:paraId="7D36BB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880 TTTTATTGGCATTACTATAGTAGGATTTCAAAGAAATGGGCTTCATTTTT  2929</w:t>
      </w:r>
    </w:p>
    <w:p w14:paraId="37C66B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898 TTTTATTGGCATTACTATAGTAGGATTTCAAAGAAATGGGCTTCATTTTT  2947</w:t>
      </w:r>
    </w:p>
    <w:p w14:paraId="52129A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898 TTTTATTGGCATTACTATAGTAGGATTTCAAAGAAATGGGCTTCATTTTT  2947</w:t>
      </w:r>
    </w:p>
    <w:p w14:paraId="2EB7F2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898 TTTTATTGGCATTACTATAGTAGGATTTCAAAGAAATGGGCTTCATTTTT  2947</w:t>
      </w:r>
    </w:p>
    <w:p w14:paraId="61E275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7CD34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915 TAAGCTTCTTATTACCCGCAGGAGTCCCACTGCCGTTAGCACCTTTTTTA  2964</w:t>
      </w:r>
    </w:p>
    <w:p w14:paraId="267155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915 TAAGCTTCTTATTACCCGCAGGAGTCCCACTGCCGTTAGCACCTTTTTTA  2964</w:t>
      </w:r>
    </w:p>
    <w:p w14:paraId="64F1B1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915 TAAGCTTCTTATTACCCGCAGGAGTCCCACTGCCGTTAGCACCTTTTTTA  2964</w:t>
      </w:r>
    </w:p>
    <w:p w14:paraId="272BF2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930 TAAGCTTCTTATTACCCGCAGGAGTCCCACTGCCGTTAGCACCTTTTTTA  2979</w:t>
      </w:r>
    </w:p>
    <w:p w14:paraId="5BF57C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948 TAAGCTTCTTATTACCCGCAGGAGTCCCACTGCCGTTAGCACCTTTTTTA  2997</w:t>
      </w:r>
    </w:p>
    <w:p w14:paraId="73B4A0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948 TAAGCTTCTTATTACCCGCAGGAGTCCCACTGCCGTTAGCACCTTTTTTA  2997</w:t>
      </w:r>
    </w:p>
    <w:p w14:paraId="738B60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948 TAAGCTTCTTATTACCCGCAGGAGTCCCACTGCCGTTAGCACCTTTTTTA  2997</w:t>
      </w:r>
    </w:p>
    <w:p w14:paraId="4500F2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05B4C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2965 GTACTCCTTGAGCTAATTTCTTATTGTTTTCGCGCATTAAGCTTAGGAAT  3014</w:t>
      </w:r>
    </w:p>
    <w:p w14:paraId="5981B3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2965 GTACTCCTTGAGCTAATTTCTTATTGTTTTCGCGCATTAAGCTTAGGAAT  3014</w:t>
      </w:r>
    </w:p>
    <w:p w14:paraId="5FC14D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2965 GTACTCCTTGAGCTAATTTCTTATTGTTTTCGCGCATTAAGCTTAGGAAT  3014</w:t>
      </w:r>
    </w:p>
    <w:p w14:paraId="15BF87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2980 GTACTCCTTGAGCTAATTTCTTATTGTTTTCGCGCATTAAGCTTAGGAAT  3029</w:t>
      </w:r>
    </w:p>
    <w:p w14:paraId="6FB080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2998 GTACTCCTTGAGCTAATTTCTTATTGTTTTCGCGCATTAAGCTTAGGAAT  3047</w:t>
      </w:r>
    </w:p>
    <w:p w14:paraId="6131B0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2998 GTACTCCTTGAGCTAATTTCTTATTGTTTTCGCGCATTAAGCTTAGGAAT  3047</w:t>
      </w:r>
    </w:p>
    <w:p w14:paraId="4A498E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2998 GTACTCCTTGAGCTAATTTCTTATTGTTTTCGCGCATTAAGCTTAGGAAT  3047</w:t>
      </w:r>
    </w:p>
    <w:p w14:paraId="02E7D7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34C1F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015 ACGTTTATTTGCTAATATGATGGCCGGTCATAGTTTAGTAAAGATTTTAA  3064</w:t>
      </w:r>
    </w:p>
    <w:p w14:paraId="6A60D0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015 ACGTTTATTTGCTAATATGATGGCCGGTCATAGTTTAGTAAAGATTTTAA  3064</w:t>
      </w:r>
    </w:p>
    <w:p w14:paraId="1F2165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015 ACGTTTATTTGCTAATATGATGGCCGGTCATAGTTTAGTAAAGATTTTAA  3064</w:t>
      </w:r>
    </w:p>
    <w:p w14:paraId="5F49CD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030 ACGTTTATTTGCTAATATGATGGCCGGTCATAGTTTAGTAAAGATTTTAA  3079</w:t>
      </w:r>
    </w:p>
    <w:p w14:paraId="2D4EEB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048 ACGTTTATTTGCTAATATGATGGCCGGTCATAGTTTAGTAAAGATTTTAA  3097</w:t>
      </w:r>
    </w:p>
    <w:p w14:paraId="47B0C4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048 ACGTTTATTTGCTAATATGATGGCCGGTCATAGTTTAGTAAAGATTTTAA  3097</w:t>
      </w:r>
    </w:p>
    <w:p w14:paraId="6377778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048 ACGTTTATTTGCTAATATGATGGCCGGTCATAGTTTAGTAAAGATTTTAA  3097</w:t>
      </w:r>
    </w:p>
    <w:p w14:paraId="793212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0F2D3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065 GTGGGTTCGCTTGGACTATGCTATGTATGAATGATATTTTGTTTTTTATA  3114</w:t>
      </w:r>
    </w:p>
    <w:p w14:paraId="4EA117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3065 GTGGGTTCGCTTGGACTATGCTATGTATGAATGATATTTTGTTTTTTATA  3114</w:t>
      </w:r>
    </w:p>
    <w:p w14:paraId="151708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065 GTGGGTTCGCTTGGACTATGCTATGTATGAATGATATTTTGTTTTTTATA  3114</w:t>
      </w:r>
    </w:p>
    <w:p w14:paraId="2FC0BF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080 GTGGGTTCGCTTGGACTATGCTATGTATGAATGATATTTTGTTTTTTATA  3129</w:t>
      </w:r>
    </w:p>
    <w:p w14:paraId="107AD4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098 GTGGGTTCGCTTGGACTATGCTATGTATGAATGATATTTTGTTTTTTATA  3147</w:t>
      </w:r>
    </w:p>
    <w:p w14:paraId="533885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098 GTGGGTTCGCTTGGACTATGCTATGTATGAATGATATTTTGTTTTTTATA  3147</w:t>
      </w:r>
    </w:p>
    <w:p w14:paraId="3A78AB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098 GTGGGTTCGCTTGGACTATGCTATGTATGAATGATATTTTGTTTTTTATA  3147</w:t>
      </w:r>
    </w:p>
    <w:p w14:paraId="425731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6046F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115 GGGGATCTTGGTCCTTTATTTATAGTTCTTGCATTAACCGGTCTGGAATT  3164</w:t>
      </w:r>
    </w:p>
    <w:p w14:paraId="132C76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115 GGGGATCTTGGTCCTTTATTTATAGTTCTTGCATTAACCGGTCTGGAATT  3164</w:t>
      </w:r>
    </w:p>
    <w:p w14:paraId="2BC97E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115 GGGGATCTTGGTCCTTTATTTATAGTTCTTGCATTAACCGGTCTGGAATT  3164</w:t>
      </w:r>
    </w:p>
    <w:p w14:paraId="6BF3F7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130 GGGGATCTTGGTCCTTTATTTATAGTTCTTGCATTAACCGGTCTGGAATT  3179</w:t>
      </w:r>
    </w:p>
    <w:p w14:paraId="095F75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148 GGGGATCTTGGTCCTTTATTTATAGTTCTTGCATTAACCGGTCTGGAATT  3197</w:t>
      </w:r>
    </w:p>
    <w:p w14:paraId="2E3E14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148 GGGGATCTTGGTCCTTTATTTATAGTTCTTGCATTAACCGGTCTGGAATT  3197</w:t>
      </w:r>
    </w:p>
    <w:p w14:paraId="1E999F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148 GGGGATCTTGGTCCTTTATTTATAGTTCTTGCATTAACCGGTCTGGAATT  3197</w:t>
      </w:r>
    </w:p>
    <w:p w14:paraId="067E3E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42F8F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165 AGGTGTAGCTATATTACAAGCTTATGTTTTTACGATCTTAATCTGTATTT  3214</w:t>
      </w:r>
    </w:p>
    <w:p w14:paraId="1FB288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165 AGGTGTAGCTATATTACAAGCTTATGTTTTTACGATCTTAATCTGTATTT  3214</w:t>
      </w:r>
    </w:p>
    <w:p w14:paraId="1F253F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165 AGGTGTAGCTATATTACAAGCTTATGTTTTTACGATCTTAATCTGTATTT  3214</w:t>
      </w:r>
    </w:p>
    <w:p w14:paraId="72FD5A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180 AGGTGTAGCTATATTACAAGCTTATGTTTTTACGATCTTAATCTGTATTT  3229</w:t>
      </w:r>
    </w:p>
    <w:p w14:paraId="7C955A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198 AGGTGTAGCTATATTACAAGCTTATGTTTTTACGATCTTAATCTGTATTT  3247</w:t>
      </w:r>
    </w:p>
    <w:p w14:paraId="08D054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198 AGGTGTAGCTATATTACAAGCTTATGTTTTTACGATCTTAATCTGTATTT  3247</w:t>
      </w:r>
    </w:p>
    <w:p w14:paraId="3B3A52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198 AGGTGTAGCTATATTACAAGCTTATGTTTTTACGATCTTAATCTGTATTT  3247</w:t>
      </w:r>
    </w:p>
    <w:p w14:paraId="477951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3797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215 ACTTGAATGATGCTATAAATCTCCATTAAATGCCTCAACTAGATCAATTC  3264</w:t>
      </w:r>
    </w:p>
    <w:p w14:paraId="33B81B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215 ACTTGAATGATGCTATAAATCTCCATTAAATGCCTCAACTAGATCAATTC  3264</w:t>
      </w:r>
    </w:p>
    <w:p w14:paraId="38FDB9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215 ACTTGAATGATGCTATAAATCTCCATTAAATGCCTCAACTAGATCAATTC  3264</w:t>
      </w:r>
    </w:p>
    <w:p w14:paraId="78B085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230 ACTTGAATGATGCTATAAATCTCCATTAAATGCCTCAACTAGATCAATTC  3279</w:t>
      </w:r>
    </w:p>
    <w:p w14:paraId="270638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248 ACTTGAATGATGCTATAAATCTCCATTAAATGCCTCAACTAGATCAATTC  3297</w:t>
      </w:r>
    </w:p>
    <w:p w14:paraId="34BC59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248 ACTTGAATGATGCTATAAATCTCCATTAAATGCCTCAACTAGATCAATTC  3297</w:t>
      </w:r>
    </w:p>
    <w:p w14:paraId="38CBC4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248 ACTTGAATGATGCTATAAATCTCCATTAAATGCCTCAACTAGATCAATTC  3297</w:t>
      </w:r>
    </w:p>
    <w:p w14:paraId="7C2F4A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D3E73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265 ACTTATTTCACACAATTCTTCTGGTCATGCCTTTTCCTCTTTACTTTCTA  3314</w:t>
      </w:r>
    </w:p>
    <w:p w14:paraId="1FD547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265 ACTTATTTCACACAATTCTTCTGGTCATGCCTTTTCCTCTTTACTTTCTA  3314</w:t>
      </w:r>
    </w:p>
    <w:p w14:paraId="54252E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265 ACTTATTTCACACAATTCTTCTGGTCATGCCTTTTCCTCTTTACTTTCTA  3314</w:t>
      </w:r>
    </w:p>
    <w:p w14:paraId="318804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280 ACTTATTTCACACAATTCTTCTGGTCATGCCTTTTCCTCTTTACTTTCTA  3329</w:t>
      </w:r>
    </w:p>
    <w:p w14:paraId="4A1297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298 ACTTATTTCACACAATTCTTCTGGTCATGCCTTTTCCTCTTTACTTTCTA  3347</w:t>
      </w:r>
    </w:p>
    <w:p w14:paraId="46497C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298 ACTTATTTCACACAATTCTTCTGGTCATGCCTTTTCCTCTTTACTTTCTA  3347</w:t>
      </w:r>
    </w:p>
    <w:p w14:paraId="0C31BE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298 ACTTATTTCACACAATTCTTCTGGTCATGCCTTTTCCTCTTTACTTTCTA  3347</w:t>
      </w:r>
    </w:p>
    <w:p w14:paraId="6B5323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F7758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315 TATTGCCATATGCAATGATGGAGATGGACTACTTGGGATCAGCAGAATTC  3364</w:t>
      </w:r>
    </w:p>
    <w:p w14:paraId="509079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315 TATTGCCATATGCAATGATGGAGATGGACTACTTGGGATCAGCAGAATTC  3364</w:t>
      </w:r>
    </w:p>
    <w:p w14:paraId="5191E8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315 TATTGCCATATGCAATGATGGAGATGGACTACTTGGGATCAGCAGAATTC  3364</w:t>
      </w:r>
    </w:p>
    <w:p w14:paraId="65A2E7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330 TATTGCCATATGCAATGATGGAGATGGACTACTTGGGATCAGCAGAATTC  3379</w:t>
      </w:r>
    </w:p>
    <w:p w14:paraId="35962E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348 TATTGCCATATGCAATGATGGAGATGGACTACTTGGGATCAGCAGAATTC  3397</w:t>
      </w:r>
    </w:p>
    <w:p w14:paraId="5D92EF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348 TATTGCCATATGCAATGATGGAGATGGACTACTTGGGATCAGCAGAATTC  3397</w:t>
      </w:r>
    </w:p>
    <w:p w14:paraId="68ED4F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348 TATTGCCATATGCAATGATGGAGATGGACTACTTGGGATCAGCAGAATTC  3397</w:t>
      </w:r>
    </w:p>
    <w:p w14:paraId="730A4B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D124B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365 TAAAACTACGTAACCAACTGCTTTCACACCGTACGAACAACATCCGGAGC  3414</w:t>
      </w:r>
    </w:p>
    <w:p w14:paraId="71F013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365 TAAAACTACGTAACCAACTGCTTTCACACCGTACGAACAACATCCGGAGC  3414</w:t>
      </w:r>
    </w:p>
    <w:p w14:paraId="222A37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365 TAAAACTACGTAACCAACTGCTTTCACACCGTACGAACAACATCCGGAGC  3414</w:t>
      </w:r>
    </w:p>
    <w:p w14:paraId="488FB8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380 TAAAACTACGTAACCAACTGCTTTCACACCGTACGAACAACATCCGGAGC  3429</w:t>
      </w:r>
    </w:p>
    <w:p w14:paraId="4CACD0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398 TAAAACTACGTAACCAACTGCTTTCACACCGTACGAACAACATCCGGAGC  3447</w:t>
      </w:r>
    </w:p>
    <w:p w14:paraId="1CD3A1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398 TAAAACTACGTAACCAACTGCTTTCACACCGTACGAACAACATCCGGAGC  3447</w:t>
      </w:r>
    </w:p>
    <w:p w14:paraId="7DD7CD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398 TAAAACTACGTAACCAACTGCTTTCACACCGTACGAACAACATCCGGAGC  3447</w:t>
      </w:r>
    </w:p>
    <w:p w14:paraId="5B036C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D6D7E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415 AAGGAGCCCAACAGTTTGGAAGATATCTTGAGAAAAGGTTTTAGCACCGG  3464</w:t>
      </w:r>
    </w:p>
    <w:p w14:paraId="5C93D6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415 AAGGAGCCCAACAGTTTGGAAGATATCTTGAGAAAAGGTTTTAGCACCGG  3464</w:t>
      </w:r>
    </w:p>
    <w:p w14:paraId="2E8E18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415 AAGGAGCCCAACAGTTTGGAAGATATCTTGAGAAAAGGTTTTAGCACCGG  3464</w:t>
      </w:r>
    </w:p>
    <w:p w14:paraId="1C54B7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430 AAGGAGCCCAACAGTTTGGAAGATATCTTGAGAAAAGGTTTTAGCACCGG  3479</w:t>
      </w:r>
    </w:p>
    <w:p w14:paraId="79146F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448 AAGGAGCCCAACAGTTTGGAAGATATCTTGAGAAAAGGTTTTAGCACCGG  3497</w:t>
      </w:r>
    </w:p>
    <w:p w14:paraId="1FFBED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448 AAGGAGCCCAACAGTTTGGAAGATATCTTGAGAAAAGGTTTTAGCACCGG  3497</w:t>
      </w:r>
    </w:p>
    <w:p w14:paraId="1ED5CA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448 AAGGAGCCCAACAGTTTGGAAGATATCTTGAGAAAAGGTTTTAGCACCGG  3497</w:t>
      </w:r>
    </w:p>
    <w:p w14:paraId="0ABE40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FCF13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465 TCTATCCTATATGTACTCCAGTTTATTCGAAGTCTCCCAATGGTGTAAGG  3514</w:t>
      </w:r>
    </w:p>
    <w:p w14:paraId="062D0D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3465 TCTATCCTATATGTACTCCAGTTTATTCGAAGTCTCCCAATGGTGTAAGG  3514</w:t>
      </w:r>
    </w:p>
    <w:p w14:paraId="095A21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465 TCTATCCTATATGTACTCCAGTTTATTCGAAGTCTCCCAATGGTGTAAGG  3514</w:t>
      </w:r>
    </w:p>
    <w:p w14:paraId="61B6E4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480 TCTATCCTATATGTACTCCAGTTTATTCGAAGTCTCCCAATGGTGTAAGG  3529</w:t>
      </w:r>
    </w:p>
    <w:p w14:paraId="406075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498 TCTATCCTATATGTACTCCAGTTTATTCGAAGTCTCCCAATGGTGTAAGG  3547</w:t>
      </w:r>
    </w:p>
    <w:p w14:paraId="4F8687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498 TCTATCCTATATGTACTCCAGTTTATTCGAAGTCTCCCAATGGTGTAAGG  3547</w:t>
      </w:r>
    </w:p>
    <w:p w14:paraId="7710F6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498 TCTATCCTATATGTACTCCAGTTTATTCGAAGTCTCCCAATGGTGTAAGG  3547</w:t>
      </w:r>
    </w:p>
    <w:p w14:paraId="60D924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6144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515 CCGTCGACTTATTGGGAAAAAGGAGGAAGATCACTTTGATCTCTTGTTTC  3564</w:t>
      </w:r>
    </w:p>
    <w:p w14:paraId="7F8D2C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515 CCGTCGACTTATTGGGAAAAAGGAGGAAGATCACTTTGATCTCTTGTTTC  3564</w:t>
      </w:r>
    </w:p>
    <w:p w14:paraId="66043E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515 CCGTCGACTTATTGGGAAAAAGGAGGAAGATCACTTTGATCTCTTGTTTC  3564</w:t>
      </w:r>
    </w:p>
    <w:p w14:paraId="4BE55F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530 CCGTCGACTTATTGGGAAAAAGGAGGAAGATCACTTTGATCTCTTGTTTC  3579</w:t>
      </w:r>
    </w:p>
    <w:p w14:paraId="398A6D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548 CCGTCGACTTATTGGGAAAAAGGAGGAAGATCACTTTGATCTCTTGTTTC  3597</w:t>
      </w:r>
    </w:p>
    <w:p w14:paraId="0E8F1B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548 CCGTCGACTTATTGGGAAAAAGGAGGAAGATCACTTTGATCTCTTGTTTC  3597</w:t>
      </w:r>
    </w:p>
    <w:p w14:paraId="23278D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548 CCGTCGACTTATTGGGAAAAAGGAGGAAGATCACTTTGATCTCTTGTTTC  3597</w:t>
      </w:r>
    </w:p>
    <w:p w14:paraId="3F750C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8728A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565 GGAGAAATCAGTGGCTCACGAGGAATGGAAAGGAACATCTTCTATTTGAT  3614</w:t>
      </w:r>
    </w:p>
    <w:p w14:paraId="2D3A2C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565 GGAGAAATCAGTGGCTCACGAGGAATGGAAAGGAACATCTTCTATTTGAT  3614</w:t>
      </w:r>
    </w:p>
    <w:p w14:paraId="2BB8A6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565 GGAGAAATCAGTGGCTCACGAGGAATGGAAAGGAACATCTTCTATTTGAT  3614</w:t>
      </w:r>
    </w:p>
    <w:p w14:paraId="65DCE8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580 GGAGAAATCAGTGGCTCACGAGGAATGGAAAGGAACATCTTCTATTTGAT  3629</w:t>
      </w:r>
    </w:p>
    <w:p w14:paraId="66D2F5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598 GGAGAAATCAGTGGCTCACGAGGAATGGAAAGGAACATCTTCTATTTGAT  3647</w:t>
      </w:r>
    </w:p>
    <w:p w14:paraId="461FBA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598 GGAGAAATCAGTGGCTCACGAGGAATGGAAAGGAACATCTTCTATTTGAT  3647</w:t>
      </w:r>
    </w:p>
    <w:p w14:paraId="4A44E2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598 GGAGAAATCAGTGGCTCACGAGGAATGGAAAGGAACATCTTCTATTTGAT  3647</w:t>
      </w:r>
    </w:p>
    <w:p w14:paraId="4FA2FD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AEB98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615 CTCGAAGTCCTCATATAGCACTTCTTCCAATCCTGGATGGGGGATCACTT  3664</w:t>
      </w:r>
    </w:p>
    <w:p w14:paraId="7B4013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615 CTCGAAGTCCTCATATAGCACTTCTTCCAATCCTGGATGGGGGATCACTT  3664</w:t>
      </w:r>
    </w:p>
    <w:p w14:paraId="6427C4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615 CTCGAAGTCCTCATATAGCACTTCTTCCAATCCTGGATGGGGGATCACTT  3664</w:t>
      </w:r>
    </w:p>
    <w:p w14:paraId="64ACEF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630 CTCGAAGTCCTCATATAGCACTTCTTCCAATCCTGGATGGGGGATCACTT  3679</w:t>
      </w:r>
    </w:p>
    <w:p w14:paraId="59777D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648 CTCGAAGTCCTCATATAGCACTTCTTCCAATCCTGGATGGGGGATCACTT  3697</w:t>
      </w:r>
    </w:p>
    <w:p w14:paraId="58242F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648 CTCGAAGTCCTCATATAGCACTTCTTCCAATCCTGGATGGGGGATCACTT  3697</w:t>
      </w:r>
    </w:p>
    <w:p w14:paraId="7F3470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648 CTCGAAGTCCTCATATAGCACTTCTTCCAATCCTGGATGGGGGATCACTT  3697</w:t>
      </w:r>
    </w:p>
    <w:p w14:paraId="19C9F3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39B7A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665 GTAGGAATGACATAATGCTAATCCATGTTCCACACGGCCAAGGAAGCATC  3714</w:t>
      </w:r>
    </w:p>
    <w:p w14:paraId="2EAE0D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665 GTAGGAATGACATAATGCTAATCCATGTTCCACACGGCCAAGGAAGCATC  3714</w:t>
      </w:r>
    </w:p>
    <w:p w14:paraId="6659B9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665 GTAGGAATGACATAATGCTAATCCATGTTCCACACGGCCAAGGAAGCATC  3714</w:t>
      </w:r>
    </w:p>
    <w:p w14:paraId="1B40AD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680 GTAGGAATGACATAATGCTAATCCATGTTCCACACGGCCAAGGAAGCATC  3729</w:t>
      </w:r>
    </w:p>
    <w:p w14:paraId="1B4AD1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698 GTAGGAATGACATAATGCTAATCCATGTTCCACACGGCCAAGGAAGCATC  3747</w:t>
      </w:r>
    </w:p>
    <w:p w14:paraId="204FE7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698 GTAGGAATGACATAATGCTAATCCATGTTCCACACGGCCAAGGAAGCATC  3747</w:t>
      </w:r>
    </w:p>
    <w:p w14:paraId="34713B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698 GTAGGAATGACATAATGCTAATCCATGTTCCACACGGCCAAGGAAGCATC  3747</w:t>
      </w:r>
    </w:p>
    <w:p w14:paraId="770725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83A95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715 GGTTTTTAAATGTTAGAAGGTGCAAAACTAATAGGGGCCGGAGCTGCTAC  3764</w:t>
      </w:r>
    </w:p>
    <w:p w14:paraId="2A90F7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715 GGTTTTTAAATGTTAGAAGGTGCAAAACTAATAGGGGCCGGAGCTGCTAC  3764</w:t>
      </w:r>
    </w:p>
    <w:p w14:paraId="1680D9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715 GGTTTTTAAATGTTAGAAGGTGCAAAACTAATAGGGGCCGGAGCTGCTAC  3764</w:t>
      </w:r>
    </w:p>
    <w:p w14:paraId="681D7C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730 GGTTTTTAAATGTTAGAAGGTGCAAAACTAATAGGGGCCGGAGCTGCTAC  3779</w:t>
      </w:r>
    </w:p>
    <w:p w14:paraId="4E3460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748 GGTTTTTAAATGTTAGAAGGTGCAAAACTAATAGGGGCCGGAGCTGCTAC  3797</w:t>
      </w:r>
    </w:p>
    <w:p w14:paraId="4A73FD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748 GGTTTTTAAATGTTAGAAGGTGCAAAACTAATAGGGGCCGGAGCTGCTAC  3797</w:t>
      </w:r>
    </w:p>
    <w:p w14:paraId="5EDBCE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748 GGTTTTTAAATGTTAGAAGGTGCAAAACTAATAGGGGCCGGAGCTGCTAC  3797</w:t>
      </w:r>
    </w:p>
    <w:p w14:paraId="318088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B0585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765 AATTGCTTCAGCGGGAGCTGCTATCGGTATTGGAAACGTCCTTAGTTCCT  3814</w:t>
      </w:r>
    </w:p>
    <w:p w14:paraId="0DDA1F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765 AATTGCTTCAGCGGGAGCTGCTATCGGTATTGGAAACGTCCTTAGTTCCT  3814</w:t>
      </w:r>
    </w:p>
    <w:p w14:paraId="03F9F5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765 AATTGCTTCAGCGGGAGCTGCTATCGGTATTGGAAACGTCCTTAGTTCCT  3814</w:t>
      </w:r>
    </w:p>
    <w:p w14:paraId="2742E1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780 AATTGCTTCAGCGGGAGCTGCTATCGGTATTGGAAACGTCCTTAGTTCCT  3829</w:t>
      </w:r>
    </w:p>
    <w:p w14:paraId="4BC96E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798 AATTGCTTCAGCGGGAGCTGCTATCGGTATTGGAAACGTCCTTAGTTCCT  3847</w:t>
      </w:r>
    </w:p>
    <w:p w14:paraId="0991F1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798 AATTGCTTCAGCGGGAGCTGCTATCGGTATTGGAAACGTCCTTAGTTCCT  3847</w:t>
      </w:r>
    </w:p>
    <w:p w14:paraId="3EF15A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798 AATTGCTTCAGCGGGAGCTGCTATCGGTATTGGAAACGTCCTTAGTTCCT  3847</w:t>
      </w:r>
    </w:p>
    <w:p w14:paraId="4C3B2C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51651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815 CGATTCATTCCGTGGCTCGGAATCCATCATTGGCTAAACAATCATTTGGT  3864</w:t>
      </w:r>
    </w:p>
    <w:p w14:paraId="143FC1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815 CGATTCATTCCGTGGCTCGGAATCCATCATTGGCTAAACAATCATTTGGT  3864</w:t>
      </w:r>
    </w:p>
    <w:p w14:paraId="6CF70C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815 CGATTCATTCCGTGGCTCGGAATCCATCATTGGCTAAACAATCATTTGGT  3864</w:t>
      </w:r>
    </w:p>
    <w:p w14:paraId="5C9B08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830 CGATTCATTCCGTGGCTCGGAATCCATCATTGGCTAAACAATCATTTGGT  3879</w:t>
      </w:r>
    </w:p>
    <w:p w14:paraId="42B003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848 CGATTCATTCCGTGGCTCGGAATCCATCATTGGCTAAACAATCATTTGGT  3897</w:t>
      </w:r>
    </w:p>
    <w:p w14:paraId="7582C0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848 CGATTCATTCCGTGGCTCGGAATCCATCATTGGCTAAACAATCATTTGGT  3897</w:t>
      </w:r>
    </w:p>
    <w:p w14:paraId="341662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848 CGATTCATTCCGTGGCTCGGAATCCATCATTGGCTAAACAATCATTTGGT  3897</w:t>
      </w:r>
    </w:p>
    <w:p w14:paraId="59C97C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1A71E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865 TATGCCATTTTGGGCTTTGCTCTAACCGAAGCTATTGCATCGTTTGCCCC  3914</w:t>
      </w:r>
    </w:p>
    <w:p w14:paraId="2357B8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3865 TATGCCATTTTGGGCTTTGCTCTAACCGAAGCTATTGCATCGTTTGCCCC  3914</w:t>
      </w:r>
    </w:p>
    <w:p w14:paraId="774884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865 TATGCCATTTTGGGCTTTGCTCTAACCGAAGCTATTGCATCGTTTGCCCC  3914</w:t>
      </w:r>
    </w:p>
    <w:p w14:paraId="340F1B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880 TATGCCATTTTGGGCTTTGCTCTAACCGAAGCTATTGCATCGTTTGCCCC  3929</w:t>
      </w:r>
    </w:p>
    <w:p w14:paraId="428FAC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898 TATGCCATTTTGGGCTTTGCTCTAACCGAAGCTATTGCATCGTTTGCCCC  3947</w:t>
      </w:r>
    </w:p>
    <w:p w14:paraId="1CCA64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898 TATGCCATTTTGGGCTTTGCTCTAACCGAAGCTATTGCATCGTTTGCCCC  3947</w:t>
      </w:r>
    </w:p>
    <w:p w14:paraId="1B86C9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898 TATGCCATTTTGGGCTTTGCTCTAACCGAAGCTATTGCATCGTTTGCCCC  3947</w:t>
      </w:r>
    </w:p>
    <w:p w14:paraId="1CF3BB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D75AC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915 AATGATGGCCTTTCTGATCTCATCCGTATTCCGATCAAAGAATCAAAGAA  3964</w:t>
      </w:r>
    </w:p>
    <w:p w14:paraId="365A4F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915 AATGATGGCCTTTCTGATCTCATCCGTATTCCGATCAAAGAATCAAAGAA  3964</w:t>
      </w:r>
    </w:p>
    <w:p w14:paraId="41A2FA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915 AATGATGGCCTTTCTGATCTCATCCGTATTCCGATCAAAGAATCAAAGAA  3964</w:t>
      </w:r>
    </w:p>
    <w:p w14:paraId="247E37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930 AATGATGGCCTTTCTGATCTCATCCGTATTCCGATCAAAGAATCAAAGAA  3979</w:t>
      </w:r>
    </w:p>
    <w:p w14:paraId="192F1B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948 AATGATGGCCTTTCTGATCTCATCCGTATTCCGATCAAAGAATCAAAGAA  3997</w:t>
      </w:r>
    </w:p>
    <w:p w14:paraId="3F4D0B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948 AATGATGGCCTTTCTGATCTCATCCGTATTCCGATCAAAGAATCAAAGAA  3997</w:t>
      </w:r>
    </w:p>
    <w:p w14:paraId="09C052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948 AATGATGGCCTTTCTGATCTCATCCGTATTCCGATCAAAGAATCAAAGAA  3997</w:t>
      </w:r>
    </w:p>
    <w:p w14:paraId="321F2B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0C828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3965 AGAAGGTTTCAGTTTCATAAATGAGACGACTCTTTCTTGAACTATATTAT  4014</w:t>
      </w:r>
    </w:p>
    <w:p w14:paraId="49C0D7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3965 AGAAGGTTTCAGTTTCATAAATGAGACGACTCTTTCTTGAACTATATTAT  4014</w:t>
      </w:r>
    </w:p>
    <w:p w14:paraId="06206B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3965 AGAAGGTTTCAGTTTCATAAATGAGACGACTCTTTCTTGAACTATATTAT  4014</w:t>
      </w:r>
    </w:p>
    <w:p w14:paraId="24BDC7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3980 AGAAGGTTTCAGTTTCATAAATGAGACGACTCTTTCTTGAACTATATTAT  4029</w:t>
      </w:r>
    </w:p>
    <w:p w14:paraId="1F9719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3998 AGAAGGTTTCAGTTTCATAAATGAGACGACTCTTTCTTGAACTATATTAT  4047</w:t>
      </w:r>
    </w:p>
    <w:p w14:paraId="02C68C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3998 AGAAGGTTTCAGTTTCATAAATGAGACGACTCTTTCTTGAACTATATTAT  4047</w:t>
      </w:r>
    </w:p>
    <w:p w14:paraId="161ACD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3998 AGAAGGTTTCAGTTTCATAAATGAGACGACTCTTTCTTGAACTATATTAT  4047</w:t>
      </w:r>
    </w:p>
    <w:p w14:paraId="1D44C5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25C54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015 AAACAGACCTTCCCCTCCACACCAATCACGAGTTTTTCTCCATTCCTCTC  4064</w:t>
      </w:r>
    </w:p>
    <w:p w14:paraId="5B2819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015 AAACAGACCTTCCCCTCCACACCAATCACGAGTTTTTCTCCATTCCTCTC  4064</w:t>
      </w:r>
    </w:p>
    <w:p w14:paraId="2C5EA2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015 AAACAGACCTTCCCCTCCACACCAATCACGAGTTTTTCTCCATTCCTCTC  4064</w:t>
      </w:r>
    </w:p>
    <w:p w14:paraId="459906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030 AAACAGACCTTCCCCTCCACACCAATCACGAGTTTTTCTCCATTCCTCTC  4079</w:t>
      </w:r>
    </w:p>
    <w:p w14:paraId="1A9EA0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048 AAACAGACCTTCCCCTCCACACCAATCACGAGTTTTTCTCCATTCCTCTC  4097</w:t>
      </w:r>
    </w:p>
    <w:p w14:paraId="527E54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048 AAACAGACCTTCCCCTCCACACCAATCACGAGTTTTTCTCCATTCCTCTC  4097</w:t>
      </w:r>
    </w:p>
    <w:p w14:paraId="537EEA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048 AAACAGACCTTCCCCTCCACACCAATCACGAGTTTTTCTCCATTCCTCTC  4097</w:t>
      </w:r>
    </w:p>
    <w:p w14:paraId="46FD20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7DF1B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065 ATATATCGTCGTAACGCCCTTAATGCTAGGTTTTGAAAAAGACTTTTCAT  4114</w:t>
      </w:r>
    </w:p>
    <w:p w14:paraId="452C1A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065 ATATATCGTCGTAACGCCCTTAATGCTAGGTTTTGAAAAAGACTTTTCAT  4114</w:t>
      </w:r>
    </w:p>
    <w:p w14:paraId="47F190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065 ATATATCGTCGTAACGCCCTTAATGCTAGGTTTTGAAAAAGACTTTTCAT  4114</w:t>
      </w:r>
    </w:p>
    <w:p w14:paraId="1946A4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080 ATATATCGTCGTAACGCCCTTAATGCTAGGTTTTGAAAAAGACTTTTCAT  4129</w:t>
      </w:r>
    </w:p>
    <w:p w14:paraId="46204E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098 ATATATCGTCGTAACGCCCTTAATGCTAGGTTTTGAAAAAGACTTTTCAT  4147</w:t>
      </w:r>
    </w:p>
    <w:p w14:paraId="607487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098 ATATATCGTCGTAACGCCCTTAATGCTAGGTTTTGAAAAAGACTTTTCAT  4147</w:t>
      </w:r>
    </w:p>
    <w:p w14:paraId="717733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098 ATATATCGTCGTAACGCCCTTAATGCTAGGTTTTGAAAAAGACTTTTCAT  4147</w:t>
      </w:r>
    </w:p>
    <w:p w14:paraId="04F2DA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3A8DD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115 GTCATTCCCATTTAGGTCCGATTCGGATCCCTCCGTTGTTTCCTTTTCCT  4164</w:t>
      </w:r>
    </w:p>
    <w:p w14:paraId="304144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115 GTCATTCCCATTTAGGTCCGATTCGGATCCCTCCGTTGTTTCCTTTTCCT  4164</w:t>
      </w:r>
    </w:p>
    <w:p w14:paraId="52DAA0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115 GTCATTCCCATTTAGGTCCGATTCGGATCCCTCCGTTGTTTCCTTTTCCT  4164</w:t>
      </w:r>
    </w:p>
    <w:p w14:paraId="2854A2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130 GTCATTCCCATTTAGGTCCGATTCGGATCCCTCCGTTGTTTCCTTTTCCT  4179</w:t>
      </w:r>
    </w:p>
    <w:p w14:paraId="51DEE2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148 GTCATTCCCATTTAGGTCCGATTCGGATCCCTCCGTTGTTTCCTTTTCCT  4197</w:t>
      </w:r>
    </w:p>
    <w:p w14:paraId="6E95EB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148 GTCATTCCCATTTAGGTCCGATTCGGATCCCTCCGTTGTTTCCTTTTCCT  4197</w:t>
      </w:r>
    </w:p>
    <w:p w14:paraId="08879D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148 GTCATTCCCATTTAGGTCCGATTCGGATCCCTCCGTTGTTTCCTTTTCCT  4197</w:t>
      </w:r>
    </w:p>
    <w:p w14:paraId="55A705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38C99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165 TCCGCACCTTTTCCTCGAAATGAGAAAGAAGATGGTACACTTGAATTGTA  4214</w:t>
      </w:r>
    </w:p>
    <w:p w14:paraId="43D7CB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165 TCCGCACCTTTTCCTCGAAATGAGAAAGAAGATGGTACACTTGAATTGTA  4214</w:t>
      </w:r>
    </w:p>
    <w:p w14:paraId="48A8E5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165 TCCGCACCTTTTCCTCGAAATGAGAAAGAAGATGGTACACTTGAATTGTA  4214</w:t>
      </w:r>
    </w:p>
    <w:p w14:paraId="12885D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180 TCCGCACCTTTTCCTCGAAATGAGAAAGAAGATGGTACACTTGAATTGTA  4229</w:t>
      </w:r>
    </w:p>
    <w:p w14:paraId="14846D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198 TCCGCACCTTTTCCTCGAAATGAGAAAGAAGATGGTACACTTGAATTGTA  4247</w:t>
      </w:r>
    </w:p>
    <w:p w14:paraId="3768A4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198 TCCGCACCTTTTCCTCGAAATGAGAAAGAAGATGGTACACTTGAATTGTA  4247</w:t>
      </w:r>
    </w:p>
    <w:p w14:paraId="447CCC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198 TCCGCACCTTTTCCTCGAAATGAGAAAGAAGATGGTACACTTGAATTGTA  4247</w:t>
      </w:r>
    </w:p>
    <w:p w14:paraId="02C2DA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8354E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215 TTATTTAAGTGCTTATTGCTTGCCAAAAATCCTACTTCTACAATTGGTAG  4264</w:t>
      </w:r>
    </w:p>
    <w:p w14:paraId="000488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215 TTATTTAAGTGCTTATTGCTTGCCAAAAATCCTACTTCTACAATTGGTAG  4264</w:t>
      </w:r>
    </w:p>
    <w:p w14:paraId="48FE7F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215 TTATTTAAGTGCTTATTGCTTGCCAAAAATCCTACTTCTACAATTGGTAG  4264</w:t>
      </w:r>
    </w:p>
    <w:p w14:paraId="66630C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230 TTATTTAAGTGCTTATTGCTTGCCAAAAATCCTACTTCTACAATTGGTAG  4279</w:t>
      </w:r>
    </w:p>
    <w:p w14:paraId="00F36C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248 TTATTTAAGTGCTTATTGCTTGCCAAAAATCCTACTTCTACAATTGGTAG  4297</w:t>
      </w:r>
    </w:p>
    <w:p w14:paraId="15A8E2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248 TTATTTAAGTGCTTATTGCTTGCCAAAAATCCTACTTCTACAATTGGTAG  4297</w:t>
      </w:r>
    </w:p>
    <w:p w14:paraId="0B0CEC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248 TTATTTAAGTGCTTATTGCTTGCCAAAAATCCTACTTCTACAATTGGTAG  4297</w:t>
      </w:r>
    </w:p>
    <w:p w14:paraId="09DDA8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797E7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265 GTCACCGGGTTATTCAAATAAGTCGTGTTTTCCGTGGTTTTCCCATGTTA  4314</w:t>
      </w:r>
    </w:p>
    <w:p w14:paraId="39A56D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4265 GTCACCGGGTTATTCAAATAAGTCGTGTTTTCCGTGGTTTTCCCATGTTA  4314</w:t>
      </w:r>
    </w:p>
    <w:p w14:paraId="1A6669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265 GTCACCGGGTTATTCAAATAAGTCGTGTTTTCCGTGGTTTTCCCATGTTA  4314</w:t>
      </w:r>
    </w:p>
    <w:p w14:paraId="65DDE9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280 GTCACCGGGTTATTCAAATAAGTCGTGTTTTCCGTGGTTTTCCCATGTTA  4329</w:t>
      </w:r>
    </w:p>
    <w:p w14:paraId="0D4700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298 GTCACCGGGTTATTCAAATAAGTCGTGTTTTCCGTGGTTTTCCCATGTTA  4347</w:t>
      </w:r>
    </w:p>
    <w:p w14:paraId="77DF55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298 GTCACCGGGTTATTCAAATAAGTCGTGTTTTCCGTGGTTTTCCCATGTTA  4347</w:t>
      </w:r>
    </w:p>
    <w:p w14:paraId="4DDB54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298 GTCACCGGGTTATTCAAATAAGTCGTGTTTTCCGTGGTTTTCCCATGTTA  4347</w:t>
      </w:r>
    </w:p>
    <w:p w14:paraId="7247E8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BB1A4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315 CAACTTCCGTACCAATTCGGTCGATCCGGAATGGATCGGTTAAACATTCC  4364</w:t>
      </w:r>
    </w:p>
    <w:p w14:paraId="78FC86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315 CAACTTCCGTACCAATTCGGTCGATCCGGAATGGATCGGTTAAACATTCC  4364</w:t>
      </w:r>
    </w:p>
    <w:p w14:paraId="0AC614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315 CAACTTCCGTACCAATTCGGTCGATCCGGAATGGATCGGTTAAACATTCC  4364</w:t>
      </w:r>
    </w:p>
    <w:p w14:paraId="6BFFD6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330 CAACTTCCGTACCAATTCGGTCGATCCGGAATGGATCGGTTAAACATTCC  4379</w:t>
      </w:r>
    </w:p>
    <w:p w14:paraId="50CAB3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348 CAACTTCCGTACCAATTCGGTCGATCCGGAATGGATCGGTTAAACATTCC  4397</w:t>
      </w:r>
    </w:p>
    <w:p w14:paraId="0B4ACC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348 CAACTTCCGTACCAATTCGGTCGATCCGGAATGGATCGGTTAAACATTCC  4397</w:t>
      </w:r>
    </w:p>
    <w:p w14:paraId="4FA583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348 CAACTTCCGTACCAATTCGGTCGATCCGGAATGGATCGGTTAAACATTCC  4397</w:t>
      </w:r>
    </w:p>
    <w:p w14:paraId="1BAF13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691FC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365 ATTAGGGAGCCTGGTCTTGACTTTTCTGTGTGGTATTCATTCTCGTTCGG  4414</w:t>
      </w:r>
    </w:p>
    <w:p w14:paraId="49A11B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365 ATTAGGGAGCCTGGTCTTGACTTTTCTGTGTGGTATTCATTCTCGTTCGG  4414</w:t>
      </w:r>
    </w:p>
    <w:p w14:paraId="44B017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365 ATTAGGGAGCCTGGTCTTGACTTTTCTGTGTGGTATTCATTCTCGTTCGG  4414</w:t>
      </w:r>
    </w:p>
    <w:p w14:paraId="329511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380 ATTAGGGAGCCTGGTCTTGACTTTTCTGTGTGGTATTCATTCTCGTTCGG  4429</w:t>
      </w:r>
    </w:p>
    <w:p w14:paraId="1BD553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398 ATTAGGGAGCCTGGTCTTGACTTTTCTGTGTGGTATTCATTCTCGTTCGG  4447</w:t>
      </w:r>
    </w:p>
    <w:p w14:paraId="620178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398 ATTAGGGAGCCTGGTCTTGACTTTTCTGTGTGGTATTCATTCTCGTTCGG  4447</w:t>
      </w:r>
    </w:p>
    <w:p w14:paraId="6D7E52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398 ATTAGGGAGCCTGGTCTTGACTTTTCTGTGTGGTATTCATTCTCGTTCGG  4447</w:t>
      </w:r>
    </w:p>
    <w:p w14:paraId="221F47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4FCF3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415 CTCTTGGAATCACATCCAGCAGTGGTGGGAACAGCTCGCAAAATCCAACC  4464</w:t>
      </w:r>
    </w:p>
    <w:p w14:paraId="17074D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415 CTCTTGGAATCACATCCAGCAGTGGTGGGAACAGCTCGCAAAATCCAACC  4464</w:t>
      </w:r>
    </w:p>
    <w:p w14:paraId="0E47D4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415 CTCTTGGAATCACATCCAGCAGTGGTGGGAACAGCTCGCAAAATCCAACC  4464</w:t>
      </w:r>
    </w:p>
    <w:p w14:paraId="74AD3A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430 CTCTTGGAATCACATCCAGCAGTGGTGGGAACAGCTCGCAAAATCCAACC  4479</w:t>
      </w:r>
    </w:p>
    <w:p w14:paraId="34AC35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448 CTCTTGGAATCACATCCAGCAGTGGTGGGAACAGCTCGCAAAATCCAACC  4497</w:t>
      </w:r>
    </w:p>
    <w:p w14:paraId="4D7CEB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448 CTCTTGGAATCACATCCAGCAGTGGTGGGAACAGCTCGCAAAATCCAACC  4497</w:t>
      </w:r>
    </w:p>
    <w:p w14:paraId="4C635F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448 CTCTTGGAATCACATCCAGCAGTGGTGGGAACAGCTCGCAAAATCCAACC  4497</w:t>
      </w:r>
    </w:p>
    <w:p w14:paraId="1B63B3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AD9F8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465 ACTTCACCTACTTCATTGCCCCCAACCCTTTCTCGTACCTCTATTGAAAC  4514</w:t>
      </w:r>
    </w:p>
    <w:p w14:paraId="770C34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465 ACTTCACCTACTTCATTGCCCCCAACCCTTTCTCGTACCTCTATTGAAAC  4514</w:t>
      </w:r>
    </w:p>
    <w:p w14:paraId="2A3C64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465 ACTTCACCTACTTCATTGCCCCCAACCCTTTCTCGTACCTCTATTGAAAC  4514</w:t>
      </w:r>
    </w:p>
    <w:p w14:paraId="69DCA4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480 ACTTCACCTACTTCATTGCCCCCAACCCTTTCTCGTACCTCTATTGAAAC  4529</w:t>
      </w:r>
    </w:p>
    <w:p w14:paraId="50AB80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498 ACTTCACCTACTTCATTGCCCCCAACCCTTTCTCGTACCTCTATTGAAAC  4547</w:t>
      </w:r>
    </w:p>
    <w:p w14:paraId="5E6BA1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498 ACTTCACCTACTTCATTGCCCCCAACCCTTTCTCGTACCTCTATTGAAAC  4547</w:t>
      </w:r>
    </w:p>
    <w:p w14:paraId="62124C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498 ACTTCACCTACTTCATTGCCCCCAACCCTTTCTCGTACCTCTATTGAAAC  4547</w:t>
      </w:r>
    </w:p>
    <w:p w14:paraId="73005F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04CD6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515 AGAATGGTTTCATGTTCTTTCATCGATTGGTTATTCCTTTCCGTTCGTAT  4564</w:t>
      </w:r>
    </w:p>
    <w:p w14:paraId="4EDD95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515 AGAATGGTTTCATGTTCTTTCATCGATTGGTTATTCCTTTCCGTTCGTAT  4564</w:t>
      </w:r>
    </w:p>
    <w:p w14:paraId="25C37F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515 AGAATGGTTTCATGTTCTTTCATCGATTGGTTATTCCTTTCCGTTCGTAT  4564</w:t>
      </w:r>
    </w:p>
    <w:p w14:paraId="580650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530 AGAATGGTTTCATGTTCTTTCATCGATTGGTTATTCCTTTCCGTTCGTAT  4579</w:t>
      </w:r>
    </w:p>
    <w:p w14:paraId="053C45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548 AGAATGGTTTCATGTTCTTTCATCGATTGGTTATTCCTTTCCGTTCGTAT  4597</w:t>
      </w:r>
    </w:p>
    <w:p w14:paraId="744F68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548 AGAATGGTTTCATGTTCTTTCATCGATTGGTTATTCCTTTCCGTTCGTAT  4597</w:t>
      </w:r>
    </w:p>
    <w:p w14:paraId="256C91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548 AGAATGGTTTCATGTTCTTTCATCGATTGGTTATTCCTTTCCGTTCGTAT  4597</w:t>
      </w:r>
    </w:p>
    <w:p w14:paraId="510BF0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224B1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565 CTCTTTCTCCAATTTCGGTCTCGATTAGTTCACAAGATTGAATGTCCCTT  4614</w:t>
      </w:r>
    </w:p>
    <w:p w14:paraId="64CA57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565 CTCTTTCTCCAATTTCGGTCTCGATTAGTTCACAAGATTGAATGTCCCTT  4614</w:t>
      </w:r>
    </w:p>
    <w:p w14:paraId="418A5A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565 CTCTTTCTCCAATTTCGGTCTCGATTAGTTCACAAGATTGAATGTCCCTT  4614</w:t>
      </w:r>
    </w:p>
    <w:p w14:paraId="73CF29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580 CTCTTTCTCCAATTTCGGTCTCGATTAGTTCACAAGATTGAATGTCCCTT  4629</w:t>
      </w:r>
    </w:p>
    <w:p w14:paraId="6D6910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598 CTCTTTCTCCAATTTCGGTCTCGATTAGTTCACAAGATTGAATGTCCCTT  4647</w:t>
      </w:r>
    </w:p>
    <w:p w14:paraId="72A73B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598 CTCTTTCTCCAATTTCGGTCTCGATTAGTTCACAAGATTGAATGTCCCTT  4647</w:t>
      </w:r>
    </w:p>
    <w:p w14:paraId="14AB0F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598 CTCTTTCTCCAATTTCGGTCTCGATTAGTTCACAAGATTGAATGTCCCTT  4647</w:t>
      </w:r>
    </w:p>
    <w:p w14:paraId="017441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3FBB0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615 GCATTATTACAACCTTCTTTTTTGATGTCAAAGACCAGAAGCTACGCGAA  4664</w:t>
      </w:r>
    </w:p>
    <w:p w14:paraId="49BF33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615 GCATTATTACAACCTTCTTTTTTGATGTCAAAGACCAGAAGCTACGCGAA  4664</w:t>
      </w:r>
    </w:p>
    <w:p w14:paraId="47243B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615 GCATTATTACAACCTTCTTTTTTGATGTCAAAGACCAGAAGCTACGCGAA  4664</w:t>
      </w:r>
    </w:p>
    <w:p w14:paraId="53FC4D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630 GCATTATTACAACCTTCTTTTTTGATGTCAAAGACCAGAAGCTACGCGAA  4679</w:t>
      </w:r>
    </w:p>
    <w:p w14:paraId="112BA2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648 GCATTATTACAACCTTCTTTTTTGATGTCAAAGACCAGAAGCTACGCGAA  4697</w:t>
      </w:r>
    </w:p>
    <w:p w14:paraId="52109E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648 GCATTATTACAACCTTCTTTTTTGATGTCAAAGACCAGAAGCTACGCGAA  4697</w:t>
      </w:r>
    </w:p>
    <w:p w14:paraId="628B8E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648 GCATTATTACAACCTTCTTTTTTGATGTCAAAGACCAGAAGCTACGCGAA  4697</w:t>
      </w:r>
    </w:p>
    <w:p w14:paraId="1EF0EA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B685A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665 AATTTTCATTGGATCTCGGTTGTTCTTAACAGCGATGGCTATTCATTTAA  4714</w:t>
      </w:r>
    </w:p>
    <w:p w14:paraId="0D75DD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4665 AATTTTCATTGGATCTCGGTTGTTCTTAACAGCGATGGCTATTCATTTAA  4714</w:t>
      </w:r>
    </w:p>
    <w:p w14:paraId="7DB279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665 AATTTTCATTGGATCTCGGTTGTTCTTAACAGCGATGGCTATTCATTTAA  4714</w:t>
      </w:r>
    </w:p>
    <w:p w14:paraId="42F132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680 AATTTTCATTGGATCTCGGTTGTTCTTAACAGCGATGGCTATTCATTTAA  4729</w:t>
      </w:r>
    </w:p>
    <w:p w14:paraId="3A3826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698 AATTTTCATTGGATCTCGGTTGTTCTTAACAGCGATGGCTATTCATTTAA  4747</w:t>
      </w:r>
    </w:p>
    <w:p w14:paraId="173029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698 AATTTTCATTGGATCTCGGTTGTTCTTAACAGCGATGGCTATTCATTTAA  4747</w:t>
      </w:r>
    </w:p>
    <w:p w14:paraId="2DADCE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698 AATTTTCATTGGATCTCGGTTGTTCTTAACAGCGATGGCTATTCATTTAA  4747</w:t>
      </w:r>
    </w:p>
    <w:p w14:paraId="7FE87D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52CB0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715 GTCTTCGGGTAGCACCACTAGACCTTCAACAAGGTGGAAATTCTCGTATT  4764</w:t>
      </w:r>
    </w:p>
    <w:p w14:paraId="6E7AF2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715 GTCTTCGGGTAGCACCACTAGACCTTCAACAAGGTGGAAATTCTCGTATT  4764</w:t>
      </w:r>
    </w:p>
    <w:p w14:paraId="7DBD36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715 GTCTTCGGGTAGCACCACTAGACCTTCAACAAGGTGGAAATTCTCGTATT  4764</w:t>
      </w:r>
    </w:p>
    <w:p w14:paraId="5EEF5A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730 GTCTTCGGGTAGCACCACTAGACCTTCAACAAGGTGGAAATTCTCGTATT  4779</w:t>
      </w:r>
    </w:p>
    <w:p w14:paraId="1F61C9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748 GTCTTCGGGTAGCACCACTAGACCTTCAACAAGGTGGAAATTCTCGTATT  4797</w:t>
      </w:r>
    </w:p>
    <w:p w14:paraId="056AFD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748 GTCTTCGGGTAGCACCACTAGACCTTCAACAAGGTGGAAATTCTCGTATT  4797</w:t>
      </w:r>
    </w:p>
    <w:p w14:paraId="749926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748 GTCTTCGGGTAGCACCACTAGACCTTCAACAAGGTGGAAATTCTCGTATT  4797</w:t>
      </w:r>
    </w:p>
    <w:p w14:paraId="3268DC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BD8FB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765 CCTTATGTACACGTTCCTGCGGCTCGGATGAGTATTCTTGTTTATATCGC  4814</w:t>
      </w:r>
    </w:p>
    <w:p w14:paraId="4E2B88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765 CCTTATGTACACGTTCCTGCGGCTCGGATGAGTATTCTTGTTTATATCGC  4814</w:t>
      </w:r>
    </w:p>
    <w:p w14:paraId="771A2D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765 CCTTATGTACACGTTCCTGCGGCTCGGATGAGTATTCTTGTTTATATCGC  4814</w:t>
      </w:r>
    </w:p>
    <w:p w14:paraId="4243DA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780 CCTTATGTACACGTTCCTGCGGCTCGGATGAGTATTCTTGTTTATATCGC  4829</w:t>
      </w:r>
    </w:p>
    <w:p w14:paraId="401BD7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798 CCTTATGTACACGTTCCTGCGGCTCGGATGAGTATTCTTGTTTATATCGC  4847</w:t>
      </w:r>
    </w:p>
    <w:p w14:paraId="072EF2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798 CCTTATGTACACGTTCCTGCGGCTCGGATGAGTATTCTTGTTTATATCGC  4847</w:t>
      </w:r>
    </w:p>
    <w:p w14:paraId="2F1FB7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798 CCTTATGTACACGTTCCTGCGGCTCGGATGAGTATTCTTGTTTATATCGC  4847</w:t>
      </w:r>
    </w:p>
    <w:p w14:paraId="6ECE8F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6D76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815 TACGGCTATAAACACGTTCTTGTTCCTATTAACAAAACATCCCCTCTTTC  4864</w:t>
      </w:r>
    </w:p>
    <w:p w14:paraId="53702C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815 TACGGCTATAAACACGTTCTTGTTCCTATTAACAAAACATCCCCTCTTTC  4864</w:t>
      </w:r>
    </w:p>
    <w:p w14:paraId="117020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815 TACGGCTATAAACACGTTCTTGTTCCTATTAACAAAACATCCCCTCTTTC  4864</w:t>
      </w:r>
    </w:p>
    <w:p w14:paraId="15ADEF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830 TACGGCTATAAACACGTTCTTGTTCCTATTAACAAAACATCCCCTCTTTC  4879</w:t>
      </w:r>
    </w:p>
    <w:p w14:paraId="4CB717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848 TACGGCTATAAACACGTTCTTGTTCCTATTAACAAAACATCCCCTCTTTC  4897</w:t>
      </w:r>
    </w:p>
    <w:p w14:paraId="271D2C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848 TACGGCTATAAACACGTTCTTGTTCCTATTAACAAAACATCCCCTCTTTC  4897</w:t>
      </w:r>
    </w:p>
    <w:p w14:paraId="255312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848 TACGGCTATAAACACGTTCTTGTTCCTATTAACAAAACATCCCCTCTTTC  4897</w:t>
      </w:r>
    </w:p>
    <w:p w14:paraId="7EF745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F341D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865 TTCGCTCTTTCGGAACCGGTACAGAAATGGGTGCTTTTTCTACGTTGTTT  4914</w:t>
      </w:r>
    </w:p>
    <w:p w14:paraId="3D5D55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865 TTCGCTCTTTCGGAACCGGTACAGAAATGGGTGCTTTTTCTACGTTGTTT  4914</w:t>
      </w:r>
    </w:p>
    <w:p w14:paraId="40A036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865 TTCGCTCTTTCGGAACCGGTACAGAAATGGGTGCTTTTTCTACGTTGTTT  4914</w:t>
      </w:r>
    </w:p>
    <w:p w14:paraId="5D45D7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880 TTCGCTCTTTCGGAACCGGTACAGAAATGGGTGCTTTTTCTACGTTGTTT  4929</w:t>
      </w:r>
    </w:p>
    <w:p w14:paraId="5B5706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898 TTCGCTCTTTCGGAACCGGTACAGAAATGGGTGCTTTTTCTACGTTGTTT  4947</w:t>
      </w:r>
    </w:p>
    <w:p w14:paraId="34A615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898 TTCGCTCTTTCGGAACCGGTACAGAAATGGGTGCTTTTTCTACGTTGTTT  4947</w:t>
      </w:r>
    </w:p>
    <w:p w14:paraId="6288F1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898 TTCGCTCTTTCGGAACCGGTACAGAAATGGGTGCTTTTTCTACGTTGTTT  4947</w:t>
      </w:r>
    </w:p>
    <w:p w14:paraId="3A98C0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125C1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915 ACCTTAGTTACTGGGGGGTTTCGGGGAAGACCTATGTGGGGCACCTTTTG  4964</w:t>
      </w:r>
    </w:p>
    <w:p w14:paraId="707E80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915 ACCTTAGTTACTGGGGGGTTTCGGGGAAGACCTATGTGGGGCACCTTTTG  4964</w:t>
      </w:r>
    </w:p>
    <w:p w14:paraId="400855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915 ACCTTAGTTACTGGGGGGTTTCGGGGAAGACCTATGTGGGGCACCTTTTG  4964</w:t>
      </w:r>
    </w:p>
    <w:p w14:paraId="1AC9D1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930 ACCTTAGTTACTGGGGGGTTTCGGGGAAGACCTATGTGGGGCACCTTTTG  4979</w:t>
      </w:r>
    </w:p>
    <w:p w14:paraId="4B6908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948 ACCTTAGTTACTGGGGGGTTTCGGGGAAGACCTATGTGGGGCACCTTTTG  4997</w:t>
      </w:r>
    </w:p>
    <w:p w14:paraId="178284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948 ACCTTAGTTACTGGGGGGTTTCGGGGAAGACCTATGTGGGGCACCTTTTG  4997</w:t>
      </w:r>
    </w:p>
    <w:p w14:paraId="052988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948 ACCTTAGTTACTGGGGGGTTTCGGGGAAGACCTATGTGGGGCACCTTTTG  4997</w:t>
      </w:r>
    </w:p>
    <w:p w14:paraId="256CC0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81226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4965 GGTGTGGGATGCTCGTTTAACCTCTGTATTAATCTCGTTCCTTATTTACA  5014</w:t>
      </w:r>
    </w:p>
    <w:p w14:paraId="4B5B9E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4965 GGTGTGGGATGCTCGTTTAACCTCTGTATTAATCTCGTTCCTTATTTACA  5014</w:t>
      </w:r>
    </w:p>
    <w:p w14:paraId="14DA39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4965 GGTGTGGGATGCTCGTTTAACCTCTGTATTAATCTCGTTCCTTATTTACA  5014</w:t>
      </w:r>
    </w:p>
    <w:p w14:paraId="12E67F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4980 GGTGTGGGATGCTCGTTTAACCTCTGTATTAATCTCGTTCCTTATTTACA  5029</w:t>
      </w:r>
    </w:p>
    <w:p w14:paraId="2FBFAC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4998 GGTGTGGGATGCTCGTTTAACCTCTGTATTAATCTCGTTCCTTATTTACA  5047</w:t>
      </w:r>
    </w:p>
    <w:p w14:paraId="6737B3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4998 GGTGTGGGATGCTCGTTTAACCTCTGTATTAATCTCGTTCCTTATTTACA  5047</w:t>
      </w:r>
    </w:p>
    <w:p w14:paraId="5EEC4F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4998 GGTGTGGGATGCTCGTTTAACCTCTGTATTAATCTCGTTCCTTATTTACA  5047</w:t>
      </w:r>
    </w:p>
    <w:p w14:paraId="2AACB3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E6FB2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015 TGGGTGCACTGCGTTTTCAAAAGCTTCCTATCGAACCGGCTCCTATTTCA  5064</w:t>
      </w:r>
    </w:p>
    <w:p w14:paraId="5E2F53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015 TGGGTGCACTGCGTTTTCAAAAGCTTCCTATCGAACCGGCTCCTATTTCA  5064</w:t>
      </w:r>
    </w:p>
    <w:p w14:paraId="58B4CA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015 TGGGTGCACTGCGTTTTCAAAAGCTTCCTATCGAACCGGCTCCTATTTCA  5064</w:t>
      </w:r>
    </w:p>
    <w:p w14:paraId="2AC96A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030 TGGGTGCACTGCGTTTTCAAAAGCTTCCTATCGAACCGGCTCCTATTTCA  5079</w:t>
      </w:r>
    </w:p>
    <w:p w14:paraId="0C185C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048 TGGGTGCACTGCGTTTTCAAAAGCTTCCTATCGAACCGGCTCCTATTTCA  5097</w:t>
      </w:r>
    </w:p>
    <w:p w14:paraId="1D9795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048 TGGGTGCACTGCGTTTTCAAAAGCTTCCTATCGAACCGGCTCCTATTTCA  5097</w:t>
      </w:r>
    </w:p>
    <w:p w14:paraId="5B47C8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048 TGGGTGCACTGCGTTTTCAAAAGCTTCCTATCGAACCGGCTCCTATTTCA  5097</w:t>
      </w:r>
    </w:p>
    <w:p w14:paraId="6BF3DB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3F62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065 ATCCGTGCTGGACCGATCGATATACCAATAATCAAGTCTTCAGTCAACTG  5114</w:t>
      </w:r>
    </w:p>
    <w:p w14:paraId="6BBE1C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5065 ATCCGTGCTGGACCGATCGATATACCAATAATCAAGTCTTCAGTCAACTG  5114</w:t>
      </w:r>
    </w:p>
    <w:p w14:paraId="7749E6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065 ATCCGTGCTGGACCGATCGATATACCAATAATCAAGTCTTCAGTCAACTG  5114</w:t>
      </w:r>
    </w:p>
    <w:p w14:paraId="69230F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080 ATCCGTGCTGGACCGATCGATATACCAATAATCAAGTCTTCAGTCAACTG  5129</w:t>
      </w:r>
    </w:p>
    <w:p w14:paraId="0114AD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098 ATCCGTGCTGGACCGATCGATATACCAATAATCAAGTCTTCAGTCAACTG  5147</w:t>
      </w:r>
    </w:p>
    <w:p w14:paraId="1144A7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098 ATCCGTGCTGGACCGATCGATATACCAATAATCAAGTCTTCAGTCAACTG  5147</w:t>
      </w:r>
    </w:p>
    <w:p w14:paraId="11EC51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098 ATCCGTGCTGGACCGATCGATATACCAATAATCAAGTCTTCAGTCAACTG  5147</w:t>
      </w:r>
    </w:p>
    <w:p w14:paraId="320245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C2331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115 GTGGAATACATCGCATCAACCTGGGAGCATTAGCCGATATGGTACATCAA  5164</w:t>
      </w:r>
    </w:p>
    <w:p w14:paraId="0D3E7F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115 GTGGAATACATCGCATCAACCTGGGAGCATTAGCCGATATGGTACATCAA  5164</w:t>
      </w:r>
    </w:p>
    <w:p w14:paraId="31BB22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115 GTGGAATACATCGCATCAACCTGGGAGCATTAGCCGATATGGTACATCAA  5164</w:t>
      </w:r>
    </w:p>
    <w:p w14:paraId="731AE9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130 GTGGAATACATCGCATCAACCTGGGAGCATTAGCCGATATGGTACATCAA  5179</w:t>
      </w:r>
    </w:p>
    <w:p w14:paraId="6A8F2B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148 GTGGAATACATCGCATCAACCTGGGAGCATTAGCCGATATGGTACATCAA  5197</w:t>
      </w:r>
    </w:p>
    <w:p w14:paraId="117BD9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148 GTGGAATACATCGCATCAACCTGGGAGCATTAGCCGATATGGTACATCAA  5197</w:t>
      </w:r>
    </w:p>
    <w:p w14:paraId="575978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148 GTGGAATACATCGCATCAACCTGGGAGCATTAGCCGATATGGTACATCAA  5197</w:t>
      </w:r>
    </w:p>
    <w:p w14:paraId="1E62D7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0FE45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165 TACATGTTCCTATGCCCATTCCAATCTTGTCTAACTTTGCTAACTCCCCC  5214</w:t>
      </w:r>
    </w:p>
    <w:p w14:paraId="45BCC1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165 TACATGTTCCTATGCCCATTCCAATCTTGTCTAACTTTGCTAACTCCCCC  5214</w:t>
      </w:r>
    </w:p>
    <w:p w14:paraId="7547C8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165 TACATGTTCCTATGCCCATTCCAATCTTGTCTAACTTTGCTAACTCCCCC  5214</w:t>
      </w:r>
    </w:p>
    <w:p w14:paraId="5DE869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180 TACATGTTCCTATGCCCATTCCAATCTTGTCTAACTTTGCTAACTCCCCC  5229</w:t>
      </w:r>
    </w:p>
    <w:p w14:paraId="3836A3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198 TACATGTTCCTATGCCCATTCCAATCTTGTCTAACTTTGCTAACTCCCCC  5247</w:t>
      </w:r>
    </w:p>
    <w:p w14:paraId="232BD6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198 TACATGTTCCTATGCCCATTCCAATCTTGTCTAACTTTGCTAACTCCCCC  5247</w:t>
      </w:r>
    </w:p>
    <w:p w14:paraId="63E0D8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198 TACATGTTCCTATGCCCATTCCAATCTTGTCTAACTTTGCTAACTCCCCC  5247</w:t>
      </w:r>
    </w:p>
    <w:p w14:paraId="43E44B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8443A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215 TTCTCAACCCGTATCTTGTTCGTTCTGGAAACACGTCTTCTTATTCCATC  5264</w:t>
      </w:r>
    </w:p>
    <w:p w14:paraId="5C84F1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215 TTCTCAACCCGTATCTTGTTCGTTCTGGAAACACGTCTTCTTATTCCATC  5264</w:t>
      </w:r>
    </w:p>
    <w:p w14:paraId="732634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215 TTCTCAACCCGTATCTTGTTCGTTCTGGAAACACGTCTTCTTATTCCATC  5264</w:t>
      </w:r>
    </w:p>
    <w:p w14:paraId="1BB060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230 TTCTCAACCCGTATCTTGTTCGTTCTGGAAACACGTCTTCTTATTCCATC  5279</w:t>
      </w:r>
    </w:p>
    <w:p w14:paraId="5867B7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248 TTCTCAACCCGTATCTTGTTCGTTCTGGAAACACGTCTTCTTATTCCATC  5297</w:t>
      </w:r>
    </w:p>
    <w:p w14:paraId="1E09F3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248 TTCTCAACCCGTATCTTGTTCGTTCTGGAAACACGTCTTCTTATTCCATC  5297</w:t>
      </w:r>
    </w:p>
    <w:p w14:paraId="7EC1BF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248 TTCTCAACCCGTATCTTGTTCGTTCTGGAAACACGTCTTCTTATTCCATC  5297</w:t>
      </w:r>
    </w:p>
    <w:p w14:paraId="69EC35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5DE58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265 TTTTCTCGAATCTCCTTTAACGGAAGAAATAGAAGCTCAAGAAGGAATAC  5314</w:t>
      </w:r>
    </w:p>
    <w:p w14:paraId="5DFFEE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265 TTTTCTCGAATCTCCTTTAACGGAAGAAATAGAAGCTCAAGAAGGAATAC  5314</w:t>
      </w:r>
    </w:p>
    <w:p w14:paraId="3E5F58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265 TTTTCTCGAATCTCCTTTAACGGAAGAAATAGAAGCTCAAGAAGGAATAC  5314</w:t>
      </w:r>
    </w:p>
    <w:p w14:paraId="6AC5CD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280 TTTTCTCGAATCTCCTTTAACGGAAGAAATAGAAGCTCAAGAAGGAATAC  5329</w:t>
      </w:r>
    </w:p>
    <w:p w14:paraId="415C03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298 TTTTCTCGAATCTCCTTTAACGGAAGAAATAGAAGCTCAAGAAGGAATAC  5347</w:t>
      </w:r>
    </w:p>
    <w:p w14:paraId="020881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298 TTTTCTCGAATCTCCTTTAACGGAAGAAATAGAAGCTCAAGAAGGAATAC  5347</w:t>
      </w:r>
    </w:p>
    <w:p w14:paraId="1B52EC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298 TTTTCTCGAATCTCCTTTAACGGAAGAAATAGAAGCTCAAGAAGGAATAC  5347</w:t>
      </w:r>
    </w:p>
    <w:p w14:paraId="574BE2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534CB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315 CAAAACCTAGTTCACTCGCTGAGTCTCTTTGCATCCATGGCTGAATGGTC  5364</w:t>
      </w:r>
    </w:p>
    <w:p w14:paraId="25639A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315 CAAAACCTAGTTCACTCGCTGAGTCTCTTTGCATCCATGGCTGAATGGTC  5364</w:t>
      </w:r>
    </w:p>
    <w:p w14:paraId="792CC9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315 CAAAACCTAGTTCACTCGCTGAGTCTCTTTGCATCCATGGCTGAATGGTC  5364</w:t>
      </w:r>
    </w:p>
    <w:p w14:paraId="46484D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330 CAAAACCTAGTTCACTCGCTGAGTCTCTTTGCATCCATGGCTGAATGGTC  5379</w:t>
      </w:r>
    </w:p>
    <w:p w14:paraId="5EC915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348 CAAAACCTAGTTCACTCGCTGAGTCTCTTTGCATCCATGGCTGAATGGTC  5397</w:t>
      </w:r>
    </w:p>
    <w:p w14:paraId="63571D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348 CAAAACCTAGTTCACTCGCTGAGTCTCTTTGCATCCATGGCTGAATGGTC  5397</w:t>
      </w:r>
    </w:p>
    <w:p w14:paraId="2017E1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348 CAAAACCTAGTTCACTCGCTGAGTCTCTTTGCATCCATGGCTGAATGGTC  5397</w:t>
      </w:r>
    </w:p>
    <w:p w14:paraId="4F2C56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30A66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365 CAACTACAAAACTTTTTCTTTTTCATTACTTCCATGGTCGTGCCTCGTGG  5414</w:t>
      </w:r>
    </w:p>
    <w:p w14:paraId="710015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365 CAACTACAAAACTTTTTCTTTTTCATTACTTCCATGGTCGTGCCTCGTGG  5414</w:t>
      </w:r>
    </w:p>
    <w:p w14:paraId="2B5376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365 CAACTACAAAACTTTTTCTTTTTCATTACTTCCATGGTCGTGCCTCGTGG  5414</w:t>
      </w:r>
    </w:p>
    <w:p w14:paraId="3BFBED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380 CAACTACAAAACTTTTTCTTTTTCATTACTTCCATGGTCGTGCCTCGTGG  5429</w:t>
      </w:r>
    </w:p>
    <w:p w14:paraId="4AE101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398 CAACTACAAAACTTTTTCTTTTTCATTACTTCCATGGTCGTGCCTCGTGG  5447</w:t>
      </w:r>
    </w:p>
    <w:p w14:paraId="34F685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398 CAACTACAAAACTTTTTCTTTTTCATTACTTCCATGGTCGTGCCTCGTGG  5447</w:t>
      </w:r>
    </w:p>
    <w:p w14:paraId="707984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398 CAACTACAAAACTTTTTCTTTTTCATTACTTCCATGGTCGTGCCTCGTGG  5447</w:t>
      </w:r>
    </w:p>
    <w:p w14:paraId="00D4D6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23F8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415 CACGGCAGCACCCGTACTATTGAAATGGTTCGTCAGTAGAGATGTTCCCA  5464</w:t>
      </w:r>
    </w:p>
    <w:p w14:paraId="7EF984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415 CACGGCAGCACCCGTACTATTGAAATGGTTCGTCAGTAGAGATGTTCCCA  5464</w:t>
      </w:r>
    </w:p>
    <w:p w14:paraId="455A48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415 CACGGCAGCACCCGTACTATTGAAATGGTTCGTCAGTAGAGATGTTCCCA  5464</w:t>
      </w:r>
    </w:p>
    <w:p w14:paraId="33AA0C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430 CACGGCAGCACCCGTACTATTGAAATGGTTCGTCAGTAGAGATGTTCCCA  5479</w:t>
      </w:r>
    </w:p>
    <w:p w14:paraId="1DB3DE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448 CACGGCAGCACCCGTACTATTGAAATGGTTCGTCAGTAGAGATGTTCCCA  5497</w:t>
      </w:r>
    </w:p>
    <w:p w14:paraId="187BDA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448 CACGGCAGCACCCGTACTATTGAAATGGTTCGTCAGTAGAGATGTTCCCA  5497</w:t>
      </w:r>
    </w:p>
    <w:p w14:paraId="627767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448 CACGGCAGCACCCGTACTATTGAAATGGTTCGTCAGTAGAGATGTTCCCA  5497</w:t>
      </w:r>
    </w:p>
    <w:p w14:paraId="19CAAC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F573E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465 CAGGTGCCCCTTCTTCTAATGGTACTATAATTCCTATTCCTATCCCTTCA  5514</w:t>
      </w:r>
    </w:p>
    <w:p w14:paraId="211703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5465 CAGGTGCCCCTTCTTCTAATGGTACTATAATTCCTATTCCTATCCCTTCA  5514</w:t>
      </w:r>
    </w:p>
    <w:p w14:paraId="0AE310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465 CAGGTGCCCCTTCTTCTAATGGTACTATAATTCCTATTCCTATCCCTTCA  5514</w:t>
      </w:r>
    </w:p>
    <w:p w14:paraId="43EA95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480 CAGGTGCCCCTTCTTCTAATGGTACTATAATTCCTATTCCTATCCCTTCA  5529</w:t>
      </w:r>
    </w:p>
    <w:p w14:paraId="196758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498 CAGGTGCCCCTTCTTCTAATGGTACTATAATTCCTATTCCTATCCCTTCA  5547</w:t>
      </w:r>
    </w:p>
    <w:p w14:paraId="2CC272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498 CAGGTGCCCCTTCTTCTAATGGTACTATAATTCCTATTCCTATCCCTTCA  5547</w:t>
      </w:r>
    </w:p>
    <w:p w14:paraId="3AAA41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498 CAGGTGCCCCTTCTTCTAATGGTACTATAATTCCTATTCCTATCCCTTCA  5547</w:t>
      </w:r>
    </w:p>
    <w:p w14:paraId="309F1A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2D6BB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515 TTCCCTCTTTTGGTCTATCTACATTCCAGGAAATTCATACGCTCCACGGA  5564</w:t>
      </w:r>
    </w:p>
    <w:p w14:paraId="62DB33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515 TTCCCTCTTTTGGTCTATCTACATTCCAGGAAATTCATACGCTCCACGGA  5564</w:t>
      </w:r>
    </w:p>
    <w:p w14:paraId="0E4977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515 TTCCCTCTTTTGGTCTATCTACATTCCAGGAAATTCATACGCTCCACGGA  5564</w:t>
      </w:r>
    </w:p>
    <w:p w14:paraId="337D99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530 TTCCCTCTTTTGGTCTATCTACATTCCAGGAAATTCATACGCTCCACGGA  5579</w:t>
      </w:r>
    </w:p>
    <w:p w14:paraId="7482EF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548 TTCCCTCTTTTGGTCTATCTACATTCCAGGAAATTCATACGCTCCACGGA  5597</w:t>
      </w:r>
    </w:p>
    <w:p w14:paraId="5E28C0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548 TTCCCTCTTTTGGTCTATCTACATTCCAGGAAATTCATACGCTCCACGGA  5597</w:t>
      </w:r>
    </w:p>
    <w:p w14:paraId="5C664C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548 TTCCCTCTTTTGGTCTATCTACATTCCAGGAAATTCATACGCTCCACGGA  5597</w:t>
      </w:r>
    </w:p>
    <w:p w14:paraId="5B9A2D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4D513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565 CGGAGCAAAAAGCGGAGTCTTGGTCAGAGCAAGCCGACCTATTCTATTAC  5614</w:t>
      </w:r>
    </w:p>
    <w:p w14:paraId="3D597D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565 CGGAGCAAAAAGCGGAGTCTTGGTCAGAGCAAGCCGACCTATTCTATTAC  5614</w:t>
      </w:r>
    </w:p>
    <w:p w14:paraId="2D2B92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565 CGGAGCAAAAAGCGGAGTCTTGGTCAGAGCAAGCCGACCTATTCTATTAC  5614</w:t>
      </w:r>
    </w:p>
    <w:p w14:paraId="7BB28F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580 CGGAGCAAAAAGCGGAGTCTTGGTCAGAGCAAGCCGACCTATTCTATTAC  5629</w:t>
      </w:r>
    </w:p>
    <w:p w14:paraId="0C375B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598 CGGAGCAAAAAGCGGAGTCTTGGTCAGAGCAAGCCGACCTATTCTATTAC  5647</w:t>
      </w:r>
    </w:p>
    <w:p w14:paraId="42CD1D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598 CGGAGCAAAAAGCGGAGTCTTGGTCAGAGCAAGCCGACCTATTCTATTAC  5647</w:t>
      </w:r>
    </w:p>
    <w:p w14:paraId="51F3C7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598 CGGAGCAAAAAGCGGAGTCTTGGTCAGAGCAAGCCGACCTATTCTATTAC  5647</w:t>
      </w:r>
    </w:p>
    <w:p w14:paraId="1041D6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8D690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615 CAGACATAATTGGGGGAAGCTCATCCGAAACTAGAGCTAGAAAGGCCTTA  5664</w:t>
      </w:r>
    </w:p>
    <w:p w14:paraId="6A7A37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615 CAGACATAATTGGGGGAAGCTCATCCGAAACTAGAGCTAGAAAGGCCTTA  5664</w:t>
      </w:r>
    </w:p>
    <w:p w14:paraId="6D9D3D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615 CAGACATAATTGGGGGAAGCTCATCCGAAACTAGAGCTAGAAAGGCCTTA  5664</w:t>
      </w:r>
    </w:p>
    <w:p w14:paraId="445EF8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630 CAGACATAATTGGGGGAAGCTCATCCGAAACTAGAGCTAGAAAGGCCTTA  5679</w:t>
      </w:r>
    </w:p>
    <w:p w14:paraId="0A69B9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648 CAGACATAATTGGGGGAAGCTCATCCGAAACTAGAGCTAGAAAGGCCTTA  5697</w:t>
      </w:r>
    </w:p>
    <w:p w14:paraId="14F8C8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648 CAGACATAATTGGGGGAAGCTCATCCGAAACTAGAGCTAGAAAGGCCTTA  5697</w:t>
      </w:r>
    </w:p>
    <w:p w14:paraId="27234F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648 CAGACATAATTGGGGGAAGCTCATCCGAAACTAGAGCTAGAAAGGCCTTA  5697</w:t>
      </w:r>
    </w:p>
    <w:p w14:paraId="10B9E1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61F71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665 TTTCGTTTCGTTCCTGTTCTTCATTTCCTTCTTATCGAAAAAAAGGGGGA  5714</w:t>
      </w:r>
    </w:p>
    <w:p w14:paraId="3F4AF2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665 TTTCGTTTCGTTCCTGTTCTTCATTTCCTTCTTATCGAAAAAAAGGGGGA  5714</w:t>
      </w:r>
    </w:p>
    <w:p w14:paraId="39352E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665 TTTCGTTTCGTTCCTGTTCTTCATTTCCTTCTTATCGAAAAAAAGGGGGA  5714</w:t>
      </w:r>
    </w:p>
    <w:p w14:paraId="483835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680 TTTCGTTTCGTTCCTGTTCTTCATTTCCTTCTTATCGAAAAAAAGGGGGA  5729</w:t>
      </w:r>
    </w:p>
    <w:p w14:paraId="2F6C5D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698 TTTCGTTTCGTTCCTGTTCTTCATTTCCTTCTTATCGAAAAAAAGGGGGA  5747</w:t>
      </w:r>
    </w:p>
    <w:p w14:paraId="6B4950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698 TTTCGTTTCGTTCCTGTTCTTCATTTCCTTCTTATCGAAAAAAAGGGGGA  5747</w:t>
      </w:r>
    </w:p>
    <w:p w14:paraId="768FFB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698 TTTCGTTTCGTTCCTGTTCTTCATTTCCTTCTTATCGAAAAAAAGGGGGA  5747</w:t>
      </w:r>
    </w:p>
    <w:p w14:paraId="0CA3D7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47EB2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715 TTTCTCATATTTAGAATCTTTCTGCGGTGTGCTCCGTTTACTATTCTTTC  5764</w:t>
      </w:r>
    </w:p>
    <w:p w14:paraId="0B9CF2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715 TTTCTCATATTTAGAATCTTTCTGCGGTGTGCTCCGTTTACTATTCTTTC  5764</w:t>
      </w:r>
    </w:p>
    <w:p w14:paraId="1F0674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715 TTTCTCATATTTAGAATCTTTCTGCGGTGTGCTCCGTTTACTATTCTTTC  5764</w:t>
      </w:r>
    </w:p>
    <w:p w14:paraId="55ACE7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730 TTTCTCATATTTAGAATCTTTCTGCGGTGTGCTCCGTTTACTATTCTTTC  5779</w:t>
      </w:r>
    </w:p>
    <w:p w14:paraId="6532DB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748 TTTCTCATATTTAGAATCTTTCTGCGGTGTGCTCCGTTTACTATTCTTTC  5797</w:t>
      </w:r>
    </w:p>
    <w:p w14:paraId="6B2DDF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748 TTTCTCATATTTAGAATCTTTCTGCGGTGTGCTCCGTTTACTATTCTTTC  5797</w:t>
      </w:r>
    </w:p>
    <w:p w14:paraId="59E748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748 TTTCTCATATTTAGAATCTTTCTGCGGTGTGCTCCGTTTACTATTCTTTC  5797</w:t>
      </w:r>
    </w:p>
    <w:p w14:paraId="18C983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D031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765 GTACTTTCTTCTCTTTACCACGCGATAGGTCAGCGAAGCGTGAGCGGGCG  5814</w:t>
      </w:r>
    </w:p>
    <w:p w14:paraId="1F0A79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765 GTACTTTCTTCTCTTTACCACGCGATAGGTCAGCGAAGCGTGAGCGGGCG  5814</w:t>
      </w:r>
    </w:p>
    <w:p w14:paraId="6FD82D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765 GTACTTTCTTCTCTTTACCACGCGATAGGTCAGCGAAGCGTGAGCGGGCG  5814</w:t>
      </w:r>
    </w:p>
    <w:p w14:paraId="536046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780 GTACTTTCTTCTCTTTACCACGCGATAGGTCAGCGAAGCGTGAGCGGGCG  5829</w:t>
      </w:r>
    </w:p>
    <w:p w14:paraId="2F8F43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798 GTACTTTCTTCTCTTTACCACGCGATAGGTCAGCGAAGCGTGAGCGGGCG  5847</w:t>
      </w:r>
    </w:p>
    <w:p w14:paraId="2616BF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798 GTACTTTCTTCTCTTTACCACGCGATAGGTCAGCGAAGCGTGAGCGGGCG  5847</w:t>
      </w:r>
    </w:p>
    <w:p w14:paraId="51CE2C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798 GTACTTTCTTCTCTTTACCACGCGATAGGTCAGCGAAGCGTGAGCGGGCG  5847</w:t>
      </w:r>
    </w:p>
    <w:p w14:paraId="6D8F4F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DDC34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815 CGGAGAAGGAAAGGCCAAAGACTTCAGCCTAACGGGAATGAGCAAGGACG  5864</w:t>
      </w:r>
    </w:p>
    <w:p w14:paraId="73CF63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815 CGGAGAAGGAAAGGCCAAAGACTTCAGCCTAACGGGAATGAGCAAGGACG  5864</w:t>
      </w:r>
    </w:p>
    <w:p w14:paraId="762A58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815 CGGAGAAGGAAAGGCCAAAGACTTCAGCCTAACGGGAATGAGCAAGGACG  5864</w:t>
      </w:r>
    </w:p>
    <w:p w14:paraId="518D8A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830 CGGAGAAGGAAAGGCCAAAGACTTCAGCCTAACGGGAATGAGCAAGGACG  5879</w:t>
      </w:r>
    </w:p>
    <w:p w14:paraId="3E100D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848 CGGAGAAGGAAAGGCCAAAGACTTCAGCCTAACGGGAATGAGCAAGGACG  5897</w:t>
      </w:r>
    </w:p>
    <w:p w14:paraId="08ECC5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848 CGGAGAAGGAAAGGCCAAAGACTTCAGCCTAACGGGAATGAGCAAGGACG  5897</w:t>
      </w:r>
    </w:p>
    <w:p w14:paraId="7E714D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848 CGGAGAAGGAAAGGCCAAAGACTTCAGCCTAACGGGAATGAGCAAGGACG  5897</w:t>
      </w:r>
    </w:p>
    <w:p w14:paraId="5BC414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C6306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865 AAATGACAAGATGAGGCGCCCTGGGCACCCCCATTTAGAAAGAAGGGCCG  5914</w:t>
      </w:r>
    </w:p>
    <w:p w14:paraId="4DF8D2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5865 AAATGACAAGATGAGGCGCCCTGGGCACCCCCATTTAGAAAGAAGGGCCG  5914</w:t>
      </w:r>
    </w:p>
    <w:p w14:paraId="5DAA2D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865 AAATGACAAGATGAGGCGCCCTGGGCACCCCCATTTAGAAAGAAGGGCCG  5914</w:t>
      </w:r>
    </w:p>
    <w:p w14:paraId="649880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880 AAATGACAAGATGAGGCGCCCTGGGCACCCCCATTTAGAAAGAAGGGCCG  5929</w:t>
      </w:r>
    </w:p>
    <w:p w14:paraId="498091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898 AAATGACAAGATGAGGCGCCCTGGGCACCCCCATTTAGAAAGAAGGGCCG  5947</w:t>
      </w:r>
    </w:p>
    <w:p w14:paraId="645E8E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898 AAATGACAAGATGAGGCGCCCTGGGCACCCCCATTTAGAAAGAAGGGCCG  5947</w:t>
      </w:r>
    </w:p>
    <w:p w14:paraId="1A8A98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898 AAATGACAAGATGAGGCGCCCTGGGCACCCCCATTTAGAAAGAAGGGCCG  5947</w:t>
      </w:r>
    </w:p>
    <w:p w14:paraId="51F739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6E98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915 AAGTTTTTGGGCCTGTAGCTTTACCCGTCCCCCCTGAGTCGGGCGGTGCT  5964</w:t>
      </w:r>
    </w:p>
    <w:p w14:paraId="71CCBB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915 AAGTTTTTGGGCCTGTAGCTTTACCCGTCCCCCCTGAGTCGGGCGGTGCT  5964</w:t>
      </w:r>
    </w:p>
    <w:p w14:paraId="5651BD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915 AAGTTTTTGGGCCTGTAGCTTTACCCGTCCCCCCTGAGTCGGGCGGTGCT  5964</w:t>
      </w:r>
    </w:p>
    <w:p w14:paraId="18E09C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930 AAGTTTTTGGGCCTGTAGCTTTACCCGTCCCCCCTGAGTCGGGCGGTGCT  5979</w:t>
      </w:r>
    </w:p>
    <w:p w14:paraId="7BDF52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948 AAGTTTTTGGGCCTGTAGCTTTACCCGTCCCCCCTGAGTCGGGCGGTGCT  5997</w:t>
      </w:r>
    </w:p>
    <w:p w14:paraId="416B02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948 AAGTTTTTGGGCCTGTAGCTTTACCCGTCCCCCCTGAGTCGGGCGGTGCT  5997</w:t>
      </w:r>
    </w:p>
    <w:p w14:paraId="413BC6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948 AAGTTTTTGGGCCTGTAGCTTTACCCGTCCCCCCTGAGTCGGGCGGTGCT  5997</w:t>
      </w:r>
    </w:p>
    <w:p w14:paraId="2D40EB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E9790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5965 TGTGTGGGGGGTGCGCCACCAGAAATCGGGCTTGAAGCTCTCACCTTACC  6014</w:t>
      </w:r>
    </w:p>
    <w:p w14:paraId="079CBE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5965 TGTGTGGGGGGTGCGCCACCAGAAATCGGGCTTGAAGCTCTCACCTTACC  6014</w:t>
      </w:r>
    </w:p>
    <w:p w14:paraId="234A12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5965 TGTGTGGGGGGTGCGCCACCAGAAATCGGGCTTGAAGCTCTCACCTTACC  6014</w:t>
      </w:r>
    </w:p>
    <w:p w14:paraId="6BB8C8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5980 TGTGTGGGGGGTGCGCCACCAGAAATCGGGCTTGAAGCTCTCACCTTACC  6029</w:t>
      </w:r>
    </w:p>
    <w:p w14:paraId="2AF5C0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5998 TGTGTGGGGGGTGCGCCACCAGAAATCGGGCTTGAAGCTCTCACCTTACC  6047</w:t>
      </w:r>
    </w:p>
    <w:p w14:paraId="30D94E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5998 TGTGTGGGGGGTGCGCCACCAGAAATCGGGCTTGAAGCTCTCACCTTACC  6047</w:t>
      </w:r>
    </w:p>
    <w:p w14:paraId="1BB085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5998 TGTGTGGGGGGTGCGCCACCAGAAATCGGGCTTGAAGCTCTCACCTTACC  6047</w:t>
      </w:r>
    </w:p>
    <w:p w14:paraId="5DF221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D08C6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015 AACGAGCCGACAGCTGATGGCTGTTGGTCACGACTACTACAAAAAAGCCC  6064</w:t>
      </w:r>
    </w:p>
    <w:p w14:paraId="44ADC8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015 AACGAGCCGACAGCTGATGGCTGTTGGTCACGACTACTACAAAAAAGCCC  6064</w:t>
      </w:r>
    </w:p>
    <w:p w14:paraId="5A0122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015 AACGAGCCGACAGCTGATGGCTGTTGGTCACGACTACTACAAAAAAGCCC  6064</w:t>
      </w:r>
    </w:p>
    <w:p w14:paraId="78A201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030 AACGAGCCGACAGCTGATGGCTGTTGGTCACGACTACTACAAAAAAGCCC  6079</w:t>
      </w:r>
    </w:p>
    <w:p w14:paraId="7A2DAB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048 AACGAGCCGACAGCTGATGGCTGTTGGTCACGACTACTACAAAAAAGCCC  6097</w:t>
      </w:r>
    </w:p>
    <w:p w14:paraId="452142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048 AACGAGCCGACAGCTGATGGCTGTTGGTCACGACTACTACAAAAAAGCCC  6097</w:t>
      </w:r>
    </w:p>
    <w:p w14:paraId="280E88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048 AACGAGCCGACAGCTGATGGCTGTTGGTCACGACTACTACAAAAAAGCCC  6097</w:t>
      </w:r>
    </w:p>
    <w:p w14:paraId="50853E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2B892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065 CAATGAAGATGAATATTTCACATGGAGGAGTGTGCATCTTTATGTTGGGT  6114</w:t>
      </w:r>
    </w:p>
    <w:p w14:paraId="1DE557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065 CAATGAAGATGAATATTTCACATGGAGGAGTGTGCATCTTTATGTTGGGT  6114</w:t>
      </w:r>
    </w:p>
    <w:p w14:paraId="024B98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065 CAATGAAGATGAATATTTCACATGGAGGAGTGTGCATCTTTATGTTGGGT  6114</w:t>
      </w:r>
    </w:p>
    <w:p w14:paraId="291F89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080 CAATGAAGATGAATATTTCACATGGAGGAGTGTGCATCTTTATGTTGGGT  6129</w:t>
      </w:r>
    </w:p>
    <w:p w14:paraId="39DBD2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098 CAATGAAGATGAATATTTCACATGGAGGAGTGTGCATCTTTATGTTGGGT  6147</w:t>
      </w:r>
    </w:p>
    <w:p w14:paraId="412D85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098 CAATGAAGATGAATATTTCACATGGAGGAGTGTGCATCTTTATGTTGGGT  6147</w:t>
      </w:r>
    </w:p>
    <w:p w14:paraId="0A7771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098 CAATGAAGATGAATATTTCACATGGAGGAGTGTGCATCTTTATGTTGGGT  6147</w:t>
      </w:r>
    </w:p>
    <w:p w14:paraId="233B89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E18D7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115 GTTCTTCTGTCTAACACAAAGAAGATACAGTTCACTCAACGATTGCCTTT  6164</w:t>
      </w:r>
    </w:p>
    <w:p w14:paraId="5A10AF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115 GTTCTTCTGTCTAACACAAAGAAGATACAGTTCACTCAACGATTGCCTTT  6164</w:t>
      </w:r>
    </w:p>
    <w:p w14:paraId="4D16A1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115 GTTCTTCTGTCTAACACAAAGAAGATACAGTTCACTCAACGATTGCCTTT  6164</w:t>
      </w:r>
    </w:p>
    <w:p w14:paraId="78338B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130 GTTCTTCTGTCTAACACAAAGAAGATACAGTTCACTCAACGATTGCCTTT  6179</w:t>
      </w:r>
    </w:p>
    <w:p w14:paraId="6C76DE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148 GTTCTTCTGTCTAACACAAAGAAGATACAGTTCACTCAACGATTGCCTTT  6197</w:t>
      </w:r>
    </w:p>
    <w:p w14:paraId="273951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148 GTTCTTCTGTCTAACACAAAGAAGATACAGTTCACTCAACGATTGCCTTT  6197</w:t>
      </w:r>
    </w:p>
    <w:p w14:paraId="5CF9BA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148 GTTCTTCTGTCTAACACAAAGAAGATACAGTTCACTCAACGATTGCCTTT  6197</w:t>
      </w:r>
    </w:p>
    <w:p w14:paraId="736A2B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B146F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165 GGGTTCCGAACTCCATATGGGGAAGGAGCGTTGTTGTTTGCAAGGTCTCG  6214</w:t>
      </w:r>
    </w:p>
    <w:p w14:paraId="69F6ED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165 GGGTTCCGAACTCCATATGGGGAAGGAGCGTTGTTGTTTGCAAGGTCTCG  6214</w:t>
      </w:r>
    </w:p>
    <w:p w14:paraId="4104CB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165 GGGTTCCGAACTCCATATGGGGAAGGAGCGTTGTTGTTTGCAAGGTCTCG  6214</w:t>
      </w:r>
    </w:p>
    <w:p w14:paraId="70021E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180 GGGTTCCGAACTCCATATGGGGAAGGAGCGTTGTTGTTTGCAAGGTCTCG  6229</w:t>
      </w:r>
    </w:p>
    <w:p w14:paraId="1C631B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198 GGGTTCCGAACTCCATATGGGGAAGGAGCGTTGTTGTTTGCAAGGTCTCG  6247</w:t>
      </w:r>
    </w:p>
    <w:p w14:paraId="212960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198 GGGTTCCGAACTCCATATGGGGAAGGAGCGTTGTTGTTTGCAAGGTCTCG  6247</w:t>
      </w:r>
    </w:p>
    <w:p w14:paraId="4B6D2E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198 GGGTTCCGAACTCCATATGGGGAAGGAGCGTTGTTGTTTGCAAGGTCTCG  6247</w:t>
      </w:r>
    </w:p>
    <w:p w14:paraId="369129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9F0D8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215 ATTATTTACATGGACCCACTTCTCATTCAATTTGTGGGAATTTTCTGATC  6264</w:t>
      </w:r>
    </w:p>
    <w:p w14:paraId="27ADB2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215 ATTATTTACATGGACCCACTTCTCATTCAATTTGTGGGAATTTTCTGATC  6264</w:t>
      </w:r>
    </w:p>
    <w:p w14:paraId="4D97BF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215 ATTATTTACATGGACCCACTTCTCATTCAATTTGTGGGAATTTTCTGATC  6264</w:t>
      </w:r>
    </w:p>
    <w:p w14:paraId="519118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230 ATTATTTACATGGACCCACTTCTCATTCAATTTGTGGGAATTTTCTGATC  6279</w:t>
      </w:r>
    </w:p>
    <w:p w14:paraId="4676F1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248 ATTATTTACATGGACCCACTTCTCATTCAATTTGTGGGAATTTTCTGATC  6297</w:t>
      </w:r>
    </w:p>
    <w:p w14:paraId="5C0F2F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248 ATTATTTACATGGACCCACTTCTCATTCAATTTGTGGGAATTTTCTGATC  6297</w:t>
      </w:r>
    </w:p>
    <w:p w14:paraId="4D9C42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248 ATTATTTACATGGACCCACTTCTCATTCAATTTGTGGGAATTTTCTGATC  6297</w:t>
      </w:r>
    </w:p>
    <w:p w14:paraId="7EABDA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1ED61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265 TATAAACCGTCCCTAACTAACGATCGGCTCATGTTTGAGGATGATGAATC  6314</w:t>
      </w:r>
    </w:p>
    <w:p w14:paraId="2ABB3C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6265 TATAAACCGTCCCTAACTAACGATCGGCTCATGTTTGAGGATGATGAATC  6314</w:t>
      </w:r>
    </w:p>
    <w:p w14:paraId="6C0D50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265 TATAAACCGTCCCTAACTAACGATCGGCTCATGTTTGAGGATGATGAATC  6314</w:t>
      </w:r>
    </w:p>
    <w:p w14:paraId="55D5E8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280 TATAAACCGTCCCTAACTAACGATCGGCTCATGTTTGAGGATGATGAATC  6329</w:t>
      </w:r>
    </w:p>
    <w:p w14:paraId="0A57E5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298 TATAAACCGTCCCTAACTAACGATCGGCTCATGTTTGAGGATGATGAATC  6347</w:t>
      </w:r>
    </w:p>
    <w:p w14:paraId="68FC59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298 TATAAACCGTCCCTAACTAACGATCGGCTCATGTTTGAGGATGATGAATC  6347</w:t>
      </w:r>
    </w:p>
    <w:p w14:paraId="33F517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298 TATAAACCGTCCCTAACTAACGATCGGCTCATGTTTGAGGATGATGAATC  6347</w:t>
      </w:r>
    </w:p>
    <w:p w14:paraId="5C81CD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ABE0C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315 ACTTCGTGTCGACCTGTTGCCAATAAACTTTCCGGCCTCATATGAGAATG  6364</w:t>
      </w:r>
    </w:p>
    <w:p w14:paraId="67E0FA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315 ACTTCGTGTCGACCTGTTGCCAATAAACTTTCCGGCCTCATATGAGAATG  6364</w:t>
      </w:r>
    </w:p>
    <w:p w14:paraId="3CE4DE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315 ACTTCGTGTCGACCTGTTGCCAATAAACTTTCCGGCCTCATATGAGAATG  6364</w:t>
      </w:r>
    </w:p>
    <w:p w14:paraId="333697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330 ACTTCGTGTCGACCTGTTGCCAATAAACTTTCCGGCCTCATATGAGAATG  6379</w:t>
      </w:r>
    </w:p>
    <w:p w14:paraId="5061CC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348 ACTTCGTGTCGACCTGTTGCCAATAAACTTTCCGGCCTCATATGAGAATG  6397</w:t>
      </w:r>
    </w:p>
    <w:p w14:paraId="52E68C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348 ACTTCGTGTCGACCTGTTGCCAATAAACTTTCCGGCCTCATATGAGAATG  6397</w:t>
      </w:r>
    </w:p>
    <w:p w14:paraId="71A9A4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348 ACTTCGTGTCGACCTGTTGCCAATAAACTTTCCGGCCTCATATGAGAATG  6397</w:t>
      </w:r>
    </w:p>
    <w:p w14:paraId="140B64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0FF8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365 GAAAACTGGAGCATTTTCTGCATCGGTGGATGAAGAATCGCGAACATAAG  6414</w:t>
      </w:r>
    </w:p>
    <w:p w14:paraId="43BA70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365 GAAAACTGGAGCATTTTCTGCATCGGTGGATGAAGAATCGCGAACATAAG  6414</w:t>
      </w:r>
    </w:p>
    <w:p w14:paraId="626C3F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365 GAAAACTGGAGCATTTTCTGCATCGGTGGATGAAGAATCGCGAACATAAG  6414</w:t>
      </w:r>
    </w:p>
    <w:p w14:paraId="6DBEEE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380 GAAAACTGGAGCATTTTCTGCATCGGTGGATGAAGAATCGCGAACATAAG  6429</w:t>
      </w:r>
    </w:p>
    <w:p w14:paraId="50CE3E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398 GAAAACTGGAGCATTTTCTGCATCGGTGGATGAAGAATCGCGAACATAAG  6447</w:t>
      </w:r>
    </w:p>
    <w:p w14:paraId="134F82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398 GAAAACTGGAGCATTTTCTGCATCGGTGGATGAAGAATCGCGAACATAAG  6447</w:t>
      </w:r>
    </w:p>
    <w:p w14:paraId="6C5121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398 GAAAACTGGAGCATTTTCTGCATCGGTGGATGAAGAATCGCGAACATAAG  6447</w:t>
      </w:r>
    </w:p>
    <w:p w14:paraId="7F88FF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5CFB3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415 AATTTCTGGTTGACCATGTTCCCAGAAAAAAGATACTTTCAAGAAACGAC  6464</w:t>
      </w:r>
    </w:p>
    <w:p w14:paraId="4C1755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415 AATTTCTGGTTGACCATGTTCCCAGAAAAAAGATACTTTCAAGAAACGAC  6464</w:t>
      </w:r>
    </w:p>
    <w:p w14:paraId="3633F9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415 AATTTCTGGTTGACCATGTTCCCAGAAAAAAGATACTTTCAAGAAACGAC  6464</w:t>
      </w:r>
    </w:p>
    <w:p w14:paraId="02EB2C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430 AATTTCTGGTTGACCATGTTCCCAGAAAAAAGATACTTTCAAGAAACGAC  6479</w:t>
      </w:r>
    </w:p>
    <w:p w14:paraId="131186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448 AATTTCTGGTTGACCATGTTCCCAGAAAAAAGATACTTTCAAGAAACGAC  6497</w:t>
      </w:r>
    </w:p>
    <w:p w14:paraId="225A6A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448 AATTTCTGGTTGACCATGTTCCCAGAAAAAAGATACTTTCAAGAAACGAC  6497</w:t>
      </w:r>
    </w:p>
    <w:p w14:paraId="01A468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448 AATTTCTGGTTGACCATGTTCCCAGAAAAAAGATACTTTCAAGAAACGAC  6497</w:t>
      </w:r>
    </w:p>
    <w:p w14:paraId="1B58D4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9E41F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465 GAACACGACTGAAGTGGCTATACATACAAATCCATTTACGGATCTATATG  6514</w:t>
      </w:r>
    </w:p>
    <w:p w14:paraId="7FAACB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465 GAACACGACTGAAGTGGCTATACATACAAATCCATTTACGGATCTATATG  6514</w:t>
      </w:r>
    </w:p>
    <w:p w14:paraId="565E94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465 GAACACGACTGAAGTGGCTATACATACAAATCCATTTACGGATCTATATG  6514</w:t>
      </w:r>
    </w:p>
    <w:p w14:paraId="057D46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480 GAACACGACTGAAGTGGCTATACATACAAATCCATTTACGGATCTATATG  6529</w:t>
      </w:r>
    </w:p>
    <w:p w14:paraId="31FB9C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498 GAACACGACTGAAGTGGCTATACATACAAATCCATTTACGGATCTATATG  6547</w:t>
      </w:r>
    </w:p>
    <w:p w14:paraId="1CA514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498 GAACACGACTGAAGTGGCTATACATACAAATCCATTTACGGATCTATATG  6547</w:t>
      </w:r>
    </w:p>
    <w:p w14:paraId="040856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498 GAACACGACTGAAGTGGCTATACATACAAATCCATTTACGGATCTATATG  6547</w:t>
      </w:r>
    </w:p>
    <w:p w14:paraId="4EDA95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29F98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515 CTCCGATTGGAACTTCCAGTTCCAGAACAGGTGGCTGGTATACTACCATA  6564</w:t>
      </w:r>
    </w:p>
    <w:p w14:paraId="2FA935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515 CTCCGATTGGAACTTCCAGTTCCAGAACAGGTGGCTGGTATACTACCATA  6564</w:t>
      </w:r>
    </w:p>
    <w:p w14:paraId="097427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515 CTCCGATTGGAACTTCCAGTTCCAGAACAGGTGGCTGGTATACTACCATA  6564</w:t>
      </w:r>
    </w:p>
    <w:p w14:paraId="482CED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530 CTCCGATTGGAACTTCCAGTTCCAGAACAGGTGGCTGGTATACTACCATA  6579</w:t>
      </w:r>
    </w:p>
    <w:p w14:paraId="7EA583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548 CTCCGATTGGAACTTCCAGTTCCAGAACAGGTGGCTGGTATACTACCATA  6597</w:t>
      </w:r>
    </w:p>
    <w:p w14:paraId="2EA12E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548 CTCCGATTGGAACTTCCAGTTCCAGAACAGGTGGCTGGTATACTACCATA  6597</w:t>
      </w:r>
    </w:p>
    <w:p w14:paraId="787C78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548 CTCCGATTGGAACTTCCAGTTCCAGAACAGGTGGCTGGTATACTACCATA  6597</w:t>
      </w:r>
    </w:p>
    <w:p w14:paraId="5A363A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D6CA7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565 ATGAAACTGCCTTTTATTTTTTTTATTCGGATCGGATTTATGTTGGCTTC  6614</w:t>
      </w:r>
    </w:p>
    <w:p w14:paraId="7C5C87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565 ATGAAACTGCCTTTTATTTTTTTTATTCGGATCGGATTTATGTTGGCTTC  6614</w:t>
      </w:r>
    </w:p>
    <w:p w14:paraId="04C629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565 ATGAAACTGCCTTTTATTTTTTTTATTCGGATCGGATTTATGTTGGCTTC  6614</w:t>
      </w:r>
    </w:p>
    <w:p w14:paraId="4129D6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580 ATGAAACTGCCTTTTATTTTTTTTATTCGGATCGGATTTATGTTGGCTTC  6629</w:t>
      </w:r>
    </w:p>
    <w:p w14:paraId="7D11A4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598 ATGAAACTGCCTTTTATTTTTTTTATTCGGATCGGATTTATGTTGGCTTC  6647</w:t>
      </w:r>
    </w:p>
    <w:p w14:paraId="28E544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598 ATGAAACTGCCTTTTATTTTTTTTATTCGGATCGGATTTATGTTGGCTTC  6647</w:t>
      </w:r>
    </w:p>
    <w:p w14:paraId="7E8B3D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598 ATGAAACTGCCTTTTATTTTTTTTATTCGGATCGGATTTATGTTGGCTTC  6647</w:t>
      </w:r>
    </w:p>
    <w:p w14:paraId="3EBA00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A166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615 GTTGGGAGGATCGCGTAGTTTGTTACGTCAGCTCAAAAAGGATAAGTTGC  6664</w:t>
      </w:r>
    </w:p>
    <w:p w14:paraId="4AD379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615 GTTGGGAGGATCGCGTAGTTTGTTACGTCAGCTCAAAAAGGATAAGTTGC  6664</w:t>
      </w:r>
    </w:p>
    <w:p w14:paraId="2DDA9A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615 GTTGGGAGGATCGCGTAGTTTGTTACGTCAGCTCAAAAAGGATAAGTTGC  6664</w:t>
      </w:r>
    </w:p>
    <w:p w14:paraId="365365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630 GTTGGGAGGATCGCGTAGTTTGTTACGTCAGCTCAAAAAGGATAAGTTGC  6679</w:t>
      </w:r>
    </w:p>
    <w:p w14:paraId="385C00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648 GTTGGGAGGATCGCGTAGTTTGTTACGTCAGCTCAAAAAGGATAAGTTGC  6697</w:t>
      </w:r>
    </w:p>
    <w:p w14:paraId="3C7F9F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648 GTTGGGAGGATCGCGTAGTTTGTTACGTCAGCTCAAAAAGGATAAGTTGC  6697</w:t>
      </w:r>
    </w:p>
    <w:p w14:paraId="07292D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648 GTTGGGAGGATCGCGTAGTTTGTTACGTCAGCTCAAAAAGGATAAGTTGC  6697</w:t>
      </w:r>
    </w:p>
    <w:p w14:paraId="51C97F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A2149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665 CTTGGAATCGAGAAAGTTACGTGGAGTTCATAATTGCATAAATGAGCACG  6714</w:t>
      </w:r>
    </w:p>
    <w:p w14:paraId="2A125C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6665 CTTGGAATCGAGAAAGTTACGTGGAGTTCATAATTGCATAAATGAGCACG  6714</w:t>
      </w:r>
    </w:p>
    <w:p w14:paraId="1D6A47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665 CTTGGAATCGAGAAAGTTACGTGGAGTTCATAATTGCATAAATGAGCACG  6714</w:t>
      </w:r>
    </w:p>
    <w:p w14:paraId="114DF5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680 CTTGGAATCGAGAAAGTTACGTGGAGTTCATAATTGCATAAATGAGCACG  6729</w:t>
      </w:r>
    </w:p>
    <w:p w14:paraId="76BCB9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698 CTTGGAATCGAGAAAGTTACGTGGAGTTCATAATTGCATAAATGAGCACG  6747</w:t>
      </w:r>
    </w:p>
    <w:p w14:paraId="411F55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698 CTTGGAATCGAGAAAGTTACGTGGAGTTCATAATTGCATAAATGAGCACG  6747</w:t>
      </w:r>
    </w:p>
    <w:p w14:paraId="6A2335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698 CTTGGAATCGAGAAAGTTACGTGGAGTTCATAATTGCATAAATGAGCACG  6747</w:t>
      </w:r>
    </w:p>
    <w:p w14:paraId="63CD4F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65DD5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715 TCAATATATGAATTGTTTCATTATTCGTTATTTCCGGGTCTTTTCGTTGC  6764</w:t>
      </w:r>
    </w:p>
    <w:p w14:paraId="68C7EF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715 TCAATATATGAATTGTTTCATTATTCGTTATTTCCGGGTCTTTTCGTTGC  6764</w:t>
      </w:r>
    </w:p>
    <w:p w14:paraId="592B69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715 TCAATATATGAATTGTTTCATTATTCGTTATTTCCGGGTCTTTTCGTTGC  6764</w:t>
      </w:r>
    </w:p>
    <w:p w14:paraId="717DCC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730 TCAATATATGAATTGTTTCATTATTCGTTATTTCCGGGTCTTTTCGTTGC  6779</w:t>
      </w:r>
    </w:p>
    <w:p w14:paraId="02144E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748 TCAATATATGAATTGTTTCATTATTCGTTATTTCCGGGTCTTTTCGTTGC  6797</w:t>
      </w:r>
    </w:p>
    <w:p w14:paraId="60077C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748 TCAATATATGAATTGTTTCATTATTCGTTATTTCCGGGTCTTTTCGTTGC  6797</w:t>
      </w:r>
    </w:p>
    <w:p w14:paraId="1A327D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748 TCAATATATGAATTGTTTCATTATTCGTTATTTCCGGGTCTTTTCGTTGC  6797</w:t>
      </w:r>
    </w:p>
    <w:p w14:paraId="1E1689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1B806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765 ATTCACTTACAACAAGAAAGAACCACCAGTGTTTGGTGCAGCACCTGCAT  6814</w:t>
      </w:r>
    </w:p>
    <w:p w14:paraId="6BD3A0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765 ATTCACTTACAACAAGAAAGAACCACCAGTGTTTGGTGCAGCACCTGCAT  6814</w:t>
      </w:r>
    </w:p>
    <w:p w14:paraId="30C91E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765 ATTCACTTACAACAAGAAAGAACCACCAGTGTTTGGTGCAGCACCTGCAT  6814</w:t>
      </w:r>
    </w:p>
    <w:p w14:paraId="2E9426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780 ATTCACTTACAACAAGAAAGAACCACCAGTGTTTGGTGCAGCACCTGCAT  6829</w:t>
      </w:r>
    </w:p>
    <w:p w14:paraId="048A8E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798 ATTCACTTACAACAAGAAAGAACCACCAGTGTTTGGTGCAGCACCTGCAT  6847</w:t>
      </w:r>
    </w:p>
    <w:p w14:paraId="528AB1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798 ATTCACTTACAACAAGAAAGAACCACCAGTGTTTGGTGCAGCACCTGCAT  6847</w:t>
      </w:r>
    </w:p>
    <w:p w14:paraId="2DCD26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798 ATTCACTTACAACAAGAAAGAACCACCAGTGTTTGGTGCAGCACCTGCAT  6847</w:t>
      </w:r>
    </w:p>
    <w:p w14:paraId="323CCC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17D54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815 TTTGGTGCATTCTTCTTTCTTTCCTTGGTCTTCCGTTCCGTCATATTCCT  6864</w:t>
      </w:r>
    </w:p>
    <w:p w14:paraId="201676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815 TTTGGTGCATTCTTCTTTCTTTCCTTGGTCTTCCGTTCCGTCATATTCCT  6864</w:t>
      </w:r>
    </w:p>
    <w:p w14:paraId="18C9A5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815 TTTGGTGCATTCTTCTTTCTTTCCTTGGTCTTCCGTTCCGTCATATTCCT  6864</w:t>
      </w:r>
    </w:p>
    <w:p w14:paraId="0AEAE6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830 TTTGGTGCATTCTTCTTTCTTTCCTTGGTCTTCCGTTCCGTCATATTCCT  6879</w:t>
      </w:r>
    </w:p>
    <w:p w14:paraId="708EBB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848 TTTGGTGCATTCTTCTTTCTTTCCTTGGTCTTCCGTTCCGTCATATTCCT  6897</w:t>
      </w:r>
    </w:p>
    <w:p w14:paraId="2EA9B6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848 TTTGGTGCATTCTTCTTTCTTTCCTTGGTCTTCCGTTCCGTCATATTCCT  6897</w:t>
      </w:r>
    </w:p>
    <w:p w14:paraId="3FC5D7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848 TTTGGTGCATTCTTCTTTCTTTCCTTGGTCTTCCGTTCCGTCATATTCCT  6897</w:t>
      </w:r>
    </w:p>
    <w:p w14:paraId="23F811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ED5AC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865 AATAACTTATCCAATGACAACGAATTAACCGCAAATGCACCTTTCTTTTA  6914</w:t>
      </w:r>
    </w:p>
    <w:p w14:paraId="6645F7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865 AATAACTTATCCAATGACAACGAATTAACCGCAAATGCACCTTTCTTTTA  6914</w:t>
      </w:r>
    </w:p>
    <w:p w14:paraId="25271C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865 AATAACTTATCCAATGACAACGAATTAACCGCAAATGCACCTTTCTTTTA  6914</w:t>
      </w:r>
    </w:p>
    <w:p w14:paraId="688FC1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880 AATAACTTATCCAATGACAACGAATTAACCGCAAATGCACCTTTCTTTTA  6929</w:t>
      </w:r>
    </w:p>
    <w:p w14:paraId="6DFFDA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898 AATAACTTATCCAATGACAACGAATTAACCGCAAATGCACCTTTCTTTTA  6947</w:t>
      </w:r>
    </w:p>
    <w:p w14:paraId="0B6354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898 AATAACTTATCCAATGACAACGAATTAACCGCAAATGCACCTTTCTTTTA  6947</w:t>
      </w:r>
    </w:p>
    <w:p w14:paraId="7C9D9D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898 AATAACTTATCCAATGACAACGAATTAACCGCAAATGCACCTTTCTTTTA  6947</w:t>
      </w:r>
    </w:p>
    <w:p w14:paraId="45A637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B6A8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915 TCAAATCTCAGGGACATGGTCTAATCATGAGGGTAGTATTTTATCATGGT  6964</w:t>
      </w:r>
    </w:p>
    <w:p w14:paraId="3E7012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915 TCAAATCTCAGGGACATGGTCTAATCATGAGGGTAGTATTTTATCATGGT  6964</w:t>
      </w:r>
    </w:p>
    <w:p w14:paraId="6C8026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915 TCAAATCTCAGGGACATGGTCTAATCATGAGGGTAGTATTTTATCATGGT  6964</w:t>
      </w:r>
    </w:p>
    <w:p w14:paraId="0B4D53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930 TCAAATCTCAGGGACATGGTCTAATCATGAGGGTAGTATTTTATCATGGT  6979</w:t>
      </w:r>
    </w:p>
    <w:p w14:paraId="308242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948 TCAAATCTCAGGGACATGGTCTAATCATGAGGGTAGTATTTTATCATGGT  6997</w:t>
      </w:r>
    </w:p>
    <w:p w14:paraId="104AE1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948 TCAAATCTCAGGGACATGGTCTAATCATGAGGGTAGTATTTTATCATGGT  6997</w:t>
      </w:r>
    </w:p>
    <w:p w14:paraId="23BDFD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948 TCAAATCTCAGGGACATGGTCTAATCATGAGGGTAGTATTTTATCATGGT  6997</w:t>
      </w:r>
    </w:p>
    <w:p w14:paraId="4AB8E3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20284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6965 GTCGGATCCTAAGTTTTTATGGATTCCTTCTTTGTTACCGGGGTCGACCC  7014</w:t>
      </w:r>
    </w:p>
    <w:p w14:paraId="25AC19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6965 GTCGGATCCTAAGTTTTTATGGATTCCTTCTTTGTTACCGGGGTCGACCC  7014</w:t>
      </w:r>
    </w:p>
    <w:p w14:paraId="566611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6965 GTCGGATCCTAAGTTTTTATGGATTCCTTCTTTGTTACCGGGGTCGACCC  7014</w:t>
      </w:r>
    </w:p>
    <w:p w14:paraId="24C9BB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6980 GTCGGATCCTAAGTTTTTATGGATTCCTTCTTTGTTACCGGGGTCGACCC  7029</w:t>
      </w:r>
    </w:p>
    <w:p w14:paraId="6A2F30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6998 GTCGGATCCTAAGTTTTTATGGATTCCTTCTTTGTTACCGGGGTCGACCC  7047</w:t>
      </w:r>
    </w:p>
    <w:p w14:paraId="2F6C4B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6998 GTCGGATCCTAAGTTTTTATGGATTCCTTCTTTGTTACCGGGGTCGACCC  7047</w:t>
      </w:r>
    </w:p>
    <w:p w14:paraId="68A691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6998 GTCGGATCCTAAGTTTTTATGGATTCCTTCTTTGTTACCGGGGTCGACCC  7047</w:t>
      </w:r>
    </w:p>
    <w:p w14:paraId="591E76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B9AB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015 CAAAGCCATAATGTCTCAAAACGAGGAGGCCATAGAGAAAGTCTTTTTTA  7064</w:t>
      </w:r>
    </w:p>
    <w:p w14:paraId="6DE4AE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015 CAAAGCCATAATGTCTCAAAACGAGGAGGCCATAGAGAAAGTCTTTTTTA  7064</w:t>
      </w:r>
    </w:p>
    <w:p w14:paraId="78FF94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015 CAAAGCCATAATGTCTCAAAACGAGGAGGCCATAGAGAAAGTCTTTTTTA  7064</w:t>
      </w:r>
    </w:p>
    <w:p w14:paraId="7FFEE6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030 CAAAGCCATAATGTCTCAAAACGAGGAGGCCATAGAGAAAGTCTTTTTTA  7079</w:t>
      </w:r>
    </w:p>
    <w:p w14:paraId="70D920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048 CAAAGCCATAATGTCTCAAAACGAGGAGGCCATAGAGAAAGTCTTTTTTA  7097</w:t>
      </w:r>
    </w:p>
    <w:p w14:paraId="54BE0C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048 CAAAGCCATAATGTCTCAAAACGAGGAGGCCATAGAGAAAGTCTTTTTTA  7097</w:t>
      </w:r>
    </w:p>
    <w:p w14:paraId="19E9E4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048 CAAAGCCATAATGTCTCAAAACGAGGAGGCCATAGAGAAAGTCTTTTTTA  7097</w:t>
      </w:r>
    </w:p>
    <w:p w14:paraId="3CECDA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59697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065 TTCCTTTGTCTCAAACTTCGTGAAGAACTCCATTCTATCTCTCCCTAGTT  7114</w:t>
      </w:r>
    </w:p>
    <w:p w14:paraId="5D3828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7065 TTCCTTTGTCTCAAACTTCGTGAAGAACTCCATTCTATCTCTCCCTAGTT  7114</w:t>
      </w:r>
    </w:p>
    <w:p w14:paraId="4E884F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065 TTCCTTTGTCTCAAACTTCGTGAAGAACTCCATTCTATCTCTCCCTAGTT  7114</w:t>
      </w:r>
    </w:p>
    <w:p w14:paraId="5E4F0A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080 TTCCTTTGTCTCAAACTTCGTGAAGAACTCCATTCTATCTCTCCCTAGTT  7129</w:t>
      </w:r>
    </w:p>
    <w:p w14:paraId="1952FF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098 TTCCTTTGTCTCAAACTTCGTGAAGAACTCCATTCTATCTCTCCCTAGTT  7147</w:t>
      </w:r>
    </w:p>
    <w:p w14:paraId="20194A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098 TTCCTTTGTCTCAAACTTCGTGAAGAACTCCATTCTATCTCTCCCTAGTT  7147</w:t>
      </w:r>
    </w:p>
    <w:p w14:paraId="055096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098 TTCCTTTGTCTCAAACTTCGTGAAGAACTCCATTCTATCTCTCCCTAGTT  7147</w:t>
      </w:r>
    </w:p>
    <w:p w14:paraId="7F9ECD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A3465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115 ACGAACAAAAAACTGGGGCTACGACCCAGTTGTACACTCCCTTCGTTCTA  7164</w:t>
      </w:r>
    </w:p>
    <w:p w14:paraId="1719EB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115 ACGAACAAAAAACTGGGGCTACGACCCAGTTGTACACTCCCTTCGTTCTA  7164</w:t>
      </w:r>
    </w:p>
    <w:p w14:paraId="586D69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115 ACGAACAAAAAACTGGGGCTACGACCCAGTTGTACACTCCCTTCGTTCTA  7164</w:t>
      </w:r>
    </w:p>
    <w:p w14:paraId="787F68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130 ACGAACAAAAAACTGGGGCTACGACCCAGTTGTACACTCCCTTCGTTCTA  7179</w:t>
      </w:r>
    </w:p>
    <w:p w14:paraId="4ACE8C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148 ACGAACAAAAAACTGGGGCTACGACCCAGTTGTACACTCCCTTCGTTCTA  7197</w:t>
      </w:r>
    </w:p>
    <w:p w14:paraId="70E0C3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148 ACGAACAAAAAACTGGGGCTACGACCCAGTTGTACACTCCCTTCGTTCTA  7197</w:t>
      </w:r>
    </w:p>
    <w:p w14:paraId="79C405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148 ACGAACAAAAAACTGGGGCTACGACCCAGTTGTACACTCCCTTCGTTCTA  7197</w:t>
      </w:r>
    </w:p>
    <w:p w14:paraId="7005C0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7C204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165 CGAACCCTTGTTGATTCTGAACTTCGTTCGCGAAGGCGCCGGACTTTTGA  7214</w:t>
      </w:r>
    </w:p>
    <w:p w14:paraId="593A9E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165 CGAACCCTTGTTGATTCTGAACTTCGTTCGCGAAGGCGCCGGACTTTTGA  7214</w:t>
      </w:r>
    </w:p>
    <w:p w14:paraId="38EA96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165 CGAACCCTTGTTGATTCTGAACTTCGTTCGCGAAGGCGCCGGACTTTTGA  7214</w:t>
      </w:r>
    </w:p>
    <w:p w14:paraId="1AA92E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180 CGAACCCTTGTTGATTCTGAACTTCGTTCGCGAAGGCGCCGGACTTTTGA  7229</w:t>
      </w:r>
    </w:p>
    <w:p w14:paraId="677C6F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198 CGAACCCTTGTTGATTCTGAACTTCGTTCGCGAAGGCGCCGGACTTTTGA  7247</w:t>
      </w:r>
    </w:p>
    <w:p w14:paraId="2BDEFD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198 CGAACCCTTGTTGATTCTGAACTTCGTTCGCGAAGGCGCCGGACTTTTGA  7247</w:t>
      </w:r>
    </w:p>
    <w:p w14:paraId="24AAB4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198 CGAACCCTTGTTGATTCTGAACTTCGTTCGCGAAGGCGCCGGACTTTTGA  7247</w:t>
      </w:r>
    </w:p>
    <w:p w14:paraId="43EC91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5A1BF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215 CGGGCCAGCCCTTTTTTATGCGCTGTTTTCCCAAAGAAGCTTTGCTCCTC  7264</w:t>
      </w:r>
    </w:p>
    <w:p w14:paraId="092D6F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215 CGGGCCAGCCCTTTTTTATGCGCTGTTTTCCCAAAGAAGCTTTGCTCCTC  7264</w:t>
      </w:r>
    </w:p>
    <w:p w14:paraId="2F0897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215 CGGGCCAGCCCTTTTTTATGCGCTGTTTTCCCAAAGAAGCTTTGCTCCTC  7264</w:t>
      </w:r>
    </w:p>
    <w:p w14:paraId="77B2ED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230 CGGGCCAGCCCTTTTTTATGCGCTGTTTTCCCAAAGAAGCTTTGCTCCTC  7279</w:t>
      </w:r>
    </w:p>
    <w:p w14:paraId="2643BE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248 CGGGCCAGCCCTTTTTTATGCGCTGTTTTCCCAAAGAAGCTTTGCTCCTC  7297</w:t>
      </w:r>
    </w:p>
    <w:p w14:paraId="0FF625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248 CGGGCCAGCCCTTTTTTATGCGCTGTTTTCCCAAAGAAGCTTTGCTCCTC  7297</w:t>
      </w:r>
    </w:p>
    <w:p w14:paraId="70FBEE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248 CGGGCCAGCCCTTTTTTATGCGCTGTTTTCCCAAAGAAGCTTTGCTCCTC  7297</w:t>
      </w:r>
    </w:p>
    <w:p w14:paraId="0C044F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C6C35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265 TGGGTGCTAGGCGCTTCCGTGGTTCGCGAGAAGGAAAAAGGACTCATCCT  7314</w:t>
      </w:r>
    </w:p>
    <w:p w14:paraId="7E55FD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265 TGGGTGCTAGGCGCTTCCGTGGTTCGCGAGAAGGAAAAAGGACTCATCCT  7314</w:t>
      </w:r>
    </w:p>
    <w:p w14:paraId="43DEBB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265 TGGGTGCTAGGCGCTTCCGTGGTTCGCGAGAAGGAAAAAGGACTCATCCT  7314</w:t>
      </w:r>
    </w:p>
    <w:p w14:paraId="52B9FC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280 TGGGTGCTAGGCGCTTCCGTGGTTCGCGAGAAGGAAAAAGGACTCATCCT  7329</w:t>
      </w:r>
    </w:p>
    <w:p w14:paraId="44129F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298 TGGGTGCTAGGCGCTTCCGTGGTTCGCGAGAAGGAAAAAGGACTCATCCT  7347</w:t>
      </w:r>
    </w:p>
    <w:p w14:paraId="196B87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298 TGGGTGCTAGGCGCTTCCGTGGTTCGCGAGAAGGAAAAAGGACTCATCCT  7347</w:t>
      </w:r>
    </w:p>
    <w:p w14:paraId="4D4BDF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298 TGGGTGCTAGGCGCTTCCGTGGTTCGCGAGAAGGAAAAAGGACTCATCCT  7347</w:t>
      </w:r>
    </w:p>
    <w:p w14:paraId="72DB69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66E60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315 TTGTTGCATCTGGCGCGAGATGATAAAGAGAGAGCTTCGTCTATCGATGA  7364</w:t>
      </w:r>
    </w:p>
    <w:p w14:paraId="3368CF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315 TTGTTGCATCTGGCGCGAGATGATAAAGAGAGAGCTTCGTCTATCGATGA  7364</w:t>
      </w:r>
    </w:p>
    <w:p w14:paraId="56E4EC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315 TTGTTGCATCTGGCGCGAGATGATAAAGAGAGAGCTTCGTCTATCGATGA  7364</w:t>
      </w:r>
    </w:p>
    <w:p w14:paraId="274641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330 TTGTTGCATCTGGCGCGAGATGATAAAGAGAGAGCTTCGTCTATCGATGA  7379</w:t>
      </w:r>
    </w:p>
    <w:p w14:paraId="4D53AD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348 TTGTTGCATCTGGCGCGAGATGATAAAGAGAGAGCTTCGTCTATCGATGA  7397</w:t>
      </w:r>
    </w:p>
    <w:p w14:paraId="1E264F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348 TTGTTGCATCTGGCGCGAGATGATAAAGAGAGAGCTTCGTCTATCGATGA  7397</w:t>
      </w:r>
    </w:p>
    <w:p w14:paraId="3ED683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348 TTGTTGCATCTGGCGCGAGATGATAAAGAGAGAGCTTCGTCTATCGATGA  7397</w:t>
      </w:r>
    </w:p>
    <w:p w14:paraId="467839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D46A2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365 ACAGCGGATTGACGGAGCTCTTGGCATTGCTTTGTTTTTCTCTCCTTTCC  7414</w:t>
      </w:r>
    </w:p>
    <w:p w14:paraId="69E2AA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365 ACAGCGGATTGACGGAGCTCTTGGCATTGCTTTGTTTTTCTCTCCTTTCC  7414</w:t>
      </w:r>
    </w:p>
    <w:p w14:paraId="37B62B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365 ACAGCGGATTGACGGAGCTCTTGGCATTGCTTTGTTTTTCTCTCCTTTCC  7414</w:t>
      </w:r>
    </w:p>
    <w:p w14:paraId="62B2C1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380 ACAGCGGATTGACGGAGCTCTTGGCATTGCTTTGTTTTTCTCTCCTTTCC  7429</w:t>
      </w:r>
    </w:p>
    <w:p w14:paraId="7EBEEB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398 ACAGCGGATTGACGGAGCTCTTGGCATTGCTTTGTTTTTCTCTCCTTTCC  7447</w:t>
      </w:r>
    </w:p>
    <w:p w14:paraId="7D5087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398 ACAGCGGATTGACGGAGCTCTTGGCATTGCTTTGTTTTTCTCTCCTTTCC  7447</w:t>
      </w:r>
    </w:p>
    <w:p w14:paraId="157DFE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398 ACAGCGGATTGACGGAGCTCTTGGCATTGCTTTGTTTTTCTCTCCTTTCC  7447</w:t>
      </w:r>
    </w:p>
    <w:p w14:paraId="1D8A1B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657EC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415 TATCGGCGAGTTCCGACCCTTTTGTTCGAAATTTCTTCGTTCGTACCGAA  7464</w:t>
      </w:r>
    </w:p>
    <w:p w14:paraId="0614AF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415 TATCGGCGAGTTCCGACCCTTTTGTTCGAAATTTCTTCGTTCGTACCGAA  7464</w:t>
      </w:r>
    </w:p>
    <w:p w14:paraId="62995A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415 TATCGGCGAGTTCCGACCCTTTTGTTCGAAATTTCTTCGTTCGTACCGAA  7464</w:t>
      </w:r>
    </w:p>
    <w:p w14:paraId="303F60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430 TATCGGCGAGTTCCGACCCTTTTGTTCGAAATTTCTTCGTTCGTACCGAA  7479</w:t>
      </w:r>
    </w:p>
    <w:p w14:paraId="0A78DD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448 TATCGGCGAGTTCCGACCCTTTTGTTCGAAATTTCTTCGTTCGTACCGAA  7497</w:t>
      </w:r>
    </w:p>
    <w:p w14:paraId="59D70A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448 TATCGGCGAGTTCCGACCCTTTTGTTCGAAATTTCTTCGTTCGTACCGAA  7497</w:t>
      </w:r>
    </w:p>
    <w:p w14:paraId="29C2C8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448 TATCGGCGAGTTCCGACCCTTTTGTTCGAAATTTCTTCGTTCGTACCGAA  7497</w:t>
      </w:r>
    </w:p>
    <w:p w14:paraId="308BFA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1CDF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465 CCGCTTGCAGAATCAAATCCTGTTCCACAAGATCCTATATCAGCTATACA  7514</w:t>
      </w:r>
    </w:p>
    <w:p w14:paraId="3FC80E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7465 CCGCTTGCAGAATCAAATCCTGTTCCACAAGATCCTATATCAGCTATACA  7514</w:t>
      </w:r>
    </w:p>
    <w:p w14:paraId="78E5BD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465 CCGCTTGCAGAATCAAATCCTGTTCCACAAGATCCTATATCAGCTATACA  7514</w:t>
      </w:r>
    </w:p>
    <w:p w14:paraId="2093A7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480 CCGCTTGCAGAATCAAATCCTGTTCCACAAGATCCTATATCAGCTATACA  7529</w:t>
      </w:r>
    </w:p>
    <w:p w14:paraId="5B9BD6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498 CCGCTTGCAGAATCAAATCCTGTTCCACAAGATCCTATATCAGCTATACA  7547</w:t>
      </w:r>
    </w:p>
    <w:p w14:paraId="047BFB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498 CCGCTTGCAGAATCAAATCCTGTTCCACAAGATCCTATATCAGCTATACA  7547</w:t>
      </w:r>
    </w:p>
    <w:p w14:paraId="23792E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498 CCGCTTGCAGAATCAAATCCTGTTCCACAAGATCCTATATCAGCTATACA  7547</w:t>
      </w:r>
    </w:p>
    <w:p w14:paraId="7AEEB5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2C5CC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515 TCCTCCTTGCATTTATGCCGGAGACGTCGCCAGTGCTATGGGCTTTGGCT  7564</w:t>
      </w:r>
    </w:p>
    <w:p w14:paraId="69383D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515 TCCTCCTTGCATTTATGCCGGAGACGTCGCCAGTGCTATGGGCTTTGGCT  7564</w:t>
      </w:r>
    </w:p>
    <w:p w14:paraId="2DA43F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515 TCCTCCTTGCATTTATGCCGGAGACGTCGCCAGTGCTATGGGCTTTGGCT  7564</w:t>
      </w:r>
    </w:p>
    <w:p w14:paraId="1133E0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530 TCCTCCTTGCATTTATGCCGGAGACGTCGCCAGTGCTATGGGCTTTGGCT  7579</w:t>
      </w:r>
    </w:p>
    <w:p w14:paraId="0E31A9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548 TCCTCCTTGCATTTATGCCGGAGACGTCGCCAGTGCTATGGGCTTTGGCT  7597</w:t>
      </w:r>
    </w:p>
    <w:p w14:paraId="223F27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548 TCCTCCTTGCATTTATGCCGGAGACGTCGCCAGTGCTATGGGCTTTGGCT  7597</w:t>
      </w:r>
    </w:p>
    <w:p w14:paraId="6BE8A6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548 TCCTCCTTGCATTTATGCCGGAGACGTCGCCAGTGCTATGGGCTTTGGCT  7597</w:t>
      </w:r>
    </w:p>
    <w:p w14:paraId="5737CC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29F65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565 TATGTAGATCAAAAATGATGAATGGGATTGTGGCACTCCACTCGCCGCCA  7614</w:t>
      </w:r>
    </w:p>
    <w:p w14:paraId="0807E8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565 TATGTAGATCAAAAATGATGAATGGGATTGTGGCACTCCACTCGCCGCCA  7614</w:t>
      </w:r>
    </w:p>
    <w:p w14:paraId="32762A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565 TATGTAGATCAAAAATGATGAATGGGATTGTGGCACTCCACTCGCCGCCA  7614</w:t>
      </w:r>
    </w:p>
    <w:p w14:paraId="7A5716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580 TATGTAGATCAAAAATGATGAATGGGATTGTGGCACTCCACTCGCCGCCA  7629</w:t>
      </w:r>
    </w:p>
    <w:p w14:paraId="7A198B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598 TATGTAGATCAAAAATGATGAATGGGATTGTGGCACTCCACTCGCCGCCA  7647</w:t>
      </w:r>
    </w:p>
    <w:p w14:paraId="411AD1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598 TATGTAGATCAAAAATGATGAATGGGATTGTGGCACTCCACTCGCCGCCA  7647</w:t>
      </w:r>
    </w:p>
    <w:p w14:paraId="3CDE4F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598 TATGTAGATCAAAAATGATGAATGGGATTGTGGCACTCCACTCGCCGCCA  7647</w:t>
      </w:r>
    </w:p>
    <w:p w14:paraId="378C5C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EC66B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615 ATGCGGAAGGATGACGCCGAAAAGAATGGAAGGCTCTTTCGCTCTGCTGC  7664</w:t>
      </w:r>
    </w:p>
    <w:p w14:paraId="3D1AD4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615 ATGCGGAAGGATGACGCCGAAAAGAATGGAAGGCTCTTTCGCTCTGCTGC  7664</w:t>
      </w:r>
    </w:p>
    <w:p w14:paraId="49571F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615 ATGCGGAAGGATGACGCCGAAAAGAATGGAAGGCTCTTTCGCTCTGCTGC  7664</w:t>
      </w:r>
    </w:p>
    <w:p w14:paraId="2E5B56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630 ATGCGGAAGGATGACGCCGAAAAGAATGGAAGGCTCTTTCGCTCTGCTGC  7679</w:t>
      </w:r>
    </w:p>
    <w:p w14:paraId="010F88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648 ATGCGGAAGGATGACGCCGAAAAGAATGGAAGGCTCTTTCGCTCTGCTGC  7697</w:t>
      </w:r>
    </w:p>
    <w:p w14:paraId="4BF104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648 ATGCGGAAGGATGACGCCGAAAAGAATGGAAGGCTCTTTCGCTCTGCTGC  7697</w:t>
      </w:r>
    </w:p>
    <w:p w14:paraId="785212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648 ATGCGGAAGGATGACGCCGAAAAGAATGGAAGGCTCTTTCGCTCTGCTGC  7697</w:t>
      </w:r>
    </w:p>
    <w:p w14:paraId="7F9AB3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CDB60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665 ATGCGTCGGATCCCGTAGAACAAGCAAGCTCTTTACCCTAAAATTAAAAC  7714</w:t>
      </w:r>
    </w:p>
    <w:p w14:paraId="3708C5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665 ATGCGTCGGATCCCGTAGAACAAGCAAGCTCTTTACCCTAAAATTAAAAC  7714</w:t>
      </w:r>
    </w:p>
    <w:p w14:paraId="668328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665 ATGCGTCGGATCCCGTAGAACAAGCAAGCTCTTTACCCTAAAATTAAAAC  7714</w:t>
      </w:r>
    </w:p>
    <w:p w14:paraId="50BB35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680 ATGCGTCGGATCCCGTAGAACAAGCAAGCTCTTTACCCTAAAATTAAAAC  7729</w:t>
      </w:r>
    </w:p>
    <w:p w14:paraId="38F9CD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698 ATGCGTCGGATCCCGTAGAACAAGCAAGCTCTTTACCCTAAAATTAAAAC  7747</w:t>
      </w:r>
    </w:p>
    <w:p w14:paraId="624311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698 ATGCGTCGGATCCCGTAGAACAAGCAAGCTCTTTACCCTAAAATTAAAAC  7747</w:t>
      </w:r>
    </w:p>
    <w:p w14:paraId="4207DB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698 ATGCGTCGGATCCCGTAGAACAAGCAAGCTCTTTACCCTAAAATTAAAAC  7747</w:t>
      </w:r>
    </w:p>
    <w:p w14:paraId="428255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D22AC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715 ATATGGGCGCAAAAGGCTATCCTGCTCTATTGTTACGTAGCAATAGAAGC  7764</w:t>
      </w:r>
    </w:p>
    <w:p w14:paraId="563733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715 ATATGGGCGCAAAAGGCTATCCTGCTCTATTGTTACGTAGCAATAGAAGC  7764</w:t>
      </w:r>
    </w:p>
    <w:p w14:paraId="1EBD83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715 ATATGGGCGCAAAAGGCTATCCTGCTCTATTGTTACGTAGCAATAGAAGC  7764</w:t>
      </w:r>
    </w:p>
    <w:p w14:paraId="676E16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730 ATATGGGCGCAAAAGGCTATCCTGCTCTATTGTTACGTAGCAATAGAAGC  7779</w:t>
      </w:r>
    </w:p>
    <w:p w14:paraId="055903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748 ATATGGGCGCAAAAGGCTATCCTGCTCTATTGTTACGTAGCAATAGAAGC  7797</w:t>
      </w:r>
    </w:p>
    <w:p w14:paraId="42E616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748 ATATGGGCGCAAAAGGCTATCCTGCTCTATTGTTACGTAGCAATAGAAGC  7797</w:t>
      </w:r>
    </w:p>
    <w:p w14:paraId="100BC0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748 ATATGGGCGCAAAAGGCTATCCTGCTCTATTGTTACGTAGCAATAGAAGC  7797</w:t>
      </w:r>
    </w:p>
    <w:p w14:paraId="2DE2B0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C9B00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765 CTGCTTATGTTGCTTCGGCGGCGTTTCGCCTTCTCTTCGCTCTGGACAGG  7814</w:t>
      </w:r>
    </w:p>
    <w:p w14:paraId="115F2C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765 CTGCTTATGTTGCTTCGGCGGCGTTTCGCCTTCTCTTCGCTCTGGACAGG  7814</w:t>
      </w:r>
    </w:p>
    <w:p w14:paraId="0B29C3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765 CTGCTTATGTTGCTTCGGCGGCGTTTCGCCTTCTCTTCGCTCTGGACAGG  7814</w:t>
      </w:r>
    </w:p>
    <w:p w14:paraId="5C3C96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780 CTGCTTATGTTGCTTCGGCGGCGTTTCGCCTTCTCTTCGCTCTGGACAGG  7829</w:t>
      </w:r>
    </w:p>
    <w:p w14:paraId="1B7135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798 CTGCTTATGTTGCTTCGGCGGCGTTTCGCCTTCTCTTCGCTCTGGACAGG  7847</w:t>
      </w:r>
    </w:p>
    <w:p w14:paraId="611958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798 CTGCTTATGTTGCTTCGGCGGCGTTTCGCCTTCTCTTCGCTCTGGACAGG  7847</w:t>
      </w:r>
    </w:p>
    <w:p w14:paraId="2469C7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798 CTGCTTATGTTGCTTCGGCGGCGTTTCGCCTTCTCTTCGCTCTGGACAGG  7847</w:t>
      </w:r>
    </w:p>
    <w:p w14:paraId="090A9C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72993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815 AGCGCTAGTGGACACGGGGAGGGAGCAGGCGAAGCGTGTCGTTCGTAATG  7864</w:t>
      </w:r>
    </w:p>
    <w:p w14:paraId="111822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815 AGCGCTAGTGGACACGGGGAGGGAGCAGGCGAAGCGTGTCGTTCGTAATG  7864</w:t>
      </w:r>
    </w:p>
    <w:p w14:paraId="65EE5C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815 AGCGCTAGTGGACACGGGGAGGGAGCAGGCGAAGCGTGTCGTTCGTAATG  7864</w:t>
      </w:r>
    </w:p>
    <w:p w14:paraId="046872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830 AGCGCTAGTGGACACGGGGAGGGAGCAGGCGAAGCGTGTCGTTCGTAATG  7879</w:t>
      </w:r>
    </w:p>
    <w:p w14:paraId="360399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848 AGCGCTAGTGGACACGGGGAGGGAGCAGGCGAAGCGTGTCGTTCGTAATG  7897</w:t>
      </w:r>
    </w:p>
    <w:p w14:paraId="4323E6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848 AGCGCTAGTGGACACGGGGAGGGAGCAGGCGAAGCGTGTCGTTCGTAATG  7897</w:t>
      </w:r>
    </w:p>
    <w:p w14:paraId="5351FF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848 AGCGCTAGTGGACACGGGGAGGGAGCAGGCGAAGCGTGTCGTTCGTAATG  7897</w:t>
      </w:r>
    </w:p>
    <w:p w14:paraId="0BCB75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77527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865 GAAAGAAAGAGACCACTACTTCGCTTCTTTGTTGGATCGCCGGCGCGAAC  7914</w:t>
      </w:r>
    </w:p>
    <w:p w14:paraId="0482DE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7865 GAAAGAAAGAGACCACTACTTCGCTTCTTTGTTGGATCGCCGGCGCGAAC  7914</w:t>
      </w:r>
    </w:p>
    <w:p w14:paraId="2BA811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865 GAAAGAAAGAGACCACTACTTCGCTTCTTTGTTGGATCGCCGGCGCGAAC  7914</w:t>
      </w:r>
    </w:p>
    <w:p w14:paraId="69BD5D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880 GAAAGAAAGAGACCACTACTTCGCTTCTTTGTTGGATCGCCGGCGCGAAC  7929</w:t>
      </w:r>
    </w:p>
    <w:p w14:paraId="20A66F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898 GAAAGAAAGAGACCACTACTTCGCTTCTTTGTTGGATCGCCGGCGCGAAC  7947</w:t>
      </w:r>
    </w:p>
    <w:p w14:paraId="2C00C3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898 GAAAGAAAGAGACCACTACTTCGCTTCTTTGTTGGATCGCCGGCGCGAAC  7947</w:t>
      </w:r>
    </w:p>
    <w:p w14:paraId="344EB4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898 GAAAGAAAGAGACCACTACTTCGCTTCTTTGTTGGATCGCCGGCGCGAAC  7947</w:t>
      </w:r>
    </w:p>
    <w:p w14:paraId="4A746A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F2819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915 ACAGTGGTCTCTGACCAGGACCAGGAACCAATTCGAATTTTGATCTTGAC  7964</w:t>
      </w:r>
    </w:p>
    <w:p w14:paraId="70580D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915 ACAGTGGTCTCTGACCAGGACCAGGAACCAATTCGAATTTTGATCTTGAC  7964</w:t>
      </w:r>
    </w:p>
    <w:p w14:paraId="7CF7C4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915 ACAGTGGTCTCTGACCAGGACCAGGAACCAATTCGAATTTTGATCTTGAC  7964</w:t>
      </w:r>
    </w:p>
    <w:p w14:paraId="48323E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930 ACAGTGGTCTCTGACCAGGACCAGGAACCAATTCGAATTTTGATCTTGAC  7979</w:t>
      </w:r>
    </w:p>
    <w:p w14:paraId="4A9472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948 ACAGTGGTCTCTGACCAGGACCAGGAACCAATTCGAATTTTGATCTTGAC  7997</w:t>
      </w:r>
    </w:p>
    <w:p w14:paraId="3BF821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948 ACAGTGGTCTCTGACCAGGACCAGGAACCAATTCGAATTTTGATCTTGAC  7997</w:t>
      </w:r>
    </w:p>
    <w:p w14:paraId="3925AA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948 ACAGTGGTCTCTGACCAGGACCAGGAACCAATTCGAATTTTGATCTTGAC  7997</w:t>
      </w:r>
    </w:p>
    <w:p w14:paraId="75186F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5888F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7965 ATGTCGGTGGTTTTTAACCGTAGGCATTTTGCCAGGAAGTTGGTGGGCTC  8014</w:t>
      </w:r>
    </w:p>
    <w:p w14:paraId="22F466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7965 ATGTCGGTGGTTTTTAACCGTAGGCATTTTGCCAGGAAGTTGGTGGGCTC  8014</w:t>
      </w:r>
    </w:p>
    <w:p w14:paraId="150A45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7965 ATGTCGGTGGTTTTTAACCGTAGGCATTTTGCCAGGAAGTTGGTGGGCTC  8014</w:t>
      </w:r>
    </w:p>
    <w:p w14:paraId="460BD6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7980 ATGTCGGTGGTTTTTAACCGTAGGCATTTTGCCAGGAAGTTGGTGGGCTC  8029</w:t>
      </w:r>
    </w:p>
    <w:p w14:paraId="4F1F14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7998 ATGTCGGTGGTTTTTAACCGTAGGCATTTTGCCAGGAAGTTGGTGGGCTC  8047</w:t>
      </w:r>
    </w:p>
    <w:p w14:paraId="766433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7998 ATGTCGGTGGTTTTTAACCGTAGGCATTTTGCCAGGAAGTTGGTGGGCTC  8047</w:t>
      </w:r>
    </w:p>
    <w:p w14:paraId="7D1F2E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7998 ATGTCGGTGGTTTTTAACCGTAGGCATTTTGCCAGGAAGTTGGTGGGCTC  8047</w:t>
      </w:r>
    </w:p>
    <w:p w14:paraId="303A01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C4D17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015 ATCATGAATTAGGTCGGGGTGGCTGGTGGTTTCGGGATCCCGTGGAAAAT  8064</w:t>
      </w:r>
    </w:p>
    <w:p w14:paraId="749B0E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015 ATCATGAATTAGGTCGGGGTGGCTGGTGGTTTCGGGATCCCGTGGAAAAT  8064</w:t>
      </w:r>
    </w:p>
    <w:p w14:paraId="7B8167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015 ATCATGAATTAGGTCGGGGTGGCTGGTGGTTTCGGGATCCCGTGGAAAAT  8064</w:t>
      </w:r>
    </w:p>
    <w:p w14:paraId="2E6618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030 ATCATGAATTAGGTCGGGGTGGCTGGTGGTTTCGGGATCCCGTGGAAAAT  8079</w:t>
      </w:r>
    </w:p>
    <w:p w14:paraId="1DC0DA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048 ATCATGAATTAGGTCGGGGTGGCTGGTGGTTTCGGGATCCCGTGGAAAAT  8097</w:t>
      </w:r>
    </w:p>
    <w:p w14:paraId="0A8C89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048 ATCATGAATTAGGTCGGGGTGGCTGGTGGTTTCGGGATCCCGTGGAAAAT  8097</w:t>
      </w:r>
    </w:p>
    <w:p w14:paraId="4C780B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048 ATCATGAATTAGGTCGGGGTGGCTGGTGGTTTCGGGATCCCGTGGAAAAT  8097</w:t>
      </w:r>
    </w:p>
    <w:p w14:paraId="34571F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D6271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065 GCTTCTTTTATGCCTCGGGTATTAGCTACAGCTCGTATTCATTCAGTAAT  8114</w:t>
      </w:r>
    </w:p>
    <w:p w14:paraId="14A7A4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065 GCTTCTTTTATGCCTCGGGTATTAGCTACAGCTCGTATTCATTCAGTAAT  8114</w:t>
      </w:r>
    </w:p>
    <w:p w14:paraId="7E68D8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065 GCTTCTTTTATGCCTCGGGTATTAGCTACAGCTCGTATTCATTCAGTAAT  8114</w:t>
      </w:r>
    </w:p>
    <w:p w14:paraId="1743DD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080 GCTTCTTTTATGCCTCGGGTATTAGCTACAGCTCGTATTCATTCAGTAAT  8129</w:t>
      </w:r>
    </w:p>
    <w:p w14:paraId="218289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098 GCTTCTTTTATGCCTCGGGTATTAGCTACAGCTCGTATTCATTCAGTAAT  8147</w:t>
      </w:r>
    </w:p>
    <w:p w14:paraId="27D033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098 GCTTCTTTTATGCCTCGGGTATTAGCTACAGCTCGTATTCATTCAGTAAT  8147</w:t>
      </w:r>
    </w:p>
    <w:p w14:paraId="794FD5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098 GCTTCTTTTATGCCTCGGGTATTAGCTACAGCTCGTATTCATTCAGTAAT  8147</w:t>
      </w:r>
    </w:p>
    <w:p w14:paraId="06C036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6F2C4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115 TCTACCCCTTCTTCATTCTTGGACCTCGTTTCTGAATATTGTGACTCTTC  8164</w:t>
      </w:r>
    </w:p>
    <w:p w14:paraId="7A6A96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115 TCTACCCCTTCTTCATTCTTGGACCTCGTTTCTGAATATTGTGACTCTTC  8164</w:t>
      </w:r>
    </w:p>
    <w:p w14:paraId="6619F1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115 TCTACCCCTTCTTCATTCTTGGACCTCGTTTCTGAATATTGTGACTCTTC  8164</w:t>
      </w:r>
    </w:p>
    <w:p w14:paraId="0C62BD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130 TCTACCCCTTCTTCATTCTTGGACCTCGTTTCTGAATATTGTGACTCTTC  8179</w:t>
      </w:r>
    </w:p>
    <w:p w14:paraId="430259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148 TCTACCCCTTCTTCATTCTTGGACCTCGTTTCTGAATATTGTGACTCTTC  8197</w:t>
      </w:r>
    </w:p>
    <w:p w14:paraId="4C39E2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148 TCTACCCCTTCTTCATTCTTGGACCTCGTTTCTGAATATTGTGACTCTTC  8197</w:t>
      </w:r>
    </w:p>
    <w:p w14:paraId="63A036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148 TCTACCCCTTCTTCATTCTTGGACCTCGTTTCTGAATATTGTGACTCTTC  8197</w:t>
      </w:r>
    </w:p>
    <w:p w14:paraId="145B7D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EC48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165 CATGCTGTGTCTCAGGAACCTCTTCAATACGGTCCGGATTGCTAGCTCCC  8214</w:t>
      </w:r>
    </w:p>
    <w:p w14:paraId="479D1B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165 CATGCTGTGTCTCAGGAACCTCTTCAATACGGTCCGGATTGCTAGCTCCC  8214</w:t>
      </w:r>
    </w:p>
    <w:p w14:paraId="713377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165 CATGCTGTGTCTCAGGAACCTCTTCAATACGGTCCGGATTGCTAGCTCCC  8214</w:t>
      </w:r>
    </w:p>
    <w:p w14:paraId="5E8F74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180 CATGCTGTGTCTCAGGAACCTCTTCAATACGGTCCGGATTGCTAGCTCCC  8229</w:t>
      </w:r>
    </w:p>
    <w:p w14:paraId="407C51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198 CATGCTGTGTCTCAGGAACCTCTTCAATACGGTCCGGATTGCTAGCTCCC  8247</w:t>
      </w:r>
    </w:p>
    <w:p w14:paraId="7C6041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198 CATGCTGTGTCTCAGGAACCTCTTCAATACGGTCCGGATTGCTAGCTCCC  8247</w:t>
      </w:r>
    </w:p>
    <w:p w14:paraId="13B9BE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198 CATGCTGTGTCTCAGGAACCTCTTCAATACGGTCCGGATTGCTAGCTCCC  8247</w:t>
      </w:r>
    </w:p>
    <w:p w14:paraId="57CA08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CB5E2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215 GTTCATAATTTTGCTACAGATGATACACGAGGAATCTTTTTATGGTGGTT  8264</w:t>
      </w:r>
    </w:p>
    <w:p w14:paraId="68C808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215 GTTCATAATTTTGCTACAGATGATACACGAGGAATCTTTTTATGGTGGTT  8264</w:t>
      </w:r>
    </w:p>
    <w:p w14:paraId="5D0A98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215 GTTCATAATTTTGCTACAGATGATACACGAGGAATCTTTTTATGGTGGTT  8264</w:t>
      </w:r>
    </w:p>
    <w:p w14:paraId="7A8B45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230 GTTCATAATTTTGCTACAGATGATACACGAGGAATCTTTTTATGGTGGTT  8279</w:t>
      </w:r>
    </w:p>
    <w:p w14:paraId="4BE77F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248 GTTCATAATTTTGCTACAGATGATACACGAGGAATCTTTTTATGGTGGTT  8297</w:t>
      </w:r>
    </w:p>
    <w:p w14:paraId="0B0C24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248 GTTCATAATTTTGCTACAGATGATACACGAGGAATCTTTTTATGGTGGTT  8297</w:t>
      </w:r>
    </w:p>
    <w:p w14:paraId="6BD41B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248 GTTCATAATTTTGCTACAGATGATACACGAGGAATCTTTTTATGGTGGTT  8297</w:t>
      </w:r>
    </w:p>
    <w:p w14:paraId="433598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A2B47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265 CTTCCTTCTAATGACCGGCATATCTATGATTATTTTCTCCCAGATGAAGC  8314</w:t>
      </w:r>
    </w:p>
    <w:p w14:paraId="6964A1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8265 CTTCCTTCTAATGACCGGCATATCTATGATTATTTTCTCCCAGATGAAGC  8314</w:t>
      </w:r>
    </w:p>
    <w:p w14:paraId="548BC4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265 CTTCCTTCTAATGACCGGCATATCTATGATTATTTTCTCCCAGATGAAGC  8314</w:t>
      </w:r>
    </w:p>
    <w:p w14:paraId="1110C7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280 CTTCCTTCTAATGACCGGCATATCTATGATTATTTTCTCCCAGATGAAGC  8329</w:t>
      </w:r>
    </w:p>
    <w:p w14:paraId="4BB3C6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298 CTTCCTTCTAATGACCGGCATATCTATGATTATTTTCTCCCAGATGAAGC  8347</w:t>
      </w:r>
    </w:p>
    <w:p w14:paraId="4ACD5F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298 CTTCCTTCTAATGACCGGCATATCTATGATTATTTTCTCCCAGATGAAGC  8347</w:t>
      </w:r>
    </w:p>
    <w:p w14:paraId="43D8BE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298 CTTCCTTCTAATGACCGGCATATCTATGATTATTTTCTCCCAGATGAAGC  8347</w:t>
      </w:r>
    </w:p>
    <w:p w14:paraId="6D1AD3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942B3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315 AGCAGGCATCGGTCCGTAGAACCTATAAAAAAGAGATGGTTGTGGCGCGA  8364</w:t>
      </w:r>
    </w:p>
    <w:p w14:paraId="4EEC15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315 AGCAGGCATCGGTCCGTAGAACCTATAAAAAAGAGATGGTTGTGGCGCGA  8364</w:t>
      </w:r>
    </w:p>
    <w:p w14:paraId="520E3C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315 AGCAGGCATCGGTCCGTAGAACCTATAAAAAAGAGATGGTTGTGGCGCGA  8364</w:t>
      </w:r>
    </w:p>
    <w:p w14:paraId="07446B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330 AGCAGGCATCGGTCCGTAGAACCTATAAAAAAGAGATGGTTGTGGCGCGA  8379</w:t>
      </w:r>
    </w:p>
    <w:p w14:paraId="66D43D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348 AGCAGGCATCGGTCCGTAGAACCTATAAAAAAGAGATGGTTGTGGCGCGA  8397</w:t>
      </w:r>
    </w:p>
    <w:p w14:paraId="77385A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348 AGCAGGCATCGGTCCGTAGAACCTATAAAAAAGAGATGGTTGTGGCGCGA  8397</w:t>
      </w:r>
    </w:p>
    <w:p w14:paraId="4806BE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348 AGCAGGCATCGGTCCGTAGAACCTATAAAAAAGAGATGGTTGTGGCGCGA  8397</w:t>
      </w:r>
    </w:p>
    <w:p w14:paraId="45B7B5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3B6EE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365 AGTACTCTTGTGCACCTACGTCACTCGGCTCGCGCGCAACCCCGCCCCGT  8414</w:t>
      </w:r>
    </w:p>
    <w:p w14:paraId="0BECA7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365 AGTACTCTTGTGCACCTACGTCACTCGGCTCGCGCGCAACCCCGCCCCGT  8414</w:t>
      </w:r>
    </w:p>
    <w:p w14:paraId="10DDB3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365 AGTACTCTTGTGCACCTACGTCACTCGGCTCGCGCGCAACCCCGCCCCGT  8414</w:t>
      </w:r>
    </w:p>
    <w:p w14:paraId="242A64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380 AGTACTCTTGTGCACCTACGTCACTCGGCTCGCGCGCAACCCCGCCCCGT  8429</w:t>
      </w:r>
    </w:p>
    <w:p w14:paraId="094DCD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398 AGTACTCTTGTGCACCTACGTCACTCGGCTCGCGCGCAACCCCGCCCCGT  8447</w:t>
      </w:r>
    </w:p>
    <w:p w14:paraId="08CE7B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398 AGTACTCTTGTGCACCTACGTCACTCGGCTCGCGCGCAACCCCGCCCCGT  8447</w:t>
      </w:r>
    </w:p>
    <w:p w14:paraId="7469AF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398 AGTACTCTTGTGCACCTACGTCACTCGGCTCGCGCGCAACCCCGCCCCGT  8447</w:t>
      </w:r>
    </w:p>
    <w:p w14:paraId="158622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5DAAC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415 TATGTTATAGATGACTATAAGGAACCAACGATTATCGATTCTTAAACAAC  8464</w:t>
      </w:r>
    </w:p>
    <w:p w14:paraId="411CAB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415 TATGTTATAGATGACTATAAGGAACCAACGATTATCGATTCTTAAACAAC  8464</w:t>
      </w:r>
    </w:p>
    <w:p w14:paraId="03E644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415 TATGTTATAGATGACTATAAGGAACCAACGATTATCGATTCTTAAACAAC  8464</w:t>
      </w:r>
    </w:p>
    <w:p w14:paraId="33DFEF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430 TATGTTATAGATGACTATAAGGAACCAACGATTATCGATTCTTAAACAAC  8479</w:t>
      </w:r>
    </w:p>
    <w:p w14:paraId="30E175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448 TATGTTATAGATGACTATAAGGAACCAACGATTATCGATTCTTAAACAAC  8497</w:t>
      </w:r>
    </w:p>
    <w:p w14:paraId="5476AA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448 TATGTTATAGATGACTATAAGGAACCAACGATTATCGATTCTTAAACAAC  8497</w:t>
      </w:r>
    </w:p>
    <w:p w14:paraId="677E2F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448 TATGTTATAGATGACTATAAGGAACCAACGATTATCGATTCTTAAACAAC  8497</w:t>
      </w:r>
    </w:p>
    <w:p w14:paraId="6EE674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9FDED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465 CTATATTCTCCACACTTAATCAGCATTTGATAGATTATCCAACCCCGAGC  8514</w:t>
      </w:r>
    </w:p>
    <w:p w14:paraId="3D9155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465 CTATATTCTCCACACTTAATCAGCATTTGATAGATTATCCAACCCCGAGC  8514</w:t>
      </w:r>
    </w:p>
    <w:p w14:paraId="0B7717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465 CTATATTCTCCACACTTAATCAGCATTTGATAGATTATCCAACCCCGAGC  8514</w:t>
      </w:r>
    </w:p>
    <w:p w14:paraId="72D41B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480 CTATATTCTCCACACTTAATCAGCATTTGATAGATTATCCAACCCCGAGC  8529</w:t>
      </w:r>
    </w:p>
    <w:p w14:paraId="4E3179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498 CTATATTCTCCACACTTAATCAGCATTTGATAGATTATCCAACCCCGAGC  8547</w:t>
      </w:r>
    </w:p>
    <w:p w14:paraId="5B0405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498 CTATATTCTCCACACTTAATCAGCATTTGATAGATTATCCAACCCCGAGC  8547</w:t>
      </w:r>
    </w:p>
    <w:p w14:paraId="4441B3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498 CTATATTCTCCACACTTAATCAGCATTTGATAGATTATCCAACCCCGAGC  8547</w:t>
      </w:r>
    </w:p>
    <w:p w14:paraId="278CA3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95AF6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515 AATCTTAGTTATTGGTGGGGGTTCGGTCCGTTAGCTGGTATTTGTTTAGT  8564</w:t>
      </w:r>
    </w:p>
    <w:p w14:paraId="11B3C5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515 AATCTTAGTTATTGGTGGGGGTTCGGTCCGTTAGCTGGTATTTGTTTAGT  8564</w:t>
      </w:r>
    </w:p>
    <w:p w14:paraId="38B6DD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515 AATCTTAGTTATTGGTGGGGGTTCGGTCCGTTAGCTGGTATTTGTTTAGT  8564</w:t>
      </w:r>
    </w:p>
    <w:p w14:paraId="5A4ED8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530 AATCTTAGTTATTGGTGGGGGTTCGGTCCGTTAGCTGGTATTTGTTTAGT  8579</w:t>
      </w:r>
    </w:p>
    <w:p w14:paraId="1DDBC8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548 AATCTTAGTTATTGGTGGGGGTTCGGTCCGTTAGCTGGTATTTGTTTAGT  8597</w:t>
      </w:r>
    </w:p>
    <w:p w14:paraId="13ACA9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548 AATCTTAGTTATTGGTGGGGGTTCGGTCCGTTAGCTGGTATTTGTTTAGT  8597</w:t>
      </w:r>
    </w:p>
    <w:p w14:paraId="61F035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548 AATCTTAGTTATTGGTGGGGGTTCGGTCCGTTAGCTGGTATTTGTTTAGT  8597</w:t>
      </w:r>
    </w:p>
    <w:p w14:paraId="574BBA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F381A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565 CATTCAGATAGTGACTGGCGTTTTTTTAGCTATGCATTACACACCTCATG  8614</w:t>
      </w:r>
    </w:p>
    <w:p w14:paraId="766564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565 CATTCAGATAGTGACTGGCGTTTTTTTAGCTATGCATTACACACCTCATG  8614</w:t>
      </w:r>
    </w:p>
    <w:p w14:paraId="2AD503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565 CATTCAGATAGTGACTGGCGTTTTTTTAGCTATGCATTACACACCTCATG  8614</w:t>
      </w:r>
    </w:p>
    <w:p w14:paraId="48FF31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580 CATTCAGATAGTGACTGGCGTTTTTTTAGCTATGCATTACACACCTCATG  8629</w:t>
      </w:r>
    </w:p>
    <w:p w14:paraId="011802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598 CATTCAGATAGTGACTGGCGTTTTTTTAGCTATGCATTACACACCTCATG  8647</w:t>
      </w:r>
    </w:p>
    <w:p w14:paraId="112ABB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598 CATTCAGATAGTGACTGGCGTTTTTTTAGCTATGCATTACACACCTCATG  8647</w:t>
      </w:r>
    </w:p>
    <w:p w14:paraId="2F6CC5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598 CATTCAGATAGTGACTGGCGTTTTTTTAGCTATGCATTACACACCTCATG  8647</w:t>
      </w:r>
    </w:p>
    <w:p w14:paraId="7AEAB6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95985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615 TGGATCTAGCTTTCAACAGCGTAGAACACATTATGAGAGATGTTGAAGGG  8664</w:t>
      </w:r>
    </w:p>
    <w:p w14:paraId="1A7318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615 TGGATCTAGCTTTCAACAGCGTAGAACACATTATGAGAGATGTTGAAGGG  8664</w:t>
      </w:r>
    </w:p>
    <w:p w14:paraId="4C7383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615 TGGATCTAGCTTTCAACAGCGTAGAACACATTATGAGAGATGTTGAAGGG  8664</w:t>
      </w:r>
    </w:p>
    <w:p w14:paraId="0677DB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630 TGGATCTAGCTTTCAACAGCGTAGAACACATTATGAGAGATGTTGAAGGG  8679</w:t>
      </w:r>
    </w:p>
    <w:p w14:paraId="3F24CE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648 TGGATCTAGCTTTCAACAGCGTAGAACACATTATGAGAGATGTTGAAGGG  8697</w:t>
      </w:r>
    </w:p>
    <w:p w14:paraId="020C06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648 TGGATCTAGCTTTCAACAGCGTAGAACACATTATGAGAGATGTTGAAGGG  8697</w:t>
      </w:r>
    </w:p>
    <w:p w14:paraId="225751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648 TGGATCTAGCTTTCAACAGCGTAGAACACATTATGAGAGATGTTGAAGGG  8697</w:t>
      </w:r>
    </w:p>
    <w:p w14:paraId="0ADBE6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1369C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665 GGCTGGTTGCTCCGTTATATGCATGCTAATGGGGCAAGTATGTTTCTCAT  8714</w:t>
      </w:r>
    </w:p>
    <w:p w14:paraId="172AB0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8665 GGCTGGTTGCTCCGTTATATGCATGCTAATGGGGCAAGTATGTTTCTCAT  8714</w:t>
      </w:r>
    </w:p>
    <w:p w14:paraId="5BBF2F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665 GGCTGGTTGCTCCGTTATATGCATGCTAATGGGGCAAGTATGTTTCTCAT  8714</w:t>
      </w:r>
    </w:p>
    <w:p w14:paraId="509881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680 GGCTGGTTGCTCCGTTATATGCATGCTAATGGGGCAAGTATGTTTCTCAT  8729</w:t>
      </w:r>
    </w:p>
    <w:p w14:paraId="05A017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698 GGCTGGTTGCTCCGTTATATGCATGCTAATGGGGCAAGTATGTTTCTCAT  8747</w:t>
      </w:r>
    </w:p>
    <w:p w14:paraId="69C4A4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698 GGCTGGTTGCTCCGTTATATGCATGCTAATGGGGCAAGTATGTTTCTCAT  8747</w:t>
      </w:r>
    </w:p>
    <w:p w14:paraId="37FA6F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698 GGCTGGTTGCTCCGTTATATGCATGCTAATGGGGCAAGTATGTTTCTCAT  8747</w:t>
      </w:r>
    </w:p>
    <w:p w14:paraId="1D9749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FE3BB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715 TGTGGTTCACCTTCATATTTTTCGTGGTCTATATCATGCGAGTTATAGCA  8764</w:t>
      </w:r>
    </w:p>
    <w:p w14:paraId="6EAA92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715 TGTGGTTCACCTTCATATTTTTCGTGGTCTATATCATGCGAGTTATAGCA  8764</w:t>
      </w:r>
    </w:p>
    <w:p w14:paraId="20CFB9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715 TGTGGTTCACCTTCATATTTTTCGTGGTCTATATCATGCGAGTTATAGCA  8764</w:t>
      </w:r>
    </w:p>
    <w:p w14:paraId="5C174E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730 TGTGGTTCACCTTCATATTTTTCGTGGTCTATATCATGCGAGTTATAGCA  8779</w:t>
      </w:r>
    </w:p>
    <w:p w14:paraId="051B2A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748 TGTGGTTCACCTTCATATTTTTCGTGGTCTATATCATGCGAGTTATAGCA  8797</w:t>
      </w:r>
    </w:p>
    <w:p w14:paraId="7E4CD7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748 TGTGGTTCACCTTCATATTTTTCGTGGTCTATATCATGCGAGTTATAGCA  8797</w:t>
      </w:r>
    </w:p>
    <w:p w14:paraId="64F7B8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748 TGTGGTTCACCTTCATATTTTTCGTGGTCTATATCATGCGAGTTATAGCA  8797</w:t>
      </w:r>
    </w:p>
    <w:p w14:paraId="0E5E04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7D11B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765 GTCCTAGGGAATTTGTTCGGTGTCTCGGAGTTGTAATCTTCCTATTAATG  8814</w:t>
      </w:r>
    </w:p>
    <w:p w14:paraId="3C0CD8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765 GTCCTAGGGAATTTGTTCGGTGTCTCGGAGTTGTAATCTTCCTATTAATG  8814</w:t>
      </w:r>
    </w:p>
    <w:p w14:paraId="53EAE9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765 GTCCTAGGGAATTTGTTCGGTGTCTCGGAGTTGTAATCTTCCTATTAATG  8814</w:t>
      </w:r>
    </w:p>
    <w:p w14:paraId="7617E7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780 GTCCTAGGGAATTTGTTCGGTGTCTCGGAGTTGTAATCTTCCTATTAATG  8829</w:t>
      </w:r>
    </w:p>
    <w:p w14:paraId="0E1C53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798 GTCCTAGGGAATTTGTTCGGTGTCTCGGAGTTGTAATCTTCCTATTAATG  8847</w:t>
      </w:r>
    </w:p>
    <w:p w14:paraId="6FB5EF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798 GTCCTAGGGAATTTGTTCGGTGTCTCGGAGTTGTAATCTTCCTATTAATG  8847</w:t>
      </w:r>
    </w:p>
    <w:p w14:paraId="31A538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798 GTCCTAGGGAATTTGTTCGGTGTCTCGGAGTTGTAATCTTCCTATTAATG  8847</w:t>
      </w:r>
    </w:p>
    <w:p w14:paraId="2A685A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5E35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815 ATTGTGACAGCTTTTATAGGATACGTACCGCCTTGGGGTCAGATGAGCTT  8864</w:t>
      </w:r>
    </w:p>
    <w:p w14:paraId="39414D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815 ATTGTGACAGCTTTTATAGGATACGTACCGCCTTGGGGTCAGATGAGCTT  8864</w:t>
      </w:r>
    </w:p>
    <w:p w14:paraId="193CD7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815 ATTGTGACAGCTTTTATAGGATACGTACCGCCTTGGGGTCAGATGAGCTT  8864</w:t>
      </w:r>
    </w:p>
    <w:p w14:paraId="4E1132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830 ATTGTGACAGCTTTTATAGGATACGTACCGCCTTGGGGTCAGATGAGCTT  8879</w:t>
      </w:r>
    </w:p>
    <w:p w14:paraId="04C2C3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848 ATTGTGACAGCTTTTATAGGATACGTACCACCTTGGGGTCAGATGAGCTT  8897</w:t>
      </w:r>
    </w:p>
    <w:p w14:paraId="3EDBB3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848 ATTGTGACAGCTTTTATAGGATACGTACCACCTTGGGGTCAGATGAGCTT  8897</w:t>
      </w:r>
    </w:p>
    <w:p w14:paraId="0D6FE2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848 ATTGTGACAGCTTTTATAGGATACGTACCACCTTGGGGTCAGATGAGCTT  8897</w:t>
      </w:r>
    </w:p>
    <w:p w14:paraId="18408D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F8CD3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865 TTGGGGGGCTACAGTAATTACAAGCTTAGCTAGCGCCATACCCGTAGTAG  8914</w:t>
      </w:r>
    </w:p>
    <w:p w14:paraId="58941F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865 TTGGGGGGCTACAGTAATTACAAGCTTAGCTAGCGCCATACCCGTAGTAG  8914</w:t>
      </w:r>
    </w:p>
    <w:p w14:paraId="459881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865 TTGGGGGGCTACAGTAATTACAAGCTTAGCTAGCGCCATACCCGTAGTAG  8914</w:t>
      </w:r>
    </w:p>
    <w:p w14:paraId="069C19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880 TTGGGGGGCTACAGTAATTACAAGCTTAGCTAGCGCCATACCCGTAGTAG  8929</w:t>
      </w:r>
    </w:p>
    <w:p w14:paraId="2D93E9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898 TTGGGGGGCTACAGTAATTACAAGCTTAGCTAGCGCCATACCCGTAGTAG  8947</w:t>
      </w:r>
    </w:p>
    <w:p w14:paraId="1E6D35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898 TTGGGGGGCTACAGTAATTACAAGCTTAGCTAGCGCCATACCCGTAGTAG  8947</w:t>
      </w:r>
    </w:p>
    <w:p w14:paraId="5EA10A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898 TTGGGGGGCTACAGTAATTACAAGCTTAGCTAGCGCCATACCCGTAGTAG  8947</w:t>
      </w:r>
    </w:p>
    <w:p w14:paraId="632E14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9DAEE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915 GAGATACCATAGTGACTTGGCTTTGGGGTGGTTTCTCCGTGGACAATGCC  8964</w:t>
      </w:r>
    </w:p>
    <w:p w14:paraId="5EF33E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915 GAGATACCATAGTGACTTGGCTTTGGGGTGGTTTCTCCGTGGACAATGCC  8964</w:t>
      </w:r>
    </w:p>
    <w:p w14:paraId="34B2B8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915 GAGATACCATAGTGACTTGGCTTTGGGGTGGTTTCTCCGTGGACAATGCC  8964</w:t>
      </w:r>
    </w:p>
    <w:p w14:paraId="47536F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930 GAGATACCATAGTGACTTGGCTTTGGGGTGGTTTCTCCGTGGACAATGCC  8979</w:t>
      </w:r>
    </w:p>
    <w:p w14:paraId="66D927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948 GAGATACCATAGTGACTTGGCTTTGGGGTGGTTTCTCCGTGGACAATGCC  8997</w:t>
      </w:r>
    </w:p>
    <w:p w14:paraId="33CBA1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948 GAGATACCATAGTGACTTGGCTTTGGGGTGGTTTCTCCGTGGACAATGCC  8997</w:t>
      </w:r>
    </w:p>
    <w:p w14:paraId="25FF77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948 GAGATACCATAGTGACTTGGCTTTGGGGTGGTTTCTCCGTGGACAATGCC  8997</w:t>
      </w:r>
    </w:p>
    <w:p w14:paraId="54A5C3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64C04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8965 ACCTTAAATCGTTTTTTTAGTCTTCATCATTTACTCCCCTTTCTTTTAGT  9014</w:t>
      </w:r>
    </w:p>
    <w:p w14:paraId="5D6369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8965 ACCTTAAATCGTTTTTTTAGTCTTCATCATTTACTCCCCTTTCTTTTAGT  9014</w:t>
      </w:r>
    </w:p>
    <w:p w14:paraId="49DEBD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8965 ACCTTAAATCGTTTTTTTAGTCTTCATCATTTACTCCCCTTTCTTTTAGT  9014</w:t>
      </w:r>
    </w:p>
    <w:p w14:paraId="01113F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8980 ACCTTAAATCGTTTTTTTAGTCTTCATCATTTACTCCCCTTTCTTTTAGT  9029</w:t>
      </w:r>
    </w:p>
    <w:p w14:paraId="0DB9A1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8998 ACCTTAAATCGTTTTTTTAGTCTTCATCATTTACTCCCCTTTCTTTTAGT  9047</w:t>
      </w:r>
    </w:p>
    <w:p w14:paraId="258660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8998 ACCTTAAATCGTTTTTTTAGTCTTCATCATTTACTCCCCTTTCTTTTAGT  9047</w:t>
      </w:r>
    </w:p>
    <w:p w14:paraId="2F2C80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8998 ACCTTAAATCGTTTTTTTAGTCTTCATCATTTACTCCCCTTTCTTTTAGT  9047</w:t>
      </w:r>
    </w:p>
    <w:p w14:paraId="59388E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9C879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015 AGGCGCCAGTCTTCTTCATCTGGCCGCATTGCATCAATATGGATCAAATA  9064</w:t>
      </w:r>
    </w:p>
    <w:p w14:paraId="4AEF07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015 AGGCGCCAGTCTTCTTCATCTGGCCGCATTGCATCAATATGGATCAAATA  9064</w:t>
      </w:r>
    </w:p>
    <w:p w14:paraId="4F11F0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015 AGGCGCCAGTCTTCTTCATCTGGCCGCATTGCATCAATATGGATCAAATA  9064</w:t>
      </w:r>
    </w:p>
    <w:p w14:paraId="7E498F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030 AGGCGCCAGTCTTCTTCATCTGGCCGCATTGCATCAATATGGATCAAATA  9079</w:t>
      </w:r>
    </w:p>
    <w:p w14:paraId="67209A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048 AGGCGCCAGTCTTCTTCATCTGGCCGCATTGCATCAATATGGATCAAATA  9097</w:t>
      </w:r>
    </w:p>
    <w:p w14:paraId="68E546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048 AGGCGCCAGTCTTCTTCATCTGGCCGCATTGCATCAATATGGATCAAATA  9097</w:t>
      </w:r>
    </w:p>
    <w:p w14:paraId="3ED811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048 AGGCGCCAGTCTTCTTCATCTGGCCGCATTGCATCAATATGGATCAAATA  9097</w:t>
      </w:r>
    </w:p>
    <w:p w14:paraId="023204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3D647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065 ATCCATTGGGTGTACATTCAGAGATGGATAAAATTGCTTCTTACCCTTAT  9114</w:t>
      </w:r>
    </w:p>
    <w:p w14:paraId="5E7653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9065 ATCCATTGGGTGTACATTCAGAGATGGATAAAATTGCTTCTTACCCTTAT  9114</w:t>
      </w:r>
    </w:p>
    <w:p w14:paraId="7C5F33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065 ATCCATTGGGTGTACATTCAGAGATGGATAAAATTGCTTCTTACCCTTAT  9114</w:t>
      </w:r>
    </w:p>
    <w:p w14:paraId="6B34CB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080 ATCCATTGGGTGTACATTCAGAGATGGATAAAATTGCTTCTTACCCTTAT  9129</w:t>
      </w:r>
    </w:p>
    <w:p w14:paraId="6379D1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098 ATCCATTGGGTGTACATTCAGAGATGGATAAAATTGCTTCTTACCCTTAT  9147</w:t>
      </w:r>
    </w:p>
    <w:p w14:paraId="536252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098 ATCCATTGGGTGTACATTCAGAGATGGATAAAATTGCTTCTTACCCTTAT  9147</w:t>
      </w:r>
    </w:p>
    <w:p w14:paraId="7E02DC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098 ATCCATTGGGTGTACATTCAGAGATGGATAAAATTGCTTCTTACCCTTAT  9147</w:t>
      </w:r>
    </w:p>
    <w:p w14:paraId="4EDD6D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FAE72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115 TTTTATGTAAAGGATCTAGTAGGTTGGGTAGCTTTTGCTATCTTTTCTTC  9164</w:t>
      </w:r>
    </w:p>
    <w:p w14:paraId="026D86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115 TTTTATGTAAAGGATCTAGTAGGTTGGGTAGCTTTTGCTATCTTTTCTTC  9164</w:t>
      </w:r>
    </w:p>
    <w:p w14:paraId="3ED58E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115 TTTTATGTAAAGGATCTAGTAGGTTGGGTAGCTTTTGCTATCTTTTCTTC  9164</w:t>
      </w:r>
    </w:p>
    <w:p w14:paraId="21C56F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130 TTTTATGTAAAGGATCTAGTAGGTTGGGTAGCTTTTGCTATCTTTTCTTC  9179</w:t>
      </w:r>
    </w:p>
    <w:p w14:paraId="2E4D76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148 TTTTATGTAAAGGATCTAGTAGGTTGGGTAGCTTTTGCTATCTTTTCTTC  9197</w:t>
      </w:r>
    </w:p>
    <w:p w14:paraId="6CD975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148 TTTTATGTAAAGGATCTAGTAGGTTGGGTAGCTTTTGCTATCTTTTCTTC  9197</w:t>
      </w:r>
    </w:p>
    <w:p w14:paraId="6D869A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148 TTTTATGTAAAGGATCTAGTAGGTTGGGTAGCTTTTGCTATCTTTTCTTC  9197</w:t>
      </w:r>
    </w:p>
    <w:p w14:paraId="5FD81A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7FB8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165 CATTTTTATTTTTTATGCTCCTAATGTTTTGGGGCATCCCGACAATTATA  9214</w:t>
      </w:r>
    </w:p>
    <w:p w14:paraId="3ECDCE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165 CATTTTTATTTTTTATGCTCCTAATGTTTTGGGGCATCCCGACAATTATA  9214</w:t>
      </w:r>
    </w:p>
    <w:p w14:paraId="787D48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165 CATTTTTATTTTTTATGCTCCTAATGTTTTGGGGCATCCCGACAATTATA  9214</w:t>
      </w:r>
    </w:p>
    <w:p w14:paraId="795973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180 CATTTTTATTTTTTATGCTCCTAATGTTTTGGGGCATCCCGACAATTATA  9229</w:t>
      </w:r>
    </w:p>
    <w:p w14:paraId="77C23B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198 CATTTTTATTTTTTATGCTCCTAATGTTTTGGGGCATCCCGACAATTATA  9247</w:t>
      </w:r>
    </w:p>
    <w:p w14:paraId="71723C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198 CATTTTTATTTTTTATGCTCCTAATGTTTTGGGGCATCCCGACAATTATA  9247</w:t>
      </w:r>
    </w:p>
    <w:p w14:paraId="467882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198 CATTTTTATTTTTTATGCTCCTAATGTTTTGGGGCATCCCGACAATTATA  9247</w:t>
      </w:r>
    </w:p>
    <w:p w14:paraId="183C90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66D86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215 TACCTGCTAATCCGATGCCCACCCCGCCTCATATTGTACCGGAATGGTAT  9264</w:t>
      </w:r>
    </w:p>
    <w:p w14:paraId="12CEAE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215 TACCTGCTAATCCGATGCCCACCCCGCCTCATATTGTACCGGAATGGTAT  9264</w:t>
      </w:r>
    </w:p>
    <w:p w14:paraId="1E14CC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215 TACCTGCTAATCCGATGCCCACCCCGCCTCATATTGTACCGGAATGGTAT  9264</w:t>
      </w:r>
    </w:p>
    <w:p w14:paraId="1EF38F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230 TACCTGCTAATCCGATGCCCACCCCGCCTCATATTGTACCGGAATGGTAT  9279</w:t>
      </w:r>
    </w:p>
    <w:p w14:paraId="00D9A3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248 TACCTGCTAATCCGATGCCCACCCCGCCTCATATTGTACCGGAATGGTAT  9297</w:t>
      </w:r>
    </w:p>
    <w:p w14:paraId="3868E0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248 TACCTGCTAATCCGATGCCCACCCCGCCTCATATTGTACCGGAATGGTAT  9297</w:t>
      </w:r>
    </w:p>
    <w:p w14:paraId="2A724D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248 TACCTGCTAATCCGATGCCCACCCCGCCTCATATTGTACCGGAATGGTAT  9297</w:t>
      </w:r>
    </w:p>
    <w:p w14:paraId="7E0C92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358AC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265 TTCCTACCGATCCATGCCATTCTTCGTAGTATACCTGACAAAGCGGGAGG  9314</w:t>
      </w:r>
    </w:p>
    <w:p w14:paraId="3BE8BC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265 TTCCTACCGATCCATGCCATTCTTCGTAGTATACCTGACAAAGCGGGAGG  9314</w:t>
      </w:r>
    </w:p>
    <w:p w14:paraId="6A846C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265 TTCCTACCGATCCATGCCATTCTTCGTAGTATACCTGACAAAGCGGGAGG  9314</w:t>
      </w:r>
    </w:p>
    <w:p w14:paraId="7543B3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280 TTCCTACCGATCCATGCCATTCTTCGTAGTATACCTGACAAAGCGGGAGG  9329</w:t>
      </w:r>
    </w:p>
    <w:p w14:paraId="413FCF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298 TTCCTACCGATCCATGCCATTCTTCGTAGTATACCTGACAAAGCGGGAGG  9347</w:t>
      </w:r>
    </w:p>
    <w:p w14:paraId="48169E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298 TTCCTACCGATCCATGCCATTCTTCGTAGTATACCTGACAAAGCGGGAGG  9347</w:t>
      </w:r>
    </w:p>
    <w:p w14:paraId="26CBF5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298 TTCCTACCGATCCATGCCATTCTTCGTAGTATACCTGACAAAGCGGGAGG  9347</w:t>
      </w:r>
    </w:p>
    <w:p w14:paraId="798808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2BF8B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315 TGTAGCCGCAATAGCACCAGTTTTTATATGTCTGTTGGCTTTACCTTTTT  9364</w:t>
      </w:r>
    </w:p>
    <w:p w14:paraId="3956F8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315 TGTAGCCGCAATAGCACCAGTTTTTATATGTCTGTTGGCTTTACCTTTTT  9364</w:t>
      </w:r>
    </w:p>
    <w:p w14:paraId="5877DD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315 TGTAGCCGCAATAGCACCAGTTTTTATATGTCTGTTGGCTTTACCTTTTT  9364</w:t>
      </w:r>
    </w:p>
    <w:p w14:paraId="097E0C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330 TGTAGCCGCAATAGCACCAGTTTTTATATGTCTGTTGGCTTTACCTTTTT  9379</w:t>
      </w:r>
    </w:p>
    <w:p w14:paraId="43A33E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348 TGTAGCCGCAATAGCACCAGTTTTTATATGTCTGTTGGCTTTACCTTTTT  9397</w:t>
      </w:r>
    </w:p>
    <w:p w14:paraId="68A194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348 TGTAGCCGCAATAGCACCAGTTTTTATATGTCTGTTGGCTTTACCTTTTT  9397</w:t>
      </w:r>
    </w:p>
    <w:p w14:paraId="19C746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348 TGTAGCCGCAATAGCACCAGTTTTTATATGTCTGTTGGCTTTACCTTTTT  9397</w:t>
      </w:r>
    </w:p>
    <w:p w14:paraId="0CF40B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9635B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365 TTAAAAGTATGTATGTACGTAGTTCAAGTTTTCGCCCGATTCACCAAGGA  9414</w:t>
      </w:r>
    </w:p>
    <w:p w14:paraId="43C2A9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365 TTAAAAGTATGTATGTACGTAGTTCAAGTTTTCGCCCGATTCACCAAGGA  9414</w:t>
      </w:r>
    </w:p>
    <w:p w14:paraId="1DF1CA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365 TTAAAAGTATGTATGTACGTAGTTCAAGTTTTCGCCCGATTCACCAAGGA  9414</w:t>
      </w:r>
    </w:p>
    <w:p w14:paraId="60046B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380 TTAAAAGTATGTATGTACGTAGTTCAAGTTTTCGCCCGATTCACCAAGGA  9429</w:t>
      </w:r>
    </w:p>
    <w:p w14:paraId="24936A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398 TTAAAAGTATGTATGTACGTAGTTCAAGTTTTCGCCCGATTCACCAAGGA  9447</w:t>
      </w:r>
    </w:p>
    <w:p w14:paraId="466266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398 TTAAAAGTATGTATGTACGTAGTTCAAGTTTTCGCCCGATTCACCAAGGA  9447</w:t>
      </w:r>
    </w:p>
    <w:p w14:paraId="480D2F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398 TTAAAAGTATGTATGTACGTAGTTCAAGTTTTCGCCCGATTCACCAAGGA  9447</w:t>
      </w:r>
    </w:p>
    <w:p w14:paraId="3CEA6B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81865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415 ATATTTTGGTTGCTTTTGGCGGATCGCTTACTACTAGGTTGGATCGGATG  9464</w:t>
      </w:r>
    </w:p>
    <w:p w14:paraId="2AFF77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415 ATATTTTGGTTGCTTTTGGCGGATCGCTTACTACTAGGTTGGATCGGATG  9464</w:t>
      </w:r>
    </w:p>
    <w:p w14:paraId="259A40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415 ATATTTTGGTTGCTTTTGGCGGATCGCTTACTACTAGGTTGGATCGGATG  9464</w:t>
      </w:r>
    </w:p>
    <w:p w14:paraId="29AB43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430 ATATTTTGGTTGCTTTTGGCGGATCGCTTACTACTAGGTTGGATCGGATG  9479</w:t>
      </w:r>
    </w:p>
    <w:p w14:paraId="2A44B8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448 ATATTTTGGTTGCTTTTGGCGGATCGCTTACTACTAGGTTGGATCGGATG  9497</w:t>
      </w:r>
    </w:p>
    <w:p w14:paraId="2958A6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448 ATATTTTGGTTGCTTTTGGCGGATCGCTTACTACTAGGTTGGATCGGATG  9497</w:t>
      </w:r>
    </w:p>
    <w:p w14:paraId="48F0A9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448 ATATTTTGGTTGCTTTTGGCGGATCGCTTACTACTAGGTTGGATCGGATG  9497</w:t>
      </w:r>
    </w:p>
    <w:p w14:paraId="53A058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97865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465 TCAACCTGTGGAGGCACCATTTGTGACTATTGGACAAATTTCCCCTTTTG  9514</w:t>
      </w:r>
    </w:p>
    <w:p w14:paraId="2AD81D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9465 TCAACCTGTGGAGGCACCATTTGTGACTATTGGACAAATTTCCCCTTTTG  9514</w:t>
      </w:r>
    </w:p>
    <w:p w14:paraId="4001F0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465 TCAACCTGTGGAGGCACCATTTGTGACTATTGGACAAATTTCCCCTTTTG  9514</w:t>
      </w:r>
    </w:p>
    <w:p w14:paraId="25680D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480 TCAACCTGTGGAGGCACCATTTGTGACTATTGGACAAATTTCCCCTTTTG  9529</w:t>
      </w:r>
    </w:p>
    <w:p w14:paraId="23C954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498 TCAACCTGTGGAGGCACCATTTGTGACTATTGGACAAATTTCCCCTTTTG  9547</w:t>
      </w:r>
    </w:p>
    <w:p w14:paraId="7DB24C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498 TCAACCTGTGGAGGCACCATTTGTGACTATTGGACAAATTTCCCCTTTTG  9547</w:t>
      </w:r>
    </w:p>
    <w:p w14:paraId="3C1D8E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498 TCAACCTGTGGAGGCACCATTTGTGACTATTGGACAAATTTCCCCTTTTG  9547</w:t>
      </w:r>
    </w:p>
    <w:p w14:paraId="54FF32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D3098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515 TTTTCTTCTTGTTCTTTGCCATAACGCCCATTCTGGGACGAGTTGGAAGA  9564</w:t>
      </w:r>
    </w:p>
    <w:p w14:paraId="2C50CC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515 TTTTCTTCTTGTTCTTTGCCATAACGCCCATTCTGGGACGAGTTGGAAGA  9564</w:t>
      </w:r>
    </w:p>
    <w:p w14:paraId="32CC7D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515 TTTTCTTCTTGTTCTTTGCCATAACGCCCATTCTGGGACGAGTTGGAAGA  9564</w:t>
      </w:r>
    </w:p>
    <w:p w14:paraId="6A05F2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530 TTTTCTTCTTGTTCTTTGCCATAACGCCCATTCTGGGACGAGTTGGAAGA  9579</w:t>
      </w:r>
    </w:p>
    <w:p w14:paraId="0128DF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548 TTTTCTTCTTGTTCTTTGCCATAACGCCCATTCTGGGACGAGTTGGAAGA  9597</w:t>
      </w:r>
    </w:p>
    <w:p w14:paraId="18233B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548 TTTTCTTCTTGTTCTTTGCCATAACGCCCATTCTGGGACGAGTTGGAAGA  9597</w:t>
      </w:r>
    </w:p>
    <w:p w14:paraId="1AA7A9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548 TTTTCTTCTTGTTCTTTGCCATAACGCCCATTCTGGGACGAGTTGGAAGA  9597</w:t>
      </w:r>
    </w:p>
    <w:p w14:paraId="2D293F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27D96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565 GGAATTCCTAATTCTTACACGGATGAGACTGCCTGAACGACAAATCCGGT  9614</w:t>
      </w:r>
    </w:p>
    <w:p w14:paraId="47092D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565 GGAATTCCTAATTCTTACACGGATGAGACTGCCTGAACGACAAATCCGGT  9614</w:t>
      </w:r>
    </w:p>
    <w:p w14:paraId="4627D7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565 GGAATTCCTAATTCTTACACGGATGAGACTGCCTGAACGACAAATCCGGT  9614</w:t>
      </w:r>
    </w:p>
    <w:p w14:paraId="017AD5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580 GGAATTCCTAATTCTTACACGGATGAGACTGCCTGAACGACAAATCCGGT  9629</w:t>
      </w:r>
    </w:p>
    <w:p w14:paraId="6053C7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598 GGAATTCCTAATTCTTACACGGATGAGACTGCCTGAACGACAAATCCGGT  9647</w:t>
      </w:r>
    </w:p>
    <w:p w14:paraId="09289F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598 GGAATTCCTAATTCTTACACGGATGAGACTGCCTGAACGACAAATCCGGT  9647</w:t>
      </w:r>
    </w:p>
    <w:p w14:paraId="768046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598 GGAATTCCTAATTCTTACACGGATGAGACTGCCTGAACGACAAATCCGGT  9647</w:t>
      </w:r>
    </w:p>
    <w:p w14:paraId="32147E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74CF3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615 CCGATGGCTGTTCTCCACTAACCACAAGGATATAGGGACTCTATATTTCA  9664</w:t>
      </w:r>
    </w:p>
    <w:p w14:paraId="3E2B9B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615 CCGATGGCTGTTCTCCACTAACCACAAGGATATAGGGACTCTATATTTCA  9664</w:t>
      </w:r>
    </w:p>
    <w:p w14:paraId="2A0948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615 CCGATGGCTGTTCTCCACTAACCACAAGGATATAGGGACTCTATATTTCA  9664</w:t>
      </w:r>
    </w:p>
    <w:p w14:paraId="413BF1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630 CCGATGGCTGTTCTCCACTAACCACAAGGATATAGGGACTCTATATTTCA  9679</w:t>
      </w:r>
    </w:p>
    <w:p w14:paraId="33B1E7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648 CCGATGGCTGTTCTCCACTAACCACAAGGATATAGGGACTCTATATTTCA  9697</w:t>
      </w:r>
    </w:p>
    <w:p w14:paraId="4B068D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648 CCGATGGCTGTTCTCCACTAACCACAAGGATATAGGGACTCTATATTTCA  9697</w:t>
      </w:r>
    </w:p>
    <w:p w14:paraId="556B19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648 CCGATGGCTGTTCTCCACTAACCACAAGGATATAGGGACTCTATATTTCA  9697</w:t>
      </w:r>
    </w:p>
    <w:p w14:paraId="08C424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7AD1D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665 TCTTTGGTGCCATTGCTGGAGTGATGGGCACATGCTTCTCAGTACTGATT  9714</w:t>
      </w:r>
    </w:p>
    <w:p w14:paraId="774AFB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665 TCTTTGGTGCCATTGCTGGAGTGATGGGCACATGCTTCTCAGTACTGATT  9714</w:t>
      </w:r>
    </w:p>
    <w:p w14:paraId="12ABC5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665 TCTTTGGTGCCATTGCTGGAGTGATGGGCACATGCTTCTCAGTACTGATT  9714</w:t>
      </w:r>
    </w:p>
    <w:p w14:paraId="62C32A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680 TCTTTGGTGCCATTGCTGGAGTGATGGGCACATGCTTCTCAGTACTGATT  9729</w:t>
      </w:r>
    </w:p>
    <w:p w14:paraId="744D68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698 TCTTTGGTGCCATTGCTGGAGTGATGGGCACATGCTTCTCAGTACTGATT  9747</w:t>
      </w:r>
    </w:p>
    <w:p w14:paraId="58BFAC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698 TCTTTGGTGCCATTGCTGGAGTGATGGGCACATGCTTCTCAGTACTGATT  9747</w:t>
      </w:r>
    </w:p>
    <w:p w14:paraId="4C3892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698 TCTTTGGTGCCATTGCTGGAGTGATGGGCACATGCTTCTCAGTACTGATT  9747</w:t>
      </w:r>
    </w:p>
    <w:p w14:paraId="3156CE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A3BAE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715 CGTATGGAATTAGCACGACCCGGCGATCAAATTCTTGGTGGGAATCATCA  9764</w:t>
      </w:r>
    </w:p>
    <w:p w14:paraId="0E940E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715 CGTATGGAATTAGCACGACCCGGCGATCAAATTCTTGGTGGGAATCATCA  9764</w:t>
      </w:r>
    </w:p>
    <w:p w14:paraId="60F6FE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715 CGTATGGAATTAGCACGACCCGGCGATCAAATTCTTGGTGGGAATCATCA  9764</w:t>
      </w:r>
    </w:p>
    <w:p w14:paraId="7E7E94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730 CGTATGGAATTAGCACGACCCGGCGATCAAATTCTTGGTGGGAATCATCA  9779</w:t>
      </w:r>
    </w:p>
    <w:p w14:paraId="590336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748 CGTATGGAATTAGCACGACCCGGCGATCAAATTCTTGGTGGGAATCATCA  9797</w:t>
      </w:r>
    </w:p>
    <w:p w14:paraId="6B5297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748 CGTATGGAATTAGCACGACCCGGCGATCAAATTCTTGGTGGGAATCATCA  9797</w:t>
      </w:r>
    </w:p>
    <w:p w14:paraId="5A89DB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748 CGTATGGAATTAGCACGACCCGGCGATCAAATTCTTGGTGGGAATCATCA  9797</w:t>
      </w:r>
    </w:p>
    <w:p w14:paraId="75B739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1309D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765 ACTTTATAATGTTTTAATAACGGCTCACGCTTTTTTAATGATATTTTTTA  9814</w:t>
      </w:r>
    </w:p>
    <w:p w14:paraId="11265E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765 ACTTTATAATGTTTTAATAACGGCTCACGCTTTTTTAATGATATTTTTTA  9814</w:t>
      </w:r>
    </w:p>
    <w:p w14:paraId="07FC1F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765 ACTTTATAATGTTTTAATAACGGCTCACGCTTTTTTAATGATATTTTTTA  9814</w:t>
      </w:r>
    </w:p>
    <w:p w14:paraId="6E5699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780 ACTTTATAATGTTTTAATAACGGCTCACGCTTTTTTAATGATATTTTTTA  9829</w:t>
      </w:r>
    </w:p>
    <w:p w14:paraId="0B4B32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798 ACTTTATAATGTTTTAATAACGGCTCACGCTTTTTTAATGATATTTTTTA  9847</w:t>
      </w:r>
    </w:p>
    <w:p w14:paraId="5ECE7D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798 ACTTTATAATGTTTTAATAACGGCTCACGCTTTTTTAATGATATTTTTTA  9847</w:t>
      </w:r>
    </w:p>
    <w:p w14:paraId="32AB67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798 ACTTTATAATGTTTTAATAACGGCTCACGCTTTTTTAATGATATTTTTTA  9847</w:t>
      </w:r>
    </w:p>
    <w:p w14:paraId="74B3F4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6A9E2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815 TGGTTATGCCGGCGATGATAGGTGGATCTGGTAATTGGTCTGTTCCGATT  9864</w:t>
      </w:r>
    </w:p>
    <w:p w14:paraId="2E6A83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815 TGGTTATGCCGGCGATGATAGGTGGATCTGGTAATTGGTCTGTTCCGATT  9864</w:t>
      </w:r>
    </w:p>
    <w:p w14:paraId="4740F8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815 TGGTTATGCCGGCGATGATAGGTGGATCTGGTAATTGGTCTGTTCCGATT  9864</w:t>
      </w:r>
    </w:p>
    <w:p w14:paraId="229251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830 TGGTTATGCCGGCGATGATAGGTGGATCTGGTAATTGGTCTGTTCCGATT  9879</w:t>
      </w:r>
    </w:p>
    <w:p w14:paraId="625097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848 TGGTTATGCCGGCGATGATAGGTGGATCTGGTAATTGGTCTGTTCCGATT  9897</w:t>
      </w:r>
    </w:p>
    <w:p w14:paraId="48CED3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848 TGGTTATGCCGGCGATGATAGGTGGATCTGGTAATTGGTCTGTTCCGATT  9897</w:t>
      </w:r>
    </w:p>
    <w:p w14:paraId="41A1E0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848 TGGTTATGCCGGCGATGATAGGTGGATCTGGTAATTGGTCTGTTCCGATT  9897</w:t>
      </w:r>
    </w:p>
    <w:p w14:paraId="7A3748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5F510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865 CTGATAGGTGCGCCTGACATGGCATTTCCACGATTAAATAATATTTCATT  9914</w:t>
      </w:r>
    </w:p>
    <w:p w14:paraId="159344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 9865 CTGATAGGTGCGCCTGACATGGCATTTCCACGATTAAATAATATTTCATT  9914</w:t>
      </w:r>
    </w:p>
    <w:p w14:paraId="4DA463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865 CTGATAGGTGCGCCTGACATGGCATTTCCACGATTAAATAATATTTCATT  9914</w:t>
      </w:r>
    </w:p>
    <w:p w14:paraId="367EAC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880 CTGATAGGTGCGCCTGACATGGCATTTCCACGATTAAATAATATTTCATT  9929</w:t>
      </w:r>
    </w:p>
    <w:p w14:paraId="34A749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898 CTGATAGGTGCGCCTGACATGGCATTTCCACGATTAAATAATATTTCATT  9947</w:t>
      </w:r>
    </w:p>
    <w:p w14:paraId="10CAB5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898 CTGATAGGTGCGCCTGACATGGCATTTCCACGATTAAATAATATTTCATT  9947</w:t>
      </w:r>
    </w:p>
    <w:p w14:paraId="4B9EEB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898 CTGATAGGTGCGCCTGACATGGCATTTCCACGATTAAATAATATTTCATT  9947</w:t>
      </w:r>
    </w:p>
    <w:p w14:paraId="2AB473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7B77A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915 CTGGTTGTTGCCACCAAGTCTCTTGCTCCTATTAAGCCCAGCCTTAGTAG  9964</w:t>
      </w:r>
    </w:p>
    <w:p w14:paraId="04DDCF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915 CTGGTTGTTGCCACCAAGTCTCTTGCTCCTATTAAGCCCAGCCTTAGTAG  9964</w:t>
      </w:r>
    </w:p>
    <w:p w14:paraId="4C799D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915 CTGGTTGTTGCCACCAAGTCTCTTGCTCCTATTAAGCCCAGCCTTAGTAG  9964</w:t>
      </w:r>
    </w:p>
    <w:p w14:paraId="70A2C4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930 CTGGTTGTTGCCACCAAGTCTCTTGCTCCTATTAAGCCCAGCCTTAGTAG  9979</w:t>
      </w:r>
    </w:p>
    <w:p w14:paraId="2F4BB8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948 CTGGTTGTTGCCACCAAGTCTCTTGCTCCTATTAAGCCCAGCCTTAGTAG  9997</w:t>
      </w:r>
    </w:p>
    <w:p w14:paraId="06F2DA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948 CTGGTTGTTGCCACCAAGTCTCTTGCTCCTATTAAGCCCAGCCTTAGTAG  9997</w:t>
      </w:r>
    </w:p>
    <w:p w14:paraId="2DC48A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948 CTGGTTGTTGCCACCAAGTCTCTTGCTCCTATTAAGCCCAGCCTTAGTAG  9997</w:t>
      </w:r>
    </w:p>
    <w:p w14:paraId="680E1E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B73B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 9965 AAGTGGGTAGTGGCACCGGGTGGACGGTCTATCCGCCCTTAAGTGGTATT 10014</w:t>
      </w:r>
    </w:p>
    <w:p w14:paraId="106CB8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 9965 AAGTGGGTAGTGGCACCGGGTGGACGGTCTATCCGCCCTTAAGTGGTATT 10014</w:t>
      </w:r>
    </w:p>
    <w:p w14:paraId="35F480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 9965 AAGTGGGTAGTGGCACCGGGTGGACGGTCTATCCGCCCTTAAGTGGTATT 10014</w:t>
      </w:r>
    </w:p>
    <w:p w14:paraId="7FF9B0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 9980 AAGTGGGTAGTGGCACCGGGTGGACGGTCTATCCGCCCTTAAGTGGTATT 10029</w:t>
      </w:r>
    </w:p>
    <w:p w14:paraId="28FE78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 9998 AAGTGGGTAGTGGCACCGGGTGGACGGTCTATCCGCCCTTAAGTGGTATT 10047</w:t>
      </w:r>
    </w:p>
    <w:p w14:paraId="4564ED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 9998 AAGTGGGTAGTGGCACCGGGTGGACGGTCTATCCGCCCTTAAGTGGTATT 10047</w:t>
      </w:r>
    </w:p>
    <w:p w14:paraId="4BEDC9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 9998 AAGTGGGTAGTGGCACCGGGTGGACGGTCTATCCGCCCTTAAGTGGTATT 10047</w:t>
      </w:r>
    </w:p>
    <w:p w14:paraId="7C44D3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76B03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015 ACCAGCCATTCTGGAGGAGCAGTTGATTCAGCAATTTCTAGTCCTCATCT 10064</w:t>
      </w:r>
    </w:p>
    <w:p w14:paraId="5F798B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015 ACCAGCCATTCTGGAGGAGCAGTTGATTCAGCAATTTCTAGTCCTCATCT 10064</w:t>
      </w:r>
    </w:p>
    <w:p w14:paraId="54EA4E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015 ACCAGCCATTCTGGAGGAGCAGTTGATTCAGCAATTTCTAGTCCTCATCT 10064</w:t>
      </w:r>
    </w:p>
    <w:p w14:paraId="3BD80E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030 ACCAGCCATTCTGGAGGAGCAGTTGATTCAGCAATTTCTAGTCCTCATCT 10079</w:t>
      </w:r>
    </w:p>
    <w:p w14:paraId="6AA850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048 ACCAGCCATTCTGGAGGAGCAGTTGATTCAGCAATTTCTAGTCCTCATCT 10097</w:t>
      </w:r>
    </w:p>
    <w:p w14:paraId="561F33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048 ACCAGCCATTCTGGAGGAGCAGTTGATTCAGCAATTTCTAGTCCTCATCT 10097</w:t>
      </w:r>
    </w:p>
    <w:p w14:paraId="060D9F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048 ACCAGCCATTCTGGAGGAGCAGTTGATTCAGCAATTTCTAGTCCTCATCT 10097</w:t>
      </w:r>
    </w:p>
    <w:p w14:paraId="53A357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C678A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065 ATCTGGTATTTCATCCATTTTAGGTTCTATCAATTTTATAACAACTATCT 10114</w:t>
      </w:r>
    </w:p>
    <w:p w14:paraId="6B3CE7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065 ATCTGGTATTTCATCCATTTTAGGTTCTATCAATTTTATAACAACTATCT 10114</w:t>
      </w:r>
    </w:p>
    <w:p w14:paraId="1A9D08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065 ATCTGGTATTTCATCCATTTTAGGTTCTATCAATTTTATAACAACTATCT 10114</w:t>
      </w:r>
    </w:p>
    <w:p w14:paraId="1556B2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080 ATCTGGTATTTCATCCATTTTAGGTTCTATCAATTTTATAACAACTATCT 10129</w:t>
      </w:r>
    </w:p>
    <w:p w14:paraId="3A1716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098 ATCTGGTATTTCATCCATTTTAGGTTCTATCAATTTTATAACAACTATCT 10147</w:t>
      </w:r>
    </w:p>
    <w:p w14:paraId="22CFC1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098 ATCTGGTATTTCATCCATTTTAGGTTCTATCAATTTTATAACAACTATCT 10147</w:t>
      </w:r>
    </w:p>
    <w:p w14:paraId="1748B6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098 ATCTGGTATTTCATCCATTTTAGGTTCTATCAATTTTATAACAACTATCT 10147</w:t>
      </w:r>
    </w:p>
    <w:p w14:paraId="5BA028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A3414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115 CCAACATGCGTGGACCTGGAATGACTATGCATAGATCACCCCTATTTGTG 10164</w:t>
      </w:r>
    </w:p>
    <w:p w14:paraId="2B0863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115 CCAACATGCGTGGACCTGGAATGACTATGCATAGATCACCCCTATTTGTG 10164</w:t>
      </w:r>
    </w:p>
    <w:p w14:paraId="7BD7EE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115 CCAACATGCGTGGACCTGGAATGACTATGCATAGATCACCCCTATTTGTG 10164</w:t>
      </w:r>
    </w:p>
    <w:p w14:paraId="25DDD6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130 CCAACATGCGTGGACCTGGAATGACTATGCATAGATCACCCCTATTTGTG 10179</w:t>
      </w:r>
    </w:p>
    <w:p w14:paraId="4A86D7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148 CCAACATGCGTGGACCTGGAATGACTATGCATAGATCACCCCTATTTGTG 10197</w:t>
      </w:r>
    </w:p>
    <w:p w14:paraId="320575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148 CCAACATGCGTGGACCTGGAATGACTATGCATAGATCACCCCTATTTGTG 10197</w:t>
      </w:r>
    </w:p>
    <w:p w14:paraId="1676DE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148 CCAACATGCGTGGACCTGGAATGACTATGCATAGATCACCCCTATTTGTG 10197</w:t>
      </w:r>
    </w:p>
    <w:p w14:paraId="69407A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9B9BD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165 TGGTCCGTTCTAGTGACAGCATTCCCACTTTTATTATCACTTCCGGTACT 10214</w:t>
      </w:r>
    </w:p>
    <w:p w14:paraId="15AE8A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165 TGGTCCGTTCTAGTGACAGCATTCCCACTTTTATTATCACTTCCGGTACT 10214</w:t>
      </w:r>
    </w:p>
    <w:p w14:paraId="63FBF6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165 TGGTCCGTTCTAGTGACAGCATTCCCACTTTTATTATCACTTCCGGTACT 10214</w:t>
      </w:r>
    </w:p>
    <w:p w14:paraId="543405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180 TGGTCCGTTCTAGTGACAGCATTCCCACTTTTATTATCACTTCCGGTACT 10229</w:t>
      </w:r>
    </w:p>
    <w:p w14:paraId="6ABA22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198 TGGTCCGTTCTAGTGACAGCATTCCCACTTTTATTATCACTTCCGGTACT 10247</w:t>
      </w:r>
    </w:p>
    <w:p w14:paraId="01B7F5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198 TGGTCCGTTCTAGTGACAGCATTCCCACTTTTATTATCACTTCCGGTACT 10247</w:t>
      </w:r>
    </w:p>
    <w:p w14:paraId="094D62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198 TGGTCCGTTCTAGTGACAGCATTCCCACTTTTATTATCACTTCCGGTACT 10247</w:t>
      </w:r>
    </w:p>
    <w:p w14:paraId="78D167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7389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215 GGCAGGGGCAATTACCATGTTATTAACCGATCGAAACTTTAATACAACCT 10264</w:t>
      </w:r>
    </w:p>
    <w:p w14:paraId="2F7048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215 GGCAGGGGCAATTACCATGTTATTAACCGATCGAAACTTTAATACAACCT 10264</w:t>
      </w:r>
    </w:p>
    <w:p w14:paraId="01A4C5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215 GGCAGGGGCAATTACCATGTTATTAACCGATCGAAACTTTAATACAACCT 10264</w:t>
      </w:r>
    </w:p>
    <w:p w14:paraId="2934A7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230 GGCAGGGGCAATTACCATGTTATTAACCGATCGAAACTTTAATACAACCT 10279</w:t>
      </w:r>
    </w:p>
    <w:p w14:paraId="640AB9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248 GGCAGGGGCAATTACCATGTTATTAACCGATCGAAACTTTAATACAACCT 10297</w:t>
      </w:r>
    </w:p>
    <w:p w14:paraId="0A6C43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248 GGCAGGGGCAATTACCATGTTATTAACCGATCGAAACTTTAATACAACCT 10297</w:t>
      </w:r>
    </w:p>
    <w:p w14:paraId="7672AC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248 GGCAGGGGCAATTACCATGTTATTAACCGATCGAAACTTTAATACAACCT 10297</w:t>
      </w:r>
    </w:p>
    <w:p w14:paraId="2861C2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95ECD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265 TTTCTGATCCCGCTGGAGGGGGAGACCCCATATTATACCAGCATCTCTTT 10314</w:t>
      </w:r>
    </w:p>
    <w:p w14:paraId="54F62B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0265 TTTCTGATCCCGCTGGAGGGGGAGACCCCATATTATACCAGCATCTCTTT 10314</w:t>
      </w:r>
    </w:p>
    <w:p w14:paraId="02EDFB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265 TTTCTGATCCCGCTGGAGGGGGAGACCCCATATTATACCAGCATCTCTTT 10314</w:t>
      </w:r>
    </w:p>
    <w:p w14:paraId="7ED068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280 TTTCTGATCCCGCTGGAGGGGGAGACCCCATATTATACCAGCATCTCTTT 10329</w:t>
      </w:r>
    </w:p>
    <w:p w14:paraId="1C587B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298 TTTCTGATCCCGCTGGAGGGGGAGACCCCATATTATACCAGCATCTCTTT 10347</w:t>
      </w:r>
    </w:p>
    <w:p w14:paraId="098F09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298 TTTCTGATCCCGCTGGAGGGGGAGACCCCATATTATACCAGCATCTCTTT 10347</w:t>
      </w:r>
    </w:p>
    <w:p w14:paraId="4F5CFA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298 TTTCTGATCCCGCTGGAGGGGGAGACCCCATATTATACCAGCATCTCTTT 10347</w:t>
      </w:r>
    </w:p>
    <w:p w14:paraId="3CFBE7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6E8CB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315 CGGTTCTTCGGTCATCCAGAGGTGTATATTCCCATTCTGCCTGGATCCGG 10364</w:t>
      </w:r>
    </w:p>
    <w:p w14:paraId="4BDCAE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315 CGGTTCTTCGGTCATCCAGAGGTGTATATTCCCATTCTGCCTGGATCCGG 10364</w:t>
      </w:r>
    </w:p>
    <w:p w14:paraId="6C0E49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315 CGGTTCTTCGGTCATCCAGAGGTGTATATTCCCATTCTGCCTGGATCCGG 10364</w:t>
      </w:r>
    </w:p>
    <w:p w14:paraId="7B1BC6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330 CGGTTCTTCGGTCATCCAGAGGTGTATATTCCCATTCTGCCTGGATCCGG 10379</w:t>
      </w:r>
    </w:p>
    <w:p w14:paraId="7388EE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348 CGGTTCTTCGGTCATCCAGAGGTGTATATTCCCATTCTGCCTGGATCCGG 10397</w:t>
      </w:r>
    </w:p>
    <w:p w14:paraId="674217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348 CGGTTCTTCGGTCATCCAGAGGTGTATATTCCCATTCTGCCTGGATCCGG 10397</w:t>
      </w:r>
    </w:p>
    <w:p w14:paraId="6D8EF5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348 CGGTTCTTCGGTCATCCAGAGGTGTATATTCCCATTCTGCCTGGATCCGG 10397</w:t>
      </w:r>
    </w:p>
    <w:p w14:paraId="205C23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9B9AB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365 TATCATAAGTCATATCGTTTCTACTTTTTCGGGAAAACCGGTCTTCGGGT 10414</w:t>
      </w:r>
    </w:p>
    <w:p w14:paraId="32F238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365 TATCATAAGTCATATCGTTTCTACTTTTTCGGGAAAACCGGTCTTCGGGT 10414</w:t>
      </w:r>
    </w:p>
    <w:p w14:paraId="116236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365 TATCATAAGTCATATCGTTTCTACTTTTTCGGGAAAACCGGTCTTCGGGT 10414</w:t>
      </w:r>
    </w:p>
    <w:p w14:paraId="7FDBF9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380 TATCATAAGTCATATCGTTTCTACTTTTTCGGGAAAACCGGTCTTCGGGT 10429</w:t>
      </w:r>
    </w:p>
    <w:p w14:paraId="34F737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398 TATCATAAGTCATATCGTTTCTACTTTTTCGGGAAAACCGGTCTTCGGGT 10447</w:t>
      </w:r>
    </w:p>
    <w:p w14:paraId="0B1B8B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398 TATCATAAGTCATATCGTTTCTACTTTTTCGGGAAAACCGGTCTTCGGGT 10447</w:t>
      </w:r>
    </w:p>
    <w:p w14:paraId="3AC813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398 TATCATAAGTCATATCGTTTCTACTTTTTCGGGAAAACCGGTCTTCGGGT 10447</w:t>
      </w:r>
    </w:p>
    <w:p w14:paraId="289B2D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421DE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415 ATCTAGGCATGGTTTATGCCATGATCAGTATAGGTGTTCCTGGATCTCTT 10464</w:t>
      </w:r>
    </w:p>
    <w:p w14:paraId="0266D6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415 ATCTAGGCATGGTTTATGCCATGATCAGTATAGGTGTTCCTGGATCTCTT 10464</w:t>
      </w:r>
    </w:p>
    <w:p w14:paraId="3E372B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415 ATCTAGGCATGGTTTATGCCATGATCAGTATAGGTGTTCCTGGATCTCTT 10464</w:t>
      </w:r>
    </w:p>
    <w:p w14:paraId="657C44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430 ATCTAGGCATGGTTTATGCCATGATCAGTATAGGTGTTCCTGGATCTCTT 10479</w:t>
      </w:r>
    </w:p>
    <w:p w14:paraId="6B4DA6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448 ATCTAGGCATGGTTTATGCCATGATCAGTATAGGTGTTCCTGGATCTCTT 10497</w:t>
      </w:r>
    </w:p>
    <w:p w14:paraId="1CEF31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448 ATCTAGGCATGGTTTATGCCATGATCAGTATAGGTGTTCCTGGATCTCTT 10497</w:t>
      </w:r>
    </w:p>
    <w:p w14:paraId="1F413B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448 ATCTAGGCATGGTTTATGCCATGATCAGTATAGGTGTTCCTGGATCTCTT 10497</w:t>
      </w:r>
    </w:p>
    <w:p w14:paraId="24A74D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15AB2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465 GTTTGGGCTCATCATATGTTTACTGTGGGCTTAGACGTTGATACCCGTGC 10514</w:t>
      </w:r>
    </w:p>
    <w:p w14:paraId="4F91A4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465 GTTTGGGCTCATCATATGTTTACTGTGGGCTTAGACGTTGATACCCGTGC 10514</w:t>
      </w:r>
    </w:p>
    <w:p w14:paraId="215BB2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465 GTTTGGGCTCATCATATGTTTACTGTGGGCTTAGACGTTGATACCCGTGC 10514</w:t>
      </w:r>
    </w:p>
    <w:p w14:paraId="55CE02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480 GTTTGGGCTCATCATATGTTTACTGTGGGCTTAGACGTTGATACCCGTGC 10529</w:t>
      </w:r>
    </w:p>
    <w:p w14:paraId="5B52C4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498 GTTTGGGCTCATCATATGTTTACTGTGGGCTTAGACGTTGATACCCGTGC 10547</w:t>
      </w:r>
    </w:p>
    <w:p w14:paraId="113C74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498 GTTTGGGCTCATCATATGTTTACTGTGGGCTTAGACGTTGATACCCGTGC 10547</w:t>
      </w:r>
    </w:p>
    <w:p w14:paraId="574C16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498 GTTTGGGCTCATCATATGTTTACTGTGGGCTTAGACGTTGATACCCGTGC 10547</w:t>
      </w:r>
    </w:p>
    <w:p w14:paraId="1D09F0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15FDB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515 CTACTTCACCGCAGCTACCATGATCATAGCTGTCCCCACTGGAATCAAAA 10564</w:t>
      </w:r>
    </w:p>
    <w:p w14:paraId="75652C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515 CTACTTCACCGCAGCTACCATGATCATAGCTGTCCCCACTGGAATCAAAA 10564</w:t>
      </w:r>
    </w:p>
    <w:p w14:paraId="457432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515 CTACTTCACCGCAGCTACCATGATCATAGCTGTCCCCACTGGAATCAAAA 10564</w:t>
      </w:r>
    </w:p>
    <w:p w14:paraId="15AF04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530 CTACTTCACCGCAGCTACCATGATCATAGCTGTCCCCACTGGAATCAAAA 10579</w:t>
      </w:r>
    </w:p>
    <w:p w14:paraId="763EA0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548 CTACTTCACCGCAGCTACCATGATCATAGCTGTCCCCACTGGAATCAAAA 10597</w:t>
      </w:r>
    </w:p>
    <w:p w14:paraId="5B96F3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548 CTACTTCACCGCAGCTACCATGATCATAGCTGTCCCCACTGGAATCAAAA 10597</w:t>
      </w:r>
    </w:p>
    <w:p w14:paraId="48FE87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548 CTACTTCACCGCAGCTACCATGATCATAGCTGTCCCCACTGGAATCAAAA 10597</w:t>
      </w:r>
    </w:p>
    <w:p w14:paraId="67A82F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A35DC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565 TCTTTAGTTGGATCGCTACCATGTGGGGGGGTTCGATACAATACAAAACA 10614</w:t>
      </w:r>
    </w:p>
    <w:p w14:paraId="3F5B69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565 TCTTTAGTTGGATCGCTACCATGTGGGGGGGTTCGATACAATACAAAACA 10614</w:t>
      </w:r>
    </w:p>
    <w:p w14:paraId="30DA62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565 TCTTTAGTTGGATCGCTACCATGTGGGGGGGTTCGATACAATACAAAACA 10614</w:t>
      </w:r>
    </w:p>
    <w:p w14:paraId="44F270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580 TCTTTAGTTGGATCGCTACCATGTGGGGGGGTTCGATACAATACAAAACA 10629</w:t>
      </w:r>
    </w:p>
    <w:p w14:paraId="23DBCE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598 TCTTTAGTTGGATCGCTACCATGTGGGGGGGTTCGATACAATACAAAACA 10647</w:t>
      </w:r>
    </w:p>
    <w:p w14:paraId="429603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598 TCTTTAGTTGGATCGCTACCATGTGGGGGGGTTCGATACAATACAAAACA 10647</w:t>
      </w:r>
    </w:p>
    <w:p w14:paraId="102311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598 TCTTTAGTTGGATCGCTACCATGTGGGGGGGTTCGATACAATACAAAACA 10647</w:t>
      </w:r>
    </w:p>
    <w:p w14:paraId="2C62E4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8F007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615 CCCATGTTATTTGCTGTAGGGTCCATATTTTTGTTCACCATAGGGGGACT 10664</w:t>
      </w:r>
    </w:p>
    <w:p w14:paraId="5B5500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615 CCCATGTTATTTGCTGTAGGGTCCATATTTTTGTTCACCATAGGGGGACT 10664</w:t>
      </w:r>
    </w:p>
    <w:p w14:paraId="670974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615 CCCATGTTATTTGCTGTAGGGTCCATATTTTTGTTCACCATAGGGGGACT 10664</w:t>
      </w:r>
    </w:p>
    <w:p w14:paraId="70C07A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630 CCCATGTTATTTGCTGTAGGGTCCATATTTTTGTTCACCATAGGGGGACT 10679</w:t>
      </w:r>
    </w:p>
    <w:p w14:paraId="231746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648 CCCATGTTATTTGCTGTAGGGTCCATATTTTTGTTCACCATAGGGGGACT 10697</w:t>
      </w:r>
    </w:p>
    <w:p w14:paraId="4EEA07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648 CCCATGTTATTTGCTGTAGGGTCCATATTTTTGTTCACCATAGGGGGACT 10697</w:t>
      </w:r>
    </w:p>
    <w:p w14:paraId="033922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648 CCCATGTTATTTGCTGTAGGGTCCATATTTTTGTTCACCATAGGGGGACT 10697</w:t>
      </w:r>
    </w:p>
    <w:p w14:paraId="41DD29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C88B5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665 CACTGGAATCGTTCCGGCAAATTCTGGGCTAGACATTGCTCTACATGATA 10714</w:t>
      </w:r>
    </w:p>
    <w:p w14:paraId="039FED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0665 CACTGGAATCGTTCCGGCAAATTCTGGGCTAGACATTGCTCTACATGATA 10714</w:t>
      </w:r>
    </w:p>
    <w:p w14:paraId="295F11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665 CACTGGAATCGTTCCGGCAAATTCTGGGCTAGACATTGCTCTACATGATA 10714</w:t>
      </w:r>
    </w:p>
    <w:p w14:paraId="3F1E83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680 CACTGGAATCGTTCCGGCAAATTCTGGGCTAGACATTGCTCTACATGATA 10729</w:t>
      </w:r>
    </w:p>
    <w:p w14:paraId="109C4D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698 CACTGGAATCGTTCCGGCAAATTCTGGGCTAGACATTGCTCTACATGATA 10747</w:t>
      </w:r>
    </w:p>
    <w:p w14:paraId="5752A8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698 CACTGGAATCGTTCCGGCAAATTCTGGGCTAGACATTGCTCTACATGATA 10747</w:t>
      </w:r>
    </w:p>
    <w:p w14:paraId="19071F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698 CACTGGAATCGTTCCGGCAAATTCTGGGCTAGACATTGCTCTACATGATA 10747</w:t>
      </w:r>
    </w:p>
    <w:p w14:paraId="415F6E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0FDA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715 CTTATTATGTGGTTGCACATTTCCATTATGTACTTTCTATGGGAGCCGTT 10764</w:t>
      </w:r>
    </w:p>
    <w:p w14:paraId="4C3C43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715 CTTATTATGTGGTTGCACATTTCCATTATGTACTTTCTATGGGAGCCGTT 10764</w:t>
      </w:r>
    </w:p>
    <w:p w14:paraId="3EE4F1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715 CTTATTATGTGGTTGCACATTTCCATTATGTACTTTCTATGGGAGCCGTT 10764</w:t>
      </w:r>
    </w:p>
    <w:p w14:paraId="702332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730 CTTATTATGTGGTTGCACATTTCCATTATGTACTTTCTATGGGAGCCGTT 10779</w:t>
      </w:r>
    </w:p>
    <w:p w14:paraId="1158F5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748 CTTATTATGTGGTTGCACATTTCCATTATGTACTTTCTATGGGAGCCGTT 10797</w:t>
      </w:r>
    </w:p>
    <w:p w14:paraId="1CC807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748 CTTATTATGTGGTTGCACATTTCCATTATGTACTTTCTATGGGAGCCGTT 10797</w:t>
      </w:r>
    </w:p>
    <w:p w14:paraId="40CB38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748 CTTATTATGTGGTTGCACATTTCCATTATGTACTTTCTATGGGAGCCGTT 10797</w:t>
      </w:r>
    </w:p>
    <w:p w14:paraId="4F5107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28BEB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765 TTTGCTTTATTTGCAGGATTTCACTATTGGGTAGGTAAAATCTTTGGTCG 10814</w:t>
      </w:r>
    </w:p>
    <w:p w14:paraId="7CCD34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765 TTTGCTTTATTTGCAGGATTTCACTATTGGGTAGGTAAAATCTTTGGTCG 10814</w:t>
      </w:r>
    </w:p>
    <w:p w14:paraId="6763A6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765 TTTGCTTTATTTGCAGGATTTCACTATTGGGTAGGTAAAATCTTTGGTCG 10814</w:t>
      </w:r>
    </w:p>
    <w:p w14:paraId="75030F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780 TTTGCTTTATTTGCAGGATTTCACTATTGGGTAGGTAAAATCTTTGGTCG 10829</w:t>
      </w:r>
    </w:p>
    <w:p w14:paraId="11715D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798 TTTGCTTTATTTGCAGGATTTCACTATTGGGTAGGTAAAATCTTTGGTCG 10847</w:t>
      </w:r>
    </w:p>
    <w:p w14:paraId="451D7F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798 TTTGCTTTATTTGCAGGATTTCACTATTGGGTAGGTAAAATCTTTGGTCG 10847</w:t>
      </w:r>
    </w:p>
    <w:p w14:paraId="17A49C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798 TTTGCTTTATTTGCAGGATTTCACTATTGGGTAGGTAAAATCTTTGGTCG 10847</w:t>
      </w:r>
    </w:p>
    <w:p w14:paraId="210AC7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59520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815 AACATATCCTGAAACTTTAGGTCAAATCCATTTTTGGATCACTTTTTTCG 10864</w:t>
      </w:r>
    </w:p>
    <w:p w14:paraId="3514FF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815 AACATATCCTGAAACTTTAGGTCAAATCCATTTTTGGATCACTTTTTTCG 10864</w:t>
      </w:r>
    </w:p>
    <w:p w14:paraId="01A5FD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815 AACATATCCTGAAACTTTAGGTCAAATCCATTTTTGGATCACTTTTTTCG 10864</w:t>
      </w:r>
    </w:p>
    <w:p w14:paraId="57FA90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830 AACATATCCTGAAACTTTAGGTCAAATCCATTTTTGGATCACTTTTTTCG 10879</w:t>
      </w:r>
    </w:p>
    <w:p w14:paraId="427650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848 AACATATCCTGAAACTTTAGGTCAAATCCATTTTTGGATCACTTTTTTCG 10897</w:t>
      </w:r>
    </w:p>
    <w:p w14:paraId="4FED6A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848 AACATATCCTGAAACTTTAGGTCAAATCCATTTTTGGATCACTTTTTTCG 10897</w:t>
      </w:r>
    </w:p>
    <w:p w14:paraId="621E0F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848 AACATATCCTGAAACTTTAGGTCAAATCCATTTTTGGATCACTTTTTTCG 10897</w:t>
      </w:r>
    </w:p>
    <w:p w14:paraId="363EA4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C27F9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865 GGGTTAATCCGACCTTCTTTCCCATGCATTTCTTAGGGCTTTCGGGTATG 10914</w:t>
      </w:r>
    </w:p>
    <w:p w14:paraId="4488B8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865 GGGTTAATCCGACCTTCTTTCCCATGCATTTCTTAGGGCTTTCGGGTATG 10914</w:t>
      </w:r>
    </w:p>
    <w:p w14:paraId="4C2309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865 GGGTTAATCCGACCTTCTTTCCCATGCATTTCTTAGGGCTTTCGGGTATG 10914</w:t>
      </w:r>
    </w:p>
    <w:p w14:paraId="771EA6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880 GGGTTAATCCGACCTTCTTTCCCATGCATTTCTTAGGGCTTTCGGGTATG 10929</w:t>
      </w:r>
    </w:p>
    <w:p w14:paraId="6DDA6C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898 GGGTTAATCCGACCTTCTTTCCCATGCATTTCTTAGGGCTTTCGGGTATG 10947</w:t>
      </w:r>
    </w:p>
    <w:p w14:paraId="6F79E9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898 GGGTTAATCCGACCTTCTTTCCCATGCATTTCTTAGGGCTTTCGGGTATG 10947</w:t>
      </w:r>
    </w:p>
    <w:p w14:paraId="330700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898 GGGTTAATCCGACCTTCTTTCCCATGCATTTCTTAGGGCTTTCGGGTATG 10947</w:t>
      </w:r>
    </w:p>
    <w:p w14:paraId="2EB64F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30E0C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915 CCACGTCGCATTCCAGATTATCCAGATGCTTACGCTGGATGGAATGCCCT 10964</w:t>
      </w:r>
    </w:p>
    <w:p w14:paraId="6CFCB3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915 CCACGTCGCATTCCAGATTATCCAGATGCTTACGCTGGATGGAATGCCCT 10964</w:t>
      </w:r>
    </w:p>
    <w:p w14:paraId="357C81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915 CCACGTCGCATTCCAGATTATCCAGATGCTTACGCTGGATGGAATGCCCT 10964</w:t>
      </w:r>
    </w:p>
    <w:p w14:paraId="048FD6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930 CCACGTCGCATTCCAGATTATCCAGATGCTTACGCTGGATGGAATGCCCT 10979</w:t>
      </w:r>
    </w:p>
    <w:p w14:paraId="1D1C42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948 CCACGTCGCATTCCAGATTATCCAGATGCTTACGCTGGATGGAATGCCCT 10997</w:t>
      </w:r>
    </w:p>
    <w:p w14:paraId="602E1B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948 CCACGTCGCATTCCAGATTATCCAGATGCTTACGCTGGATGGAATGCCCT 10997</w:t>
      </w:r>
    </w:p>
    <w:p w14:paraId="63EB9D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948 CCACGTCGCATTCCAGATTATCCAGATGCTTACGCTGGATGGAATGCCCT 10997</w:t>
      </w:r>
    </w:p>
    <w:p w14:paraId="60F778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0CBBA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0965 TAGCAGTTCTGGCTCTTATATATCTGTAGTTGGGATTTGTCGTTTCTTCG 11014</w:t>
      </w:r>
    </w:p>
    <w:p w14:paraId="72BFEA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0965 TAGCAGTTCTGGCTCTTATATATCTGTAGTTGGGATTTGTCGTTTCTTCG 11014</w:t>
      </w:r>
    </w:p>
    <w:p w14:paraId="4792C9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0965 TAGCAGTTCTGGCTCTTATATATCTGTAGTTGGGATTTGTCGTTTCTTCG 11014</w:t>
      </w:r>
    </w:p>
    <w:p w14:paraId="653A87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0980 TAGCAGTTCTGGCTCTTATATATCTGTAGTTGGGATTTGTCGTTTCTTCG 11029</w:t>
      </w:r>
    </w:p>
    <w:p w14:paraId="1174A4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0998 TAGCAGTTCTGGCTCTTATATATCTGTAGTTGGGATTTGTCGTTTCTTCG 11047</w:t>
      </w:r>
    </w:p>
    <w:p w14:paraId="42E752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0998 TAGCAGTTCTGGCTCTTATATATCTGTAGTTGGGATTTGTCGTTTCTTCG 11047</w:t>
      </w:r>
    </w:p>
    <w:p w14:paraId="3F4329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0998 TAGCAGTTCTGGCTCTTATATATCTGTAGTTGGGATTTGTCGTTTCTTCG 11047</w:t>
      </w:r>
    </w:p>
    <w:p w14:paraId="0EA8FF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463E4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015 TGGTCGTAACAATCACTTCAAGCAGTGGAAACAACAAAAGATGCGCTCCA 11064</w:t>
      </w:r>
    </w:p>
    <w:p w14:paraId="074516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015 TGGTCGTAACAATCACTTCAAGCAGTGGAAACAACAAAAGATGCGCTCCA 11064</w:t>
      </w:r>
    </w:p>
    <w:p w14:paraId="007175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015 TGGTCGTAACAATCACTTCAAGCAGTGGAAACAACAAAAGATGCGCTCCA 11064</w:t>
      </w:r>
    </w:p>
    <w:p w14:paraId="1BC2DF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030 TGGTCGTAACAATCACTTCAAGCAGTGGAAACAACAAAAGATGCGCTCCA 11079</w:t>
      </w:r>
    </w:p>
    <w:p w14:paraId="1DF49C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048 TGGTCGTAACAATCACTTCAAGCAGTGGAAACAACAAAAGATGCGCTCCA 11097</w:t>
      </w:r>
    </w:p>
    <w:p w14:paraId="4C18E3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048 TGGTCGTAACAATCACTTCAAGCAGTGGAAACAACAAAAGATGCGCTCCA 11097</w:t>
      </w:r>
    </w:p>
    <w:p w14:paraId="71D4B4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048 TGGTCGTAACAATCACTTCAAGCAGTGGAAACAACAAAAGATGCGCTCCA 11097</w:t>
      </w:r>
    </w:p>
    <w:p w14:paraId="081CE1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6FDE7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065 AGTCCTTGGGCTGTTGAACAGAATCCAACCACACCGGAATGGATGGTACA 11114</w:t>
      </w:r>
    </w:p>
    <w:p w14:paraId="659A8D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1065 AGTCCTTGGGCTGTTGAACAGAATCCAACCACACCGGAATGGATGGTACA 11114</w:t>
      </w:r>
    </w:p>
    <w:p w14:paraId="752029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065 AGTCCTTGGGCTGTTGAACAGAATCCAACCACACCGGAATGGATGGTACA 11114</w:t>
      </w:r>
    </w:p>
    <w:p w14:paraId="6DD82D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080 AGTCCTTGGGCTGTTGAACAGAATCCAACCACACCGGAATGGATGGTACA 11129</w:t>
      </w:r>
    </w:p>
    <w:p w14:paraId="194C56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098 AGTCCTTGGGCTGTTGAACAGAATCCAACCACACCGGAATGGATGGTACA 11147</w:t>
      </w:r>
    </w:p>
    <w:p w14:paraId="208FEE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098 AGTCCTTGGGCTGTTGAACAGAATCCAACCACACCGGAATGGATGGTACA 11147</w:t>
      </w:r>
    </w:p>
    <w:p w14:paraId="4CB5C5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098 AGTCCTTGGGCTGTTGAACAGAATCCAACCACACCGGAATGGATGGTACA 11147</w:t>
      </w:r>
    </w:p>
    <w:p w14:paraId="745596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26A8D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115 AAGTCCTCCAGCTTTTCATACTTTTGGAGAACTTCCAGCTATCAAGGAGA 11164</w:t>
      </w:r>
    </w:p>
    <w:p w14:paraId="1CC234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115 AAGTCCTCCAGCTTTTCATACTTTTGGAGAACTTCCAGCTATCAAGGAGA 11164</w:t>
      </w:r>
    </w:p>
    <w:p w14:paraId="6164C8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115 AAGTCCTCCAGCTTTTCATACTTTTGGAGAACTTCCAGCTATCAAGGAGA 11164</w:t>
      </w:r>
    </w:p>
    <w:p w14:paraId="7264F5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130 AAGTCCTCCAGCTTTTCATACTTTTGGAGAACTTCCAGCTATCAAGGAGA 11179</w:t>
      </w:r>
    </w:p>
    <w:p w14:paraId="262A62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148 AAGTCCTCCAGCTTTTCATACTTTTGGAGAACTTCCAGCTATCAAGGAGA 11197</w:t>
      </w:r>
    </w:p>
    <w:p w14:paraId="431C1F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148 AAGTCCTCCAGCTTTTCATACTTTTGGAGAACTTCCAGCTATCAAGGAGA 11197</w:t>
      </w:r>
    </w:p>
    <w:p w14:paraId="28FB9A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148 AAGTCCTCCAGCTTTTCATACTTTTGGAGAACTTCCAGCTATCAAGGAGA 11197</w:t>
      </w:r>
    </w:p>
    <w:p w14:paraId="5758EF8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9EAC2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165 CGAAAAGCTCTGTGAAGTAAATGATTGTTCTAGAATGGCTATTTCTCACA 11214</w:t>
      </w:r>
    </w:p>
    <w:p w14:paraId="0E3281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165 CGAAAAGCTCTGTGAAGTAAATGATTGTTCTAGAATGGCTATTTCTCACA 11214</w:t>
      </w:r>
    </w:p>
    <w:p w14:paraId="42A00A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165 CGAAAAGCTCTGTGAAGTAAATGATTGTTCTAGAATGGCTATTTCTCACA 11214</w:t>
      </w:r>
    </w:p>
    <w:p w14:paraId="10BB32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180 CGAAAAGCTCTGTGAAGTAAATGATTGTTCTAGAATGGCTATTTCTCACA 11229</w:t>
      </w:r>
    </w:p>
    <w:p w14:paraId="788C93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198 CGAAAAGCTCTGTGAAGTAAATGATTGTTCTAGAATGGCTATTTCTCACA 11247</w:t>
      </w:r>
    </w:p>
    <w:p w14:paraId="4405F7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198 CGAAAAGCTCTGTGAAGTAAATGATTGTTCTAGAATGGCTATTTCTCACA 11247</w:t>
      </w:r>
    </w:p>
    <w:p w14:paraId="33EDCF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198 CGAAAAGCTCTGTGAAGTAAATGATTGTTCTAGAATGGCTATTTCTCACA 11247</w:t>
      </w:r>
    </w:p>
    <w:p w14:paraId="454F31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A2B23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215 ATTGCTCCTTGTGATGCAGCGGAACCATGGCAATTAGGATCTCAAGACGC 11264</w:t>
      </w:r>
    </w:p>
    <w:p w14:paraId="3405F5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215 ATTGCTCCTTGTGATGCAGCGGAACCATGGCAATTAGGATCTCAAGACGC 11264</w:t>
      </w:r>
    </w:p>
    <w:p w14:paraId="6394F2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215 ATTGCTCCTTGTGATGCAGCGGAACCATGGCAATTAGGATCTCAAGACGC 11264</w:t>
      </w:r>
    </w:p>
    <w:p w14:paraId="643412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230 ATTGCTCCTTGTGATGCAGCGGAACCATGGCAATTAGGATCTCAAGACGC 11279</w:t>
      </w:r>
    </w:p>
    <w:p w14:paraId="3CB277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248 ATTGCTCCTTGTGATGCAGCGGAACCATGGCAATTAGGATCTCAAGACGC 11297</w:t>
      </w:r>
    </w:p>
    <w:p w14:paraId="25A6BA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248 ATTGCTCCTTGTGATGCAGCGGAACCATGGCAATTAGGATCTCAAGACGC 11297</w:t>
      </w:r>
    </w:p>
    <w:p w14:paraId="0854AF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248 ATTGCTCCTTGTGATGCAGCGGAACCATGGCAATTAGGATCTCAAGACGC 11297</w:t>
      </w:r>
    </w:p>
    <w:p w14:paraId="33D614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6CE48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265 AGCAACACCTATGATGCAAGGAATAATAGACTTACATCACGATATCTTTT 11314</w:t>
      </w:r>
    </w:p>
    <w:p w14:paraId="22C6A1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265 AGCAACACCTATGATGCAAGGAATAATAGACTTACATCACGATATCTTTT 11314</w:t>
      </w:r>
    </w:p>
    <w:p w14:paraId="392C0C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265 AGCAACACCTATGATGCAAGGAATAATAGACTTACATCACGATATCTTTT 11314</w:t>
      </w:r>
    </w:p>
    <w:p w14:paraId="69F96F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280 AGCAACACCTATGATGCAAGGAATAATAGACTTACATCACGATATCTTTT 11329</w:t>
      </w:r>
    </w:p>
    <w:p w14:paraId="214263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298 AGCAACACCTATGATGCAAGGAATAATAGACTTACATCACGATATCTTTT 11347</w:t>
      </w:r>
    </w:p>
    <w:p w14:paraId="0B029E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298 AGCAACACCTATGATGCAAGGAATAATAGACTTACATCACGATATCTTTT 11347</w:t>
      </w:r>
    </w:p>
    <w:p w14:paraId="7E98B9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298 AGCAACACCTATGATGCAAGGAATAATAGACTTACATCACGATATCTTTT 11347</w:t>
      </w:r>
    </w:p>
    <w:p w14:paraId="440D78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3C8A6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315 TCTTCCTCATTCTTATTTTGGTTTTCGTCTCACGGATCTTGGTTCGCGCT 11364</w:t>
      </w:r>
    </w:p>
    <w:p w14:paraId="539FA7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315 TCTTCCTCATTCTTATTTTGGTTTTCGTCTCACGGATCTTGGTTCGCGCT 11364</w:t>
      </w:r>
    </w:p>
    <w:p w14:paraId="2EE1B6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315 TCTTCCTCATTCTTATTTTGGTTTTCGTCTCACGGATCTTGGTTCGCGCT 11364</w:t>
      </w:r>
    </w:p>
    <w:p w14:paraId="24196C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330 TCTTCCTCATTCTTATTTTGGTTTTCGTCTCACGGATCTTGGTTCGCGCT 11379</w:t>
      </w:r>
    </w:p>
    <w:p w14:paraId="7E54D3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348 TCTTCCTCATTCTTATTTTGGTTTTCGTCTCACGGATCTTGGTTCGCGCT 11397</w:t>
      </w:r>
    </w:p>
    <w:p w14:paraId="173FB5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348 TCTTCCTCATTCTTATTTTGGTTTTCGTCTCACGGATCTTGGTTCGCGCT 11397</w:t>
      </w:r>
    </w:p>
    <w:p w14:paraId="0235B0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348 TCTTCCTCATTCTTATTTTGGTTTTCGTCTCACGGATCTTGGTTCGCGCT 11397</w:t>
      </w:r>
    </w:p>
    <w:p w14:paraId="60C13F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0BD17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365 TTATGGCATTTCCAAAAAGAAAAAAATCCAATCCCGCAAAGGATTGTTCA 11414</w:t>
      </w:r>
    </w:p>
    <w:p w14:paraId="2145E0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365 TTATGGCATTTCCAAAAAGAAAAAAATCCAATCCCGCAAAGGATTGTTCA 11414</w:t>
      </w:r>
    </w:p>
    <w:p w14:paraId="10CCB7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365 TTATGGCATTTCCAAAAAGAAAAAAATCCAATCCCGCAAAGGATTGTTCA 11414</w:t>
      </w:r>
    </w:p>
    <w:p w14:paraId="18A158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380 TTATGGCATTTCCAAAAAGAAAAAAATCCAATCCCGCAAAGGATTGTTCA 11429</w:t>
      </w:r>
    </w:p>
    <w:p w14:paraId="00C9F1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398 TTATGGCATTTCCAAAAAGAAAAAAATCCAATCCCGCAAAGGATTGTTCA 11447</w:t>
      </w:r>
    </w:p>
    <w:p w14:paraId="5E3C62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398 TTATGGCATTTCCAAAAAGAAAAAAATCCAATCCCGCAAAGGATTGTTCA 11447</w:t>
      </w:r>
    </w:p>
    <w:p w14:paraId="4DA48E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398 TTATGGCATTTCCAAAAAGAAAAAAATCCAATCCCGCAAAGGATTGTTCA 11447</w:t>
      </w:r>
    </w:p>
    <w:p w14:paraId="3D0559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154F4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415 TGGAACTACTATCGAGATTCTTCGGACCATATTTCCTAGTATCATCCCGA 11464</w:t>
      </w:r>
    </w:p>
    <w:p w14:paraId="03454E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415 TGGAACTACTATCGAGATTCTTCGGACCATATTTCCTAGTATCATCCCGA 11464</w:t>
      </w:r>
    </w:p>
    <w:p w14:paraId="14E1E1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415 TGGAACTACTATCGAGATTCTTCGGACCATATTTCCTAGTATCATCCCGA 11464</w:t>
      </w:r>
    </w:p>
    <w:p w14:paraId="389BFE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430 TGGAACTACTATCGAGATTCTTCGGACCATATTTCCTAGTATCATCCCGA 11479</w:t>
      </w:r>
    </w:p>
    <w:p w14:paraId="53820B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448 TGGAACTACTATCGAGATTCTTCGGACCATATTTCCTAGTATCATCCCGA 11497</w:t>
      </w:r>
    </w:p>
    <w:p w14:paraId="3F00B7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448 TGGAACTACTATCGAGATTCTTCGGACCATATTTCCTAGTATCATCCCGA 11497</w:t>
      </w:r>
    </w:p>
    <w:p w14:paraId="197B17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448 TGGAACTACTATCGAGATTCTTCGGACCATATTTCCTAGTATCATCCCGA 11497</w:t>
      </w:r>
    </w:p>
    <w:p w14:paraId="222E84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DA903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465 TGTTCATTGCTATACCATCATTTGCTCTCTTATACTCAATGGACGAGTTA 11514</w:t>
      </w:r>
    </w:p>
    <w:p w14:paraId="08031E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1465 TGTTCATTGCTATACCATCATTTGCTCTCTTATACTCAATGGACGAGTTA 11514</w:t>
      </w:r>
    </w:p>
    <w:p w14:paraId="7AA384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465 TGTTCATTGCTATACCATCATTTGCTCTCTTATACTCAATGGACGAGTTA 11514</w:t>
      </w:r>
    </w:p>
    <w:p w14:paraId="6E1199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480 TGTTCATTGCTATACCATCATTTGCTCTCTTATACTCAATGGACGAGTTA 11529</w:t>
      </w:r>
    </w:p>
    <w:p w14:paraId="344BA1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498 TGTTCATTGCTATACCATCATTTGCTCTCTTATACTCAATGGACGAGGTA 11547</w:t>
      </w:r>
    </w:p>
    <w:p w14:paraId="547A85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498 TGTTCATTGCTATACCATCATTTGCTCTCTTATACTCAATGGACGAGGTA 11547</w:t>
      </w:r>
    </w:p>
    <w:p w14:paraId="7B6E4C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498 TGTTCATTGCTATACCATCATTTGCTCTCTTATACTCAATGGACGAGGTA 11547</w:t>
      </w:r>
    </w:p>
    <w:p w14:paraId="517F3C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93607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515 GTAGTAAATCCAGCCATTACTATCAAAGCTATTGGACATCAATGGTATCG 11564</w:t>
      </w:r>
    </w:p>
    <w:p w14:paraId="48DB42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515 GTAGTAAATCCAGCCATTACTATCAAAGCTATTGGACATCAATGGTATCG 11564</w:t>
      </w:r>
    </w:p>
    <w:p w14:paraId="1E97D6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515 GTAGTAAATCCAGCCATTACTATCAAAGCTATTGGACATCAATGGTATCG 11564</w:t>
      </w:r>
    </w:p>
    <w:p w14:paraId="41FBC0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530 GTAGTAAATCCAGCCATTACTATCAAAGCTATTGGACATCAATGGTATCG 11579</w:t>
      </w:r>
    </w:p>
    <w:p w14:paraId="72124A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548 GTAGTAAATCCAGCCATTACTATCAAAGCTATTGGACATCAATGGTATCG 11597</w:t>
      </w:r>
    </w:p>
    <w:p w14:paraId="42D40F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548 GTAGTAAATCCAGCCATTACTATCAAAGCTATTGGACATCAATGGTATCG 11597</w:t>
      </w:r>
    </w:p>
    <w:p w14:paraId="5C5CB2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548 GTAGTAAATCCAGCCATTACTATCAAAGCTATTGGACATCAATGGTATCG 11597</w:t>
      </w:r>
    </w:p>
    <w:p w14:paraId="6B2D40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212E6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565 GAGTTATGAGTATTCGGACTATAACAGTTCCGATGAACAGTCACTCACTT 11614</w:t>
      </w:r>
    </w:p>
    <w:p w14:paraId="6A103F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565 GAGTTATGAGTATTCGGACTATAACAGTTCCGATGAACAGTCACTCACTT 11614</w:t>
      </w:r>
    </w:p>
    <w:p w14:paraId="0C5E86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565 GAGTTATGAGTATTCGGACTATAACAGTTCCGATGAACAGTCACTCACTT 11614</w:t>
      </w:r>
    </w:p>
    <w:p w14:paraId="21663B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580 GAGTTATGAGTATTCGGACTATAACAGTTCCGATGAACAGTCACTCACTT 11629</w:t>
      </w:r>
    </w:p>
    <w:p w14:paraId="6A0617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598 GAGTTATGAGTATTCGGACTATAACAGTTCCGATGAACAGTCACTCACTT 11647</w:t>
      </w:r>
    </w:p>
    <w:p w14:paraId="06ADA2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598 GAGTTATGAGTATTCGGACTATAACAGTTCCGATGAACAGTCACTCACTT 11647</w:t>
      </w:r>
    </w:p>
    <w:p w14:paraId="4E46F0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598 GAGTTATGAGTATTCGGACTATAACAGTTCCGATGAACAGTCACTCACTT 11647</w:t>
      </w:r>
    </w:p>
    <w:p w14:paraId="127928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D0F85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615 TTGACAGTTATACGATTCCAGAAGATGATCTAGAATTGGGTCAATTACGT 11664</w:t>
      </w:r>
    </w:p>
    <w:p w14:paraId="677046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615 TTGACAGTTATACGATTCCAGAAGATGATCTAGAATTGGGTCAATTACGT 11664</w:t>
      </w:r>
    </w:p>
    <w:p w14:paraId="5940E8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615 TTGACAGTTATACGATTCCAGAAGATGATCTAGAATTGGGTCAATTACGT 11664</w:t>
      </w:r>
    </w:p>
    <w:p w14:paraId="2A3343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630 TTGACAGTTATACGATTCCAGAAGATGATCTAGAATTGGGTCAATTACGT 11679</w:t>
      </w:r>
    </w:p>
    <w:p w14:paraId="0BB81D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648 TTGACAGTTATACGATTCCAGAAGATGATCTAGAATTGGGTCAATTACGT 11697</w:t>
      </w:r>
    </w:p>
    <w:p w14:paraId="31495B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648 TTGACAGTTATACGATTCCAGAAGATGATCTAGAATTGGGTCAATTACGT 11697</w:t>
      </w:r>
    </w:p>
    <w:p w14:paraId="663EBA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648 TTGACAGTTATACGATTCCAGAAGATGATCTAGAATTGGGTCAATTACGT 11697</w:t>
      </w:r>
    </w:p>
    <w:p w14:paraId="0F89BF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27226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665 TTATTAGAAGTGGACAATCGAGTGGTTGTACCAGCCAAAAGTCATCTACG 11714</w:t>
      </w:r>
    </w:p>
    <w:p w14:paraId="603D62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665 TTATTAGAAGTGGACAATCGAGTGGTTGTACCAGCCAAAAGTCATCTACG 11714</w:t>
      </w:r>
    </w:p>
    <w:p w14:paraId="2DF52D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665 TTATTAGAAGTGGACAATCGAGTGGTTGTACCAGCCAAAAGTCATCTACG 11714</w:t>
      </w:r>
    </w:p>
    <w:p w14:paraId="31E58C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680 TTATTAGAAGTGGACAATCGAGTGGTTGTACCAGCCAAAAGTCATCTACG 11729</w:t>
      </w:r>
    </w:p>
    <w:p w14:paraId="4E4173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698 TTATTAGAAGTGGACAATCGAGTGGTTGTACCAGCCAAAAGTCATCTACG 11747</w:t>
      </w:r>
    </w:p>
    <w:p w14:paraId="3FEA55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698 TTATTAGAAGTGGACAATCGAGTGGTTGTACCAGCCAAAAGTCATCTACG 11747</w:t>
      </w:r>
    </w:p>
    <w:p w14:paraId="1BD4CA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698 TTATTAGAAGTGGACAATCGAGTGGTTGTACCAGCCAAAAGTCATCTACG 11747</w:t>
      </w:r>
    </w:p>
    <w:p w14:paraId="4D7C57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62A33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715 TATTATTGTAACATCTGCTGATGTACTTCATAGTTGGGCTGTACCTTCCC 11764</w:t>
      </w:r>
    </w:p>
    <w:p w14:paraId="0BF5F0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715 TATTATTGTAACATCTGCTGATGTACTTCATAGTTGGGCTGTACCTTCCC 11764</w:t>
      </w:r>
    </w:p>
    <w:p w14:paraId="7516BE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715 TATTATTGTAACATCTGCTGATGTACTTCATAGTTGGGCTGTACCTTCCC 11764</w:t>
      </w:r>
    </w:p>
    <w:p w14:paraId="048A9F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730 TATTATTGTAACATCTGCTGATGTACTTCATAGTTGGGCTGTACCTTCCC 11779</w:t>
      </w:r>
    </w:p>
    <w:p w14:paraId="552866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748 TATTATTGTAACATCTGCTGATGTACTTCATAGTTGGGCTGTACCTTCCC 11797</w:t>
      </w:r>
    </w:p>
    <w:p w14:paraId="09E0FD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748 TATTATTGTAACATCTGCTGATGTACTTCATAGTTGGGCTGTACCTTCCC 11797</w:t>
      </w:r>
    </w:p>
    <w:p w14:paraId="1775C1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748 TATTATTGTAACATCTGCTGATGTACTTCATAGTTGGGCTGTACCTTCCC 11797</w:t>
      </w:r>
    </w:p>
    <w:p w14:paraId="1B8544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2B2C4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765 CAGGTGTAAAATGTGATGCTGTACCTGGTCGTTTAAATCAAACCTCTATT 11814</w:t>
      </w:r>
    </w:p>
    <w:p w14:paraId="7F2BC1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765 CAGGTGTAAAATGTGATGCTGTACCTGGTCGTTTAAATCAAACCTCTATT 11814</w:t>
      </w:r>
    </w:p>
    <w:p w14:paraId="4CACED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765 CAGGTGTAAAATGTGATGCTGTACCTGGTCGTTTAAATCAAACCTCTATT 11814</w:t>
      </w:r>
    </w:p>
    <w:p w14:paraId="2125F8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780 CAGGTGTAAAATGTGATGCTGTACCTGGTCGTTTAAATCAAACCTCTATT 11829</w:t>
      </w:r>
    </w:p>
    <w:p w14:paraId="48C503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798 CAGGTGTAAAATGTGATGCTGTACCTGGTCGTTTAAATCAAACCTCTATT 11847</w:t>
      </w:r>
    </w:p>
    <w:p w14:paraId="49184B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798 CAGGTGTAAAATGTGATGCTGTACCTGGTCGTTTAAATCAAACCTCTATT 11847</w:t>
      </w:r>
    </w:p>
    <w:p w14:paraId="440389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798 CAGGTGTAAAATGTGATGCTGTACCTGGTCGTTTAAATCAAACCTCTATT 11847</w:t>
      </w:r>
    </w:p>
    <w:p w14:paraId="56AFE6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51CCD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815 TCGGTACAACGAGAAGGAGTTTACTATGGTCAGTGCAGTGAGATTTGTGG 11864</w:t>
      </w:r>
    </w:p>
    <w:p w14:paraId="2CFC84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815 TCGGTACAACGAGAAGGAGTTTACTATGGTCAGTGCAGTGAGATTTGTGG 11864</w:t>
      </w:r>
    </w:p>
    <w:p w14:paraId="6E7001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815 TCGGTACAACGAGAAGGAGTTTACTATGGTCAGTGCAGTGAGATTTGTGG 11864</w:t>
      </w:r>
    </w:p>
    <w:p w14:paraId="5A0365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830 TCGGTACAACGAGAAGGAGTTTACTATGGTCAGTGCAGTGAGATTTGTGG 11879</w:t>
      </w:r>
    </w:p>
    <w:p w14:paraId="4F4E5C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848 TCGGTACAACGAGAAGGAGTTTACTATGGTCAGTGCAGTGAGATTTGTGG 11897</w:t>
      </w:r>
    </w:p>
    <w:p w14:paraId="0C3E6C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848 TCGGTACAACGAGAAGGAGTTTACTATGGTCAGTGCAGTGAGATTTGTGG 11897</w:t>
      </w:r>
    </w:p>
    <w:p w14:paraId="51E725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848 TCGGTACAACGAGAAGGAGTTTACTATGGTCAGTGCAGTGAGATTTGTGG 11897</w:t>
      </w:r>
    </w:p>
    <w:p w14:paraId="2BA432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53240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865 AACTAATCATGCCTTTATGCGTGCGCCCGGAAAGATAGGCCGACTGCTGA 11914</w:t>
      </w:r>
    </w:p>
    <w:p w14:paraId="03E42C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1865 AACTAATCATGCCTTTATGCGTGCGCCCGGAAAGATAGGCCGACTGCTGA 11914</w:t>
      </w:r>
    </w:p>
    <w:p w14:paraId="6393E5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865 AACTAATCATGCCTTTATGCGTGCGCCCGGAAAGATAGGCCGACTGCTGA 11914</w:t>
      </w:r>
    </w:p>
    <w:p w14:paraId="3BD4B5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880 AACTAATCATGCCTTTATGCGTGCGCCCGGAAAGATAGGCCGACTGCTGA 11929</w:t>
      </w:r>
    </w:p>
    <w:p w14:paraId="6A5040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898 AACTAATCATGCCTTTATGCGTGCGCCCGGAAAGATAGGCCGACTGCTGA 11947</w:t>
      </w:r>
    </w:p>
    <w:p w14:paraId="23D41B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898 AACTAATCATGCCTTTATGCGTGCGCCCGGAAAGATAGGCCGACTGCTGA 11947</w:t>
      </w:r>
    </w:p>
    <w:p w14:paraId="1B3A40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898 AACTAATCATGCCTTTATGCGTGCGCCCGGAAAGATAGGCCGACTGCTGA 11947</w:t>
      </w:r>
    </w:p>
    <w:p w14:paraId="24B97E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B4762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915 GCCCACTCTGGCTCAGCCGCACCACCCAGGGTGCGAGCCACCCGAGAAGC 11964</w:t>
      </w:r>
    </w:p>
    <w:p w14:paraId="7CA353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915 GCCCACTCTGGCTCAGCCGCACCACCCAGGGTGCGAGCCACCCGAGAAGC 11964</w:t>
      </w:r>
    </w:p>
    <w:p w14:paraId="20C694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915 GCCCACTCTGGCTCAGCCGCACCACCCAGGGTGCGAGCCACCCGAGAAGC 11964</w:t>
      </w:r>
    </w:p>
    <w:p w14:paraId="7D42F9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930 GCCCACTCTGGCTCAGCCGCACCACCCAGGGTGCGAGCCACCCGAGAAGC 11979</w:t>
      </w:r>
    </w:p>
    <w:p w14:paraId="0D6214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948 GCCCACTCTGGCTCAGCCGCACCACCCAGGGTGCGAGCCACCCGAGAAGC 11997</w:t>
      </w:r>
    </w:p>
    <w:p w14:paraId="06C1E7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948 GCCCACTCTGGCTCAGCCGCACCACCCAGGGTGCGAGCCACCCGAGAAGC 11997</w:t>
      </w:r>
    </w:p>
    <w:p w14:paraId="57E79C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948 GCCCACTCTGGCTCAGCCGCACCACCCAGGGTGCGAGCCACCCGAGAAGC 11997</w:t>
      </w:r>
    </w:p>
    <w:p w14:paraId="6B5AE8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9A1FC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1965 AAGCTATTACAGCGAGCGGCTGGAGCAGTATGGAGCCGAGGAGCAAGGCA 12014</w:t>
      </w:r>
    </w:p>
    <w:p w14:paraId="765726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1965 AAGCTATTACAGCGAGCGGCTGGAGCAGTATGGAGCCGAGGAGCAAGGCA 12014</w:t>
      </w:r>
    </w:p>
    <w:p w14:paraId="085F66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1965 AAGCTATTACAGCGAGCGGCTGGAGCAGTATGGAGCCGAGGAGCAAGGCA 12014</w:t>
      </w:r>
    </w:p>
    <w:p w14:paraId="4EDEEB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1980 AAGCTATTACAGCGAGCGGCTGGAGCAGTATGGAGCCGAGGAGCAAGGCA 12029</w:t>
      </w:r>
    </w:p>
    <w:p w14:paraId="58F093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1998 AAGCTATTACAGCGAGCGGCTGGAGCAGTATGGAGCCGAGGAGCAAGGCA 12047</w:t>
      </w:r>
    </w:p>
    <w:p w14:paraId="206709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1998 AAGCTATTACAGCGAGCGGCTGGAGCAGTATGGAGCCGAGGAGCAAGGCA 12047</w:t>
      </w:r>
    </w:p>
    <w:p w14:paraId="2BE300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1998 AAGCTATTACAGCGAGCGGCTGGAGCAGTATGGAGCCGAGGAGCAAGGCA 12047</w:t>
      </w:r>
    </w:p>
    <w:p w14:paraId="3E9472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007B8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015 GTAGATGATTGAATCTCAGAGGCACTCTTATCATTTGGTAGATCCAAGTC 12064</w:t>
      </w:r>
    </w:p>
    <w:p w14:paraId="234FC1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015 GTAGATGATTGAATCTCAGAGGCACTCTTATCATTTGGTAGATCCAAGTC 12064</w:t>
      </w:r>
    </w:p>
    <w:p w14:paraId="45BB9F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015 GTAGATGATTGAATCTCAGAGGCACTCTTATCATTTGGTAGATCCAAGTC 12064</w:t>
      </w:r>
    </w:p>
    <w:p w14:paraId="49DA41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030 GTAGATGATTGAATCTCAGAGGCACTCTTATCATTTGGTAGATCCAAGTC 12079</w:t>
      </w:r>
    </w:p>
    <w:p w14:paraId="550557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048 GTAGATGATTGAATCTCAGAGGCACTCTTATCATTTGGTAGATCCAAGTC 12097</w:t>
      </w:r>
    </w:p>
    <w:p w14:paraId="48FA35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048 GTAGATGATTGAATCTCAGAGGCACTCTTATCATTTGGTAGATCCAAGTC 12097</w:t>
      </w:r>
    </w:p>
    <w:p w14:paraId="41D790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048 GTAGATGATTGAATCTCAGAGGCACTCTTATCATTTGGTAGATCCAAGTC 12097</w:t>
      </w:r>
    </w:p>
    <w:p w14:paraId="05CAFB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72EDA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065 CATGGCCTATTTCGGGTTCACTCGGAGCTTTGGCAACCACCGTAGGAGGT 12114</w:t>
      </w:r>
    </w:p>
    <w:p w14:paraId="3B76F9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065 CATGGCCTATTTCGGGTTCACTCGGAGCTTTGGCAACCACCGTAGGAGGT 12114</w:t>
      </w:r>
    </w:p>
    <w:p w14:paraId="5E46E0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065 CATGGCCTATTTCGGGTTCACTCGGAGCTTTGGCAACCACCGTAGGAGGT 12114</w:t>
      </w:r>
    </w:p>
    <w:p w14:paraId="600F48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080 CATGGCCTATTTCGGGTTCACTCGGAGCTTTGGCAACCACCGTAGGAGGT 12129</w:t>
      </w:r>
    </w:p>
    <w:p w14:paraId="456477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098 CATGGCCTATTTCGGGTTCACTCGGAGCTTTGGCAACCACCGTAGGAGGT 12147</w:t>
      </w:r>
    </w:p>
    <w:p w14:paraId="3A4C5B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098 CATGGCCTATTTCGGGTTCACTCGGAGCTTTGGCAACCACCGTAGGAGGT 12147</w:t>
      </w:r>
    </w:p>
    <w:p w14:paraId="1E589B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098 CATGGCCTATTTCGGGTTCACTCGGAGCTTTGGCAACCACCGTAGGAGGT 12147</w:t>
      </w:r>
    </w:p>
    <w:p w14:paraId="484AC7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7D403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115 GTGATGTACATGCACTCATTTCAAGGGGGTGCAACACTTCTCAGTTTGGG 12164</w:t>
      </w:r>
    </w:p>
    <w:p w14:paraId="1B98AC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115 GTGATGTACATGCACTCATTTCAAGGGGGTGCAACACTTCTCAGTTTGGG 12164</w:t>
      </w:r>
    </w:p>
    <w:p w14:paraId="4B0BB1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115 GTGATGTACATGCACTCATTTCAAGGGGGTGCAACACTTCTCAGTTTGGG 12164</w:t>
      </w:r>
    </w:p>
    <w:p w14:paraId="1AAD0C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130 GTGATGTACATGCACTCATTTCAAGGGGGTGCAACACTTCTCAGTTTGGG 12179</w:t>
      </w:r>
    </w:p>
    <w:p w14:paraId="7BBACB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148 GTGATGTACATGCACTCATTTCAAGGGGGTGCAACACTTCTCAGTTTGGG 12197</w:t>
      </w:r>
    </w:p>
    <w:p w14:paraId="4822F9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148 GTGATGTACATGCACTCATTTCAAGGGGGTGCAACACTTCTCAGTTTGGG 12197</w:t>
      </w:r>
    </w:p>
    <w:p w14:paraId="00C64E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148 GTGATGTACATGCACTCATTTCAAGGGGGTGCAACACTTCTCAGTTTGGG 12197</w:t>
      </w:r>
    </w:p>
    <w:p w14:paraId="52C87C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04D2B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165 CCTAATCTTTATCCTATATACCATGTTCGTATGGTGGCGCGATGTTCTAC 12214</w:t>
      </w:r>
    </w:p>
    <w:p w14:paraId="5B8660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165 CCTAATCTTTATCCTATATACCATGTTCGTATGGTGGCGCGATGTTCTAC 12214</w:t>
      </w:r>
    </w:p>
    <w:p w14:paraId="4D3627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165 CCTAATCTTTATCCTATATACCATGTTCGTATGGTGGCGCGATGTTCTAC 12214</w:t>
      </w:r>
    </w:p>
    <w:p w14:paraId="31A1D4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180 CCTAATCTTTATCCTATATACCATGTTCGTATGGTGGCGCGATGTTCTAC 12229</w:t>
      </w:r>
    </w:p>
    <w:p w14:paraId="2860AF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198 CCTAATCTTTATCCTATATACCATGTTCGTATGGTGGCGCGATGTTCTAC 12247</w:t>
      </w:r>
    </w:p>
    <w:p w14:paraId="204410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198 CCTAATCTTTATCCTATATACCATGTTCGTATGGTGGCGCGATGTTCTAC 12247</w:t>
      </w:r>
    </w:p>
    <w:p w14:paraId="6E493C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198 CCTAATCTTTATCCTATATACCATGTTCGTATGGTGGCGCGATGTTCTAC 12247</w:t>
      </w:r>
    </w:p>
    <w:p w14:paraId="0AAF02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6EDBA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215 GTGAATCCACGTTGGAAGGACATCATACCAAAGTCGTACAATTAGGACCT 12264</w:t>
      </w:r>
    </w:p>
    <w:p w14:paraId="190B74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215 GTGAATCCACGTTGGAAGGACATCATACCAAAGTCGTACAATTAGGACCT 12264</w:t>
      </w:r>
    </w:p>
    <w:p w14:paraId="678C1E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215 GTGAATCCACGTTGGAAGGACATCATACCAAAGTCGTACAATTAGGACCT 12264</w:t>
      </w:r>
    </w:p>
    <w:p w14:paraId="057573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230 GTGAATCCACGTTGGAAGGACATCATACCAAAGTCGTACAATTAGGACCT 12279</w:t>
      </w:r>
    </w:p>
    <w:p w14:paraId="05C9E7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248 GTGAATCCACGTTGGAAGGACATCATACCAAAGTCGTACAATTAGGACCT 12297</w:t>
      </w:r>
    </w:p>
    <w:p w14:paraId="2DBFEF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248 GTGAATCCACGTTGGAAGGACATCATACCAAAGTCGTACAATTAGGACCT 12297</w:t>
      </w:r>
    </w:p>
    <w:p w14:paraId="376535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248 GTGAATCCACGTTGGAAGGACATCATACCAAAGTCGTACAATTAGGACCT 12297</w:t>
      </w:r>
    </w:p>
    <w:p w14:paraId="40C976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BDF9C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265 CGATATGGGTTTATTCTGTTTATCGTTTCGGAGGTTATGTTCCTTTTTGC 12314</w:t>
      </w:r>
    </w:p>
    <w:p w14:paraId="1C8FF1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2265 CGATATGGGTTTATTCTGTTTATCGTTTCGGAGGTTATGTTCCTTTTTGC 12314</w:t>
      </w:r>
    </w:p>
    <w:p w14:paraId="59407E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265 CGATATGGGTTTATTCTGTTTATCGTTTCGGAGGTTATGTTCCTTTTTGC 12314</w:t>
      </w:r>
    </w:p>
    <w:p w14:paraId="1A4B05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280 CGATATGGGTTTATTCTGTTTATCGTTTCGGAGGTTATGTTCCTTTTTGC 12329</w:t>
      </w:r>
    </w:p>
    <w:p w14:paraId="4B22E9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298 CGATATGGGTTTATTCTGTTTATCGTTTCGGAGGTTATGTTCCTTTTTGC 12347</w:t>
      </w:r>
    </w:p>
    <w:p w14:paraId="1558ED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298 CGATATGGGTTTATTCTGTTTATCGTTTCGGAGGTTATGTTCCTTTTTGC 12347</w:t>
      </w:r>
    </w:p>
    <w:p w14:paraId="0F9BDB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298 CGATATGGGTTTATTCTGTTTATCGTTTCGGAGGTTATGTTCCTTTTTGC 12347</w:t>
      </w:r>
    </w:p>
    <w:p w14:paraId="694C50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FB11A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315 TCTTTTTCGGGCTTCTTCTCATTCTTCTTTGGCACCTACGGTAGAGATCG 12364</w:t>
      </w:r>
    </w:p>
    <w:p w14:paraId="38581E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315 TCTTTTTCGGGCTTCTTCTCATTCTTCTTTGGCACCTACGGTAGAGATCG 12364</w:t>
      </w:r>
    </w:p>
    <w:p w14:paraId="2788D1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315 TCTTTTTCGGGCTTCTTCTCATTCTTCTTTGGCACCTACGGTAGAGATCG 12364</w:t>
      </w:r>
    </w:p>
    <w:p w14:paraId="46D22D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330 TCTTTTTCGGGCTTCTTCTCATTCTTCTTTGGCACCTACGGTAGAGATCG 12379</w:t>
      </w:r>
    </w:p>
    <w:p w14:paraId="08236A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348 TCTTTTTCGGGCTTCTTCTCATTCTTCTTTGGCACCTACGGTAGAGATCG 12397</w:t>
      </w:r>
    </w:p>
    <w:p w14:paraId="51B5E9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348 TCTTTTTCGGGCTTCTTCTCATTCTTCTTTGGCACCTACGGTAGAGATCG 12397</w:t>
      </w:r>
    </w:p>
    <w:p w14:paraId="4ADB1F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348 TCTTTTTCGGGCTTCTTCTCATTCTTCTTTGGCACCTACGGTAGAGATCG 12397</w:t>
      </w:r>
    </w:p>
    <w:p w14:paraId="535E0A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9D7E6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365 GAGGTATTTGGCCCCCAAAAGGGATTGCGGTTTTAGATCCTCGGGAAATC 12414</w:t>
      </w:r>
    </w:p>
    <w:p w14:paraId="4ABEE3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365 GAGGTATTTGGCCCCCAAAAGGGATTGCGGTTTTAGATCCTCGGGAAATC 12414</w:t>
      </w:r>
    </w:p>
    <w:p w14:paraId="182A7D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365 GAGGTATTTGGCCCCCAAAAGGGATTGCGGTTTTAGATCCTCGGGAAATC 12414</w:t>
      </w:r>
    </w:p>
    <w:p w14:paraId="312A80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380 GAGGTATTTGGCCCCCAAAAGGGATTGCGGTTTTAGATCCTCGGGAAATC 12429</w:t>
      </w:r>
    </w:p>
    <w:p w14:paraId="469E7D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398 GAGGTATTTGGCCCCCAAAAGGGATTGCGGTTTTAGATCCTCGGGAAATC 12447</w:t>
      </w:r>
    </w:p>
    <w:p w14:paraId="493C6C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398 GAGGTATTTGGCCCCCAAAAGGGATTGCGGTTTTAGATCCTCGGGAAATC 12447</w:t>
      </w:r>
    </w:p>
    <w:p w14:paraId="2E1172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398 GAGGTATTTGGCCCCCAAAAGGGATTGCGGTTTTAGATCCTCGGGAAATC 12447</w:t>
      </w:r>
    </w:p>
    <w:p w14:paraId="6E5C82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E0424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415 CCTTTTCTTAATACTCTTATTCCCCTTTCATCCGGAGCTGCCGTAACTTG 12464</w:t>
      </w:r>
    </w:p>
    <w:p w14:paraId="2FFEF6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415 CCTTTTCTTAATACTCTTATTCCCCTTTCATCCGGAGCTGCCGTAACTTG 12464</w:t>
      </w:r>
    </w:p>
    <w:p w14:paraId="63362E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415 CCTTTTCTTAATACTCTTATTCCCCTTTCATCCGGAGCTGCCGTAACTTG 12464</w:t>
      </w:r>
    </w:p>
    <w:p w14:paraId="30947A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430 CCTTTTCTTAATACTCTTATTCCCCTTTCATCCGGAGCTGCCGTAACTTG 12479</w:t>
      </w:r>
    </w:p>
    <w:p w14:paraId="4B28E0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448 CCTTTTCTTAATACTCTTATTCCCCTTTCATCCGGAGCTGCCGTAACTTG 12497</w:t>
      </w:r>
    </w:p>
    <w:p w14:paraId="7A390D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448 CCTTTTCTTAATACTCTTATTCCCCTTTCATCCGGAGCTGCCGTAACTTG 12497</w:t>
      </w:r>
    </w:p>
    <w:p w14:paraId="79BA60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448 CCTTTTCTTAATACTCTTATTCCCCTTTCATCCGGAGCTGCCGTAACTTG 12497</w:t>
      </w:r>
    </w:p>
    <w:p w14:paraId="7E1B4F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8BED6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465 GGCTCATCATGCTATACTCGCGGGGAAGGAAAAACGAGCAGTTTACGCTT 12514</w:t>
      </w:r>
    </w:p>
    <w:p w14:paraId="4C36F0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465 GGCTCATCATGCTATACTCGCGGGGAAGGAAAAACGAGCAGTTTACGCTT 12514</w:t>
      </w:r>
    </w:p>
    <w:p w14:paraId="72B4FA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465 GGCTCATCATGCTATACTCGCGGGGAAGGAAAAACGAGCAGTTTACGCTT 12514</w:t>
      </w:r>
    </w:p>
    <w:p w14:paraId="23F8DE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480 GGCTCATCATGCTATACTCGCGGGGAAGGAAAAACGAGCAGTTTACGCTT 12529</w:t>
      </w:r>
    </w:p>
    <w:p w14:paraId="1D6D5A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498 GGCTCATCATGCTATACTCGCGGGGAAGGAAAAACGAGCAGTTTACGCTT 12547</w:t>
      </w:r>
    </w:p>
    <w:p w14:paraId="073585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498 GGCTCATCATGCTATACTCGCGGGGAAGGAAAAACGAGCAGTTTACGCTT 12547</w:t>
      </w:r>
    </w:p>
    <w:p w14:paraId="2B5B67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498 GGCTCATCATGCTATACTCGCGGGGAAGGAAAAACGAGCAGTTTACGCTT 12547</w:t>
      </w:r>
    </w:p>
    <w:p w14:paraId="6CAF20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58B39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515 TAGTAGCTACCGTTTCACTGGCTCTAGTATTCACCGCCTTTCAAGGAATG 12564</w:t>
      </w:r>
    </w:p>
    <w:p w14:paraId="191CB3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515 TAGTAGCTACCGTTTCACTGGCTCTAGTATTCACCGCCTTTCAAGGAATG 12564</w:t>
      </w:r>
    </w:p>
    <w:p w14:paraId="7D1106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515 TAGTAGCTACCGTTTCACTGGCTCTAGTATTCACCGCCTTTCAAGGAATG 12564</w:t>
      </w:r>
    </w:p>
    <w:p w14:paraId="112028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530 TAGTAGCTACCGTTTCACTGGCTCTAGTATTCACCGCCTTTCAAGGAATG 12579</w:t>
      </w:r>
    </w:p>
    <w:p w14:paraId="19B91C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548 TAGTAGCTACCGTTTCACTGGCTCTAGTATTCACCGCCTTTCAAGGAATG 12597</w:t>
      </w:r>
    </w:p>
    <w:p w14:paraId="6D8FD4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548 TAGTAGCTACCGTTTCACTGGCTCTAGTATTCACCGCCTTTCAAGGAATG 12597</w:t>
      </w:r>
    </w:p>
    <w:p w14:paraId="41C8BC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548 TAGTAGCTACCGTTTCACTGGCTCTAGTATTCACCGCCTTTCAAGGAATG 12597</w:t>
      </w:r>
    </w:p>
    <w:p w14:paraId="4CFBA4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CE83F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565 GAATATTATCAAGCGCCCCCCACAATTTCGGATAGTATTTATGGTTCTAC 12614</w:t>
      </w:r>
    </w:p>
    <w:p w14:paraId="24DFEC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565 GAATATTATCAAGCGCCCCCCACAATTTCGGATAGTATTTATGGTTCTAC 12614</w:t>
      </w:r>
    </w:p>
    <w:p w14:paraId="3D7064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565 GAATATTATCAAGCGCCCCCCACAATTTCGGATAGTATTTATGGTTCTAC 12614</w:t>
      </w:r>
    </w:p>
    <w:p w14:paraId="1BBD13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580 GAATATTATCAAGCGCCCCCCACAATTTCGGATAGTATTTATGGTTCTAC 12629</w:t>
      </w:r>
    </w:p>
    <w:p w14:paraId="3F9109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598 GAATATTATCAAGCGCCCCCCACAATTTCGGATAGTATTTATGGTTCTAC 12647</w:t>
      </w:r>
    </w:p>
    <w:p w14:paraId="3A2958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598 GAATATTATCAAGCGCCCCCCACAATTTCGGATAGTATTTATGGTTCTAC 12647</w:t>
      </w:r>
    </w:p>
    <w:p w14:paraId="5F35B3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598 GAATATTATCAAGCGCCCCCCACAATTTCGGATAGTATTTATGGTTCTAC 12647</w:t>
      </w:r>
    </w:p>
    <w:p w14:paraId="2A30E6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0FBA2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615 CTTTTTCTTAGCAACTGGCTTTCATGGTTTTCATGTGATTATAGGTACTC 12664</w:t>
      </w:r>
    </w:p>
    <w:p w14:paraId="40A3F9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615 CTTTTTCTTAGCAACTGGCTTTCATGGTTTTCATGTGATTATAGGTACTC 12664</w:t>
      </w:r>
    </w:p>
    <w:p w14:paraId="6DB742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615 CTTTTTCTTAGCAACTGGCTTTCATGGTTTTCATGTGATTATAGGTACTC 12664</w:t>
      </w:r>
    </w:p>
    <w:p w14:paraId="2A83CB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630 CTTTTTCTTAGCAACTGGCTTTCATGGTTTTCATGTGATTATAGGTACTC 12679</w:t>
      </w:r>
    </w:p>
    <w:p w14:paraId="1D33B1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648 CTTTTTCTTAGCAACTGGCTTTCATGGTTTTCATGTGATTATAGGTACTC 12697</w:t>
      </w:r>
    </w:p>
    <w:p w14:paraId="633C73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648 CTTTTTCTTAGCAACTGGCTTTCATGGTTTTCATGTGATTATAGGTACTC 12697</w:t>
      </w:r>
    </w:p>
    <w:p w14:paraId="2131C3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648 CTTTTTCTTAGCAACTGGCTTTCATGGTTTTCATGTGATTATAGGTACTC 12697</w:t>
      </w:r>
    </w:p>
    <w:p w14:paraId="0D371F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6BBF8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665 TTTTCTCGATCATATGTGGTATTCGCCAATATCTTGGTCATCTGACCAAG 12714</w:t>
      </w:r>
    </w:p>
    <w:p w14:paraId="442D91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2665 TTTTCTCGATCATATGTGGTATTCGCCAATATCTTGGTCATCTGACCAAG 12714</w:t>
      </w:r>
    </w:p>
    <w:p w14:paraId="23280E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665 TTTTCTCGATCATATGTGGTATTCGCCAATATCTTGGTCATCTGACCAAG 12714</w:t>
      </w:r>
    </w:p>
    <w:p w14:paraId="52CA78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680 TTTTCTCGATCATATGTGGTATTCGCCAATATCTTGGTCATCTGACCAAG 12729</w:t>
      </w:r>
    </w:p>
    <w:p w14:paraId="3C72FD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698 TTTTCTCGATCATATGTGGTATTCGCCAATATCTTGGTCATCTGACCAAG 12747</w:t>
      </w:r>
    </w:p>
    <w:p w14:paraId="2271D6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698 TTTTCTCGATCATATGTGGTATTCGCCAATATCTTGGTCATCTGACCAAG 12747</w:t>
      </w:r>
    </w:p>
    <w:p w14:paraId="045129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698 TTTTCTCGATCATATGTGGTATTCGCCAATATCTTGGTCATCTGACCAAG 12747</w:t>
      </w:r>
    </w:p>
    <w:p w14:paraId="38B14C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4DAE9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715 GAGCATCACGTTGGCTTTGAAGCAGCTGCATGGTACTGGCATTTTGTAGA 12764</w:t>
      </w:r>
    </w:p>
    <w:p w14:paraId="5D39B5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715 GAGCATCACGTTGGCTTTGAAGCAGCTGCATGGTACTGGCATTTTGTAGA 12764</w:t>
      </w:r>
    </w:p>
    <w:p w14:paraId="09F473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715 GAGCATCACGTTGGCTTTGAAGCAGCTGCATGGTACTGGCATTTTGTAGA 12764</w:t>
      </w:r>
    </w:p>
    <w:p w14:paraId="020A33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730 GAGCATCACGTTGGCTTTGAAGCAGCTGCATGGTACTGGCATTTTGTAGA 12779</w:t>
      </w:r>
    </w:p>
    <w:p w14:paraId="5C787E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748 GAGCATCACGTTGGCTTTGAAGCAGCTGCATGGTACTGGCATTTTGTAGA 12797</w:t>
      </w:r>
    </w:p>
    <w:p w14:paraId="15885A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748 GAGCATCACGTTGGCTTTGAAGCAGCTGCATGGTACTGGCATTTTGTAGA 12797</w:t>
      </w:r>
    </w:p>
    <w:p w14:paraId="2B0E07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748 GAGCATCACGTTGGCTTTGAAGCAGCTGCATGGTACTGGCATTTTGTAGA 12797</w:t>
      </w:r>
    </w:p>
    <w:p w14:paraId="543C3F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6642D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765 CGTGGTTCGGTTATTCCCATTTGTCTCTATCTATTGGTGGGGAGGTATAT 12814</w:t>
      </w:r>
    </w:p>
    <w:p w14:paraId="6C3D52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765 CGTGGTTCGGTTATTCCCATTTGTCTCTATCTATTGGTGGGGAGGTATAT 12814</w:t>
      </w:r>
    </w:p>
    <w:p w14:paraId="0796F5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765 CGTGGTTCGGTTATTCCCATTTGTCTCTATCTATTGGTGGGGAGGTATAT 12814</w:t>
      </w:r>
    </w:p>
    <w:p w14:paraId="454D61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780 CGTGGTTCGGTTATTCCCATTTGTCTCTATCTATTGGTGGGGAGGTATAT 12829</w:t>
      </w:r>
    </w:p>
    <w:p w14:paraId="44A2D6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798 CGTGGTTCGGTTATTCCCATTTGTCTCTATCTATTGGTGGGGAGGTATAT 12847</w:t>
      </w:r>
    </w:p>
    <w:p w14:paraId="361C11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798 CGTGGTTCGGTTATTCCCATTTGTCTCTATCTATTGGTGGGGAGGTATAT 12847</w:t>
      </w:r>
    </w:p>
    <w:p w14:paraId="6DC4EA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798 CGTGGTTCGGTTATTCCCATTTGTCTCTATCTATTGGTGGGGAGGTATAT 12847</w:t>
      </w:r>
    </w:p>
    <w:p w14:paraId="366E48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FD789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815 GAATGAAAGAGGCGATCAGAATGGTACTCGAATCCATTTACGATCCCGAG 12864</w:t>
      </w:r>
    </w:p>
    <w:p w14:paraId="4ACCB9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815 GAATGAAAGAGGCGATCAGAATGGTACTCGAATCCATTTACGATCCCGAG 12864</w:t>
      </w:r>
    </w:p>
    <w:p w14:paraId="2AFA53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815 GAATGAAAGAGGCGATCAGAATGGTACTCGAATCCATTTACGATCCCGAG 12864</w:t>
      </w:r>
    </w:p>
    <w:p w14:paraId="606B7C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830 GAATGAAAGAGGCGATCAGAATGGTACTCGAATCCATTTACGATCCCGAG 12879</w:t>
      </w:r>
    </w:p>
    <w:p w14:paraId="168DC0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848 GAATGAAAGAGGCGATCAGAATGGTACTCGAATCCATTTACGATCCCGAG 12897</w:t>
      </w:r>
    </w:p>
    <w:p w14:paraId="57260A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848 GAATGAAAGAGGCGATCAGAATGGTACTCGAATCCATTTACGATCCCGAG 12897</w:t>
      </w:r>
    </w:p>
    <w:p w14:paraId="69789B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848 GAATGAAAGAGGCGATCAGAATGGTACTCGAATCCATTTACGATCCCGAG 12897</w:t>
      </w:r>
    </w:p>
    <w:p w14:paraId="52F67A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4BEB2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865 TTTCCAGACACATCGCACTTCCGCTCGGGTCGAGGCTGCCACTCGGCCCT 12914</w:t>
      </w:r>
    </w:p>
    <w:p w14:paraId="32D343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865 TTTCCAGACACATCGCACTTCCGCTCGGGTCGAGGCTGCCACTCGGCCCT 12914</w:t>
      </w:r>
    </w:p>
    <w:p w14:paraId="6DE1A9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865 TTTCCAGACACATCGCACTTCCGCTCGGGTCGAGGCTGCCACTCGGCCCT 12914</w:t>
      </w:r>
    </w:p>
    <w:p w14:paraId="05437F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880 TTTCCAGACACATCGCACTTCCGCTCGGGTCGAGGCTGCCACTCGGCCCT 12929</w:t>
      </w:r>
    </w:p>
    <w:p w14:paraId="098869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898 TTTCCAGACACATCGCACTTCCGCTCGGGTCGAGGCTGCCACTCGGCCCT 12947</w:t>
      </w:r>
    </w:p>
    <w:p w14:paraId="513B86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898 TTTCCAGACACATCGCACTTCCGCTCGGGTCGAGGCTGCCACTCGGCCCT 12947</w:t>
      </w:r>
    </w:p>
    <w:p w14:paraId="73AAC2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898 TTTCCAGACACATCGCACTTCCGCTCGGGTCGAGGCTGCCACTCGGCCCT 12947</w:t>
      </w:r>
    </w:p>
    <w:p w14:paraId="78FE8E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8BB1D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915 AAGACGGATCAAAGAAGAGTGGGGAACCTCTCGCTGGTTTTTGGAATTCG 12964</w:t>
      </w:r>
    </w:p>
    <w:p w14:paraId="1D5976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915 AAGACGGATCAAAGAAGAGTGGGGAACCTCTCGCTGGTTTTTGGAATTCG 12964</w:t>
      </w:r>
    </w:p>
    <w:p w14:paraId="0C1FE0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915 AAGACGGATCAAAGAAGAGTGGGGAACCTCTCGCTGGTTTTTGGAATTCG 12964</w:t>
      </w:r>
    </w:p>
    <w:p w14:paraId="3DFDFA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930 AAGACGGATCAAAGAAGAGTGGGGAACCTCTCGCTGGTTTTTGGAATTCG 12979</w:t>
      </w:r>
    </w:p>
    <w:p w14:paraId="5379DE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948 AAGACGGATCAAAGAAGAGTGGGGAACCTCTCGCTGGTTTTTGGAATTCG 12997</w:t>
      </w:r>
    </w:p>
    <w:p w14:paraId="055CC1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948 AAGACGGATCAAAGAAGAGTGGGGAACCTCTCGCTGGTTTTTGGAATTCG 12997</w:t>
      </w:r>
    </w:p>
    <w:p w14:paraId="526843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948 AAGACGGATCAAAGAAGAGTGGGGAACCTCTCGCTGGTTTTTGGAATTCG 12997</w:t>
      </w:r>
    </w:p>
    <w:p w14:paraId="04ECD6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CE02C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2965 ACATCAGGAAGTGTTTTCACACCATCGACCGACATCGACTCATCCCCATC 13014</w:t>
      </w:r>
    </w:p>
    <w:p w14:paraId="0F1223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2965 ACATCAGGAAGTGTTTTCACACCATCGACCGACATCGACTCATCCCCATC 13014</w:t>
      </w:r>
    </w:p>
    <w:p w14:paraId="45DC75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2965 ACATCAGGAAGTGTTTTCACACCATCGACCGACATCGACTCATCCCCATC 13014</w:t>
      </w:r>
    </w:p>
    <w:p w14:paraId="358814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2980 ACATCAGGAAGTGTTTTCACACCATCGACCGACATCGACTCATCCCCATC 13029</w:t>
      </w:r>
    </w:p>
    <w:p w14:paraId="4088E0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2998 ACATCAGGAAGTGTTTTCACACCATCGACCGACATCGACTCATCCCCATC 13047</w:t>
      </w:r>
    </w:p>
    <w:p w14:paraId="5E0B1E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2998 ACATCAGGAAGTGTTTTCACACCATCGACCGACATCGACTCATCCCCATC 13047</w:t>
      </w:r>
    </w:p>
    <w:p w14:paraId="6B97CC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2998 ACATCAGGAAGTGTTTTCACACCATCGACCGACATCGACTCATCCCCATC 13047</w:t>
      </w:r>
    </w:p>
    <w:p w14:paraId="399F06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4B652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015 TTTAAGGAAGAGATCGGCGACCCCAAGTTCTTTTACCCCATTCAGAAAGT 13064</w:t>
      </w:r>
    </w:p>
    <w:p w14:paraId="0180D4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015 TTTAAGGAAGAGATCGGCGACCCCAAGTTCTTTTACCCCATTCAGAAAGT 13064</w:t>
      </w:r>
    </w:p>
    <w:p w14:paraId="465A97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015 TTTAAGGAAGAGATCGGCGACCCCAAGTTCTTTTACCCCATTCAGAAAGT 13064</w:t>
      </w:r>
    </w:p>
    <w:p w14:paraId="1C5FC4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030 TTTAAGGAAGAGATCGGCGACCCCAAGTTCTTTTACCCCATTCAGAAAGT 13079</w:t>
      </w:r>
    </w:p>
    <w:p w14:paraId="20FC7E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048 TTTAAGGAAGAGATCGGCGACCCCAAGTTCTTTTACCCCATTCAGAAAGT 13097</w:t>
      </w:r>
    </w:p>
    <w:p w14:paraId="118CB0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048 TTTAAGGAAGAGATCGGCGACCCCAAGTTCTTTTACCCCATTCAGAAAGT 13097</w:t>
      </w:r>
    </w:p>
    <w:p w14:paraId="5D52DF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048 TTTAAGGAAGAGATCGGCGACCCCAAGTTCTTTTACCCCATTCAGAAAGT 13097</w:t>
      </w:r>
    </w:p>
    <w:p w14:paraId="4F4387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CB715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065 ATTTTCTGCCGGACGACTCGTAGGGGCGGAGAAGGGCCCTTACTCCGTCC 13114</w:t>
      </w:r>
    </w:p>
    <w:p w14:paraId="46B2BD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3065 ATTTTCTGCCGGACGACTCGTAGGGGCGGAGAAGGGCCCTTACTCCGTCC 13114</w:t>
      </w:r>
    </w:p>
    <w:p w14:paraId="522C06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065 ATTTTCTGCCGGACGACTCGTAGGGGCGGAGAAGGGCCCTTACTCCGTCC 13114</w:t>
      </w:r>
    </w:p>
    <w:p w14:paraId="7E0EF0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080 ATTTTCTGCCGGACGACTCGTAGGGGCGGAGAAGGGCCCTTACTCCGTCC 13129</w:t>
      </w:r>
    </w:p>
    <w:p w14:paraId="1E3C61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098 ATTTTCTGCCGGACGACTCGTAGGGGCGGAGAAGGGCCCTTACTCCGTCC 13147</w:t>
      </w:r>
    </w:p>
    <w:p w14:paraId="0D6309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098 ATTTTCTGCCGGACGACTCGTAGGGGCGGAGAAGGGCCCTTACTCCGTCC 13147</w:t>
      </w:r>
    </w:p>
    <w:p w14:paraId="2B68E5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098 ATTTTCTGCCGGACGACTCGTAGGGGCGGAGAAGGGCCCTTACTCCGTCC 13147</w:t>
      </w:r>
    </w:p>
    <w:p w14:paraId="7230BC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2CA75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115 CACACAGTGTATTACTATCGGCCCTACCAGACAACATCTACCTACACAAG 13164</w:t>
      </w:r>
    </w:p>
    <w:p w14:paraId="3C1BDB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115 CACACAGTGTATTACTATCGGCCCTACCAGACAACATCTACCTACACAAG 13164</w:t>
      </w:r>
    </w:p>
    <w:p w14:paraId="13B8BB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115 CACACAGTGTATTACTATCGGCCCTACCAGACAACATCTACCTACACAAG 13164</w:t>
      </w:r>
    </w:p>
    <w:p w14:paraId="30F5E7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130 CACACAGTGTATTACTATCGGCCCTACCAGACAACATCTACCTACACAAG 13179</w:t>
      </w:r>
    </w:p>
    <w:p w14:paraId="64AE41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148 CACACAGTGTATTACTATCGGCCCTACCAGACAACATCTACCTACACAAG 13197</w:t>
      </w:r>
    </w:p>
    <w:p w14:paraId="0C0853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148 CACACAGTGTATTACTATCGGCCCTACCAGACAACATCTACCTACACAAG 13197</w:t>
      </w:r>
    </w:p>
    <w:p w14:paraId="3674D6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148 CACACAGTGTATTACTATCGGCCCTACCAGACAACATCTACCTACACAAG 13197</w:t>
      </w:r>
    </w:p>
    <w:p w14:paraId="3B45D5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12B8C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165 CTCGATCAGGAGATAGGGAGGATCCAACAGAAGTACGAAATTCCGATTGT 13214</w:t>
      </w:r>
    </w:p>
    <w:p w14:paraId="7EAAC0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165 CTCGATCAGGAGATAGGGAGGATCCAACAGAAGTACGAAATTCCGATTGT 13214</w:t>
      </w:r>
    </w:p>
    <w:p w14:paraId="77A5D1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165 CTCGATCAGGAGATAGGGAGGATCCAACAGAAGTACGAAATTCCGATTGT 13214</w:t>
      </w:r>
    </w:p>
    <w:p w14:paraId="2F5193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180 CTCGATCAGGAGATAGGGAGGATCCAACAGAAGTACGAAATTCCGATTGT 13229</w:t>
      </w:r>
    </w:p>
    <w:p w14:paraId="67945C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198 CTCGATCAGGAGATAGGGAGGATCCAACAGAAGTACGAAATTCCGATTGT 13247</w:t>
      </w:r>
    </w:p>
    <w:p w14:paraId="41B74E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198 CTCGATCAGGAGATAGGGAGGATCCAACAGAAGTACGAAATTCCGATTGT 13247</w:t>
      </w:r>
    </w:p>
    <w:p w14:paraId="30459E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198 CTCGATCAGGAGATAGGGAGGATCCAACAGAAGTACGAAATTCCGATTGT 13247</w:t>
      </w:r>
    </w:p>
    <w:p w14:paraId="79D6AE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BDE92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215 TCAGAGAATAAGATCGGTTCTATTAAGGACAGGTCGTATTGATGACCAAG 13264</w:t>
      </w:r>
    </w:p>
    <w:p w14:paraId="649C1B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215 TCAGAGAATAAGATCGGTTCTATTAAGGACAGGTCGTATTGATGACCAAG 13264</w:t>
      </w:r>
    </w:p>
    <w:p w14:paraId="53E451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215 TCAGAGAATAAGATCGGTTCTATTAAGGACAGGTCGTATTGATGACCAAG 13264</w:t>
      </w:r>
    </w:p>
    <w:p w14:paraId="79100D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230 TCAGAGAATAAGATCGGTTCTATTAAGGACAGGTCGTATTGATGACCAAG 13279</w:t>
      </w:r>
    </w:p>
    <w:p w14:paraId="77E2E4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248 TCAGAGAATAAGATCGGTTCTATTAAGGACAGGTCGTATTGATGACCAAG 13297</w:t>
      </w:r>
    </w:p>
    <w:p w14:paraId="56641B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248 TCAGAGAATAAGATCGGTTCTATTAAGGACAGGTCGTATTGATGACCAAG 13297</w:t>
      </w:r>
    </w:p>
    <w:p w14:paraId="598493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248 TCAGAGAATAAGATCGGTTCTATTAAGGACAGGTCGTATTGATGACCAAG 13297</w:t>
      </w:r>
    </w:p>
    <w:p w14:paraId="4E2DC9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D8F21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265 AAGACTCTGGAGAAGAAGCAAGCTTCAACCCTCCCCAAGACAACAGAGCC 13314</w:t>
      </w:r>
    </w:p>
    <w:p w14:paraId="070BB9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265 AAGACTCTGGAGAAGAAGCAAGCTTCAACCCTCCCCAAGACAACAGAGCC 13314</w:t>
      </w:r>
    </w:p>
    <w:p w14:paraId="67E679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265 AAGACTCTGGAGAAGAAGCAAGCTTCAACCCTCCCCAAGACAACAGAGCC 13314</w:t>
      </w:r>
    </w:p>
    <w:p w14:paraId="0FD1F2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280 AAGACTCTGGAGAAGAAGCAAGCTTCAACCCTCCCCAAGACAACAGAGCC 13329</w:t>
      </w:r>
    </w:p>
    <w:p w14:paraId="044C83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298 AAGACTCTGGAGAAGAAGCAAGCTTCAACCCTCCCCAAGACAACAGAGCC 13347</w:t>
      </w:r>
    </w:p>
    <w:p w14:paraId="065CAC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298 AAGACTCTGGAGAAGAAGCAAGCTTCAACCCTCCCCAAGACAACAGAGCC 13347</w:t>
      </w:r>
    </w:p>
    <w:p w14:paraId="2C4122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298 AAGACTCTGGAGAAGAAGCAAGCTTCAACCCTCCCCAAGACAACAGAGCC 13347</w:t>
      </w:r>
    </w:p>
    <w:p w14:paraId="59C9D0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E450D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315 ATCATTGTGGGGAGGGTAAAGAGCATCCAACGCAAAGCGGCCTTTCATTC 13364</w:t>
      </w:r>
    </w:p>
    <w:p w14:paraId="2A33BE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315 ATCATTGTGGGGAGGGTAAAGAGCATCCAACGCAAAGCGGCCTTTCATTC 13364</w:t>
      </w:r>
    </w:p>
    <w:p w14:paraId="1E23BF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315 ATCATTGTGGGGAGGGTAAAGAGCATCCAACGCAAAGCGGCCTTTCATTC 13364</w:t>
      </w:r>
    </w:p>
    <w:p w14:paraId="5C7012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330 ATCATTGTGGGGAGGGTAAAGAGCATCCAACGCAAAGCGGCCTTTCATTC 13379</w:t>
      </w:r>
    </w:p>
    <w:p w14:paraId="5277CF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348 ATCATTGTGGGGAGGGTAAAGAGCATCCAACGCAAAGCGGCCTTTCATTC 13397</w:t>
      </w:r>
    </w:p>
    <w:p w14:paraId="5955B8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348 ATCATTGTGGGGAGGGTAAAGAGCATCCAACGCAAAGCGGCCTTTCATTC 13397</w:t>
      </w:r>
    </w:p>
    <w:p w14:paraId="48974E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348 ATCATTGTGGGGAGGGTAAAGAGCATCCAACGCAAAGCGGCCTTTCATTC 13397</w:t>
      </w:r>
    </w:p>
    <w:p w14:paraId="6FAB4F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A18BA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365 CCTTGTTTCGTCGTGGCACACCCCTCCCACAAGCACCCCCCGGCTCAGGG 13414</w:t>
      </w:r>
    </w:p>
    <w:p w14:paraId="41C15D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365 CCTTGTTTCGTCGTGGCACACCCCTCCCACAAGCACCCCCCGGCTCAGGG 13414</w:t>
      </w:r>
    </w:p>
    <w:p w14:paraId="323833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365 CCTTGTTTCGTCGTGGCACACCCCTCCCACAAGCACCCCCCGGCTCAGGG 13414</w:t>
      </w:r>
    </w:p>
    <w:p w14:paraId="311202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380 CCTTGTTTCGTCGTGGCACACCCCTCCCACAAGCACCCCCCGGCTCAGGG 13429</w:t>
      </w:r>
    </w:p>
    <w:p w14:paraId="1B0703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398 CCTTGTTTCGTCGTGGCACACCCCTCCCACAAGCACCCCCCGGCTCAGGG 13447</w:t>
      </w:r>
    </w:p>
    <w:p w14:paraId="7711E7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398 CCTTGTTTCGTCGTGGCACACCCCTCCCACAAGCACCCCCCGGCTCAGGG 13447</w:t>
      </w:r>
    </w:p>
    <w:p w14:paraId="04F1F4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398 CCTTGTTTCGTCGTGGCACACCCCTCCCACAAGCACCCCCCGGCTCAGGG 13447</w:t>
      </w:r>
    </w:p>
    <w:p w14:paraId="51416B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5B760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415 GGGACCAGAAAAGGTCTTTCGTTTTCCCCCCTGAGTCGGCCCTTGCCGCC 13464</w:t>
      </w:r>
    </w:p>
    <w:p w14:paraId="76FAF9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415 GGGACCAGAAAAGGTCTTTCGTTTTCCCCCCTGAGTCGGCCCTTGCCGCC 13464</w:t>
      </w:r>
    </w:p>
    <w:p w14:paraId="153373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415 GGGACCAGAAAAGGTCTTTCGTTTTCCCCCCTGAGTCGGCCCTTGCCGCC 13464</w:t>
      </w:r>
    </w:p>
    <w:p w14:paraId="71F218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430 GGGACCAGAAAAGGTCTTTCGTTTTCCCCCCTGAGTCGGCCCTTGCCGCC 13479</w:t>
      </w:r>
    </w:p>
    <w:p w14:paraId="6F9EAC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448 GGGACCAGAAAAGGTCTTTCGTTTTCCCCCCTGAGTCGGCCCTTGCCGCC 13497</w:t>
      </w:r>
    </w:p>
    <w:p w14:paraId="354745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448 GGGACCAGAAAAGGTCTTTCGTTTTCCCCCCTGAGTCGGCCCTTGCCGCC 13497</w:t>
      </w:r>
    </w:p>
    <w:p w14:paraId="0A3B5D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448 GGGACCAGAAAAGGTCTTTCGTTTTCCCCCCTGAGTCGGCCCTTGCCGCC 13497</w:t>
      </w:r>
    </w:p>
    <w:p w14:paraId="227A8F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2EBC0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465 TTCCTTAACAAGCCCTCGAGCCTCCTTTGCGCCGCCTTCCTAATAGAAGC 13514</w:t>
      </w:r>
    </w:p>
    <w:p w14:paraId="395079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3465 TTCCTTAACAAGCCCTCGAGCCTCCTTTGCGCCGCCTTCCTAATAGAAGC 13514</w:t>
      </w:r>
    </w:p>
    <w:p w14:paraId="5F40B5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465 TTCCTTAACAAGCCCTCGAGCCTCCTTTGCGCCGCCTTCCTAATAGAAGC 13514</w:t>
      </w:r>
    </w:p>
    <w:p w14:paraId="508E172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480 TTCCTTAACAAGCCCTCGAGCCTCCTTTGCGCCGCCTTCCTAATAGAAGC 13529</w:t>
      </w:r>
    </w:p>
    <w:p w14:paraId="761B4F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498 TTCCTTAACAAGCCCTCGAGCCTCCTTTGCGCCGCCTTCCTAATAGAAGC 13547</w:t>
      </w:r>
    </w:p>
    <w:p w14:paraId="10D8A3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498 TTCCTTAACAAGCCCTCGAGCCTCCTTTGCGCCGCCTTCCTAATAGAAGC 13547</w:t>
      </w:r>
    </w:p>
    <w:p w14:paraId="621007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498 TTCCTTAACAAGCCCTCGAGCCTCCTTTGCGCCGCCTTCCTAATAGAAGC 13547</w:t>
      </w:r>
    </w:p>
    <w:p w14:paraId="1C0421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595D7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515 CGCCGAGTTGACCCCGAAGGCCGAATTCTATGGTAGAGAACGCTGTAATA 13564</w:t>
      </w:r>
    </w:p>
    <w:p w14:paraId="406E1E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515 CGCCGAGTTGACCCCGAAGGCCGAATTCTATGGTAGAGAACGCTGTAATA 13564</w:t>
      </w:r>
    </w:p>
    <w:p w14:paraId="5B89F7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515 CGCCGAGTTGACCCCGAAGGCCGAATTCTATGGTAGAGAACGCTGTAATA 13564</w:t>
      </w:r>
    </w:p>
    <w:p w14:paraId="56E9BD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530 CGCCGAGTTGACCCCGAAGGCCGAATTCTATGGTAGAGAACGCTGTAATA 13579</w:t>
      </w:r>
    </w:p>
    <w:p w14:paraId="602421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548 CGCCGAGTTGACCCCGAAGGCCGAATTCTATGGTAGAGAACGCTGTAATA 13597</w:t>
      </w:r>
    </w:p>
    <w:p w14:paraId="6536EF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548 CGCCGAGTTGACCCCGAAGGCCGAATTCTATGGTAGAGAACGCTGTAATA 13597</w:t>
      </w:r>
    </w:p>
    <w:p w14:paraId="07955A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548 CGCCGAGTTGACCCCGAAGGCCGAATTCTATGGTAGAGAACGCTGTAATA 13597</w:t>
      </w:r>
    </w:p>
    <w:p w14:paraId="07B034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DD264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565 ATAATTGGGCCATGAGAGACTTTTTTAAGTATTGCAAAAGAAAGGGCCTG 13614</w:t>
      </w:r>
    </w:p>
    <w:p w14:paraId="5B7110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565 ATAATTGGGCCATGAGAGACTTTTTTAAGTATTGCAAAAGAAAGGGCCTG 13614</w:t>
      </w:r>
    </w:p>
    <w:p w14:paraId="1B832E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565 ATAATTGGGCCATGAGAGACTTTTTTAAGTATTGCAAAAGAAAGGGCCTG 13614</w:t>
      </w:r>
    </w:p>
    <w:p w14:paraId="129ADC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580 ATAATTGGGCCATGAGAGACTTTTTTAAGTATTGCAAAAGAAAGGGCCTG 13629</w:t>
      </w:r>
    </w:p>
    <w:p w14:paraId="5A0187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598 ATAATTGGGCCATGAGAGACTTTTTTAAGTATTGCAAAAGAAAGGGCCTG 13647</w:t>
      </w:r>
    </w:p>
    <w:p w14:paraId="07B64A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598 ATAATTGGGCCATGAGAGACTTTTTTAAGTATTGCAAAAGAAAGGGCCTG 13647</w:t>
      </w:r>
    </w:p>
    <w:p w14:paraId="7743B7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598 ATAATTGGGCCATGAGAGACTTTTTTAAGTATTGCAAAAGAAAGGGCCTG 13647</w:t>
      </w:r>
    </w:p>
    <w:p w14:paraId="7BE58C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04A8E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615 CTGATAGAGCTGGGCGGGGAGGCGATACTAGTTATCAGGTCAGAGAGAGG 13664</w:t>
      </w:r>
    </w:p>
    <w:p w14:paraId="375B7C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615 CTGATAGAGCTGGGCGGGGAGGCGATACTAGTTATCAGGTCAGAGAGAGG 13664</w:t>
      </w:r>
    </w:p>
    <w:p w14:paraId="4BC66A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615 CTGATAGAGCTGGGCGGGGAGGCGATACTAGTTATCAGGTCAGAGAGAGG 13664</w:t>
      </w:r>
    </w:p>
    <w:p w14:paraId="15E4B7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630 CTGATAGAGCTGGGCGGGGAGGCGATACTAGTTATCAGGTCAGAGAGAGG 13679</w:t>
      </w:r>
    </w:p>
    <w:p w14:paraId="025C25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648 CTGATAGAGCTGGGCGGGGAGGCGATACTAGTTATCAGGTCAGAGAGAGG 13697</w:t>
      </w:r>
    </w:p>
    <w:p w14:paraId="24225B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648 CTGATAGAGCTGGGCGGGGAGGCGATACTAGTTATCAGGTCAGAGAGAGG 13697</w:t>
      </w:r>
    </w:p>
    <w:p w14:paraId="551087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648 CTGATAGAGCTGGGCGGGGAGGCGATACTAGTTATCAGGTCAGAGAGAGG 13697</w:t>
      </w:r>
    </w:p>
    <w:p w14:paraId="763C1B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AE63D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665 CCTGGCCCGTAAGCTGGCCCCCTTAAAAAGCCATTACTTAATAAGGATTT 13714</w:t>
      </w:r>
    </w:p>
    <w:p w14:paraId="6DD057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665 CCTGGCCCGTAAGCTGGCCCCCTTAAAAAGCCATTACTTAATAAGGATTT 13714</w:t>
      </w:r>
    </w:p>
    <w:p w14:paraId="6CB95A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665 CCTGGCCCGTAAGCTGGCCCCCTTAAAAAGCCATTACTTAATAAGGATTT 13714</w:t>
      </w:r>
    </w:p>
    <w:p w14:paraId="1DC690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680 CCTGGCCCGTAAGCTGGCCCCCTTAAAAAGCCATTACTTAATAAGGATTT 13729</w:t>
      </w:r>
    </w:p>
    <w:p w14:paraId="65A531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698 CCTGGCCCGTAAGCTGGCCCCCTTAAAAAGCCATTACTTAATAAGGATTT 13747</w:t>
      </w:r>
    </w:p>
    <w:p w14:paraId="0D75E8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698 CCTGGCCCGTAAGCTGGCCCCCTTAAAAAGCCATTACTTAATAAGGATTT 13747</w:t>
      </w:r>
    </w:p>
    <w:p w14:paraId="7F584B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698 CCTGGCCCGTAAGCTGGCCCCCTTAAAAAGCCATTACTTAATAAGGATTT 13747</w:t>
      </w:r>
    </w:p>
    <w:p w14:paraId="795C23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EC82F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715 GTTACGCGCGATATGCCGACGACTTACTACTGGGAATCGTGGGTGCCGTA 13764</w:t>
      </w:r>
    </w:p>
    <w:p w14:paraId="40CA2A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715 GTTACGCGCGATATGCCGACGACTTACTACTGGGAATCGTGGGTGCCGTA 13764</w:t>
      </w:r>
    </w:p>
    <w:p w14:paraId="26D618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715 GTTACGCGCGATATGCCGACGACTTACTACTGGGAATCGTGGGTGCCGTA 13764</w:t>
      </w:r>
    </w:p>
    <w:p w14:paraId="7E732A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730 GTTACGCGCGATATGCCGACGACTTACTACTGGGAATCGTGGGTGCCGTA 13779</w:t>
      </w:r>
    </w:p>
    <w:p w14:paraId="233C8B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748 GTTACGCGCGATATGCCGACGACTTACTACTGGGAATCGTGGGTGCCGTA 13797</w:t>
      </w:r>
    </w:p>
    <w:p w14:paraId="64AD6B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748 GTTACGCGCGATATGCCGACGACTTACTACTGGGAATCGTGGGTGCCGTA 13797</w:t>
      </w:r>
    </w:p>
    <w:p w14:paraId="6BF362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748 GTTACGCGCGATATGCCGACGACTTACTACTGGGAATCGTGGGTGCCGTA 13797</w:t>
      </w:r>
    </w:p>
    <w:p w14:paraId="730BF6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CE961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765 GAGCTTCTCATAGAAATAAAAAAACTTCTCGCCCACTTCCTACAATCCGG 13814</w:t>
      </w:r>
    </w:p>
    <w:p w14:paraId="10487D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765 GAGCTTCTCATAGAAATAAAAAAACTTCTCGCCCACTTCCTACAATCCGG 13814</w:t>
      </w:r>
    </w:p>
    <w:p w14:paraId="47F826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765 GAGCTTCTCATAGAAATAAAAAAACTTCTCGCCCACTTCCTACAATCCGG 13814</w:t>
      </w:r>
    </w:p>
    <w:p w14:paraId="15FC45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780 GAGCTTCTCATAGAAATAAAAAAACTTCTCGCCCACTTCCTACAATCCGG 13829</w:t>
      </w:r>
    </w:p>
    <w:p w14:paraId="09F0C8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798 GAGCTTCTCATAGAAATAAAAAAACTTCTCGCCCACTTCCTACAATCCGG 13847</w:t>
      </w:r>
    </w:p>
    <w:p w14:paraId="75562C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798 GAGCTTCTCATAGAAATAAAAAAACTTCTCGCCCACTTCCTACAATCCGG 13847</w:t>
      </w:r>
    </w:p>
    <w:p w14:paraId="05F944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798 GAGCTTCTCATAGAAATAAAAAAACTTCTCGCCCACTTCCTACAATCCGG 13847</w:t>
      </w:r>
    </w:p>
    <w:p w14:paraId="46CE12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AAC43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815 CCTGAACCTTTGGGTAGGCTCTGCAGGATCAACAACAATAGCTGCACGGA 13864</w:t>
      </w:r>
    </w:p>
    <w:p w14:paraId="6DA8A5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815 CCTGAACCTTTGGGTAGGCTCTGCAGGATCAACAACAATAGCTGCACGGA 13864</w:t>
      </w:r>
    </w:p>
    <w:p w14:paraId="79EEB0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815 CCTGAACCTTTGGGTAGGCTCTGCAGGATCAACAACAATAGCTGCACGGA 13864</w:t>
      </w:r>
    </w:p>
    <w:p w14:paraId="55053D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830 CCTGAACCTTTGGGTAGGCTCTGCAGGATCAACAACAATAGCTGCACGGA 13879</w:t>
      </w:r>
    </w:p>
    <w:p w14:paraId="450998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848 CCTGAACCTTTGGGTAGGCTCTGCAGGATCAACAACAATAGCTGCACGGA 13897</w:t>
      </w:r>
    </w:p>
    <w:p w14:paraId="1C332C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848 CCTGAACCTTTGGGTAGGCTCTGCAGGATCAACAACAATAGCTGCACGGA 13897</w:t>
      </w:r>
    </w:p>
    <w:p w14:paraId="723249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848 CCTGAACCTTTGGGTAGGCTCTGCAGGATCAACAACAATAGCTGCACGGA 13897</w:t>
      </w:r>
    </w:p>
    <w:p w14:paraId="0E2B88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727E0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865 GTACGGTAGAATTCCTCGGTACGGTCATTCGGGAAGTCCCTCCGAGGACG 13914</w:t>
      </w:r>
    </w:p>
    <w:p w14:paraId="0FCDB5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3865 GTACGGTAGAATTCCTCGGTACGGTCATTCGGGAAGTCCCTCCGAGGACG 13914</w:t>
      </w:r>
    </w:p>
    <w:p w14:paraId="61B3A2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865 GTACGGTAGAATTCCTCGGTACGGTCATTCGGGAAGTCCCTCCGAGGACG 13914</w:t>
      </w:r>
    </w:p>
    <w:p w14:paraId="436085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880 GTACGGTAGAATTCCTCGGTACGGTCATTCGGGAAGTCCCTCCGAGGACG 13929</w:t>
      </w:r>
    </w:p>
    <w:p w14:paraId="68E266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898 GTACGGTAGAATTCCTCGGTACGGTCATTCGGGAAGTCCCTCCGAGGACG 13947</w:t>
      </w:r>
    </w:p>
    <w:p w14:paraId="507650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898 GTACGGTAGAATTCCTCGGTACGGTCATTCGGGAAGTCCCTCCGAGGACG 13947</w:t>
      </w:r>
    </w:p>
    <w:p w14:paraId="65F705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898 GTACGGTAGAATTCCTCGGTACGGTCATTCGGGAAGTCCCTCCGAGGACG 13947</w:t>
      </w:r>
    </w:p>
    <w:p w14:paraId="508EDB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39142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915 ACTCCCATACAATTCTTGCGAGAGCTGGAGAAGCGTCTACGAGTAAAGCA 13964</w:t>
      </w:r>
    </w:p>
    <w:p w14:paraId="46AC06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915 ACTCCCATACAATTCTTGCGAGAGCTGGAGAAGCGTCTACGAGTAAAGCA 13964</w:t>
      </w:r>
    </w:p>
    <w:p w14:paraId="507DCF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915 ACTCCCATACAATTCTTGCGAGAGCTGGAGAAGCGTCTACGAGTAAAGCA 13964</w:t>
      </w:r>
    </w:p>
    <w:p w14:paraId="0590D2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930 ACTCCCATACAATTCTTGCGAGAGCTGGAGAAGCGTCTACGAGTAAAGCA 13979</w:t>
      </w:r>
    </w:p>
    <w:p w14:paraId="1FD832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948 ACTCCCATACAATTCTTGCGAGAGCTGGAGAAGCGTCTACGAGTAAAGCA 13997</w:t>
      </w:r>
    </w:p>
    <w:p w14:paraId="4411FA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948 ACTCCCATACAATTCTTGCGAGAGCTGGAGAAGCGTCTACGAGTAAAGCA 13997</w:t>
      </w:r>
    </w:p>
    <w:p w14:paraId="00B46D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948 ACTCCCATACAATTCTTGCGAGAGCTGGAGAAGCGTCTACGAGTAAAGCA 13997</w:t>
      </w:r>
    </w:p>
    <w:p w14:paraId="24E3EC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6F474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3965 CCGTATACATATAACTGCTTGCCACCTACGCTCCGCCATCCATTCCAAGT 14014</w:t>
      </w:r>
    </w:p>
    <w:p w14:paraId="7B13A5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3965 CCGTATACATATAACTGCTTGCCACCTACGCTCCGCCATCCATTCCAAGT 14014</w:t>
      </w:r>
    </w:p>
    <w:p w14:paraId="3BBDC1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3965 CCGTATACATATAACTGCTTGCCACCTACGCTCCGCCATCCATTCCAAGT 14014</w:t>
      </w:r>
    </w:p>
    <w:p w14:paraId="79B53E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3980 CCGTATACATATAACTGCTTGCCACCTACGCTCCGCCATCCATTCCAAGT 14029</w:t>
      </w:r>
    </w:p>
    <w:p w14:paraId="3920A1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3998 CCGTATACATATAACTGCTTGCCACCTACGCTCCGCCATCCATTCCAAGT 14047</w:t>
      </w:r>
    </w:p>
    <w:p w14:paraId="33DA6D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3998 CCGTATACATATAACTGCTTGCCACCTACGCTCCGCCATCCATTCCAAGT 14047</w:t>
      </w:r>
    </w:p>
    <w:p w14:paraId="5D95B1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3998 CCGTATACATATAACTGCTTGCCACCTACGCTCCGCCATCCATTCCAAGT 14047</w:t>
      </w:r>
    </w:p>
    <w:p w14:paraId="52C1EE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4D4CF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015 TTAGGAACCTAGGTAATAGTATCCCGATCAAAGAGCTGACGAAGGGGATG 14064</w:t>
      </w:r>
    </w:p>
    <w:p w14:paraId="23383F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015 TTAGGAACCTAGGTAATAGTATCCCGATCAAAGAGCTGACGAAGGGGATG 14064</w:t>
      </w:r>
    </w:p>
    <w:p w14:paraId="3FF2DE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015 TTAGGAACCTAGGTAATAGTATCCCGATCAAAGAGCTGACGAAGGGGATG 14064</w:t>
      </w:r>
    </w:p>
    <w:p w14:paraId="635E0D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030 TTAGGAACCTAGGTAATAGTATCCCGATCAAAGAGCTGACGAAGGGGATG 14079</w:t>
      </w:r>
    </w:p>
    <w:p w14:paraId="2A2D29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048 TTAGGAACCTAGGTAATAGTATCCCGATCAAAGAGCTGACGAAGGGGATG 14097</w:t>
      </w:r>
    </w:p>
    <w:p w14:paraId="21A6BA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048 TTAGGAACCTAGGTAATAGTATCCCGATCAAAGAGCTGACGAAGGGGATG 14097</w:t>
      </w:r>
    </w:p>
    <w:p w14:paraId="144823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048 TTAGGAACCTAGGTAATAGTATCCCGATCAAAGAGCTGACGAAGGGGATG 14097</w:t>
      </w:r>
    </w:p>
    <w:p w14:paraId="2E89BB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4EC37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065 AGCGGAACAGGGAGTCTACTGGACGCGGTTCAACTAGCGGACACTCTTGG 14114</w:t>
      </w:r>
    </w:p>
    <w:p w14:paraId="2511AE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065 AGCGGAACAGGGAGTCTACTGGACGCGGTTCAACTAGCGGACACTCTTGG 14114</w:t>
      </w:r>
    </w:p>
    <w:p w14:paraId="324F34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065 AGCGGAACAGGGAGTCTACTGGACGCGGTTCAACTAGCGGACACTCTTGG 14114</w:t>
      </w:r>
    </w:p>
    <w:p w14:paraId="2396CA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080 AGCGGAACAGGGAGTCTACTGGACGCGGTTCAACTAGCGGACACTCTTGG 14129</w:t>
      </w:r>
    </w:p>
    <w:p w14:paraId="6AD487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098 AGCGGAACAGGGAGTCTACTGGACGCGGTTCAACTAGCGGACACTCTTGG 14147</w:t>
      </w:r>
    </w:p>
    <w:p w14:paraId="7658CF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098 AGCGGAACAGGGAGTCTACTGGACGCGGTTCAACTAGCGGACACTCTTGG 14147</w:t>
      </w:r>
    </w:p>
    <w:p w14:paraId="480BF3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098 AGCGGAACAGGGAGTCTACTGGACGCGGTTCAACTAGCGGACACTCTTGG 14147</w:t>
      </w:r>
    </w:p>
    <w:p w14:paraId="0D809E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A448E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115 AACAGCTGGAGTAAGAAGTCCCCAAGTGAGCGTATTATGGGGGACCGTCA 14164</w:t>
      </w:r>
    </w:p>
    <w:p w14:paraId="5324C2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115 AACAGCTGGAGTAAGAAGTCCCCAAGTGAGCGTATTATGGGGGACCGTCA 14164</w:t>
      </w:r>
    </w:p>
    <w:p w14:paraId="44353A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115 AACAGCTGGAGTAAGAAGTCCCCAAGTGAGCGTATTATGGGGGACCGTCA 14164</w:t>
      </w:r>
    </w:p>
    <w:p w14:paraId="492348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130 AACAGCTGGAGTAAGAAGTCCCCAAGTGAGCGTATTATGGGGGACCGTCA 14179</w:t>
      </w:r>
    </w:p>
    <w:p w14:paraId="698F26E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148 AACAGCTGGAGTAAGAAGTCCCCAAGTGAGCGTATTATGGGGGACCGTCA 14197</w:t>
      </w:r>
    </w:p>
    <w:p w14:paraId="33D38C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148 AACAGCTGGAGTAAGAAGTCCCCAAGTGAGCGTATTATGGGGGACCGTCA 14197</w:t>
      </w:r>
    </w:p>
    <w:p w14:paraId="55D474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148 AACAGCTGGAGTAAGAAGTCCCCAAGTGAGCGTATTATGGGGGACCGTCA 14197</w:t>
      </w:r>
    </w:p>
    <w:p w14:paraId="527585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19B94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165 AGCACATCCGGCAAGGATCAAGGGCGATCTCGTTGTTGCATAGCTCAGGT 14214</w:t>
      </w:r>
    </w:p>
    <w:p w14:paraId="4897B4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165 AGCACATCCGGCAAGGATCAAGGGCGATCTCGTTGTTGCATAGCTCAGGT 14214</w:t>
      </w:r>
    </w:p>
    <w:p w14:paraId="7EE682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165 AGCACATCCGGCAAGGATCAAGGGCGATCTCGTTGTTGCATAGCTCAGGT 14214</w:t>
      </w:r>
    </w:p>
    <w:p w14:paraId="6C2286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180 AGCACATCCGGCAAGGATCAAGGGCGATCTCGTTGTTGCATAGCTCAGGT 14229</w:t>
      </w:r>
    </w:p>
    <w:p w14:paraId="0398D4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198 AGCACATCCGGCAAGGATCAAGGGCGATCTCGTTGTTGCATAGCTCAGGT 14247</w:t>
      </w:r>
    </w:p>
    <w:p w14:paraId="191003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198 AGCACATCCGGCAAGGATCAAGGGCGATCTCGTTGTTGCATAGCTCAGGT 14247</w:t>
      </w:r>
    </w:p>
    <w:p w14:paraId="165CB6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198 AGCACATCCGGCAAGGATCAAGGGCGATCTCGTTGTTGCATAGCTCAGGT 14247</w:t>
      </w:r>
    </w:p>
    <w:p w14:paraId="7DE2CD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F6AA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215 CGGAGTAAGGTGCCATCGGACGTCCAACAGGCAGTCTCACGATCGGGCAT 14264</w:t>
      </w:r>
    </w:p>
    <w:p w14:paraId="1206E9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215 CGGAGTAAGGTGCCATCGGACGTCCAACAGGCAGTCTCACGATCGGGCAT 14264</w:t>
      </w:r>
    </w:p>
    <w:p w14:paraId="2E2AA4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215 CGGAGTAAGGTGCCATCGGACGTCCAACAGGCAGTCTCACGATCGGGCAT 14264</w:t>
      </w:r>
    </w:p>
    <w:p w14:paraId="34EE19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230 CGGAGTAAGGTGCCATCGGACGTCCAACAGGCAGTCTCACGATCGGGCAT 14279</w:t>
      </w:r>
    </w:p>
    <w:p w14:paraId="2D4F0E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248 CGGAGTAAGGTGCCATCGGACGTCCAACAGGCAGTCTCACGATCGGGCAT 14297</w:t>
      </w:r>
    </w:p>
    <w:p w14:paraId="4CE6C9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248 CGGAGTAAGGTGCCATCGGACGTCCAACAGGCAGTCTCACGATCGGGCAT 14297</w:t>
      </w:r>
    </w:p>
    <w:p w14:paraId="4CC3C5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248 CGGAGTAAGGTGCCATCGGACGTCCAACAGGCAGTCTCACGATCGGGCAT 14297</w:t>
      </w:r>
    </w:p>
    <w:p w14:paraId="0D78C9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DC7A5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265 GAGTGTCCGGAAGTTGTCATTGTATACTCCCGCGGGTCGGAAGGCGGCGG 14314</w:t>
      </w:r>
    </w:p>
    <w:p w14:paraId="1F1BEB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4265 GAGTGTCCGGAAGTTGTCATTGTATACTCCCGCGGGTCGGAAGGCGGCGG 14314</w:t>
      </w:r>
    </w:p>
    <w:p w14:paraId="0D2F50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265 GAGTGTCCGGAAGTTGTCATTGTATACTCCCGCGGGTCGGAAGGCGGCGG 14314</w:t>
      </w:r>
    </w:p>
    <w:p w14:paraId="6B2E65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280 GAGTGTCCGGAAGTTGTCATTGTATACTCCCGCGGGTCGGAAGGCGGCGG 14329</w:t>
      </w:r>
    </w:p>
    <w:p w14:paraId="6DE8A2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298 GAGTGTCCGGAAGTTGTCATTGTATACTCCCGCGGGTCGGAAGGCGGCGG 14347</w:t>
      </w:r>
    </w:p>
    <w:p w14:paraId="10B015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298 GAGTGTCCGGAAGTTGTCATTGTATACTCCCGCGGGTCGGAAGGCGGCGG 14347</w:t>
      </w:r>
    </w:p>
    <w:p w14:paraId="4E31A3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298 GAGTGTCCGGAAGTTGTCATTGTATACTCCCGCGGGTCGGAAGGCGGCGG 14347</w:t>
      </w:r>
    </w:p>
    <w:p w14:paraId="615571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602E8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315 GGGAAGGAGAGGGAGACTGGGCGAGATCTATCAGAAGGGAATTCCCCATA 14364</w:t>
      </w:r>
    </w:p>
    <w:p w14:paraId="588FFF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315 GGGAAGGAGAGGGAGACTGGGCGAGATCTATCAGAAGGGAATTCCCCATA 14364</w:t>
      </w:r>
    </w:p>
    <w:p w14:paraId="273941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315 GGGAAGGAGAGGGAGACTGGGCGAGATCTATCAGAAGGGAATTCCCCATA 14364</w:t>
      </w:r>
    </w:p>
    <w:p w14:paraId="5A930E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330 GGGAAGGAGAGGGAGACTGGGCGAGATCTATCAGAAGGGAATTCCCCATA 14379</w:t>
      </w:r>
    </w:p>
    <w:p w14:paraId="56A476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348 GGGAAGGAGAGGGAGACTGGGCGAGATCTATCAGAAGGGAATTCCCCATA 14397</w:t>
      </w:r>
    </w:p>
    <w:p w14:paraId="7E65C1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348 GGGAAGGAGAGGGAGACTGGGCGAGATCTATCAGAAGGGAATTCCCCATA 14397</w:t>
      </w:r>
    </w:p>
    <w:p w14:paraId="20BF9B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348 GGGAAGGAGAGGGAGACTGGGCGAGATCTATCAGAAGGGAATTCCCCATA 14397</w:t>
      </w:r>
    </w:p>
    <w:p w14:paraId="71B14D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9ECFD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365 CAAATAGAGGCGCCTATCAAAAAGATACTCCGAAGGCTTCGGGATCGAGG 14414</w:t>
      </w:r>
    </w:p>
    <w:p w14:paraId="53D7E0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365 CAAATAGAGGCGCCTATCAAAAAGATACTCCGAAGGCTTCGGGATCGAGG 14414</w:t>
      </w:r>
    </w:p>
    <w:p w14:paraId="1BD1F3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365 CAAATAGAGGCGCCTATCAAAAAGATACTCCGAAGGCTTCGGGATCGAGG 14414</w:t>
      </w:r>
    </w:p>
    <w:p w14:paraId="607F31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380 CAAATAGAGGCGCCTATCAAAAAGATACTCCGAAGGCTTCGGGATCGAGG 14429</w:t>
      </w:r>
    </w:p>
    <w:p w14:paraId="0A9933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398 CAAATAGAGGCGCCTATCAAAAAGATACTCCGAAGGCTTCGGGATCGAGG 14447</w:t>
      </w:r>
    </w:p>
    <w:p w14:paraId="3246EE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398 CAAATAGAGGCGCCTATCAAAAAGATACTCCGAAGGCTTCGGGATCGAGG 14447</w:t>
      </w:r>
    </w:p>
    <w:p w14:paraId="6630F5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398 CAAATAGAGGCGCCTATCAAAAAGATACTCCGAAGGCTTCGGGATCGAGG 14447</w:t>
      </w:r>
    </w:p>
    <w:p w14:paraId="7F4B42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3996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415 TCTCATTAGCCGAAGAAGACCCTGGCCAATCCACGTGGCCTGCTTGACGA 14464</w:t>
      </w:r>
    </w:p>
    <w:p w14:paraId="0D5437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415 TCTCATTAGCCGAAGAAGACCCTGGCCAATCCACGTGGCCTGCTTGACGA 14464</w:t>
      </w:r>
    </w:p>
    <w:p w14:paraId="72F0EF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415 TCTCATTAGCCGAAGAAGACCCTGGCCAATCCACGTGGCCTGCTTGACGA 14464</w:t>
      </w:r>
    </w:p>
    <w:p w14:paraId="201D50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430 TCTCATTAGCCGAAGAAGACCCTGGCCAATCCACGTGGCCTGCTTGACGA 14479</w:t>
      </w:r>
    </w:p>
    <w:p w14:paraId="1FB3C6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448 TCTCATTAGCCGAAGAAGACCCTGGCCAATCCACGTGGCCTGCTTGACGA 14497</w:t>
      </w:r>
    </w:p>
    <w:p w14:paraId="4EE3B5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448 TCTCATTAGCCGAAGAAGACCCTGGCCAATCCACGTGGCCTGCTTGACGA 14497</w:t>
      </w:r>
    </w:p>
    <w:p w14:paraId="10C2B1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448 TCTCATTAGCCGAAGAAGACCCTGGCCAATCCACGTGGCCTGCTTGACGA 14497</w:t>
      </w:r>
    </w:p>
    <w:p w14:paraId="1811D3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EF7E5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465 ACGTCAGCGACGGAGACATCGTAAATTGGTCCGCGGGCATCGCGATAAGT 14514</w:t>
      </w:r>
    </w:p>
    <w:p w14:paraId="07379A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465 ACGTCAGCGACGGAGACATCGTAAATTGGTCCGCGGGCATCGCGATAAGT 14514</w:t>
      </w:r>
    </w:p>
    <w:p w14:paraId="7B1CCC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465 ACGTCAGCGACGGAGACATCGTAAATTGGTCCGCGGGCATCGCGATAAGT 14514</w:t>
      </w:r>
    </w:p>
    <w:p w14:paraId="1AF10C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480 ACGTCAGCGACGGAGACATCGTAAATTGGTCCGCGGGCATCGCGATAAGT 14529</w:t>
      </w:r>
    </w:p>
    <w:p w14:paraId="2C89EC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498 ACGTCAGCGACGGAGACATCGTAAATTGGTCCGCGGGCATCGCGATAAGT 14547</w:t>
      </w:r>
    </w:p>
    <w:p w14:paraId="424626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498 ACGTCAGCGACGGAGACATCGTAAATTGGTCCGCGGGCATCGCGATAAGT 14547</w:t>
      </w:r>
    </w:p>
    <w:p w14:paraId="183D58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498 ACGTCAGCGACGGAGACATCGTAAATTGGTCCGCGGGCATCGCGATAAGT 14547</w:t>
      </w:r>
    </w:p>
    <w:p w14:paraId="047526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D4D61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515 CCTCTGTCCTACTACAGGTGCCGCGACAACCTTTACCAAGTCCGAACGAT 14564</w:t>
      </w:r>
    </w:p>
    <w:p w14:paraId="3C9204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515 CCTCTGTCCTACTACAGGTGCCGCGACAACCTTTACCAAGTCCGAACGAT 14564</w:t>
      </w:r>
    </w:p>
    <w:p w14:paraId="48D499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515 CCTCTGTCCTACTACAGGTGCCGCGACAACCTTTACCAAGTCCGAACGAT 14564</w:t>
      </w:r>
    </w:p>
    <w:p w14:paraId="1F021E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530 CCTCTGTCCTACTACAGGTGCCGCGACAACCTTTACCAAGTCCGAACGAT 14579</w:t>
      </w:r>
    </w:p>
    <w:p w14:paraId="2F4A03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548 CCTCTGTCCTACTACAGGTGCCGCGACAACCTTTACCAAGTCCGAACGAT 14597</w:t>
      </w:r>
    </w:p>
    <w:p w14:paraId="457C90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548 CCTCTGTCCTACTACAGGTGCCGCGACAACCTTTACCAAGTCCGAACGAT 14597</w:t>
      </w:r>
    </w:p>
    <w:p w14:paraId="56B666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548 CCTCTGTCCTACTACAGGTGCCGCGACAACCTTTACCAAGTCCGAACGAT 14597</w:t>
      </w:r>
    </w:p>
    <w:p w14:paraId="2E843D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238A3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565 TGTCGACCACCAGATCCGCTGGTCTGCAATATTCACCCCGGCCCACAAGC 14614</w:t>
      </w:r>
    </w:p>
    <w:p w14:paraId="71DAE3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565 TGTCGACCACCAGATCCGCTGGTCTGCAATATTCACCCCGGCCCACAAGC 14614</w:t>
      </w:r>
    </w:p>
    <w:p w14:paraId="755E3E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565 TGTCGACCACCAGATCCGCTGGTCTGCAATATTCACCCCGGCCCACAAGC 14614</w:t>
      </w:r>
    </w:p>
    <w:p w14:paraId="3BA35E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580 TGTCGACCACCAGATCCGCTGGTCTGCAATATTCACCCCGGCCCACAAGC 14629</w:t>
      </w:r>
    </w:p>
    <w:p w14:paraId="0570388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598 TGTCGACCACCAGATCCGCTGGTCTGCAATATTCACCCCGGCCCACAAGC 14647</w:t>
      </w:r>
    </w:p>
    <w:p w14:paraId="3D3612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598 TGTCGACCACCAGATCCGCTGGTCTGCAATATTCACCCCGGCCCACAAGC 14647</w:t>
      </w:r>
    </w:p>
    <w:p w14:paraId="5E612E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598 TGTCGACCACCAGATCCGCTGGTCTGCAATATTCACCCCGGCCCACAAGC 14647</w:t>
      </w:r>
    </w:p>
    <w:p w14:paraId="5145F5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3DDBB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615 ACAAATCCTCGGCGCGGAATATAATCCCAAAGTACTCCAAAGACTCAAAT 14664</w:t>
      </w:r>
    </w:p>
    <w:p w14:paraId="6C6029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615 ACAAATCCTCGGCGCGGAATATAATCCCAAAGTACTCCAAAGACTCAAAT 14664</w:t>
      </w:r>
    </w:p>
    <w:p w14:paraId="403202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615 ACAAATCCTCGGCGCGGAATATAATCCCAAAGTACTCCAAAGACTCAAAT 14664</w:t>
      </w:r>
    </w:p>
    <w:p w14:paraId="59A75E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630 ACAAATCCTCGGCGCGGAATATAATCCCAAAGTACTCCAAAGACTCAAAT 14679</w:t>
      </w:r>
    </w:p>
    <w:p w14:paraId="04F329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648 ACAAATCCTCGGCGCGGAATATAATCCCAAAGTACTCCAAAGACTCAAAT 14697</w:t>
      </w:r>
    </w:p>
    <w:p w14:paraId="7F82A8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648 ACAAATCCTCGGCGCGGAATATAATCCCAAAGTACTCCAAAGACTCAAAT 14697</w:t>
      </w:r>
    </w:p>
    <w:p w14:paraId="528D33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648 ACAAATCCTCGGCGCGGAATATAATCCCAAAGTACTCCAAAGACTCAAAT 14697</w:t>
      </w:r>
    </w:p>
    <w:p w14:paraId="0DFDF3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27121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665 ATAGTAAATAAAGAAGGTGGTAAGACCCTTGCAGAGTTCCCCAACAGCAT 14714</w:t>
      </w:r>
    </w:p>
    <w:p w14:paraId="291EF1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4665 ATAGTAAATAAAGAAGGTGGTAAGACCCTTGCAGAGTTCCCCAACAGCAT 14714</w:t>
      </w:r>
    </w:p>
    <w:p w14:paraId="23148F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665 ATAGTAAATAAAGAAGGTGGTAAGACCCTTGCAGAGTTCCCCAACAGCAT 14714</w:t>
      </w:r>
    </w:p>
    <w:p w14:paraId="66C64A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680 ATAGTAAATAAAGAAGGTGGTAAGACCCTTGCAGAGTTCCCCAACAGCAT 14729</w:t>
      </w:r>
    </w:p>
    <w:p w14:paraId="602CB7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698 ATAGTAAATAAAGAAGGTGGTAAGACCCTTGCAGAGTTCCCCAACAGCAT 14747</w:t>
      </w:r>
    </w:p>
    <w:p w14:paraId="2E8A86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698 ATAGTAAATAAAGAAGGTGGTAAGACCCTTGCAGAGTTCCCCAACAGCAT 14747</w:t>
      </w:r>
    </w:p>
    <w:p w14:paraId="134739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698 ATAGTAAATAAAGAAGGTGGTAAGACCCTTGCAGAGTTCCCCAACAGCAT 14747</w:t>
      </w:r>
    </w:p>
    <w:p w14:paraId="2E8194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C1915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715 AGAGCTTGGGAAGCTCGGACCCGGTCAAGATCCGAACAACAAGGAGCACT 14764</w:t>
      </w:r>
    </w:p>
    <w:p w14:paraId="29532A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715 AGAGCTTGGGAAGCTCGGACCCGGTCAAGATCCGAACAACAAGGAGCACT 14764</w:t>
      </w:r>
    </w:p>
    <w:p w14:paraId="769AEF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715 AGAGCTTGGGAAGCTCGGACCCGGTCAAGATCCGAACAACAAGGAGCACT 14764</w:t>
      </w:r>
    </w:p>
    <w:p w14:paraId="30EE30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730 AGAGCTTGGGAAGCTCGGACCCGGTCAAGATCCGAACAACAAGGAGCACT 14779</w:t>
      </w:r>
    </w:p>
    <w:p w14:paraId="3CD55A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748 AGAGCTTGGGAAGCTCGGACCCGGTCAAGATCCGAACAACAAGGAGCACT 14797</w:t>
      </w:r>
    </w:p>
    <w:p w14:paraId="5FF77D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748 AGAGCTTGGGAAGCTCGGACCCGGTCAAGATCCGAACAACAAGGAGCACT 14797</w:t>
      </w:r>
    </w:p>
    <w:p w14:paraId="3486D2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748 AGAGCTTGGGAAGCTCGGACCCGGTCAAGATCCGAACAACAAGGAGCACT 14797</w:t>
      </w:r>
    </w:p>
    <w:p w14:paraId="33379E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7D864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765 CAACTACTAGTCTAGTCTAGATTGTGATACATAATCAATCCTATTTGTTT 14814</w:t>
      </w:r>
    </w:p>
    <w:p w14:paraId="43A4C3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765 CAACTACTAGTCTAGTCTAGATTGTGATACATAATCAATCCTATTTGTTT 14814</w:t>
      </w:r>
    </w:p>
    <w:p w14:paraId="22FA17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765 CAACTACTAGTCTAGTCTAGATTGTGATACATAATCAATCCTATTTGTTT 14814</w:t>
      </w:r>
    </w:p>
    <w:p w14:paraId="6F550D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780 CAACTACTAGTCTAGTCTAGATTGTGATACATAATCAATCCTATTTGTTT 14829</w:t>
      </w:r>
    </w:p>
    <w:p w14:paraId="2D03E9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798 CAACTACTAGTCTAGTCTAGATTGTGATACATAATCAATCCTATTTGTTT 14847</w:t>
      </w:r>
    </w:p>
    <w:p w14:paraId="0A22D5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798 CAACTACTAGTCTAGTCTAGATTGTGATACATAATCAATCCTATTTGTTT 14847</w:t>
      </w:r>
    </w:p>
    <w:p w14:paraId="755DF5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798 CAACTACTAGTCTAGTCTAGATTGTGATACATAATCAATCCTATTTGTTT 14847</w:t>
      </w:r>
    </w:p>
    <w:p w14:paraId="309DBD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E7417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815 TGTTCATTACTAAAGAATCCTATAAAATCTTTCTCTTTATCCTTTGAATT 14864</w:t>
      </w:r>
    </w:p>
    <w:p w14:paraId="36AEC7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815 TGTTCATTACTAAAGAATCCTATAAAATCTTTCTCTTTATCCTTTGAATT 14864</w:t>
      </w:r>
    </w:p>
    <w:p w14:paraId="6A1A14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815 TGTTCATTACTAAAGAATCCTATAAAATCTTTCTCTTTATCCTTTGAATT 14864</w:t>
      </w:r>
    </w:p>
    <w:p w14:paraId="059FD8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830 TGTTCATTACTAAAGAATCCTATAAAATCTTTCTCTTTATCCTTTGAATT 14879</w:t>
      </w:r>
    </w:p>
    <w:p w14:paraId="60303C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848 TGTTCATTACTAAAGAATCCTATAAAATCTTTCTCTTTATCCTTTGAATT 14897</w:t>
      </w:r>
    </w:p>
    <w:p w14:paraId="358128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848 TGTTCATTACTAAAGAATCCTATAAAATCTTTCTCTTTATCCTTTGAATT 14897</w:t>
      </w:r>
    </w:p>
    <w:p w14:paraId="36FA5E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848 TGTTCATTACTAAAGAATCCTATAAAATCTTTCTCTTTATCCTTTGAATT 14897</w:t>
      </w:r>
    </w:p>
    <w:p w14:paraId="3DFBFB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6F3FE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865 ACTCATATATATATCCTATGAATTTCATTTCGCACCGGAAACTATTCTAG 14914</w:t>
      </w:r>
    </w:p>
    <w:p w14:paraId="5987E8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865 ACTCATATATATATCCTATGAATTTCATTTCGCACCGGAAACTATTCTAG 14914</w:t>
      </w:r>
    </w:p>
    <w:p w14:paraId="4DFAA9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865 ACTCATATATATATCCTATGAATTTCATTTCGCACCGGAAACTATTCTAG 14914</w:t>
      </w:r>
    </w:p>
    <w:p w14:paraId="243295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880 ACTCATATATATATCCTATGAATTTCATTTCGCACCGGAAACTATTCTAG 14929</w:t>
      </w:r>
    </w:p>
    <w:p w14:paraId="43AAD9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898 ACTCATATATATATCCTATGAATTTCATTTCGCACCGGAAACTATTCTAG 14947</w:t>
      </w:r>
    </w:p>
    <w:p w14:paraId="0C6BD9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898 ACTCATATATATATCCTATGAATTTCATTTCGCACCGGAAACTATTCTAG 14947</w:t>
      </w:r>
    </w:p>
    <w:p w14:paraId="208D29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898 ACTCATATATATATCCTATGAATTTCATTTCGCACCGGAAACTATTCTAG 14947</w:t>
      </w:r>
    </w:p>
    <w:p w14:paraId="6272D8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AED74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915 GAGAAGTTCGAATCCGTTCCGTTCGGATATTGATCGGTCTTGGTTTGACA 14964</w:t>
      </w:r>
    </w:p>
    <w:p w14:paraId="32984E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915 GAGAAGTTCGAATCCGTTCCGTTCGGATATTGATCGGTCTTGGTTTGACA 14964</w:t>
      </w:r>
    </w:p>
    <w:p w14:paraId="180AE9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915 GAGAAGTTCGAATCCGTTCCGTTCGGATATTGATCGGTCTTGGTTTGACA 14964</w:t>
      </w:r>
    </w:p>
    <w:p w14:paraId="75BC9C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930 GAGAAGTTCGAATCCGTTCCGTTCGGATATTGATCGGTCTTGGTTTGACA 14979</w:t>
      </w:r>
    </w:p>
    <w:p w14:paraId="5FD2D3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948 GAGAAGTTCGAATCCGTTCCGTTCGGATATTGATCGGTCTTGGTTTGACA 14997</w:t>
      </w:r>
    </w:p>
    <w:p w14:paraId="36046E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948 GAGAAGTTCGAATCCGTTCCGTTCGGATATTGATCGGTCTTGGTTTGACA 14997</w:t>
      </w:r>
    </w:p>
    <w:p w14:paraId="631505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948 GAGAAGTTCGAATCCGTTCCGTTCGGATATTGATCGGTCTTGGTTTGACA 14997</w:t>
      </w:r>
    </w:p>
    <w:p w14:paraId="387C53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A97E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4965 TGGTTTACGCGTTACTGGTTCCCGGAAGAGTTAATATCTCCATTAGCTAA 15014</w:t>
      </w:r>
    </w:p>
    <w:p w14:paraId="455796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4965 TGGTTTACGCGTTACTGGTTCCCGGAAGAGTTAATATCTCCATTAGCTAA 15014</w:t>
      </w:r>
    </w:p>
    <w:p w14:paraId="4C2AB5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4965 TGGTTTACGCGTTACTGGTTCCCGGAAGAGTTAATATCTCCATTAGCTAA 15014</w:t>
      </w:r>
    </w:p>
    <w:p w14:paraId="1D9393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4980 TGGTTTACGCGTTACTGGTTCCCGGAAGAGTTAATATCTCCATTAGCTAA 15029</w:t>
      </w:r>
    </w:p>
    <w:p w14:paraId="418DAB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4998 TGGTTTACGCGTTACTGGTTCCCGGAAGAGTTAATATCTCCATTAGCTAA 15047</w:t>
      </w:r>
    </w:p>
    <w:p w14:paraId="73069F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4998 TGGTTTACGCGTTACTGGTTCCCGGAAGAGTTAATATCTCCATTAGCTAA 15047</w:t>
      </w:r>
    </w:p>
    <w:p w14:paraId="602906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4998 TGGTTTACGCGTTACTGGTTCCCGGAAGAGTTAATATCTCCATTAGCTAA 15047</w:t>
      </w:r>
    </w:p>
    <w:p w14:paraId="20E8FF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5964C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015 ACCCTTTCTTATTCTTACCTTGCCTTTGGACTCGTATTTTGTTCGTACAC 15064</w:t>
      </w:r>
    </w:p>
    <w:p w14:paraId="11EF0D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015 ACCCTTTCTTATTCTTACCTTGCCTTTGGACTCGTATTTTGTTCGTACAC 15064</w:t>
      </w:r>
    </w:p>
    <w:p w14:paraId="1AEB44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015 ACCCTTTCTTATTCTTACCTTGCCTTTGGACTCGTATTTTGTTCGTACAC 15064</w:t>
      </w:r>
    </w:p>
    <w:p w14:paraId="4EB9D4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030 ACCCTTTCTTATTCTTACCTTGCCTTTGGACTCGTATTTTGTTCGTACAC 15079</w:t>
      </w:r>
    </w:p>
    <w:p w14:paraId="4A0D3B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048 ACCCTTTCTTATTCTTACCTTGCCTTTGGACTCGTATTTTGTTCGTACAC 15097</w:t>
      </w:r>
    </w:p>
    <w:p w14:paraId="78B475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048 ACCCTTTCTTATTCTTACCTTGCCTTTGGACTCGTATTTTGTTCGTACAC 15097</w:t>
      </w:r>
    </w:p>
    <w:p w14:paraId="3E1871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048 ACCCTTTCTTATTCTTACCTTGCCTTTGGACTCGTATTTTGTTCGTACAC 15097</w:t>
      </w:r>
    </w:p>
    <w:p w14:paraId="4AC6F3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D6BB7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065 AATCAACGGAGGCCTCCCCGACATATCTTGCAACGTCTTCAATAGCATGC 15114</w:t>
      </w:r>
    </w:p>
    <w:p w14:paraId="3861EB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5065 AATCAACGGAGGCCTCCCCGACATATCTTGCAACGTCTTCAATAGCATGC 15114</w:t>
      </w:r>
    </w:p>
    <w:p w14:paraId="1F82C1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065 AATCAACGGAGGCCTCCCCGACATATCTTGCAACGTCTTCAATAGCATGC 15114</w:t>
      </w:r>
    </w:p>
    <w:p w14:paraId="76531B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080 AATCAACGGAGGCCTCCCCGACATATCTTGCAACGTCTTCAATAGCATGC 15129</w:t>
      </w:r>
    </w:p>
    <w:p w14:paraId="6D516D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098 AATCAACGGAGGCCTCCCCGACATATCTTGCAACGTCTTCAATAGCATGC 15147</w:t>
      </w:r>
    </w:p>
    <w:p w14:paraId="67D787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098 AATCAACGGAGGCCTCCCCGACATATCTTGCAACGTCTTCAATAGCATGC 15147</w:t>
      </w:r>
    </w:p>
    <w:p w14:paraId="527481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098 AATCAACGGAGGCCTCCCCGACATATCTTGCAACGTCTTCAATAGCATGC 15147</w:t>
      </w:r>
    </w:p>
    <w:p w14:paraId="5A95F7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65739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115 TCTTACTTCGTCTTTCCCTTAATAAGTCATCAAATTTGGTGCTTTTTGAT 15164</w:t>
      </w:r>
    </w:p>
    <w:p w14:paraId="1B4C14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115 TCTTACTTCGTCTTTCCCTTAATAAGTCATCAAATTTGGTGCTTTTTGAT 15164</w:t>
      </w:r>
    </w:p>
    <w:p w14:paraId="50C172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115 TCTTACTTCGTCTTTCCCTTAATAAGTCATCAAATTTGGTGCTTTTTGAT 15164</w:t>
      </w:r>
    </w:p>
    <w:p w14:paraId="284FDA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130 TCTTACTTCGTCTTTCCCTTAATAAGTCATCAAATTTGGTGCTTTTTGAT 15179</w:t>
      </w:r>
    </w:p>
    <w:p w14:paraId="1A7A5F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148 TCTTACTTCGTCTTTCCCTTAATAAGTCATCAAATTTGGTGCTTTTTGAT 15197</w:t>
      </w:r>
    </w:p>
    <w:p w14:paraId="63A455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148 TCTTACTTCGTCTTTCCCTTAATAAGTCATCAAATTTGGTGCTTTTTGAT 15197</w:t>
      </w:r>
    </w:p>
    <w:p w14:paraId="325E5A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148 TCTTACTTCGTCTTTCCCTTAATAAGTCATCAAATTTGGTGCTTTTTGAT 15197</w:t>
      </w:r>
    </w:p>
    <w:p w14:paraId="68C608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02FD9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165 CCCCAGTTGCTATGGGGAACAAAGGACGAAATACAATCGATTCCTCCATT 15214</w:t>
      </w:r>
    </w:p>
    <w:p w14:paraId="16BACA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165 CCCCAGTTGCTATGGGGAACAAAGGACGAAATACAATCGATTCCTCCATT 15214</w:t>
      </w:r>
    </w:p>
    <w:p w14:paraId="16E7F7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165 CCCCAGTTGCTATGGGGAACAAAGGACGAAATACAATCGATTCCTCCATT 15214</w:t>
      </w:r>
    </w:p>
    <w:p w14:paraId="5C1F06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180 CCCCAGTTGCTATGGGGAACAAAGGACGAAATACAATCGATTCCTCCATT 15229</w:t>
      </w:r>
    </w:p>
    <w:p w14:paraId="2D4C408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198 CCCCAGTTGCTATGGGGAACAAAGGACGAAATACAATCGATTCCTCCATT 15247</w:t>
      </w:r>
    </w:p>
    <w:p w14:paraId="6154FA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198 CCCCAGTTGCTATGGGGAACAAAGGACGAAATACAATCGATTCCTCCATT 15247</w:t>
      </w:r>
    </w:p>
    <w:p w14:paraId="140B76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198 CCCCAGTTGCTATGGGGAACAAAGGACGAAATACAATCGATTCCTCCATT 15247</w:t>
      </w:r>
    </w:p>
    <w:p w14:paraId="16D21D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5B843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215 TAAGTGGTTCTCGCTTCTCCTTGTTCCTGTTCCTAACTCCTCCCCGGGTA 15264</w:t>
      </w:r>
    </w:p>
    <w:p w14:paraId="58F391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215 TAAGTGGTTCTCGCTTCTCCTTGTTCCTGTTCCTAACTCCTCCCCGGGTA 15264</w:t>
      </w:r>
    </w:p>
    <w:p w14:paraId="132ECA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215 TAAGTGGTTCTCGCTTCTCCTTGTTCCTGTTCCTAACTCCTCCCCGGGTA 15264</w:t>
      </w:r>
    </w:p>
    <w:p w14:paraId="052C06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230 TAAGTGGTTCTCGCTTCTCCTTGTTCCTGTTCCTAACTCCTCCCCGGGTA 15279</w:t>
      </w:r>
    </w:p>
    <w:p w14:paraId="051151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248 TAAGTGGTTCTCGCTTCTCCTTGTTCCTGTTCCTAACTCCTCCCCGGGTA 15297</w:t>
      </w:r>
    </w:p>
    <w:p w14:paraId="046C26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248 TAAGTGGTTCTCGCTTCTCCTTGTTCCTGTTCCTAACTCCTCCCCGGGTA 15297</w:t>
      </w:r>
    </w:p>
    <w:p w14:paraId="44182B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248 TAAGTGGTTCTCGCTTCTCCTTGTTCCTGTTCCTAACTCCTCCCCGGGTA 15297</w:t>
      </w:r>
    </w:p>
    <w:p w14:paraId="6E4244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F3A66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265 GTTCCCAATGTTTGGCACTTTCCATACTTGATGGGTGCAACATCAACAAA 15314</w:t>
      </w:r>
    </w:p>
    <w:p w14:paraId="7E7E99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265 GTTCCCAATGTTTGGCACTTTCCATACTTGATGGGTGCAACATCAACAAA 15314</w:t>
      </w:r>
    </w:p>
    <w:p w14:paraId="59C18A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265 GTTCCCAATGTTTGGCACTTTCCATACTTGATGGGTGCAACATCAACAAA 15314</w:t>
      </w:r>
    </w:p>
    <w:p w14:paraId="70E056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280 GTTCCCAATGTTTGGCACTTTCCATACTTGATGGGTGCAACATCAACAAA 15329</w:t>
      </w:r>
    </w:p>
    <w:p w14:paraId="696C8D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298 GTTCCCAATGTTTGGCACTTTCCATACTTGATGGGTGCAACATCAACAAA 15347</w:t>
      </w:r>
    </w:p>
    <w:p w14:paraId="046BA6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298 GTTCCCAATGTTTGGCACTTTCCATACTTGATGGGTGCAACATCAACAAA 15347</w:t>
      </w:r>
    </w:p>
    <w:p w14:paraId="30E15A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298 GTTCCCAATGTTTGGCACTTTCCATACTTGATGGGTGCAACATCAACAAA 15347</w:t>
      </w:r>
    </w:p>
    <w:p w14:paraId="506BBD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05496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315 TTCGCTCATGATCAAGTTACAACCTAAGATCTATGACCATATTATGTTAA 15364</w:t>
      </w:r>
    </w:p>
    <w:p w14:paraId="581709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315 TTCGCTCATGATCAAGTTACAACCTAAGATCTATGACCATATTATGTTAA 15364</w:t>
      </w:r>
    </w:p>
    <w:p w14:paraId="06CF75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315 TTCGCTCATGATCAAGTTACAACCTAAGATCTATGACCATATTATGTTAA 15364</w:t>
      </w:r>
    </w:p>
    <w:p w14:paraId="5FECCF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330 TTCGCTCATGATCAAGTTACAACCTAAGATCTATGACCATATTATGTTAA 15379</w:t>
      </w:r>
    </w:p>
    <w:p w14:paraId="1ADF8F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348 TTCGCTCATGATCAAGTTACAACCTAAGATCTATGACCATATTATGTTAA 15397</w:t>
      </w:r>
    </w:p>
    <w:p w14:paraId="0D998C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348 TTCGCTCATGATCAAGTTACAACCTAAGATCTATGACCATATTATGTTAA 15397</w:t>
      </w:r>
    </w:p>
    <w:p w14:paraId="56A9C1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348 TTCGCTCATGATCAAGTTACAACCTAAGATCTATGACCATATTATGTTAA 15397</w:t>
      </w:r>
    </w:p>
    <w:p w14:paraId="496467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BD48A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365 CTGTTCGTATTTCGTTCATTCCATCGGTATGCTCCCAGGTACCTGTAATT 15414</w:t>
      </w:r>
    </w:p>
    <w:p w14:paraId="13E03D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365 CTGTTCGTATTTCGTTCATTCCATCGGTATGCTCCCAGGTACCTGTAATT 15414</w:t>
      </w:r>
    </w:p>
    <w:p w14:paraId="1CA3D2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365 CTGTTCGTATTTCGTTCATTCCATCGGTATGCTCCCAGGTACCTGTAATT 15414</w:t>
      </w:r>
    </w:p>
    <w:p w14:paraId="53C5EC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380 CTGTTCGTATTTCGTTCATTCCATCGGTATGCTCCCAGGTACCTGTAATT 15429</w:t>
      </w:r>
    </w:p>
    <w:p w14:paraId="6B0A9D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398 CTGTTCGTATTTCGTTCATTCCATCGGTATGCTCCCAGGTACCTGTAATT 15447</w:t>
      </w:r>
    </w:p>
    <w:p w14:paraId="115998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398 CTGTTCGTATTTCGTTCATTCCATCGGTATGCTCCCAGGTACCTGTAATT 15447</w:t>
      </w:r>
    </w:p>
    <w:p w14:paraId="354F008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398 CTGTTCGTATTTCGTTCATTCCATCGGTATGCTCCCAGGTACCTGTAATT 15447</w:t>
      </w:r>
    </w:p>
    <w:p w14:paraId="32D4BE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68F6F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415 GTGATCCGTTTGCCAGAACCAAGGGGTCTTTCTGTGGAAACCTCCACGAA 15464</w:t>
      </w:r>
    </w:p>
    <w:p w14:paraId="67BA33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415 GTGATCCGTTTGCCAGAACCAAGGGGTCTTTCTGTGGAAACCTCCACGAA 15464</w:t>
      </w:r>
    </w:p>
    <w:p w14:paraId="6D4FEE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415 GTGATCCGTTTGCCAGAACCAAGGGGTCTTTCTGTGGAAACCTCCACGAA 15464</w:t>
      </w:r>
    </w:p>
    <w:p w14:paraId="2E6CBF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430 GTGATCCGTTTGCCAGAACCAAGGGGTCTTTCTGTGGAAACCTCCACGAA 15479</w:t>
      </w:r>
    </w:p>
    <w:p w14:paraId="1D05A8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448 GTGATCCGTTTGCCAGAACCAAGGGGTCTTTCTGTGGAAACCTCCACGAA 15497</w:t>
      </w:r>
    </w:p>
    <w:p w14:paraId="7D0C0E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448 GTGATCCGTTTGCCAGAACCAAGGGGTCTTTCTGTGGAAACCTCCACGAA 15497</w:t>
      </w:r>
    </w:p>
    <w:p w14:paraId="52A75F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448 GTGATCCGTTTGCCAGAACCAAGGGGTCTTTCTGTGGAAACCTCCACGAA 15497</w:t>
      </w:r>
    </w:p>
    <w:p w14:paraId="79F500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71A9B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465 CAATCGTCGTTTTTTGATGGTTTTTCCGCTTCTCACAGCTGCTCTTTCCA 15514</w:t>
      </w:r>
    </w:p>
    <w:p w14:paraId="62CFBA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5465 CAATCGTCGTTTTTTGATGGTTTTTCCGCTTCTCACAGCTGCTCTTTCCA 15514</w:t>
      </w:r>
    </w:p>
    <w:p w14:paraId="56239E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465 CAATCGTCGTTTTTTGATGGTTTTTCCGCTTCTCACAGCTGCTCTTTCCA 15514</w:t>
      </w:r>
    </w:p>
    <w:p w14:paraId="2F7A4A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480 CAATCGTCGTTTTTTGATGGTTTTTCCGCTTCTCACAGCTGCTCTTTCCA 15529</w:t>
      </w:r>
    </w:p>
    <w:p w14:paraId="018411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498 CAATCGTCGTTTTTTGATGGTTTTTCCGCTTCTCACAGCTGCTCTTTCCA 15547</w:t>
      </w:r>
    </w:p>
    <w:p w14:paraId="42AF9A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498 CAATCGTCGTTTTTTGATGGTTTTTCCGCTTCTCACAGCTGCTCTTTCCA 15547</w:t>
      </w:r>
    </w:p>
    <w:p w14:paraId="65BE0A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498 CAATCGTCGTTTTTTGATGGTTTTTCCGCTTCTCACAGCTGCTCTTTCCA 15547</w:t>
      </w:r>
    </w:p>
    <w:p w14:paraId="469C45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434F3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515 CACCTCCGGATATCTGGTGCCAAATCGTCGCCCCTTTCCTTATTTTTTCG 15564</w:t>
      </w:r>
    </w:p>
    <w:p w14:paraId="2E6360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515 CACCTCCGGATATCTGGTGCCAAATCGTCGCCCCTTTCCTTATTTTTTCG 15564</w:t>
      </w:r>
    </w:p>
    <w:p w14:paraId="35814C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515 CACCTCCGGATATCTGGTGCCAAATCGTCGCCCCTTTCCTTATTTTTTCG 15564</w:t>
      </w:r>
    </w:p>
    <w:p w14:paraId="3C6961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530 CACCTCCGGATATCTGGTGCCAAATCGTCGCCCCTTTCCTTATTTTTTCG 15579</w:t>
      </w:r>
    </w:p>
    <w:p w14:paraId="31BBFA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548 CACCTCCGGATATCTGGTGCCAAATCGTCGCCCCTTTCCTTATTTTTTCG 15597</w:t>
      </w:r>
    </w:p>
    <w:p w14:paraId="13903E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548 CACCTCCGGATATCTGGTGCCAAATCGTCGCCCCTTTCCTTATTTTTTCG 15597</w:t>
      </w:r>
    </w:p>
    <w:p w14:paraId="1FB57E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548 CACCTCCGGATATCTGGTGCCAAATCGTCGCCCCTTTCCTTATTTTTTCG 15597</w:t>
      </w:r>
    </w:p>
    <w:p w14:paraId="10B2AE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1E1A5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565 ATAATAGAGTTGGCTATCTCTGTGGCATCGATTGTACAAGTTCGTGAAGA 15614</w:t>
      </w:r>
    </w:p>
    <w:p w14:paraId="389F07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565 ATAATAGAGTTGGCTATCTCTGTGGCATCGATTGTACAAGTTCGTGAAGA 15614</w:t>
      </w:r>
    </w:p>
    <w:p w14:paraId="47ED49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565 ATAATAGAGTTGGCTATCTCTGTGGCATCGATTGTACAAGTTCGTGAAGA 15614</w:t>
      </w:r>
    </w:p>
    <w:p w14:paraId="751A36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580 ATAATAGAGTTGGCTATCTCTGTGGCATCGATTGTACAAGTTCGTGAAGA 15629</w:t>
      </w:r>
    </w:p>
    <w:p w14:paraId="099B2E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598 ATAATAGAGTTGGCTATCTCTGTGGCATCGATTGTACAAGTTCGTGAAGA 15647</w:t>
      </w:r>
    </w:p>
    <w:p w14:paraId="2158E1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598 ATAATAGAGTTGGCTATCTCTGTGGCATCGATTGTACAAGTTCGTGAAGA 15647</w:t>
      </w:r>
    </w:p>
    <w:p w14:paraId="69E042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598 ATAATAGAGTTGGCTATCTCTGTGGCATCGATTGTACAAGTTCGTGAAGA 15647</w:t>
      </w:r>
    </w:p>
    <w:p w14:paraId="5B66D6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33DB3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615 GGGCTGGACGAGTGGAATGAGGGAGAGCGGCTCGATCGACAAAAAAGAAT 15664</w:t>
      </w:r>
    </w:p>
    <w:p w14:paraId="411AFD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615 GGGCTGGACGAGTGGAATGAGGGAGAGCGGCTCGATCGACAAAAAAGAAT 15664</w:t>
      </w:r>
    </w:p>
    <w:p w14:paraId="437DE6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615 GGGCTGGACGAGTGGAATGAGGGAGAGCGGCTCGATCGACAAAAAAGAAT 15664</w:t>
      </w:r>
    </w:p>
    <w:p w14:paraId="500D66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630 GGGCTGGACGAGTGGAATGAGGGAGAGCGGCTCGATCGACAAAAAAGAAT 15679</w:t>
      </w:r>
    </w:p>
    <w:p w14:paraId="2D29BB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648 GGGCTGGACGAGTGGAATGAGGGAGAGCGGCTCGATCGACAAAAAAGAAT 15697</w:t>
      </w:r>
    </w:p>
    <w:p w14:paraId="3506C7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648 GGGCTGGACGAGTGGAATGAGGGAGAGCGGCTCGATCGACAAAAAAGAAT 15697</w:t>
      </w:r>
    </w:p>
    <w:p w14:paraId="601D10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648 GGGCTGGACGAGTGGAATGAGGGAGAGCGGCTCGATCGACAAAAAAGAAT 15697</w:t>
      </w:r>
    </w:p>
    <w:p w14:paraId="560B83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2BB13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665 AGATGTACATAGCAGTTCCAGCTGAAATACTTGGAATAATTCTACCACTT 15714</w:t>
      </w:r>
    </w:p>
    <w:p w14:paraId="2DE8D0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665 AGATGTACATAGCAGTTCCAGCTGAAATACTTGGAATAATTCTACCACTT 15714</w:t>
      </w:r>
    </w:p>
    <w:p w14:paraId="57A1E9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665 AGATGTACATAGCAGTTCCAGCTGAAATACTTGGAATAATTCTACCACTT 15714</w:t>
      </w:r>
    </w:p>
    <w:p w14:paraId="7974BE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680 AGATGTACATAGCAGTTCCAGCTGAAATACTTGGAATAATTCTACCACTT 15729</w:t>
      </w:r>
    </w:p>
    <w:p w14:paraId="0EACE2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698 AGATGTACATAGCAGTTCCAGCTGAAATACTTGGAATAATTCTACCACTT 15747</w:t>
      </w:r>
    </w:p>
    <w:p w14:paraId="197EFA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698 AGATGTACATAGCAGTTCCAGCTGAAATACTTGGAATAATTCTACCACTT 15747</w:t>
      </w:r>
    </w:p>
    <w:p w14:paraId="375ED8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698 AGATGTACATAGCAGTTCCAGCTGAAATACTTGGAATAATTCTACCACTT 15747</w:t>
      </w:r>
    </w:p>
    <w:p w14:paraId="4CAB3C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03A7B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715 CTACTAGGAGTAGCCTTTTTAGTGCTAGCTGAACGTAAAGTAATGGCTTT 15764</w:t>
      </w:r>
    </w:p>
    <w:p w14:paraId="3EA04C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715 CTACTAGGAGTAGCCTTTTTAGTGCTAGCTGAACGTAAAGTAATGGCTTT 15764</w:t>
      </w:r>
    </w:p>
    <w:p w14:paraId="269D8E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715 CTACTAGGAGTAGCCTTTTTAGTGCTAGCTGAACGTAAAGTAATGGCTTT 15764</w:t>
      </w:r>
    </w:p>
    <w:p w14:paraId="05820F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730 CTACTAGGAGTAGCCTTTTTAGTGCTAGCTGAACGTAAAGTAATGGCTTT 15779</w:t>
      </w:r>
    </w:p>
    <w:p w14:paraId="699266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748 CTACTAGGAGTAGCCTTTTTAGTGCTAGCTGAACGTAAAGTAATGGCTTT 15797</w:t>
      </w:r>
    </w:p>
    <w:p w14:paraId="307CA2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748 CTACTAGGAGTAGCCTTTTTAGTGCTAGCTGAACGTAAAGTAATGGCTTT 15797</w:t>
      </w:r>
    </w:p>
    <w:p w14:paraId="387E5E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748 CTACTAGGAGTAGCCTTTTTAGTGCTAGCTGAACGTAAAGTAATGGCTTT 15797</w:t>
      </w:r>
    </w:p>
    <w:p w14:paraId="62EEC3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CC27A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765 TGTGCAACGTCGAAAGGGTCCTGATGTAGTGGGATCATTTGGATTGTTAC 15814</w:t>
      </w:r>
    </w:p>
    <w:p w14:paraId="4BDCA2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765 TGTGCAACGTCGAAAGGGTCCTGATGTAGTGGGATCATTTGGATTGTTAC 15814</w:t>
      </w:r>
    </w:p>
    <w:p w14:paraId="6A5FEB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765 TGTGCAACGTCGAAAGGGTCCTGATGTAGTGGGATCATTTGGATTGTTAC 15814</w:t>
      </w:r>
    </w:p>
    <w:p w14:paraId="7CD475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780 TGTGCAACGTCGAAAGGGTCCTGATGTAGTGGGATCATTTGGATTGTTAC 15829</w:t>
      </w:r>
    </w:p>
    <w:p w14:paraId="7DB128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798 TGTGCAACGTCGAAAGGGTCCTGATGTAGTGGGATCATTTGGATTGTTAC 15847</w:t>
      </w:r>
    </w:p>
    <w:p w14:paraId="107565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798 TGTGCAACGTCGAAAGGGTCCTGATGTAGTGGGATCATTTGGATTGTTAC 15847</w:t>
      </w:r>
    </w:p>
    <w:p w14:paraId="02CE72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798 TGTGCAACGTCGAAAGGGTCCTGATGTAGTGGGATCATTTGGATTGTTAC 15847</w:t>
      </w:r>
    </w:p>
    <w:p w14:paraId="45024E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48C6B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815 AACCTCTAGCAGATGGTTTTAAATTGATTATAAAAGAACCTATTTCACCA 15864</w:t>
      </w:r>
    </w:p>
    <w:p w14:paraId="1A0E0D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815 AACCTCTAGCAGATGGTTTTAAATTGATTATAAAAGAACCTATTTCACCA 15864</w:t>
      </w:r>
    </w:p>
    <w:p w14:paraId="2826BB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815 AACCTCTAGCAGATGGTTTTAAATTGATTATAAAAGAACCTATTTCACCA 15864</w:t>
      </w:r>
    </w:p>
    <w:p w14:paraId="70FFD5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830 AACCTCTAGCAGATGGTTTTAAATTGATTATAAAAGAACCTATTTCACCA 15879</w:t>
      </w:r>
    </w:p>
    <w:p w14:paraId="21AF9A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848 AACCTCTAGCAGATGGTTTTAAATTGATTATAAAAGAACCTATTTCACCA 15897</w:t>
      </w:r>
    </w:p>
    <w:p w14:paraId="68C211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848 AACCTCTAGCAGATGGTTTTAAATTGATTATAAAAGAACCTATTTCACCA 15897</w:t>
      </w:r>
    </w:p>
    <w:p w14:paraId="783725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848 AACCTCTAGCAGATGGTTTTAAATTGATTATAAAAGAACCTATTTCACCA 15897</w:t>
      </w:r>
    </w:p>
    <w:p w14:paraId="76B27F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8D3CF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865 AGTAGTGCAAATTTCTCCCTTTTTAGAATGGCTCCAGTGGCTACATTTAT 15914</w:t>
      </w:r>
    </w:p>
    <w:p w14:paraId="30C7E5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5865 AGTAGTGCAAATTTCTCCCTTTTTAGAATGGCTCCAGTGGCTACATTTAT 15914</w:t>
      </w:r>
    </w:p>
    <w:p w14:paraId="7FB686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865 AGTAGTGCAAATTTCTCCCTTTTTAGAATGGCTCCAGTGGCTACATTTAT 15914</w:t>
      </w:r>
    </w:p>
    <w:p w14:paraId="1843C6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880 AGTAGTGCAAATTTCTCCCTTTTTAGAATGGCTCCAGTGGCTACATTTAT 15929</w:t>
      </w:r>
    </w:p>
    <w:p w14:paraId="7B3240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898 AGTAGTGCAAATTTCTCCCTTTTTAGAATGGCTCCAGTGGCTACATTTAT 15947</w:t>
      </w:r>
    </w:p>
    <w:p w14:paraId="51E4D5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898 AGTAGTGCAAATTTCTCCCTTTTTAGAATGGCTCCAGTGGCTACATTTAT 15947</w:t>
      </w:r>
    </w:p>
    <w:p w14:paraId="52D782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898 AGTAGTGCAAATTTCTCCCTTTTTAGAATGGCTCCAGTGGCTACATTTAT 15947</w:t>
      </w:r>
    </w:p>
    <w:p w14:paraId="30B923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995FC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915 GTTAAGTCTGGTCGCTCGGGCCGTTGTACCTTTTGATTATGGTATGGTAT 15964</w:t>
      </w:r>
    </w:p>
    <w:p w14:paraId="1A11A0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915 GTTAAGTCTGGTCGCTCGGGCCGTTGTACCTTTTGATTATGGTATGGTAT 15964</w:t>
      </w:r>
    </w:p>
    <w:p w14:paraId="3143FA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915 GTTAAGTCTGGTCGCTCGGGCCGTTGTACCTTTTGATTATGGTATGGTAT 15964</w:t>
      </w:r>
    </w:p>
    <w:p w14:paraId="17E6E0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930 GTTAAGTCTGGTCGCTCGGGCCGTTGTACCTTTTGATTATGGTATGGTAT 15979</w:t>
      </w:r>
    </w:p>
    <w:p w14:paraId="0F36B8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948 GTTAAGTCTGGTCGCTCGGGCCGTTGTACCTTTTGATTATGGTATGGTAT 15997</w:t>
      </w:r>
    </w:p>
    <w:p w14:paraId="413E62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948 GTTAAGTCTGGTCGCTCGGGCCGTTGTACCTTTTGATTATGGTATGGTAT 15997</w:t>
      </w:r>
    </w:p>
    <w:p w14:paraId="115385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948 GTTAAGTCTGGTCGCTCGGGCCGTTGTACCTTTTGATTATGGTATGGTAT 15997</w:t>
      </w:r>
    </w:p>
    <w:p w14:paraId="4C46D9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5251A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5965 TGTCAGATCCGAACATAGGGCTACTTTATTTGTTTGCCATATCTTCGCTA 16014</w:t>
      </w:r>
    </w:p>
    <w:p w14:paraId="0B7EE8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5965 TGTCAGATCCGAACATAGGGCTACTTTATTTGTTTGCCATATCTTCGCTA 16014</w:t>
      </w:r>
    </w:p>
    <w:p w14:paraId="1EBB7F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5965 TGTCAGATCCGAACATAGGGCTACTTTATTTGTTTGCCATATCTTCGCTA 16014</w:t>
      </w:r>
    </w:p>
    <w:p w14:paraId="1A1842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5980 TGTCAGATCCGAACATAGGGCTACTTTATTTGTTTGCCATATCTTCGCTA 16029</w:t>
      </w:r>
    </w:p>
    <w:p w14:paraId="2FB438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5998 TGTCAGATCCGAACATAGGGCTACTTTATTTGTTTGCCATATCTTCGCTA 16047</w:t>
      </w:r>
    </w:p>
    <w:p w14:paraId="2FF3C6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5998 TGTCAGATCCGAACATAGGGCTACTTTATTTGTTTGCCATATCTTCGCTA 16047</w:t>
      </w:r>
    </w:p>
    <w:p w14:paraId="36046F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5998 TGTCAGATCCGAACATAGGGCTACTTTATTTGTTTGCCATATCTTCGCTA 16047</w:t>
      </w:r>
    </w:p>
    <w:p w14:paraId="632ACC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BF3FD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015 GGTGTTTATGGAATTATTATAGCAGGTCGGTCTAGTAATTCTTCAATGGG 16064</w:t>
      </w:r>
    </w:p>
    <w:p w14:paraId="5A4672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015 GGTGTTTATGGAATTATTATAGCAGGTCGGTCTAGTAATTCTTCAATGGG 16064</w:t>
      </w:r>
    </w:p>
    <w:p w14:paraId="5BAE65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015 GGTGTTTATGGAATTATTATAGCAGGTCGGTCTAGTAATTCTTCAATGGG 16064</w:t>
      </w:r>
    </w:p>
    <w:p w14:paraId="4C6F5F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030 GGTGTTTATGGAATTATTATAGCAGGTCGGTCTAGTAATTCTTCAATGGG 16079</w:t>
      </w:r>
    </w:p>
    <w:p w14:paraId="67ADD4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048 GGTGTTTATGGAATTATTATAGCAGGTCGGTCTAGTAATTCTTCAATGGG 16097</w:t>
      </w:r>
    </w:p>
    <w:p w14:paraId="12AF10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048 GGTGTTTATGGAATTATTATAGCAGGTCGGTCTAGTAATTCTTCAATGGG 16097</w:t>
      </w:r>
    </w:p>
    <w:p w14:paraId="611474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048 GGTGTTTATGGAATTATTATAGCAGGTCGGTCTAGTAATTCTTCAATGGG 16097</w:t>
      </w:r>
    </w:p>
    <w:p w14:paraId="68B767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F1174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065 GTCTGCTCTTTCTTTTTTGGGAGAGTATGCCAATATGATCTTAATGAGTC 16114</w:t>
      </w:r>
    </w:p>
    <w:p w14:paraId="3BB5CA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065 GTCTGCTCTTTCTTTTTTGGGAGAGTATGCCAATATGATCTTAATGAGTC 16114</w:t>
      </w:r>
    </w:p>
    <w:p w14:paraId="48394A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065 GTCTGCTCTTTCTTTTTTGGGAGAGTATGCCAATATGATCTTAATGAGTC 16114</w:t>
      </w:r>
    </w:p>
    <w:p w14:paraId="58E4C9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080 GTCTGCTCTTTCTTTTTTGGGAGAGTATGCCAATATGATCTTAATGAGTC 16129</w:t>
      </w:r>
    </w:p>
    <w:p w14:paraId="5C0BCB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098 GTCTGCTCTTTCTTTTTTGGGAGAGTATGCCAATATGATCTTAATGAGTC 16147</w:t>
      </w:r>
    </w:p>
    <w:p w14:paraId="4B81DB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098 GTCTGCTCTTTCTTTTTTGGGAGAGTATGCCAATATGATCTTAATGAGTC 16147</w:t>
      </w:r>
    </w:p>
    <w:p w14:paraId="4FC6EC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098 GTCTGCTCTTTCTTTTTTGGGAGAGTATGCCAATATGATCTTAATGAGTC 16147</w:t>
      </w:r>
    </w:p>
    <w:p w14:paraId="1D6C72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46203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115 GAAATATGCCTTTCTAGGAGCATTACGATCTGCAGCTCAAATGGTCCCTT 16164</w:t>
      </w:r>
    </w:p>
    <w:p w14:paraId="1F2828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115 GAAATATGCCTTTCTAGGAGCATTACGATCTGCAGCTCAAATGGTCCCTT 16164</w:t>
      </w:r>
    </w:p>
    <w:p w14:paraId="62AB8F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115 GAAATATGCCTTTCTAGGAGCATTACGATCTGCAGCTCAAATGGTCCCTT 16164</w:t>
      </w:r>
    </w:p>
    <w:p w14:paraId="6AAD8B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130 GAAATATGCCTTTCTAGGAGCATTACGATCTGCAGCTCAAATGGTCCCTT 16179</w:t>
      </w:r>
    </w:p>
    <w:p w14:paraId="1ECAB1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148 GAAATATGCCTTTCTAGGAGCATTACGATCTGCAGCTCAAATGGTCCCTT 16197</w:t>
      </w:r>
    </w:p>
    <w:p w14:paraId="610B8A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148 GAAATATGCCTTTCTAGGAGCATTACGATCTGCAGCTCAAATGGTCCCTT 16197</w:t>
      </w:r>
    </w:p>
    <w:p w14:paraId="12DD92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148 GAAATATGCCTTTCTAGGAGCATTACGATCTGCAGCTCAAATGGTCCCTT 16197</w:t>
      </w:r>
    </w:p>
    <w:p w14:paraId="593F4C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C5F1D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165 ATGAAGTCTCTATTGGTCTTATTCTTATTACTGTACTAATATGTGTAGGT 16214</w:t>
      </w:r>
    </w:p>
    <w:p w14:paraId="1800AC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165 ATGAAGTCTCTATTGGTCTTATTCTTATTACTGTACTAATATGTGTAGGT 16214</w:t>
      </w:r>
    </w:p>
    <w:p w14:paraId="6CF097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165 ATGAAGTCTCTATTGGTCTTATTCTTATTACTGTACTAATATGTGTAGGT 16214</w:t>
      </w:r>
    </w:p>
    <w:p w14:paraId="64F76B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180 ATGAAGTCTCTATTGGTCTTATTCTTATTACTGTACTAATATGTGTAGGT 16229</w:t>
      </w:r>
    </w:p>
    <w:p w14:paraId="02DEAC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198 ATGAAGTCTCTATTGGTCTTATTCTTATTACTGTACTAATATGTGTAGGT 16247</w:t>
      </w:r>
    </w:p>
    <w:p w14:paraId="338D4D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198 ATGAAGTCTCTATTGGTCTTATTCTTATTACTGTACTAATATGTGTAGGT 16247</w:t>
      </w:r>
    </w:p>
    <w:p w14:paraId="4ED294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198 ATGAAGTCTCTATTGGTCTTATTCTTATTACTGTACTAATATGTGTAGGT 16247</w:t>
      </w:r>
    </w:p>
    <w:p w14:paraId="7FA3E8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E1290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215 CCCCGTAATTCGAGTGAGATTGTCATGGCGCAAAAGCAGATATGGTCCGG 16264</w:t>
      </w:r>
    </w:p>
    <w:p w14:paraId="394A24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215 CCCCGTAATTCGAGTGAGATTGTCATGGCGCAAAAGCAGATATGGTCCGG 16264</w:t>
      </w:r>
    </w:p>
    <w:p w14:paraId="6C7475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215 CCCCGTAATTCGAGTGAGATTGTCATGGCGCAAAAGCAGATATGGTCCGG 16264</w:t>
      </w:r>
    </w:p>
    <w:p w14:paraId="4ADB9C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230 CCCCGTAATTCGAGTGAGATTGTCATGGCGCAAAAGCAGATATGGTCCGG 16279</w:t>
      </w:r>
    </w:p>
    <w:p w14:paraId="66135B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248 CCCCGTAATTCGAGTGAGATTGTCATGGCGCAAAAGCAGATATGGTCCGG 16297</w:t>
      </w:r>
    </w:p>
    <w:p w14:paraId="0FA231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248 CCCCGTAATTCGAGTGAGATTGTCATGGCGCAAAAGCAGATATGGTCCGG 16297</w:t>
      </w:r>
    </w:p>
    <w:p w14:paraId="5C53B7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248 CCCCGTAATTCGAGTGAGATTGTCATGGCGCAAAAGCAGATATGGTCCGG 16297</w:t>
      </w:r>
    </w:p>
    <w:p w14:paraId="12C1FB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6D719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265 TATTCCCTTGTTCCCTGTATTGGTTATGTTCTTTATTTCTTGTCTAGCAG 16314</w:t>
      </w:r>
    </w:p>
    <w:p w14:paraId="74E8F8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6265 TATTCCCTTGTTCCCTGTATTGGTTATGTTCTTTATTTCTTGTCTAGCAG 16314</w:t>
      </w:r>
    </w:p>
    <w:p w14:paraId="28835C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265 TATTCCCTTGTTCCCTGTATTGGTTATGTTCTTTATTTCTTGTCTAGCAG 16314</w:t>
      </w:r>
    </w:p>
    <w:p w14:paraId="526F78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280 TATTCCCTTGTTCCCTGTATTGGTTATGTTCTTTATTTCTTGTCTAGCAG 16329</w:t>
      </w:r>
    </w:p>
    <w:p w14:paraId="195F50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298 TATTCCCTTGTTCCCTGTATTGGTTATGTTCTTTATTTCTTGTCTAGCAG 16347</w:t>
      </w:r>
    </w:p>
    <w:p w14:paraId="789909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298 TATTCCCTTGTTCCCTGTATTGGTTATGTTCTTTATTTCTTGTCTAGCAG 16347</w:t>
      </w:r>
    </w:p>
    <w:p w14:paraId="220382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298 TATTCCCTTGTTCCCTGTATTGGTTATGTTCTTTATTTCTTGTCTAGCAG 16347</w:t>
      </w:r>
    </w:p>
    <w:p w14:paraId="7BACD5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07AB2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315 AAACTAATCGAGCTCCGTTTGATCTCCCAGAAGCGGAAGCTGAATCAGTT 16364</w:t>
      </w:r>
    </w:p>
    <w:p w14:paraId="6E3111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315 AAACTAATCGAGCTCCGTTTGATCTCCCAGAAGCGGAAGCTGAATCAGTT 16364</w:t>
      </w:r>
    </w:p>
    <w:p w14:paraId="6B76CF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315 AAACTAATCGAGCTCCGTTTGATCTCCCAGAAGCGGAAGCTGAATCAGTT 16364</w:t>
      </w:r>
    </w:p>
    <w:p w14:paraId="480CDF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330 AAACTAATCGAGCTCCGTTTGATCTCCCAGAAGCGGAAGCTGAATCAGTT 16379</w:t>
      </w:r>
    </w:p>
    <w:p w14:paraId="30E626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348 AAACTAATCGAGCTCCGTTTGATCTCCCAGAAGCGGAAGCTGAATCAGTT 16397</w:t>
      </w:r>
    </w:p>
    <w:p w14:paraId="085A65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348 AAACTAATCGAGCTCCGTTTGATCTCCCAGAAGCGGAAGCTGAATCAGTT 16397</w:t>
      </w:r>
    </w:p>
    <w:p w14:paraId="0EF49D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348 AAACTAATCGAGCTCCGTTTGATCTCCCAGAAGCGGAAGCTGAATCAGTT 16397</w:t>
      </w:r>
    </w:p>
    <w:p w14:paraId="594400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0D99A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365 GCAGGCTATAATGTAGAATATATGTCAGAATTTGCACCTATTTTTATCTA 16414</w:t>
      </w:r>
    </w:p>
    <w:p w14:paraId="56F8A6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365 GCAGGCTATAATGTAGAATATATGTCAGAATTTGCACCTATTTTTATCTA 16414</w:t>
      </w:r>
    </w:p>
    <w:p w14:paraId="1C16FB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365 GCAGGCTATAATGTAGAATATATGTCAGAATTTGCACCTATTTTTATCTA 16414</w:t>
      </w:r>
    </w:p>
    <w:p w14:paraId="38C3AF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380 GCAGGCTATAATGTAGAATATATGTCAGAATTTGCACCTATTTTTATCTA 16429</w:t>
      </w:r>
    </w:p>
    <w:p w14:paraId="463217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398 GCAGGCTATAATGTAGAATATATGTCAGAATTTGCACCTATTTTTATCTA 16447</w:t>
      </w:r>
    </w:p>
    <w:p w14:paraId="0ACE99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398 GCAGGCTATAATGTAGAATATATGTCAGAATTTGCACCTATTTTTATCTA 16447</w:t>
      </w:r>
    </w:p>
    <w:p w14:paraId="32DC03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398 GCAGGCTATAATGTAGAATATATGTCAGAATTTGCACCTATTTTTATCTA 16447</w:t>
      </w:r>
    </w:p>
    <w:p w14:paraId="3D88C2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294DC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415 TTTAGTGATCAGTCCGCTAGTTTCTTTGATCCCACTCGGTGTTCCTTTTC 16464</w:t>
      </w:r>
    </w:p>
    <w:p w14:paraId="63D155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415 TTTAGTGATCAGTCCGCTAGTTTCTTTGATCCCACTCGGTGTTCCTTTTC 16464</w:t>
      </w:r>
    </w:p>
    <w:p w14:paraId="70C0F4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415 TTTAGTGATCAGTCCGCTAGTTTCTTTGATCCCACTCGGTGTTCCTTTTC 16464</w:t>
      </w:r>
    </w:p>
    <w:p w14:paraId="356C35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430 TTTAGTGATCAGTCCGCTAGTTTCTTTGATCCCACTCGGTGTTCCTTTTC 16479</w:t>
      </w:r>
    </w:p>
    <w:p w14:paraId="135CEB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448 TTTAGTGATCAGTCCGCTAGTTTCTTTGATCCCACTCGGTGTTCCTTTTC 16497</w:t>
      </w:r>
    </w:p>
    <w:p w14:paraId="6EB465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448 TTTAGTGATCAGTCCGCTAGTTTCTTTGATCCCACTCGGTGTTCCTTTTC 16497</w:t>
      </w:r>
    </w:p>
    <w:p w14:paraId="199CCD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448 TTTAGTGATCAGTCCGCTAGTTTCTTTGATCCCACTCGGTGTTCCTTTTC 16497</w:t>
      </w:r>
    </w:p>
    <w:p w14:paraId="2F8CEF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CD56A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465 CATTTGCTTCCAATAGTTCGACCTACCCAGAAAAATTGTCGGCCTACGAA 16514</w:t>
      </w:r>
    </w:p>
    <w:p w14:paraId="327383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465 CATTTGCTTCCAATAGTTCGACCTACCCAGAAAAATTGTCGGCCTACGAA 16514</w:t>
      </w:r>
    </w:p>
    <w:p w14:paraId="148D6B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465 CATTTGCTTCCAATAGTTCGACCTACCCAGAAAAATTGTCGGCCTACGAA 16514</w:t>
      </w:r>
    </w:p>
    <w:p w14:paraId="1055F7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480 CATTTGCTTCCAATAGTTCGACCTACCCAGAAAAATTGTCGGCCTACGAA 16529</w:t>
      </w:r>
    </w:p>
    <w:p w14:paraId="4CF221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498 CATTTGCTTCCAATAGTTCGACCTACCCAGAAAAATTGTCGGCCTACGAA 16547</w:t>
      </w:r>
    </w:p>
    <w:p w14:paraId="7FFB3B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498 CATTTGCTTCCAATAGTTCGACCTACCCAGAAAAATTGTCGGCCTACGAA 16547</w:t>
      </w:r>
    </w:p>
    <w:p w14:paraId="641489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498 CATTTGCTTCCAATAGTTCGACCTACCCAGAAAAATTGTCGGCCTACGAA 16547</w:t>
      </w:r>
    </w:p>
    <w:p w14:paraId="02EA288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C222A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515 TGTGGTTTCGATCCTTTCGGTGATGCCAGAAGTCGTTTTGATATACGATT 16564</w:t>
      </w:r>
    </w:p>
    <w:p w14:paraId="75C807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515 TGTGGTTTCGATCCTTTCGGTGATGCCAGAAGTCGTTTTGATATACGATT 16564</w:t>
      </w:r>
    </w:p>
    <w:p w14:paraId="15C9DA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515 TGTGGTTTCGATCCTTTCGGTGATGCCAGAAGTCGTTTTGATATACGATT 16564</w:t>
      </w:r>
    </w:p>
    <w:p w14:paraId="7BD2C3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530 TGTGGTTTCGATCCTTTCGGTGATGCCAGAAGTCGTTTTGATATACGATT 16579</w:t>
      </w:r>
    </w:p>
    <w:p w14:paraId="5FAF0C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548 TGTGGTTTCGATCCTTTCGGTGATGCCAGAAGTCGTTTTGATATACGATT 16597</w:t>
      </w:r>
    </w:p>
    <w:p w14:paraId="5976FA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548 TGTGGTTTCGATCCTTTCGGTGATGCCAGAAGTCGTTTTGATATACGATT 16597</w:t>
      </w:r>
    </w:p>
    <w:p w14:paraId="4478B4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548 TGTGGTTTCGATCCTTTCGGTGATGCCAGAAGTCGTTTTGATATACGATT 16597</w:t>
      </w:r>
    </w:p>
    <w:p w14:paraId="65B606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335E4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565 TTATCTTGTTTCTATTTTATTTATTATCCCTGATCCGGAAGTCACCTTTT 16614</w:t>
      </w:r>
    </w:p>
    <w:p w14:paraId="159E54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565 TTATCTTGTTTCTATTTTATTTATTATCCCTGATCCGGAAGTCACCTTTT 16614</w:t>
      </w:r>
    </w:p>
    <w:p w14:paraId="761566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565 TTATCTTGTTTCTATTTTATTTATTATCCCTGATCCGGAAGTCACCTTTT 16614</w:t>
      </w:r>
    </w:p>
    <w:p w14:paraId="2E162D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580 TTATCTTGTTTCTATTTTATTTATTATCCCTGATCCGGAAGTCACCTTTT 16629</w:t>
      </w:r>
    </w:p>
    <w:p w14:paraId="23CA3B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598 TTATCTTGTTTCTATTTTATTTATTATCCCTGATCCGGAAGTCACCTTTT 16647</w:t>
      </w:r>
    </w:p>
    <w:p w14:paraId="206A2A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598 TTATCTTGTTTCTATTTTATTTATTATCCCTGATCCGGAAGTCACCTTTT 16647</w:t>
      </w:r>
    </w:p>
    <w:p w14:paraId="23E2A3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598 TTATCTTGTTTCTATTTTATTTATTATCCCTGATCCGGAAGTCACCTTTT 16647</w:t>
      </w:r>
    </w:p>
    <w:p w14:paraId="48B49F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44BC8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615 CCTTTCCTTGGGCAGTACCTCCCAACAAGATTGATCCCTTTGGATCTTGG 16664</w:t>
      </w:r>
    </w:p>
    <w:p w14:paraId="7A6095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615 CCTTTCCTTGGGCAGTACCTCCCAACAAGATTGATCCCTTTGGATCTTGG 16664</w:t>
      </w:r>
    </w:p>
    <w:p w14:paraId="664251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615 CCTTTCCTTGGGCAGTACCTCCCAACAAGATTGATCCCTTTGGATCTTGG 16664</w:t>
      </w:r>
    </w:p>
    <w:p w14:paraId="19458C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630 CCTTTCCTTGGGCAGTACCTCCCAACAAGATTGATCCCTTTGGATCTTGG 16679</w:t>
      </w:r>
    </w:p>
    <w:p w14:paraId="1C1AE6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648 CCTTTCCTTGGGCAGTACCTCCCAACAAGATTGATCCCTTTGGATCTTGG 16697</w:t>
      </w:r>
    </w:p>
    <w:p w14:paraId="4EFF238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648 CCTTTCCTTGGGCAGTACCTCCCAACAAGATTGATCCCTTTGGATCTTGG 16697</w:t>
      </w:r>
    </w:p>
    <w:p w14:paraId="2D03A1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648 CCTTTCCTTGGGCAGTACCTCCCAACAAGATTGATCCCTTTGGATCTTGG 16697</w:t>
      </w:r>
    </w:p>
    <w:p w14:paraId="7F68DD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4FE3C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665 TCCATGATGGCCTTTTTATTGATTTTGACGATTGGATCTCTCTATGAATG 16714</w:t>
      </w:r>
    </w:p>
    <w:p w14:paraId="5874DA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6665 TCCATGATGGCCTTTTTATTGATTTTGACGATTGGATCTCTCTATGAATG 16714</w:t>
      </w:r>
    </w:p>
    <w:p w14:paraId="15EDFD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665 TCCATGATGGCCTTTTTATTGATTTTGACGATTGGATCTCTCTATGAATG 16714</w:t>
      </w:r>
    </w:p>
    <w:p w14:paraId="661910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680 TCCATGATGGCCTTTTTATTGATTTTGACGATTGGATCTCTCTATGAATG 16729</w:t>
      </w:r>
    </w:p>
    <w:p w14:paraId="6A9E14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698 TCCATGATGGCCTTTTTATTGATTTTGACGATTGGATCTCTCTATGAATG 16747</w:t>
      </w:r>
    </w:p>
    <w:p w14:paraId="4D947D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698 TCCATGATGGCCTTTTTATTGATTTTGACGATTGGATCTCTCTATGAATG 16747</w:t>
      </w:r>
    </w:p>
    <w:p w14:paraId="54939F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698 TCCATGATGGCCTTTTTATTGATTTTGACGATTGGATCTCTCTATGAATG 16747</w:t>
      </w:r>
    </w:p>
    <w:p w14:paraId="3E4CCF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3C0DD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715 GAAAAGGGGTGCTTCGGATCGGGAGTAAATGTTAGAACATTTCTGTGAAT 16764</w:t>
      </w:r>
    </w:p>
    <w:p w14:paraId="38EE2C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715 GAAAAGGGGTGCTTCGGATCGGGAGTAAATGTTAGAACATTTCTGTGAAT 16764</w:t>
      </w:r>
    </w:p>
    <w:p w14:paraId="244004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715 GAAAAGGGGTGCTTCGGATCGGGAGTAAATGTTAGAACATTTCTGTGAAT 16764</w:t>
      </w:r>
    </w:p>
    <w:p w14:paraId="47023D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730 GAAAAGGGGTGCTTCGGATCGGGAGTAAATGTTAGAACATTTCTGTGAAT 16779</w:t>
      </w:r>
    </w:p>
    <w:p w14:paraId="3BF36B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748 GAAAAGGGGTGCTTCGGATCGGGAGTAAATGTTAGAACATTTCTGTGAAT 16797</w:t>
      </w:r>
    </w:p>
    <w:p w14:paraId="047100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748 GAAAAGGGGTGCTTCGGATCGGGAGTAAATGTTAGAACATTTCTGTGAAT 16797</w:t>
      </w:r>
    </w:p>
    <w:p w14:paraId="7E2341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748 GAAAAGGGGTGCTTCGGATCGGGAGTAAATGTTAGAACATTTCTGTGAAT 16797</w:t>
      </w:r>
    </w:p>
    <w:p w14:paraId="299223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66040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765 GCTATTCTGATCTAAGTGGTCTTATTCTGTGTCCCGTGCTAGGAAGCATT 16814</w:t>
      </w:r>
    </w:p>
    <w:p w14:paraId="159BE7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765 GCTATTCTGATCTAAGTGGTCTTATTCTGTGTCCCGTGCTAGGAAGCATT 16814</w:t>
      </w:r>
    </w:p>
    <w:p w14:paraId="1919A8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765 GCTATTCTGATCTAAGTGGTCTTATTCTGTGTCCCGTGCTAGGAAGCATT 16814</w:t>
      </w:r>
    </w:p>
    <w:p w14:paraId="0864F3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780 GCTATTCTGATCTAAGTGGTCTTATTCTGTGTCCCGTGCTAGGAAGCATT 16829</w:t>
      </w:r>
    </w:p>
    <w:p w14:paraId="23D30F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798 GCTATTCTGATCTAAGTGGTCTTATTCTGTGTCCCGTGCTAGGAAGCATT 16847</w:t>
      </w:r>
    </w:p>
    <w:p w14:paraId="731978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798 GCTATTCTGATCTAAGTGGTCTTATTCTGTGTCCCGTGCTAGGAAGCATT 16847</w:t>
      </w:r>
    </w:p>
    <w:p w14:paraId="331DE4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798 GCTATTCTGATCTAAGTGGTCTTATTCTGTGTCCCGTGCTAGGAAGCATT 16847</w:t>
      </w:r>
    </w:p>
    <w:p w14:paraId="1CDE90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1590D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815 ACTCCTCTTTTCATTCCAAATTCAAGAATACGACCGATACGATTGATTGG 16864</w:t>
      </w:r>
    </w:p>
    <w:p w14:paraId="70746D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815 ACTCCTCTTTTCATTCCAAATTCAAGAATACGACCGATACGATTGATTGG 16864</w:t>
      </w:r>
    </w:p>
    <w:p w14:paraId="3DA298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815 ACTCCTCTTTTCATTCCAAATTCAAGAATACGACCGATACGATTGATTGG 16864</w:t>
      </w:r>
    </w:p>
    <w:p w14:paraId="21BFFF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830 ACTCCTCTTTTCATTCCAAATTCAAGAATACGACCGATACGATTGATTGG 16879</w:t>
      </w:r>
    </w:p>
    <w:p w14:paraId="5DA845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848 ACTCCTCTTTTCATTCCAAATTCAAGAATACGACCGATACGATTGATTGG 16897</w:t>
      </w:r>
    </w:p>
    <w:p w14:paraId="1B8BA1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848 ACTCCTCTTTTCATTCCAAATTCAAGAATACGACCGATACGATTGATTGG 16897</w:t>
      </w:r>
    </w:p>
    <w:p w14:paraId="56AD0F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848 ACTCCTCTTTTCATTCCAAATTCAAGAATACGACCGATACGATTGATTGG 16897</w:t>
      </w:r>
    </w:p>
    <w:p w14:paraId="484568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9C5BA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865 TCTGTGCGCCTCTCTTATTACTTTTTTGTATTCCCCTGTTCTTCGGATAC 16914</w:t>
      </w:r>
    </w:p>
    <w:p w14:paraId="21996A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865 TCTGTGCGCCTCTCTTATTACTTTTTTGTATTCCCCTGTTCTTCGGATAC 16914</w:t>
      </w:r>
    </w:p>
    <w:p w14:paraId="1594D7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865 TCTGTGCGCCTCTCTTATTACTTTTTTGTATTCCCCTGTTCTTCGGATAC 16914</w:t>
      </w:r>
    </w:p>
    <w:p w14:paraId="0A1386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880 TCTGTGCGCCTCTCTTATTACTTTTTTGTATTCCCCTGTTCTTCGGATAC 16929</w:t>
      </w:r>
    </w:p>
    <w:p w14:paraId="2A0A70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898 TCTGTGCGCCTCTCTTATTACTTTTTTGTATTCCCCTGTTCTTCGGATAC 16947</w:t>
      </w:r>
    </w:p>
    <w:p w14:paraId="6D8E69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898 TCTGTGCGCCTCTCTTATTACTTTTTTGTATTCCCCTGTTCTTCGGATAC 16947</w:t>
      </w:r>
    </w:p>
    <w:p w14:paraId="0B6614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898 TCTGTGCGCCTCTCTTATTACTTTTTTGTATTCCCCTGTTCTTCGGATAC 16947</w:t>
      </w:r>
    </w:p>
    <w:p w14:paraId="662C75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2A26A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915 AATTCGATCCTTCTACGGCCAAATCTCAATTTGTGGAAAGCCTTCGATGG 16964</w:t>
      </w:r>
    </w:p>
    <w:p w14:paraId="3BD069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915 AATTCGATCCTTCTACGGCCAAATCTCAATTTGTGGAAAGCCTTCGATGG 16964</w:t>
      </w:r>
    </w:p>
    <w:p w14:paraId="45762B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915 AATTCGATCCTTCTACGGCCAAATCTCAATTTGTGGAAAGCCTTCGATGG 16964</w:t>
      </w:r>
    </w:p>
    <w:p w14:paraId="6179D4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930 AATTCGATCCTTCTACGGCCAAATCTCAATTTGTGGAAAGCCTTCGATGG 16979</w:t>
      </w:r>
    </w:p>
    <w:p w14:paraId="19D7F5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948 AATTCGATCCTTCTACGGCCAAATCTCAATTTGTGGAAAGCCTTCGATGG 16997</w:t>
      </w:r>
    </w:p>
    <w:p w14:paraId="0D0071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948 AATTCGATCCTTCTACGGCCAAATCTCAATTTGTGGAAAGCCTTCGATGG 16997</w:t>
      </w:r>
    </w:p>
    <w:p w14:paraId="651902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948 AATTCGATCCTTCTACGGCCAAATCTCAATTTGTGGAAAGCCTTCGATGG 16997</w:t>
      </w:r>
    </w:p>
    <w:p w14:paraId="0B71BA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51E7F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6965 CTTCCTTATGAAAACATCCATTTTTATTTGGGTATAGACGGTATCTCTTT 17014</w:t>
      </w:r>
    </w:p>
    <w:p w14:paraId="1E1509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6965 CTTCCTTATGAAAACATCCATTTTTATTTGGGTATAGACGGTATCTCTTT 17014</w:t>
      </w:r>
    </w:p>
    <w:p w14:paraId="2829DF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6965 CTTCCTTATGAAAACATCCATTTTTATTTGGGTATAGACGGTATCTCTTT 17014</w:t>
      </w:r>
    </w:p>
    <w:p w14:paraId="695CD5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6980 CTTCCTTATGAAAACATCCATTTTTATTTGGGTATAGACGGTATCTCTTT 17029</w:t>
      </w:r>
    </w:p>
    <w:p w14:paraId="296603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6998 CTTCCTTATGAAAACATCCATTTTTATTTGGGTATAGACGGTATCTCTTT 17047</w:t>
      </w:r>
    </w:p>
    <w:p w14:paraId="4996A8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6998 CTTCCTTATGAAAACATCCATTTTTATTTGGGTATAGACGGTATCTCTTT 17047</w:t>
      </w:r>
    </w:p>
    <w:p w14:paraId="33B9EE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6998 CTTCCTTATGAAAACATCCATTTTTATTTGGGTATAGACGGTATCTCTTT 17047</w:t>
      </w:r>
    </w:p>
    <w:p w14:paraId="7F079C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2191D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015 ATTCTTCGTGATATTGACCACATTTCTGATCCCTATTTGCATTTTAGTGG 17064</w:t>
      </w:r>
    </w:p>
    <w:p w14:paraId="789839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015 ATTCTTCGTGATATTGACCACATTTCTGATCCCTATTTGCATTTTAGTGG 17064</w:t>
      </w:r>
    </w:p>
    <w:p w14:paraId="02DC23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015 ATTCTTCGTGATATTGACCACATTTCTGATCCCTATTTGCATTTTAGTGG 17064</w:t>
      </w:r>
    </w:p>
    <w:p w14:paraId="525588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030 ATTCTTCGTGATATTGACCACATTTCTGATCCCTATTTGCATTTTAGTGG 17079</w:t>
      </w:r>
    </w:p>
    <w:p w14:paraId="366620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048 ATTCTTCGTGATATTGACCACATTTCTGATCCCTATTTGCATTTTAGTGG 17097</w:t>
      </w:r>
    </w:p>
    <w:p w14:paraId="06F464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048 ATTCTTCGTGATATTGACCACATTTCTGATCCCTATTTGCATTTTAGTGG 17097</w:t>
      </w:r>
    </w:p>
    <w:p w14:paraId="68CFD8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048 ATTCTTCGTGATATTGACCACATTTCTGATCCCTATTTGCATTTTAGTGG 17097</w:t>
      </w:r>
    </w:p>
    <w:p w14:paraId="08C28C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A908E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065 GTTGGTCTGGTATGAGAAGTTATGGGAAAGAGTATATTACAGCATCTCTA 17114</w:t>
      </w:r>
    </w:p>
    <w:p w14:paraId="06C8EA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7065 GTTGGTCTGGTATGAGAAGTTATGGGAAAGAGTATATTACAGCATCTCTA 17114</w:t>
      </w:r>
    </w:p>
    <w:p w14:paraId="64C8C7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065 GTTGGTCTGGTATGAGAAGTTATGGGAAAGAGTATATTACAGCATCTCTA 17114</w:t>
      </w:r>
    </w:p>
    <w:p w14:paraId="05880F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080 GTTGGTCTGGTATGAGAAGTTATGGGAAAGAGTATATTACAGCATCTCTA 17129</w:t>
      </w:r>
    </w:p>
    <w:p w14:paraId="4FB9A9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098 GTTGGTCTGGTATGAGAAGTTATGGGAAAGAGTATATTACAGCATCTCTA 17147</w:t>
      </w:r>
    </w:p>
    <w:p w14:paraId="20A3A4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098 GTTGGTCTGGTATGAGAAGTTATGGGAAAGAGTATATTACAGCATCTCTA 17147</w:t>
      </w:r>
    </w:p>
    <w:p w14:paraId="40F595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098 GTTGGTCTGGTATGAGAAGTTATGGGAAAGAGTATATTACAGCATCTCTA 17147</w:t>
      </w:r>
    </w:p>
    <w:p w14:paraId="288296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4C434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115 ATTCGTGAATTTCTAATGATCGCCGTGTTCCGCATGCTGGATCCTCTACT 17164</w:t>
      </w:r>
    </w:p>
    <w:p w14:paraId="661E74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115 ATTCGTGAATTTCTAATGATCGCCGTGTTCCGCATGCTGGATCCTCTACT 17164</w:t>
      </w:r>
    </w:p>
    <w:p w14:paraId="395DC6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115 ATTCGTGAATTTCTAATGATCGCCGTGTTCCGCATGCTGGATCCTCTACT 17164</w:t>
      </w:r>
    </w:p>
    <w:p w14:paraId="5D9849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130 ATTCGTGAATTTCTAATGATCGCCGTGTTCCGCATGCTGGATCCTCTACT 17179</w:t>
      </w:r>
    </w:p>
    <w:p w14:paraId="36469C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148 ATTCGTGAATTTCTAATGATCGCCGTGTTCCGCATGCTGGATCCTCTACT 17197</w:t>
      </w:r>
    </w:p>
    <w:p w14:paraId="4DE5AE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148 ATTCGTGAATTTCTAATGATCGCCGTGTTCCGCATGCTGGATCCTCTACT 17197</w:t>
      </w:r>
    </w:p>
    <w:p w14:paraId="7F59B2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148 ATTCGTGAATTTCTAATGATCGCCGTGTTCCGCATGCTGGATCCTCTACT 17197</w:t>
      </w:r>
    </w:p>
    <w:p w14:paraId="2F2295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CC09D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165 ATTCTATGTTCTTCCCGAAAGCGTGCTAATCCCTATGTTCATTATTATAG 17214</w:t>
      </w:r>
    </w:p>
    <w:p w14:paraId="6478A0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165 ATTCTATGTTCTTCCCGAAAGCGTGCTAATCCCTATGTTCATTATTATAG 17214</w:t>
      </w:r>
    </w:p>
    <w:p w14:paraId="02C3D8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165 ATTCTATGTTCTTCCCGAAAGCGTGCTAATCCCTATGTTCATTATTATAG 17214</w:t>
      </w:r>
    </w:p>
    <w:p w14:paraId="2E631B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180 ATTCTATGTTCTTCCCGAAAGCGTGCTAATCCCTATGTTCATTATTATAG 17229</w:t>
      </w:r>
    </w:p>
    <w:p w14:paraId="2B12C0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198 ATTCTATGTTCTTCCCGAAAGCGTGCTAATCCCTATGTTCATTATTATAG 17247</w:t>
      </w:r>
    </w:p>
    <w:p w14:paraId="095FD3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198 ATTCTATGTTCTTCCCGAAAGCGTGCTAATCCCTATGTTCATTATTATAG 17247</w:t>
      </w:r>
    </w:p>
    <w:p w14:paraId="3C324E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198 ATTCTATGTTCTTCCCGAAAGCGTGCTAATCCCTATGTTCATTATTATAG 17247</w:t>
      </w:r>
    </w:p>
    <w:p w14:paraId="70F5D9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2A3CE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215 GGGTATGGGGTTCGAGACAAAGAAAGATCAAGGCAGCATATCAGCTTTTC 17264</w:t>
      </w:r>
    </w:p>
    <w:p w14:paraId="012552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215 GGGTATGGGGTTCGAGACAAAGAAAGATCAAGGCAGCATATCAGCTTTTC 17264</w:t>
      </w:r>
    </w:p>
    <w:p w14:paraId="0FDA90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215 GGGTATGGGGTTCGAGACAAAGAAAGATCAAGGCAGCATATCAGCTTTTC 17264</w:t>
      </w:r>
    </w:p>
    <w:p w14:paraId="4EDFB7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230 GGGTATGGGGTTCGAGACAAAGAAAGATCAAGGCAGCATATCAGCTTTTC 17279</w:t>
      </w:r>
    </w:p>
    <w:p w14:paraId="778490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248 GGGTATGGGGTTCGAGACAAAGAAAGATCAAGGCAGCATATCAGCTTTTC 17297</w:t>
      </w:r>
    </w:p>
    <w:p w14:paraId="339588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248 GGGTATGGGGTTCGAGACAAAGAAAGATCAAGGCAGCATATCAGCTTTTC 17297</w:t>
      </w:r>
    </w:p>
    <w:p w14:paraId="0AACEB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248 GGGTATGGGGTTCGAGACAAAGAAAGATCAAGGCAGCATATCAGCTTTTC 17297</w:t>
      </w:r>
    </w:p>
    <w:p w14:paraId="26C2F4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039C9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265 CTTTATACTTTACTTGGATCTGTTTTTATGCTATTAGCTATTCTGTTGAT 17314</w:t>
      </w:r>
    </w:p>
    <w:p w14:paraId="63F381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265 CTTTATACTTTACTTGGATCTGTTTTTATGCTATTAGCTATTCTGTTGAT 17314</w:t>
      </w:r>
    </w:p>
    <w:p w14:paraId="0FAE66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265 CTTTATACTTTACTTGGATCTGTTTTTATGCTATTAGCTATTCTGTTGAT 17314</w:t>
      </w:r>
    </w:p>
    <w:p w14:paraId="309557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280 CTTTATACTTTACTTGGATCTGTTTTTATGCTATTAGCTATTCTGTTGAT 17329</w:t>
      </w:r>
    </w:p>
    <w:p w14:paraId="6C544A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298 CTTTATACTTTACTTGGATCTGTTTTTATGCTATTAGCTATTCTGTTGAT 17347</w:t>
      </w:r>
    </w:p>
    <w:p w14:paraId="78CB28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298 CTTTATACTTTACTTGGATCTGTTTTTATGCTATTAGCTATTCTGTTGAT 17347</w:t>
      </w:r>
    </w:p>
    <w:p w14:paraId="24D734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298 CTTTATACTTTACTTGGATCTGTTTTTATGCTATTAGCTATTCTGTTGAT 17347</w:t>
      </w:r>
    </w:p>
    <w:p w14:paraId="6F09A4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0052B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315 TCTTTTCCAAACAGGAACCACCGATTTACAAATTTTATTAACCACAGAAT 17364</w:t>
      </w:r>
    </w:p>
    <w:p w14:paraId="415A7A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315 TCTTTTCCAAACAGGAACCACCGATTTACAAATTTTATTAACCACAGAAT 17364</w:t>
      </w:r>
    </w:p>
    <w:p w14:paraId="471822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315 TCTTTTCCAAACAGGAACCACCGATTTACAAATTTTATTAACCACAGAAT 17364</w:t>
      </w:r>
    </w:p>
    <w:p w14:paraId="03F481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330 TCTTTTCCAAACAGGAACCACCGATTTACAAATTTTATTAACCACAGAAT 17379</w:t>
      </w:r>
    </w:p>
    <w:p w14:paraId="560C98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348 TCTTTTCCAAACAGGAACCACCGATTTACAAATTTTATTAACCACAGAAT 17397</w:t>
      </w:r>
    </w:p>
    <w:p w14:paraId="3C4826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348 TCTTTTCCAAACAGGAACCACCGATTTACAAATTTTATTAACCACAGAAT 17397</w:t>
      </w:r>
    </w:p>
    <w:p w14:paraId="370AA5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348 TCTTTTCCAAACAGGAACCACCGATTTACAAATTTTATTAACCACAGAAT 17397</w:t>
      </w:r>
    </w:p>
    <w:p w14:paraId="2E8935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0D438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365 TTAGTGAGCGGCGCCAAATCTTTCTATGGATTGCTTTTTTCGCCTCTTTC 17414</w:t>
      </w:r>
    </w:p>
    <w:p w14:paraId="488551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365 TTAGTGAGCGGCGCCAAATCTTTCTATGGATTGCTTTTTTCGCCTCTTTC 17414</w:t>
      </w:r>
    </w:p>
    <w:p w14:paraId="3D8882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365 TTAGTGAGCGGCGCCAAATCTTTCTATGGATTGCTTTTTTCGCCTCTTTC 17414</w:t>
      </w:r>
    </w:p>
    <w:p w14:paraId="39161A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380 TTAGTGAGCGGCGCCAAATCTTTCTATGGATTGCTTTTTTCGCCTCTTTC 17429</w:t>
      </w:r>
    </w:p>
    <w:p w14:paraId="20158D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398 TTAGTGAGCGGCGCCAAATCTTTCTATGGATTGCTTTTTTCGCCTCTTTC 17447</w:t>
      </w:r>
    </w:p>
    <w:p w14:paraId="75F4D9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398 TTAGTGAGCGGCGCCAAATCTTTCTATGGATTGCTTTTTTCGCCTCTTTC 17447</w:t>
      </w:r>
    </w:p>
    <w:p w14:paraId="4D5B5F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398 TTAGTGAGCGGCGCCAAATCTTTCTATGGATTGCTTTTTTCGCCTCTTTC 17447</w:t>
      </w:r>
    </w:p>
    <w:p w14:paraId="4568D2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1608D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415 GCCGTCAAAGTGCCTATGGTACCAGTTCATATTTGGTTACCCGAAGCTCA 17464</w:t>
      </w:r>
    </w:p>
    <w:p w14:paraId="500E60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415 GCCGTCAAAGTGCCTATGGTACCAGTTCATATTTGGTTACCCGAAGCTCA 17464</w:t>
      </w:r>
    </w:p>
    <w:p w14:paraId="52864E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415 GCCGTCAAAGTGCCTATGGTACCAGTTCATATTTGGTTACCCGAAGCTCA 17464</w:t>
      </w:r>
    </w:p>
    <w:p w14:paraId="05811E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430 GCCGTCAAAGTGCCTATGGTACCAGTTCATATTTGGTTACCCGAAGCTCA 17479</w:t>
      </w:r>
    </w:p>
    <w:p w14:paraId="456B42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448 GCCGTCAAAGTGCCTATGGTACCAGTTCATATTTGGTTACCCGAAGCTCA 17497</w:t>
      </w:r>
    </w:p>
    <w:p w14:paraId="3EE8B7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448 GCCGTCAAAGTGCCTATGGTACCAGTTCATATTTGGTTACCCGAAGCTCA 17497</w:t>
      </w:r>
    </w:p>
    <w:p w14:paraId="00CC7B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448 GCCGTCAAAGTGCCTATGGTACCAGTTCATATTTGGTTACCCGAAGCTCA 17497</w:t>
      </w:r>
    </w:p>
    <w:p w14:paraId="3FB1AE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E79D0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465 TGTAGAGGCACCTACGGCAGGATCCGTCATCTTGGCGGGAATTCTTTTAA 17514</w:t>
      </w:r>
    </w:p>
    <w:p w14:paraId="424DA4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7465 TGTAGAGGCACCTACGGCAGGATCCGTCATCTTGGCGGGAATTCTTTTAA 17514</w:t>
      </w:r>
    </w:p>
    <w:p w14:paraId="37BAAD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465 TGTAGAGGCACCTACGGCAGGATCCGTCATCTTGGCGGGAATTCTTTTAA 17514</w:t>
      </w:r>
    </w:p>
    <w:p w14:paraId="0FA07F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480 TGTAGAGGCACCTACGGCAGGATCCGTCATCTTGGCGGGAATTCTTTTAA 17529</w:t>
      </w:r>
    </w:p>
    <w:p w14:paraId="1B4CAD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498 TGTAGAGGCACCTACGGCAGGATCCGTCATCTTGGCGGGAATTCTTTTAA 17547</w:t>
      </w:r>
    </w:p>
    <w:p w14:paraId="679EB2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498 TGTAGAGGCACCTACGGCAGGATCCGTCATCTTGGCGGGAATTCTTTTAA 17547</w:t>
      </w:r>
    </w:p>
    <w:p w14:paraId="4E38CB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498 TGTAGAGGCACCTACGGCAGGATCCGTCATCTTGGCGGGAATTCTTTTAA 17547</w:t>
      </w:r>
    </w:p>
    <w:p w14:paraId="73DFBE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9AB7C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515 AATTGGGAACCTACGGCTTTTTAAGATTTTCAATACCCATGTTTCCTGAA 17564</w:t>
      </w:r>
    </w:p>
    <w:p w14:paraId="72CACF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515 AATTGGGAACCTACGGCTTTTTAAGATTTTCAATACCCATGTTTCCTGAA 17564</w:t>
      </w:r>
    </w:p>
    <w:p w14:paraId="69931E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515 AATTGGGAACCTACGGCTTTTTAAGATTTTCAATACCCATGTTTCCTGAA 17564</w:t>
      </w:r>
    </w:p>
    <w:p w14:paraId="4BFC66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530 AATTGGGAACCTACGGCTTTTTAAGATTTTCAATACCCATGTTTCCTGAA 17579</w:t>
      </w:r>
    </w:p>
    <w:p w14:paraId="2CF044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548 AATTGGGAACCTACGGCTTTTTAAGATTTTCAATACCCATGTTTCCTGAA 17597</w:t>
      </w:r>
    </w:p>
    <w:p w14:paraId="18864A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548 AATTGGGAACCTACGGCTTTTTAAGATTTTCAATACCCATGTTTCCTGAA 17597</w:t>
      </w:r>
    </w:p>
    <w:p w14:paraId="72E9D0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548 AATTGGGAACCTACGGCTTTTTAAGATTTTCAATACCCATGTTTCCTGAA 17597</w:t>
      </w:r>
    </w:p>
    <w:p w14:paraId="0EED48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00CCA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565 GCGACACTTTGTTTCACTCCTTTCATTTATACTTTAAGCGCGATTGCTAT 17614</w:t>
      </w:r>
    </w:p>
    <w:p w14:paraId="45B938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565 GCGACACTTTGTTTCACTCCTTTCATTTATACTTTAAGCGCGATTGCTAT 17614</w:t>
      </w:r>
    </w:p>
    <w:p w14:paraId="6DC7A1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565 GCGACACTTTGTTTCACTCCTTTCATTTATACTTTAAGCGCGATTGCTAT 17614</w:t>
      </w:r>
    </w:p>
    <w:p w14:paraId="1E8B60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580 GCGACACTTTGTTTCACTCCTTTCATTTATACTTTAAGCGCGATTGCTAT 17629</w:t>
      </w:r>
    </w:p>
    <w:p w14:paraId="640F4B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598 GCGACACTTTGTTTCACTCCTTTCATTTATACTTTAAGCGCGATTGCTAT 17647</w:t>
      </w:r>
    </w:p>
    <w:p w14:paraId="39C708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598 GCGACACTTTGTTTCACTCCTTTCATTTATACTTTAAGCGCGATTGCTAT 17647</w:t>
      </w:r>
    </w:p>
    <w:p w14:paraId="239B3B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598 GCGACACTTTGTTTCACTCCTTTCATTTATACTTTAAGCGCGATTGCTAT 17647</w:t>
      </w:r>
    </w:p>
    <w:p w14:paraId="154877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80B03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615 AATATATACTTCCTTGACCACTTTAAGACAGATCGATCTTAAGAAGATCA 17664</w:t>
      </w:r>
    </w:p>
    <w:p w14:paraId="798332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615 AATATATACTTCCTTGACCACTTTAAGACAGATCGATCTTAAGAAGATCA 17664</w:t>
      </w:r>
    </w:p>
    <w:p w14:paraId="393600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615 AATATATACTTCCTTGACCACTTTAAGACAGATCGATCTTAAGAAGATCA 17664</w:t>
      </w:r>
    </w:p>
    <w:p w14:paraId="67D0E0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630 AATATATACTTCCTTGACCACTTTAAGACAGATCGATCTTAAGAAGATCA 17679</w:t>
      </w:r>
    </w:p>
    <w:p w14:paraId="5347FC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648 AATATATACTTCCTTGACCACTTTAAGACAGATCGATCTTAAGAAGATCA 17697</w:t>
      </w:r>
    </w:p>
    <w:p w14:paraId="0BAEA8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648 AATATATACTTCCTTGACCACTTTAAGACAGATCGATCTTAAGAAGATCA 17697</w:t>
      </w:r>
    </w:p>
    <w:p w14:paraId="467FFC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648 AATATATACTTCCTTGACCACTTTAAGACAGATCGATCTTAAGAAGATCA 17697</w:t>
      </w:r>
    </w:p>
    <w:p w14:paraId="370B1AE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0130F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665 TTGCTTACTCCTCAGTAGCTCATATGAATCTGGTGACTATTGGTATGTTT 17714</w:t>
      </w:r>
    </w:p>
    <w:p w14:paraId="364BE1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665 TTGCTTACTCCTCAGTAGCTCATATGAATCTGGTGACTATTGGTATGTTT 17714</w:t>
      </w:r>
    </w:p>
    <w:p w14:paraId="181B38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665 TTGCTTACTCCTCAGTAGCTCATATGAATCTGGTGACTATTGGTATGTTT 17714</w:t>
      </w:r>
    </w:p>
    <w:p w14:paraId="67525E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680 TTGCTTACTCCTCAGTAGCTCATATGAATCTGGTGACTATTGGTATGTTT 17729</w:t>
      </w:r>
    </w:p>
    <w:p w14:paraId="5DF238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698 TTGCTTACTCCTCAGTAGCTCATATGAATCTGGTGACTATTGGTATGTTT 17747</w:t>
      </w:r>
    </w:p>
    <w:p w14:paraId="307F08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698 TTGCTTACTCCTCAGTAGCTCATATGAATCTGGTGACTATTGGTATGTTT 17747</w:t>
      </w:r>
    </w:p>
    <w:p w14:paraId="14877A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698 TTGCTTACTCCTCAGTAGCTCATATGAATCTGGTGACTATTGGTATGTTT 17747</w:t>
      </w:r>
    </w:p>
    <w:p w14:paraId="2C75E5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1E569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715 AGTCTGAACATACAGGGAATTGGAGGTAGCATTCTACTGATGTTAAGTCA 17764</w:t>
      </w:r>
    </w:p>
    <w:p w14:paraId="191E8C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715 AGTCTGAACATACAGGGAATTGGAGGTAGCATTCTACTGATGTTAAGTCA 17764</w:t>
      </w:r>
    </w:p>
    <w:p w14:paraId="440038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715 AGTCTGAACATACAGGGAATTGGAGGTAGCATTCTACTGATGTTAAGTCA 17764</w:t>
      </w:r>
    </w:p>
    <w:p w14:paraId="578577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730 AGTCTGAACATACAGGGAATTGGAGGTAGCATTCTACTGATGTTAAGTCA 17779</w:t>
      </w:r>
    </w:p>
    <w:p w14:paraId="365298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748 AGTCTGAACATACAGGGAATTGGAGGTAGCATTCTACTGATGTTAAGTCA 17797</w:t>
      </w:r>
    </w:p>
    <w:p w14:paraId="19C048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748 AGTCTGAACATACAGGGAATTGGAGGTAGCATTCTACTGATGTTAAGTCA 17797</w:t>
      </w:r>
    </w:p>
    <w:p w14:paraId="00A4A9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748 AGTCTGAACATACAGGGAATTGGAGGTAGCATTCTACTGATGTTAAGTCA 17797</w:t>
      </w:r>
    </w:p>
    <w:p w14:paraId="480BF5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DC5E2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765 TGGACTGGTTTCTTCAGCCCTTTTTCTATGTGTTGGTGTTCTATATGACC 17814</w:t>
      </w:r>
    </w:p>
    <w:p w14:paraId="7B91EC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765 TGGACTGGTTTCTTCAGCCCTTTTTCTATGTGTTGGTGTTCTATATGACC 17814</w:t>
      </w:r>
    </w:p>
    <w:p w14:paraId="282444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765 TGGACTGGTTTCTTCAGCCCTTTTTCTATGTGTTGGTGTTCTATATGACC 17814</w:t>
      </w:r>
    </w:p>
    <w:p w14:paraId="127546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780 TGGACTGGTTTCTTCAGCCCTTTTTCTATGTGTTGGTGTTCTATATGACC 17829</w:t>
      </w:r>
    </w:p>
    <w:p w14:paraId="381A1B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798 TGGACTGGTTTCTTCAGCCCTTTTTCTATGTGTTGGTGTTCTATATGACC 17847</w:t>
      </w:r>
    </w:p>
    <w:p w14:paraId="5C975D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798 TGGACTGGTTTCTTCAGCCCTTTTTCTATGTGTTGGTGTTCTATATGACC 17847</w:t>
      </w:r>
    </w:p>
    <w:p w14:paraId="35F563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798 TGGACTGGTTTCTTCAGCCCTTTTTCTATGTGTTGGTGTTCTATATGACC 17847</w:t>
      </w:r>
    </w:p>
    <w:p w14:paraId="21EC69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A8C2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815 GACATAAGACTCGACTTGTTAGATATTACGGAGGTTTAGTGAGCACCATG 17864</w:t>
      </w:r>
    </w:p>
    <w:p w14:paraId="364234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815 GACATAAGACTCGACTTGTTAGATATTACGGAGGTTTAGTGAGCACCATG 17864</w:t>
      </w:r>
    </w:p>
    <w:p w14:paraId="24F08C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815 GACATAAGACTCGACTTGTTAGATATTACGGAGGTTTAGTGAGCACCATG 17864</w:t>
      </w:r>
    </w:p>
    <w:p w14:paraId="3B41E6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830 GACATAAGACTCGACTTGTTAGATATTACGGAGGTTTAGTGAGCACCATG 17879</w:t>
      </w:r>
    </w:p>
    <w:p w14:paraId="6A41B3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848 GACATAAGACTCGACTTGTTAGATATTACGGAGGTTTAGTGAGCACCATG 17897</w:t>
      </w:r>
    </w:p>
    <w:p w14:paraId="7595D6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848 GACATAAGACTCGACTTGTTAGATATTACGGAGGTTTAGTGAGCACCATG 17897</w:t>
      </w:r>
    </w:p>
    <w:p w14:paraId="105595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848 GACATAAGACTCGACTTGTTAGATATTACGGAGGTTTAGTGAGCACCATG 17897</w:t>
      </w:r>
    </w:p>
    <w:p w14:paraId="3E46D0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DBF83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865 CCGAATTTCTCTACCATTTTCTTCTTTTTCACTTTGGCCAATATGAGTTT 17914</w:t>
      </w:r>
    </w:p>
    <w:p w14:paraId="771D7C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7865 CCGAATTTCTCTACCATTTTCTTCTTTTTCACTTTGGCCAATATGAGTTT 17914</w:t>
      </w:r>
    </w:p>
    <w:p w14:paraId="413BAF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865 CCGAATTTCTCTACCATTTTCTTCTTTTTCACTTTGGCCAATATGAGTTT 17914</w:t>
      </w:r>
    </w:p>
    <w:p w14:paraId="29C8A1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880 CCGAATTTCTCTACCATTTTCTTCTTTTTCACTTTGGCCAATATGAGTTT 17929</w:t>
      </w:r>
    </w:p>
    <w:p w14:paraId="10D6A0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898 CCGAATTTCTCTACCATTTTCTTCTTTTTCACTTTGGCCAATATGAGTTT 17947</w:t>
      </w:r>
    </w:p>
    <w:p w14:paraId="14D62E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898 CCGAATTTCTCTACCATTTTCTTCTTTTTCACTTTGGCCAATATGAGTTT 17947</w:t>
      </w:r>
    </w:p>
    <w:p w14:paraId="77D10B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898 CCGAATTTCTCTACCATTTTCTTCTTTTTCACTTTGGCCAATATGAGTTT 17947</w:t>
      </w:r>
    </w:p>
    <w:p w14:paraId="29BB11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8A585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915 ACCTGGTACTAGCAGCTTTATCGGGGAATTTCTCATCTTAGTAGGAGCTT 17964</w:t>
      </w:r>
    </w:p>
    <w:p w14:paraId="50FFCF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915 ACCTGGTACTAGCAGCTTTATCGGGGAATTTCTCATCTTAGTAGGAGCTT 17964</w:t>
      </w:r>
    </w:p>
    <w:p w14:paraId="00C284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915 ACCTGGTACTAGCAGCTTTATCGGGGAATTTCTCATCTTAGTAGGAGCTT 17964</w:t>
      </w:r>
    </w:p>
    <w:p w14:paraId="416566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930 ACCTGGTACTAGCAGCTTTATCGGGGAATTTCTCATCTTAGTAGGAGCTT 17979</w:t>
      </w:r>
    </w:p>
    <w:p w14:paraId="6A2C61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948 ACCTGGTACTAGCAGCTTTATCGGGGAATTTCTCATCTTAGTAGGAGCTT 17997</w:t>
      </w:r>
    </w:p>
    <w:p w14:paraId="43AB51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948 ACCTGGTACTAGCAGCTTTATCGGGGAATTTCTCATCTTAGTAGGAGCTT 17997</w:t>
      </w:r>
    </w:p>
    <w:p w14:paraId="1E5CFC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948 ACCTGGTACTAGCAGCTTTATCGGGGAATTTCTCATCTTAGTAGGAGCTT 17997</w:t>
      </w:r>
    </w:p>
    <w:p w14:paraId="704BEE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C012B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7965 TCCAAAGAAATAGCTTAGTAGCCACATTAGCAGCGCTTGGGATGATTTTA 18014</w:t>
      </w:r>
    </w:p>
    <w:p w14:paraId="43ECDF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7965 TCCAAAGAAATAGCTTAGTAGCCACATTAGCAGCGCTTGGGATGATTTTA 18014</w:t>
      </w:r>
    </w:p>
    <w:p w14:paraId="713A99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7965 TCCAAAGAAATAGCTTAGTAGCCACATTAGCAGCGCTTGGGATGATTTTA 18014</w:t>
      </w:r>
    </w:p>
    <w:p w14:paraId="7023F4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7980 TCCAAAGAAATAGCTTAGTAGCCACATTAGCAGCGCTTGGGATGATTTTA 18029</w:t>
      </w:r>
    </w:p>
    <w:p w14:paraId="2E7425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7998 TCCAAAGAAATAGCTTAGTAGCCACATTAGCAGCGCTTGGGATGATTTTA 18047</w:t>
      </w:r>
    </w:p>
    <w:p w14:paraId="38E00F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7998 TCCAAAGAAATAGCTTAGTAGCCACATTAGCAGCGCTTGGGATGATTTTA 18047</w:t>
      </w:r>
    </w:p>
    <w:p w14:paraId="06B4EF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7998 TCCAAAGAAATAGCTTAGTAGCCACATTAGCAGCGCTTGGGATGATTTTA 18047</w:t>
      </w:r>
    </w:p>
    <w:p w14:paraId="66641D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9CC94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015 GGCGCGGCGTATTCCCTTTGGCTATATAATCGTGTGGTTTCTGGGAATTT 18064</w:t>
      </w:r>
    </w:p>
    <w:p w14:paraId="2860A3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015 GGCGCGGCGTATTCCCTTTGGCTATATAATCGTGTGGTTTCTGGGAATTT 18064</w:t>
      </w:r>
    </w:p>
    <w:p w14:paraId="1E6306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015 GGCGCGGCGTATTCCCTTTGGCTATATAATCGTGTGGTTTCTGGGAATTT 18064</w:t>
      </w:r>
    </w:p>
    <w:p w14:paraId="580D42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030 GGCGCGGCGTATTCCCTTTGGCTATATAATCGTGTGGTTTCTGGGAATTT 18079</w:t>
      </w:r>
    </w:p>
    <w:p w14:paraId="0FB1C7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048 GGCGCGGCGTATTCCCTTTGGCTATATAATCGTGTGGTTTCTGGGAATTT 18097</w:t>
      </w:r>
    </w:p>
    <w:p w14:paraId="323097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048 GGCGCGGCGTATTCCCTTTGGCTATATAATCGTGTGGTTTCTGGGAATTT 18097</w:t>
      </w:r>
    </w:p>
    <w:p w14:paraId="0D402F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048 GGCGCGGCGTATTCCCTTTGGCTATATAATCGTGTGGTTTCTGGGAATTT 18097</w:t>
      </w:r>
    </w:p>
    <w:p w14:paraId="72754A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8B996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065 AAAACCGGATTTCCTCCATAAATTCTCCGATCTAAATGGTAGAGAAGTTT 18114</w:t>
      </w:r>
    </w:p>
    <w:p w14:paraId="22C61A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065 AAAACCGGATTTCCTCCATAAATTCTCCGATCTAAATGGTAGAGAAGTTT 18114</w:t>
      </w:r>
    </w:p>
    <w:p w14:paraId="2500CB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065 AAAACCGGATTTCCTCCATAAATTCTCCGATCTAAATGGTAGAGAAGTTT 18114</w:t>
      </w:r>
    </w:p>
    <w:p w14:paraId="2A8BD1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080 AAAACCGGATTTCCTCCATAAATTCTCCGATCTAAATGGTAGAGAAGTTT 18129</w:t>
      </w:r>
    </w:p>
    <w:p w14:paraId="50E0D5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098 AAAACCGGATTTCCTCCATAAATTCTCCGATCTAAATGGTAGAGAAGTTT 18147</w:t>
      </w:r>
    </w:p>
    <w:p w14:paraId="5C6A10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098 AAAACCGGATTTCCTCCATAAATTCTCCGATCTAAATGGTAGAGAAGTTT 18147</w:t>
      </w:r>
    </w:p>
    <w:p w14:paraId="6C19D2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098 AAAACCGGATTTCCTCCATAAATTCTCCGATCTAAATGGTAGAGAAGTTT 18147</w:t>
      </w:r>
    </w:p>
    <w:p w14:paraId="35B36B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F375E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115 TCATATTTATACCTTTTCTTGTTGGAGTTGTTTGGATGGGTGTTTACCCC 18164</w:t>
      </w:r>
    </w:p>
    <w:p w14:paraId="4A2FA3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115 TCATATTTATACCTTTTCTTGTTGGAGTTGTTTGGATGGGTGTTTACCCC 18164</w:t>
      </w:r>
    </w:p>
    <w:p w14:paraId="20A79A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115 TCATATTTATACCTTTTCTTGTTGGAGTTGTTTGGATGGGTGTTTACCCC 18164</w:t>
      </w:r>
    </w:p>
    <w:p w14:paraId="58DC8C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130 TCATATTTATACCTTTTCTTGTTGGAGTTGTTTGGATGGGTGTTTACCCC 18179</w:t>
      </w:r>
    </w:p>
    <w:p w14:paraId="1FF5FF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148 TCATATTTATACCTTTTCTTGTTGGAGTTGTTTGGATGGGTGTTTACCCC 18197</w:t>
      </w:r>
    </w:p>
    <w:p w14:paraId="3B5118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148 TCATATTTATACCTTTTCTTGTTGGAGTTGTTTGGATGGGTGTTTACCCC 18197</w:t>
      </w:r>
    </w:p>
    <w:p w14:paraId="311B33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148 TCATATTTATACCTTTTCTTGTTGGAGTTGTTTGGATGGGTGTTTACCCC 18197</w:t>
      </w:r>
    </w:p>
    <w:p w14:paraId="7B8CD1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44311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165 AAAGTGTTCCCGGACTGCATGCATACATCCGTAAGTAACTTAGTGCAACA 18214</w:t>
      </w:r>
    </w:p>
    <w:p w14:paraId="7C0568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165 AAAGTGTTCCCGGACTGCATGCATACATCCGTAAGTAACTTAGTGCAACA 18214</w:t>
      </w:r>
    </w:p>
    <w:p w14:paraId="767591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165 AAAGTGTTCCCGGACTGCATGCATACATCCGTAAGTAACTTAGTGCAACA 18214</w:t>
      </w:r>
    </w:p>
    <w:p w14:paraId="174A10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180 AAAGTGTTCCCGGACTGCATGCATACATCCGTAAGTAACTTAGTGCAACA 18229</w:t>
      </w:r>
    </w:p>
    <w:p w14:paraId="0F5711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198 AAAGTGTTCCCGGACTGCATGCATACATCCGTAAGTAACTTAGTGCAACA 18247</w:t>
      </w:r>
    </w:p>
    <w:p w14:paraId="1A39C8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198 AAAGTGTTCCCGGACTGCATGCATACATCCGTAAGTAACTTAGTGCAACA 18247</w:t>
      </w:r>
    </w:p>
    <w:p w14:paraId="35D767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198 AAAGTGTTCCCGGACTGCATGCATACATCCGTAAGTAACTTAGTGCAACA 18247</w:t>
      </w:r>
    </w:p>
    <w:p w14:paraId="23B645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2A51A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215 TGGAAAATTTCATTGAATGATCATCTCTATTTCAGGTATTCGGGGAATCC 18264</w:t>
      </w:r>
    </w:p>
    <w:p w14:paraId="32F350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215 TGGAAAATTTCATTGAATGATCATCTCTATTTCAGGTATTCGGGGAATCC 18264</w:t>
      </w:r>
    </w:p>
    <w:p w14:paraId="3B6D42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215 TGGAAAATTTCATTGAATGATCATCTCTATTTCAGGTATTCGGGGAATCC 18264</w:t>
      </w:r>
    </w:p>
    <w:p w14:paraId="69A281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230 TGGAAAATTTCATTGAATGATCATCTCTATTTCAGGTATTCGGGGAATCC 18279</w:t>
      </w:r>
    </w:p>
    <w:p w14:paraId="1A5178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248 TGGAAAATTTCATTGAATGATCATCTCTATTTCAGGTATTCGGGGAATCC 18297</w:t>
      </w:r>
    </w:p>
    <w:p w14:paraId="42851A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248 TGGAAAATTTCATTGAATGATCATCTCTATTTCAGGTATTCGGGGAATCC 18297</w:t>
      </w:r>
    </w:p>
    <w:p w14:paraId="075F2F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248 TGGAAAATTTCATTGAATGATCATCTCTATTTCAGGTATTCGGGGAATCC 18297</w:t>
      </w:r>
    </w:p>
    <w:p w14:paraId="69AC65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5CB7D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265 TCCTTAATAGACGAAATATTCCTATTATGTCAATGCCAATTGAATCAATG 18314</w:t>
      </w:r>
    </w:p>
    <w:p w14:paraId="3A9707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8265 TCCTTAATAGACGAAATATTCCTATTATGTCAATGCCAATTGAATCAATG 18314</w:t>
      </w:r>
    </w:p>
    <w:p w14:paraId="4F0B6C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265 TCCTTAATAGACGAAATATTCCTATTATGTCAATGCCAATTGAATCAATG 18314</w:t>
      </w:r>
    </w:p>
    <w:p w14:paraId="04485E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280 TCCTTAATAGACGAAATATTCCTATTATGTCAATGCCAATTGAATCAATG 18329</w:t>
      </w:r>
    </w:p>
    <w:p w14:paraId="67511D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298 TCCTTAATAGACGAAATATTCCTATTATGTCAATGCCAATTGAATCAATG 18347</w:t>
      </w:r>
    </w:p>
    <w:p w14:paraId="2DF29D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298 TCCTTAATAGACGAAATATTCCTATTATGTCAATGCCAATTGAATCAATG 18347</w:t>
      </w:r>
    </w:p>
    <w:p w14:paraId="4F9F22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298 TCCTTAATAGACGAAATATTCCTATTATGTCAATGCCAATTGAATCAATG 18347</w:t>
      </w:r>
    </w:p>
    <w:p w14:paraId="26FD00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30D8A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315 TTATTAGCTGTGAATTCGAACTTTTTGGTATTTTCCGTTTCTTCGGATGA 18364</w:t>
      </w:r>
    </w:p>
    <w:p w14:paraId="497CFB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315 TTATTAGCTGTGAATTCGAACTTTTTGGTATTTTCCGTTTCTTCGGATGA 18364</w:t>
      </w:r>
    </w:p>
    <w:p w14:paraId="5ACF50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315 TTATTAGCTGTGAATTCGAACTTTTTGGTATTTTCCGTTTCTTCGGATGA 18364</w:t>
      </w:r>
    </w:p>
    <w:p w14:paraId="5E4C0F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330 TTATTAGCTGTGAATTCGAACTTTTTGGTATTTTCCGTTTCTTCGGATGA 18379</w:t>
      </w:r>
    </w:p>
    <w:p w14:paraId="270AE9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348 TTATTAGCTGTGAATTCGAACTTTTTGGTATTTTCCGTTTCTTCGGATGA 18397</w:t>
      </w:r>
    </w:p>
    <w:p w14:paraId="68A368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348 TTATTAGCTGTGAATTCGAACTTTTTGGTATTTTCCGTTTCTTCGGATGA 18397</w:t>
      </w:r>
    </w:p>
    <w:p w14:paraId="5FF5D3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348 TTATTAGCTGTGAATTCGAACTTTTTGGTATTTTCCGTTTCTTCGGATGA 18397</w:t>
      </w:r>
    </w:p>
    <w:p w14:paraId="74BB1D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96131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365 TATGATGGGTCAATCATTTGCTTCATTGGTTCCAACGGTGGCAGCTGCGG 18414</w:t>
      </w:r>
    </w:p>
    <w:p w14:paraId="30BC88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365 TATGATGGGTCAATCATTTGCTTCATTGGTTCCAACGGTGGCAGCTGCGG 18414</w:t>
      </w:r>
    </w:p>
    <w:p w14:paraId="4BCF71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365 TATGATGGGTCAATCATTTGCTTCATTGGTTCCAACGGTGGCAGCTGCGG 18414</w:t>
      </w:r>
    </w:p>
    <w:p w14:paraId="705434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380 TATGATGGGTCAATCATTTGCTTCATTGGTTCCAACGGTGGCAGCTGCGG 18429</w:t>
      </w:r>
    </w:p>
    <w:p w14:paraId="697874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398 TATGATGGGTCAATCATTTGCTTCATTGGTTCCAACGGTGGCAGCTGCGG 18447</w:t>
      </w:r>
    </w:p>
    <w:p w14:paraId="4D2103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398 TATGATGGGTCAATCATTTGCTTCATTGGTTCCAACGGTGGCAGCTGCGG 18447</w:t>
      </w:r>
    </w:p>
    <w:p w14:paraId="068709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398 TATGATGGGTCAATCATTTGCTTCATTGGTTCCAACGGTGGCAGCTGCGG 18447</w:t>
      </w:r>
    </w:p>
    <w:p w14:paraId="05786D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80213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415 AATCTGCTATTGGGTTAGCCATTTTCGTTATTACTTTCCGAGTCCGAGGG 18464</w:t>
      </w:r>
    </w:p>
    <w:p w14:paraId="02B4A9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415 AATCTGCTATTGGGTTAGCCATTTTCGTTATTACTTTCCGAGTCCGAGGG 18464</w:t>
      </w:r>
    </w:p>
    <w:p w14:paraId="67D433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415 AATCTGCTATTGGGTTAGCCATTTTCGTTATTACTTTCCGAGTCCGAGGG 18464</w:t>
      </w:r>
    </w:p>
    <w:p w14:paraId="52C205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430 AATCTGCTATTGGGTTAGCCATTTTCGTTATTACTTTCCGAGTCCGAGGG 18479</w:t>
      </w:r>
    </w:p>
    <w:p w14:paraId="786BCD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448 AATCTGCTATTGGGTTAGCCATTTTCGTTATTACTTTCCGAGTCCGAGGG 18497</w:t>
      </w:r>
    </w:p>
    <w:p w14:paraId="5AB813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448 AATCTGCTATTGGGTTAGCCATTTTCGTTATTACTTTCCGAGTCCGAGGG 18497</w:t>
      </w:r>
    </w:p>
    <w:p w14:paraId="62C93C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448 AATCTGCTATTGGGTTAGCCATTTTCGTTATTACTTTCCGAGTCCGAGGG 18497</w:t>
      </w:r>
    </w:p>
    <w:p w14:paraId="5D1FF8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E7C6F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465 ACTATTGCTGTAGAATCTATTAATAGCATTCAAGGTTAAATGTATCTACT 18514</w:t>
      </w:r>
    </w:p>
    <w:p w14:paraId="76C20A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465 ACTATTGCTGTAGAATCTATTAATAGCATTCAAGGTTAAATGTATCTACT 18514</w:t>
      </w:r>
    </w:p>
    <w:p w14:paraId="0D228B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465 ACTATTGCTGTAGAATCTATTAATAGCATTCAAGGTTAAATGTATCTACT 18514</w:t>
      </w:r>
    </w:p>
    <w:p w14:paraId="0154C9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480 ACTATTGCTGTAGAATCTATTAATAGCATTCAAGGTTAAATGTATCTACT 18529</w:t>
      </w:r>
    </w:p>
    <w:p w14:paraId="2CC718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498 ACTATTGCTGTAGAATCTATTAATAGCATTCAAGGTTAAATGTATCTACT 18547</w:t>
      </w:r>
    </w:p>
    <w:p w14:paraId="6D0E39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498 ACTATTGCTGTAGAATCTATTAATAGCATTCAAGGTTAAATGTATCTACT 18547</w:t>
      </w:r>
    </w:p>
    <w:p w14:paraId="55B253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498 ACTATTGCTGTAGAATCTATTAATAGCATTCAAGGTTAAATGTATCTACT 18547</w:t>
      </w:r>
    </w:p>
    <w:p w14:paraId="354414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FD3DA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515 TATCATCTTTTTGCCCCTGCTCGGTAGTTCCGTAGCAGGTTTTTTCGGAC 18564</w:t>
      </w:r>
    </w:p>
    <w:p w14:paraId="4D6022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515 TATCATCTTTTTGCCCCTGCTCGGTAGTTCCGTAGCAGGTTTTTTCGGAC 18564</w:t>
      </w:r>
    </w:p>
    <w:p w14:paraId="7C20E7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515 TATCATCTTTTTGCCCCTGCTCGGTAGTTCCGTAGCAGGTTTTTTCGGAC 18564</w:t>
      </w:r>
    </w:p>
    <w:p w14:paraId="155B20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530 TATCATCTTTTTGCCCCTGCTCGGTAGTTCCGTAGCAGGTTTTTTCGGAC 18579</w:t>
      </w:r>
    </w:p>
    <w:p w14:paraId="640381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548 TATCATCTTTTTGCCCCTGCTCGGTAGTTCCGTAGCAGGTTTTTTCGGAC 18597</w:t>
      </w:r>
    </w:p>
    <w:p w14:paraId="758E9D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548 TATCATCTTTTTGCCCCTGCTCGGTAGTTCCGTAGCAGGTTTTTTCGGAC 18597</w:t>
      </w:r>
    </w:p>
    <w:p w14:paraId="7B3CFA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548 TATCATCTTTTTGCCCCTGCTCGGTAGTTCCGTAGCAGGTTTTTTCGGAC 18597</w:t>
      </w:r>
    </w:p>
    <w:p w14:paraId="6D6AEF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A6F5A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565 GTTTTCTAGGATCAGAAGGAACCGCTATAATGACCACTACGTGCGTTTCA 18614</w:t>
      </w:r>
    </w:p>
    <w:p w14:paraId="5CE236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565 GTTTTCTAGGATCAGAAGGAACCGCTATAATGACCACTACGTGCGTTTCA 18614</w:t>
      </w:r>
    </w:p>
    <w:p w14:paraId="6D6100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565 GTTTTCTAGGATCAGAAGGAACCGCTATAATGACCACTACGTGCGTTTCA 18614</w:t>
      </w:r>
    </w:p>
    <w:p w14:paraId="3D538A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580 GTTTTCTAGGATCAGAAGGAACCGCTATAATGACCACTACGTGCGTTTCA 18629</w:t>
      </w:r>
    </w:p>
    <w:p w14:paraId="48EC25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598 GTTTTCTAGGATCAGAAGGAACCGCTATAATGACCACTACGTGCGTTTCA 18647</w:t>
      </w:r>
    </w:p>
    <w:p w14:paraId="266D2E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598 GTTTTCTAGGATCAGAAGGAACCGCTATAATGACCACTACGTGCGTTTCA 18647</w:t>
      </w:r>
    </w:p>
    <w:p w14:paraId="458D17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598 GTTTTCTAGGATCAGAAGGAACCGCTATAATGACCACTACGTGCGTTTCA 18647</w:t>
      </w:r>
    </w:p>
    <w:p w14:paraId="50BADF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C2333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615 TTCTCTTCGATCTTATCTTTGATTGCTTTTTATGAAGTCGCACCGGGAGC 18664</w:t>
      </w:r>
    </w:p>
    <w:p w14:paraId="5D713A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615 TTCTCTTCGATCTTATCTTTGATTGCTTTTTATGAAGTCGCACCGGGAGC 18664</w:t>
      </w:r>
    </w:p>
    <w:p w14:paraId="5BD643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615 TTCTCTTCGATCTTATCTTTGATTGCTTTTTATGAAGTCGCACCGGGAGC 18664</w:t>
      </w:r>
    </w:p>
    <w:p w14:paraId="45EC94E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630 TTCTCTTCGATCTTATCTTTGATTGCTTTTTATGAAGTCGCACCGGGAGC 18679</w:t>
      </w:r>
    </w:p>
    <w:p w14:paraId="20187A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648 TTCTCTTCGATCTTATCTTTGATTGCTTTTTATGAAGTCGCACCGGGAGC 18697</w:t>
      </w:r>
    </w:p>
    <w:p w14:paraId="661E20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648 TTCTCTTCGATCTTATCTTTGATTGCTTTTTATGAAGTCGCACCGGGAGC 18697</w:t>
      </w:r>
    </w:p>
    <w:p w14:paraId="2CDD84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648 TTCTCTTCGATCTTATCTTTGATTGCTTTTTATGAAGTCGCACCGGGAGC 18697</w:t>
      </w:r>
    </w:p>
    <w:p w14:paraId="4928AB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83EA2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665 TAGTGCTTGCTATCTAAGAATAGCTCCATGGATCTCATCGGAAATGTTTG 18714</w:t>
      </w:r>
    </w:p>
    <w:p w14:paraId="55DC74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8665 TAGTGCTTGCTATCTAAGAATAGCTCCATGGATCTCATCGGAAATGTTTG 18714</w:t>
      </w:r>
    </w:p>
    <w:p w14:paraId="0580EF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665 TAGTGCTTGCTATCTAAGAATAGCTCCATGGATCTCATCGGAAATGTTTG 18714</w:t>
      </w:r>
    </w:p>
    <w:p w14:paraId="3E7834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680 TAGTGCTTGCTATCTAAGAATAGCTCCATGGATCTCATCGGAAATGTTTG 18729</w:t>
      </w:r>
    </w:p>
    <w:p w14:paraId="248B1B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698 TAGTGCTTGCTATCTAAGAATAGCTCCATGGATCTCATCGGAAATGTTTG 18747</w:t>
      </w:r>
    </w:p>
    <w:p w14:paraId="0798F7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698 TAGTGCTTGCTATCTAAGAATAGCTCCATGGATCTCATCGGAAATGTTTG 18747</w:t>
      </w:r>
    </w:p>
    <w:p w14:paraId="1268EF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698 TAGTGCTTGCTATCTAAGAATAGCTCCATGGATCTCATCGGAAATGTTTG 18747</w:t>
      </w:r>
    </w:p>
    <w:p w14:paraId="5EBB35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F0D3A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715 ATGCTTCTTGGGGCTTCGTGTTCGATAGCCCGACCGTAGTGATGTTAATT 18764</w:t>
      </w:r>
    </w:p>
    <w:p w14:paraId="49850A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715 ATGCTTCTTGGGGCTTCGTGTTCGATAGCCCGACCGTAGTGATGTTAATT 18764</w:t>
      </w:r>
    </w:p>
    <w:p w14:paraId="0FDDAA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715 ATGCTTCTTGGGGCTTCGTGTTCGATAGCCCGACCGTAGTGATGTTAATT 18764</w:t>
      </w:r>
    </w:p>
    <w:p w14:paraId="45EC27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730 ATGCTTCTTGGGGCTTCGTGTTCGATAGCCCGACCGTAGTGATGTTAATT 18779</w:t>
      </w:r>
    </w:p>
    <w:p w14:paraId="0FC073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748 ATGCTTCTTGGGGCTTCGTGTTCGATAGCCCGACCGTAGTGATGTTAATT 18797</w:t>
      </w:r>
    </w:p>
    <w:p w14:paraId="6511BD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748 ATGCTTCTTGGGGCTTCGTGTTCGATAGCCCGACCGTAGTGATGTTAATT 18797</w:t>
      </w:r>
    </w:p>
    <w:p w14:paraId="74A88F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748 ATGCTTCTTGGGGCTTCGTGTTCGATAGCCCGACCGTAGTGATGTTAATT 18797</w:t>
      </w:r>
    </w:p>
    <w:p w14:paraId="018B1A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083B0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765 GTGGTTACATCCATAAGTAGCTTGGTCCATCTTTATTCCATTTCATATAT 18814</w:t>
      </w:r>
    </w:p>
    <w:p w14:paraId="672788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765 GTGGTTACATCCATAAGTAGCTTGGTCCATCTTTATTCCATTTCATATAT 18814</w:t>
      </w:r>
    </w:p>
    <w:p w14:paraId="72BC07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765 GTGGTTACATCCATAAGTAGCTTGGTCCATCTTTATTCCATTTCATATAT 18814</w:t>
      </w:r>
    </w:p>
    <w:p w14:paraId="327A42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780 GTGGTTACATCCATAAGTAGCTTGGTCCATCTTTATTCCATTTCATATAT 18829</w:t>
      </w:r>
    </w:p>
    <w:p w14:paraId="17551A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798 GTGGTTACATCCATAAGTAGCTTGGTCCATCTTTATTCCATTTCATATAT 18847</w:t>
      </w:r>
    </w:p>
    <w:p w14:paraId="36DB65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798 GTGGTTACATCCATAAGTAGCTTGGTCCATCTTTATTCCATTTCATATAT 18847</w:t>
      </w:r>
    </w:p>
    <w:p w14:paraId="19E22C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798 GTGGTTACATCCATAAGTAGCTTGGTCCATCTTTATTCCATTTCATATAT 18847</w:t>
      </w:r>
    </w:p>
    <w:p w14:paraId="14E1AB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06EEB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815 GTCTGAGGATCCGCATAGCCCTCGATTTATGTGTTATTTATCCATTCCTA 18864</w:t>
      </w:r>
    </w:p>
    <w:p w14:paraId="2A5057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815 GTCTGAGGATCCGCATAGCCCTCGATTTATGTGTTATTTATCCATTCCTA 18864</w:t>
      </w:r>
    </w:p>
    <w:p w14:paraId="673594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815 GTCTGAGGATCCGCATAGCCCTCGATTTATGTGTTATTTATCCATTCCTA 18864</w:t>
      </w:r>
    </w:p>
    <w:p w14:paraId="0D8493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830 GTCTGAGGATCCGCATAGCCCTCGATTTATGTGTTATTTATCCATTCCTA 18879</w:t>
      </w:r>
    </w:p>
    <w:p w14:paraId="3225BB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848 GTCTGAGGATCCGCATAGCCCTCGATTTATGTGTTATTTATCCATTCCTA 18897</w:t>
      </w:r>
    </w:p>
    <w:p w14:paraId="6C95A8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848 GTCTGAGGATCCGCATAGCCCTCGATTTATGTGTTATTTATCCATTCCTA 18897</w:t>
      </w:r>
    </w:p>
    <w:p w14:paraId="4467B8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848 GTCTGAGGATCCGCATAGCCCTCGATTTATGTGTTATTTATCCATTCCTA 18897</w:t>
      </w:r>
    </w:p>
    <w:p w14:paraId="5A1D9E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D472D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865 CTTTTTTTATGCCAATGTTGGTGACTGGAGATAACTCTCTTCAATTATTC 18914</w:t>
      </w:r>
    </w:p>
    <w:p w14:paraId="6EAD44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865 CTTTTTTTATGCCAATGTTGGTGACTGGAGATAACTCTCTTCAATTATTC 18914</w:t>
      </w:r>
    </w:p>
    <w:p w14:paraId="0836A2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865 CTTTTTTTATGCCAATGTTGGTGACTGGAGATAACTCTCTTCAATTATTC 18914</w:t>
      </w:r>
    </w:p>
    <w:p w14:paraId="32F3C4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880 CTTTTTTTATGCCAATGTTGGTGACTGGAGATAACTCTCTTCAATTATTC 18929</w:t>
      </w:r>
    </w:p>
    <w:p w14:paraId="4CC780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898 CTTTTTTTATGCCAATGTTGGTGACTGGAGATAACTCTCTTCAATTATTC 18947</w:t>
      </w:r>
    </w:p>
    <w:p w14:paraId="1C9018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898 CTTTTTTTATGCCAATGTTGGTGACTGGAGATAACTCTCTTCAATTATTC 18947</w:t>
      </w:r>
    </w:p>
    <w:p w14:paraId="5EFD4D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898 CTTTTTTTATGCCAATGTTGGTGACTGGAGATAACTCTCTTCAATTATTC 18947</w:t>
      </w:r>
    </w:p>
    <w:p w14:paraId="3693BD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CE772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915 CTGGGATGGGAGGGAGTAGGTCTTGCTTCATATTTGTTAATTCATTTCTG 18964</w:t>
      </w:r>
    </w:p>
    <w:p w14:paraId="362F8A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915 CTGGGATGGGAGGGAGTAGGTCTTGCTTCATATTTGTTAATTCATTTCTG 18964</w:t>
      </w:r>
    </w:p>
    <w:p w14:paraId="58D178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915 CTGGGATGGGAGGGAGTAGGTCTTGCTTCATATTTGTTAATTCATTTCTG 18964</w:t>
      </w:r>
    </w:p>
    <w:p w14:paraId="770714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930 CTGGGATGGGAGGGAGTAGGTCTTGCTTCATATTTGTTAATTCATTTCTG 18979</w:t>
      </w:r>
    </w:p>
    <w:p w14:paraId="659BA7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948 CTGGGATGGGAGGGAGTAGGTCTTGCTTCATATTTGTTAATTCATTTCTG 18997</w:t>
      </w:r>
    </w:p>
    <w:p w14:paraId="1F685E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948 CTGGGATGGGAGGGAGTAGGTCTTGCTTCATATTTGTTAATTCATTTCTG 18997</w:t>
      </w:r>
    </w:p>
    <w:p w14:paraId="01FE64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948 CTGGGATGGGAGGGAGTAGGTCTTGCTTCATATTTGTTAATTCATTTCTG 18997</w:t>
      </w:r>
    </w:p>
    <w:p w14:paraId="176E53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E7CE0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8965 GTTTACACGACTTCAGGCAGATAAAGCAGCTATAAAAGCTATGCTTGTCA 19014</w:t>
      </w:r>
    </w:p>
    <w:p w14:paraId="17C4F5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8965 GTTTACACGACTTCAGGCAGATAAAGCAGCTATAAAAGCTATGCTTGTCA 19014</w:t>
      </w:r>
    </w:p>
    <w:p w14:paraId="7A133A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8965 GTTTACACGACTTCAGGCAGATAAAGCAGCTATAAAAGCTATGCTTGTCA 19014</w:t>
      </w:r>
    </w:p>
    <w:p w14:paraId="4EB57C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8980 GTTTACACGACTTCAGGCAGATAAAGCAGCTATAAAAGCTATGCTTGTCA 19029</w:t>
      </w:r>
    </w:p>
    <w:p w14:paraId="237DF1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8998 GTTTACACGACTTCAGGCAGATAAAGCAGCTATAAAAGCTATGCTTGTCA 19047</w:t>
      </w:r>
    </w:p>
    <w:p w14:paraId="319B8D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8998 GTTTACACGACTTCAGGCAGATAAAGCAGCTATAAAAGCTATGCTTGTCA 19047</w:t>
      </w:r>
    </w:p>
    <w:p w14:paraId="377FA6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8998 GTTTACACGACTTCAGGCAGATAAAGCAGCTATAAAAGCTATGCTTGTCA 19047</w:t>
      </w:r>
    </w:p>
    <w:p w14:paraId="3734E0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29233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015 ATCGAGTAGGTGATTTTGGATTAGCTCCTGGGATTTCGGGTTGTTTTACT 19064</w:t>
      </w:r>
    </w:p>
    <w:p w14:paraId="3DCBAC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015 ATCGAGTAGGTGATTTTGGATTAGCTCCTGGGATTTCGGGTTGTTTTACT 19064</w:t>
      </w:r>
    </w:p>
    <w:p w14:paraId="4998EA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015 ATCGAGTAGGTGATTTTGGATTAGCTCCTGGGATTTCGGGTTGTTTTACT 19064</w:t>
      </w:r>
    </w:p>
    <w:p w14:paraId="0A58E6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030 ATCGAGTAGGTGATTTTGGATTAGCTCCTGGGATTTCGGGTTGTTTTACT 19079</w:t>
      </w:r>
    </w:p>
    <w:p w14:paraId="0F9AD8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048 ATCGAGTAGGTGATTTTGGATTAGCTCCTGGGATTTCGGGTTGTTTTACT 19097</w:t>
      </w:r>
    </w:p>
    <w:p w14:paraId="42690B0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048 ATCGAGTAGGTGATTTTGGATTAGCTCCTGGGATTTCGGGTTGTTTTACT 19097</w:t>
      </w:r>
    </w:p>
    <w:p w14:paraId="52D87A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048 ATCGAGTAGGTGATTTTGGATTAGCTCCTGGGATTTCGGGTTGTTTTACT 19097</w:t>
      </w:r>
    </w:p>
    <w:p w14:paraId="55EA4A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83166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065 CTCTTTCAAACAGTAGACTTTTCCACCATTTTTGCTTGTGCTAGTGCCCC 19114</w:t>
      </w:r>
    </w:p>
    <w:p w14:paraId="3A3275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9065 CTCTTTCAAACAGTAGACTTTTCCACCATTTTTGCTTGTGCTAGTGCCCC 19114</w:t>
      </w:r>
    </w:p>
    <w:p w14:paraId="3CE4DB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065 CTCTTTCAAACAGTAGACTTTTCCACCATTTTTGCTTGTGCTAGTGCCCC 19114</w:t>
      </w:r>
    </w:p>
    <w:p w14:paraId="32CA60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080 CTCTTTCAAACAGTAGACTTTTCCACCATTTTTGCTTGTGCTAGTGCCCC 19129</w:t>
      </w:r>
    </w:p>
    <w:p w14:paraId="18F2F3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098 CTCTTTCAAACAGTAGACTTTTCCACCATTTTTGCTTGTGCTAGTGCCCC 19147</w:t>
      </w:r>
    </w:p>
    <w:p w14:paraId="3B6206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098 CTCTTTCAAACAGTAGACTTTTCCACCATTTTTGCTTGTGCTAGTGCCCC 19147</w:t>
      </w:r>
    </w:p>
    <w:p w14:paraId="3AAE5C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098 CTCTTTCAAACAGTAGACTTTTCCACCATTTTTGCTTGTGCTAGTGCCCC 19147</w:t>
      </w:r>
    </w:p>
    <w:p w14:paraId="4E28ED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319A6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115 CAGAAATTCTTGGATTTCTCGCAATATGAGATTGAATGCCATAACTCTTA 19164</w:t>
      </w:r>
    </w:p>
    <w:p w14:paraId="5A0D5E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115 CAGAAATTCTTGGATTTCTCGCAATATGAGATTGAATGCCATAACTCTTA 19164</w:t>
      </w:r>
    </w:p>
    <w:p w14:paraId="4DDD9A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115 CAGAAATTCTTGGATTTCTCGCAATATGAGATTGAATGCCATAACTCTTA 19164</w:t>
      </w:r>
    </w:p>
    <w:p w14:paraId="498947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130 CAGAAATTCTTGGATTTCTCGCAATATGAGATTGAATGCCATAACTCTTA 19179</w:t>
      </w:r>
    </w:p>
    <w:p w14:paraId="3285F1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148 CAGAAATTCTTGGATTTCTCGCAATATGAGATTGAATGCCATAACTCTTA 19197</w:t>
      </w:r>
    </w:p>
    <w:p w14:paraId="57A09A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148 CAGAAATTCTTGGATTTCTCGCAATATGAGATTGAATGCCATAACTCTTA 19197</w:t>
      </w:r>
    </w:p>
    <w:p w14:paraId="476621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148 CAGAAATTCTTGGATTTCTCGCAATATGAGATTGAATGCCATAACTCTTA 19197</w:t>
      </w:r>
    </w:p>
    <w:p w14:paraId="341338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079C3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165 TTTGTATTTTACTTCTTATTGGTGCTGCTGGGAAATCTGCACAGATAGGA 19214</w:t>
      </w:r>
    </w:p>
    <w:p w14:paraId="3A4B86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165 TTTGTATTTTACTTCTTATTGGTGCTGCTGGGAAATCTGCACAGATAGGA 19214</w:t>
      </w:r>
    </w:p>
    <w:p w14:paraId="7E6AABB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165 TTTGTATTTTACTTCTTATTGGTGCTGCTGGGAAATCTGCACAGATAGGA 19214</w:t>
      </w:r>
    </w:p>
    <w:p w14:paraId="5D4AF4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180 TTTGTATTTTACTTCTTATTGGTGCTGCTGGGAAATCTGCACAGATAGGA 19229</w:t>
      </w:r>
    </w:p>
    <w:p w14:paraId="1F8A55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198 TTTGTATTTTACTTCTTATTGGTGCTGCTGGGAAATCTGCACAGATAGGA 19247</w:t>
      </w:r>
    </w:p>
    <w:p w14:paraId="1909BB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198 TTTGTATTTTACTTCTTATTGGTGCTGCTGGGAAATCTGCACAGATAGGA 19247</w:t>
      </w:r>
    </w:p>
    <w:p w14:paraId="256B72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198 TTTGTATTTTACTTCTTATTGGTGCTGCTGGGAAATCTGCACAGATAGGA 19247</w:t>
      </w:r>
    </w:p>
    <w:p w14:paraId="262680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E2B7A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215 TCGCATACTTGGTCACCCGATGCTATGGAGGGTCCCACTCCAGTATCCGC 19264</w:t>
      </w:r>
    </w:p>
    <w:p w14:paraId="5511F6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215 TCGCATACTTGGTCACCCGATGCTATGGAGGGTCCCACTCCAGTATCCGC 19264</w:t>
      </w:r>
    </w:p>
    <w:p w14:paraId="2D385C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215 TCGCATACTTGGTCACCCGATGCTATGGAGGGTCCCACTCCAGTATCCGC 19264</w:t>
      </w:r>
    </w:p>
    <w:p w14:paraId="664410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230 TCGCATACTTGGTCACCCGATGCTATGGAGGGTCCCACTCCAGTATCCGC 19279</w:t>
      </w:r>
    </w:p>
    <w:p w14:paraId="5C2D5E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248 TCGCATACTTGGTCACCCGATGCTATGGAGGGTCCCACTCCAGTATCCGC 19297</w:t>
      </w:r>
    </w:p>
    <w:p w14:paraId="5392DB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248 TCGCATACTTGGTCACCCGATGCTATGGAGGGTCCCACTCCAGTATCCGC 19297</w:t>
      </w:r>
    </w:p>
    <w:p w14:paraId="4401D8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248 TCGCATACTTGGTCACCCGATGCTATGGAGGGTCCCACTCCAGTATCCGC 19297</w:t>
      </w:r>
    </w:p>
    <w:p w14:paraId="15DDAA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3E5FE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265 TTTGATTCATGCAGCTACTATGGTAACAGCTGGCGTTTTCATGATAGCAA 19314</w:t>
      </w:r>
    </w:p>
    <w:p w14:paraId="596735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265 TTTGATTCATGCAGCTACTATGGTAACAGCTGGCGTTTTCATGATAGCAA 19314</w:t>
      </w:r>
    </w:p>
    <w:p w14:paraId="677921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265 TTTGATTCATGCAGCTACTATGGTAACAGCTGGCGTTTTCATGATAGCAA 19314</w:t>
      </w:r>
    </w:p>
    <w:p w14:paraId="2CFFD2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280 TTTGATTCATGCAGCTACTATGGTAACAGCTGGCGTTTTCATGATAGCAA 19329</w:t>
      </w:r>
    </w:p>
    <w:p w14:paraId="6D4BB8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298 TTTGATTCATGCAGCTACTATGGTAACAGCTGGCGTTTTCATGATAGCAA 19347</w:t>
      </w:r>
    </w:p>
    <w:p w14:paraId="0CE917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298 TTTGATTCATGCAGCTACTATGGTAACAGCTGGCGTTTTCATGATAGCAA 19347</w:t>
      </w:r>
    </w:p>
    <w:p w14:paraId="653DC4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298 TTTGATTCATGCAGCTACTATGGTAACAGCTGGCGTTTTCATGATAGCAA 19347</w:t>
      </w:r>
    </w:p>
    <w:p w14:paraId="0DA74F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6A160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315 GGTGCTCCCCTTTATTTGAATACCCACCTACGGCTTTGATTGTTATTACT 19364</w:t>
      </w:r>
    </w:p>
    <w:p w14:paraId="57EFA7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315 GGTGCTCCCCTTTATTTGAATACCCACCTACGGCTTTGATTGTTATTACT 19364</w:t>
      </w:r>
    </w:p>
    <w:p w14:paraId="200510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315 GGTGCTCCCCTTTATTTGAATACCCACCTACGGCTTTGATTGTTATTACT 19364</w:t>
      </w:r>
    </w:p>
    <w:p w14:paraId="7D5145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330 GGTGCTCCCCTTTATTTGAATACCCACCTACGGCTTTGATTGTTATTACT 19379</w:t>
      </w:r>
    </w:p>
    <w:p w14:paraId="31DD92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348 GGTGCTCCCCTTTATTTGAATACCCACCTACGGCTTTGATTGTTATTACT 19397</w:t>
      </w:r>
    </w:p>
    <w:p w14:paraId="1C41F4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348 GGTGCTCCCCTTTATTTGAATACCCACCTACGGCTTTGATTGTTATTACT 19397</w:t>
      </w:r>
    </w:p>
    <w:p w14:paraId="2950A7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348 GGTGCTCCCCTTTATTTGAATACCCACCTACGGCTTTGATTGTTATTACT 19397</w:t>
      </w:r>
    </w:p>
    <w:p w14:paraId="163612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360F8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365 TTTGCAGGAGCTATGACGTCATTCCTTGCGGCAACCACTGGAATATTACA 19414</w:t>
      </w:r>
    </w:p>
    <w:p w14:paraId="2A2D72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365 TTTGCAGGAGCTATGACGTCATTCCTTGCGGCAACCACTGGAATATTACA 19414</w:t>
      </w:r>
    </w:p>
    <w:p w14:paraId="2C8D7F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365 TTTGCAGGAGCTATGACGTCATTCCTTGCGGCAACCACTGGAATATTACA 19414</w:t>
      </w:r>
    </w:p>
    <w:p w14:paraId="4B7247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380 TTTGCAGGAGCTATGACGTCATTCCTTGCGGCAACCACTGGAATATTACA 19429</w:t>
      </w:r>
    </w:p>
    <w:p w14:paraId="7A3371E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398 TTTGCAGGAGCTATGACGTCATTCCTTGCGGCAACCACTGGAATATTACA 19447</w:t>
      </w:r>
    </w:p>
    <w:p w14:paraId="22A4EF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398 TTTGCAGGAGCTATGACGTCATTCCTTGCGGCAACCACTGGAATATTACA 19447</w:t>
      </w:r>
    </w:p>
    <w:p w14:paraId="2C7F1A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398 TTTGCAGGAGCTATGACGTCATTCCTTGCGGCAACCACTGGAATATTACA 19447</w:t>
      </w:r>
    </w:p>
    <w:p w14:paraId="231919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4E418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415 GAACGATCTAAAGAGGGTCATAGCTTATTCAACTTGCAGTCAATTAGGCT 19464</w:t>
      </w:r>
    </w:p>
    <w:p w14:paraId="0D9E89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415 GAACGATCTAAAGAGGGTCATAGCTTATTCAACTTGCAGTCAATTAGGCT 19464</w:t>
      </w:r>
    </w:p>
    <w:p w14:paraId="160E08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415 GAACGATCTAAAGAGGGTCATAGCTTATTCAACTTGCAGTCAATTAGGCT 19464</w:t>
      </w:r>
    </w:p>
    <w:p w14:paraId="336A2E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430 GAACGATCTAAAGAGGGTCATAGCTTATTCAACTTGCAGTCAATTAGGCT 19479</w:t>
      </w:r>
    </w:p>
    <w:p w14:paraId="0B77C6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448 GAACGATCTAAAGAGGGTCATAGCTTATTCAACTTGCAGTCAATTAGGCT 19497</w:t>
      </w:r>
    </w:p>
    <w:p w14:paraId="0D12B6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448 GAACGATCTAAAGAGGGTCATAGCTTATTCAACTTGCAGTCAATTAGGCT 19497</w:t>
      </w:r>
    </w:p>
    <w:p w14:paraId="21EF91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448 GAACGATCTAAAGAGGGTCATAGCTTATTCAACTTGCAGTCAATTAGGCT 19497</w:t>
      </w:r>
    </w:p>
    <w:p w14:paraId="7EA36A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E3EBF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465 ATATGATCTTTGCTTGCGGCATCTCTAACTATTCGGTTAGCGTCTTTCAC 19514</w:t>
      </w:r>
    </w:p>
    <w:p w14:paraId="284F7F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9465 ATATGATCTTTGCTTGCGGCATCTCTAACTATTCGGTTAGCGTCTTTCAC 19514</w:t>
      </w:r>
    </w:p>
    <w:p w14:paraId="0CE954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465 ATATGATCTTTGCTTGCGGCATCTCTAACTATTCGGTTAGCGTCTTTCAC 19514</w:t>
      </w:r>
    </w:p>
    <w:p w14:paraId="6E53A9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480 ATATGATCTTTGCTTGCGGCATCTCTAACTATTCGGTTAGCGTCTTTCAC 19529</w:t>
      </w:r>
    </w:p>
    <w:p w14:paraId="1A9F13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498 ATATGATCTTTGCTTGCGGCATCTCTAACTATTCGGTTAGCGTCTTTCAC 19547</w:t>
      </w:r>
    </w:p>
    <w:p w14:paraId="63BECD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498 ATATGATCTTTGCTTGCGGCATCTCTAACTATTCGGTTAGCGTCTTTCAC 19547</w:t>
      </w:r>
    </w:p>
    <w:p w14:paraId="29EF3A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498 ATATGATCTTTGCTTGCGGCATCTCTAACTATTCGGTTAGCGTCTTTCAC 19547</w:t>
      </w:r>
    </w:p>
    <w:p w14:paraId="599EFB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31964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515 TTAATGAATCACGCCTTTTTCAAAGCATTACTATTCCTGAGTGCAGGTTC 19564</w:t>
      </w:r>
    </w:p>
    <w:p w14:paraId="4026AB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515 TTAATGAATCACGCCTTTTTCAAAGCATTACTATTCCTGAGTGCAGGTTC 19564</w:t>
      </w:r>
    </w:p>
    <w:p w14:paraId="2688BB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515 TTAATGAATCACGCCTTTTTCAAAGCATTACTATTCCTGAGTGCAGGTTC 19564</w:t>
      </w:r>
    </w:p>
    <w:p w14:paraId="668602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530 TTAATGAATCACGCCTTTTTCAAAGCATTACTATTCCTGAGTGCAGGTTC 19579</w:t>
      </w:r>
    </w:p>
    <w:p w14:paraId="3E0912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548 TTAATGAATCACGCCTTTTTCAAAGCATTACTATTCCTGAGTGCAGGTTC 19597</w:t>
      </w:r>
    </w:p>
    <w:p w14:paraId="7D1D3C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548 TTAATGAATCACGCCTTTTTCAAAGCATTACTATTCCTGAGTGCAGGTTC 19597</w:t>
      </w:r>
    </w:p>
    <w:p w14:paraId="65959F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548 TTAATGAATCACGCCTTTTTCAAAGCATTACTATTCCTGAGTGCAGGTTC 19597</w:t>
      </w:r>
    </w:p>
    <w:p w14:paraId="3804B2E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74F62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565 GGTGATTCATGCCATGTCGGATGAGCAAGATATGCGGAAGATGGGGGGGC 19614</w:t>
      </w:r>
    </w:p>
    <w:p w14:paraId="2B75CB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565 GGTGATTCATGCCATGTCGGATGAGCAAGATATGCGGAAGATGGGGGGGC 19614</w:t>
      </w:r>
    </w:p>
    <w:p w14:paraId="61199D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565 GGTGATTCATGCCATGTCGGATGAGCAAGATATGCGGAAGATGGGGGGGC 19614</w:t>
      </w:r>
    </w:p>
    <w:p w14:paraId="2EC65D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580 GGTGATTCATGCCATGTCGGATGAGCAAGATATGCGGAAGATGGGGGGGC 19629</w:t>
      </w:r>
    </w:p>
    <w:p w14:paraId="0B0DC1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598 GGTGATTCATGCCATGTCGGATGAGCAAGATATGCGGAAGATGGGGGGGC 19647</w:t>
      </w:r>
    </w:p>
    <w:p w14:paraId="29C765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598 GGTGATTCATGCCATGTCGGATGAGCAAGATATGCGGAAGATGGGGGGGC 19647</w:t>
      </w:r>
    </w:p>
    <w:p w14:paraId="619AA9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598 GGTGATTCATGCCATGTCGGATGAGCAAGATATGCGGAAGATGGGGGGGC 19647</w:t>
      </w:r>
    </w:p>
    <w:p w14:paraId="055B9B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67A66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615 TTGCCTCCTCATTCCCTTTTACCTATGCCATGATGCTCATGGGCAGCTTA 19664</w:t>
      </w:r>
    </w:p>
    <w:p w14:paraId="40B6A4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615 TTGCCTCCTCATTCCCTTTTACCTATGCCATGATGCTCATGGGCAGCTTA 19664</w:t>
      </w:r>
    </w:p>
    <w:p w14:paraId="39DC44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615 TTGCCTCCTCATTCCCTTTTACCTATGCCATGATGCTCATGGGCAGCTTA 19664</w:t>
      </w:r>
    </w:p>
    <w:p w14:paraId="524482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630 TTGCCTCCTCATTCCCTTTTACCTATGCCATGATGCTCATGGGCAGCTTA 19679</w:t>
      </w:r>
    </w:p>
    <w:p w14:paraId="29413C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648 TTGCCTCCTCATTCCCTTTTACCTATGCCATGATGCTCATGGGCAGCTTA 19697</w:t>
      </w:r>
    </w:p>
    <w:p w14:paraId="46CA28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648 TTGCCTCCTCATTCCCTTTTACCTATGCCATGATGCTCATGGGCAGCTTA 19697</w:t>
      </w:r>
    </w:p>
    <w:p w14:paraId="5485A9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648 TTGCCTCCTCATTCCCTTTTACCTATGCCATGATGCTCATGGGCAGCTTA 19697</w:t>
      </w:r>
    </w:p>
    <w:p w14:paraId="26D63D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40CB4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665 TCTCTAATTGGATTTCCTTTTCCAACTGGATTTTATTCCAAAGATGTGAT 19714</w:t>
      </w:r>
    </w:p>
    <w:p w14:paraId="768822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665 TCTCTAATTGGATTTCCTTTTCCAACTGGATTTTATTCCAAAGATGTGAT 19714</w:t>
      </w:r>
    </w:p>
    <w:p w14:paraId="5FA08B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665 TCTCTAATTGGATTTCCTTTTCCAACTGGATTTTATTCCAAAGATGTGAT 19714</w:t>
      </w:r>
    </w:p>
    <w:p w14:paraId="2D138E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680 TCTCTAATTGGATTTCCTTTTCCAACTGGATTTTATTCCAAAGATGTGAT 19729</w:t>
      </w:r>
    </w:p>
    <w:p w14:paraId="624614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698 TCTCTAATTGGATTTCCTTTTCCAACTGGATTTTATTCCAAAGATGTGAT 19747</w:t>
      </w:r>
    </w:p>
    <w:p w14:paraId="35801E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698 TCTCTAATTGGATTTCCTTTTCCAACTGGATTTTATTCCAAAGATGTGAT 19747</w:t>
      </w:r>
    </w:p>
    <w:p w14:paraId="0F2376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698 TCTCTAATTGGATTTCCTTTTCCAACTGGATTTTATTCCAAAGATGTGAT 19747</w:t>
      </w:r>
    </w:p>
    <w:p w14:paraId="5E7E5F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11667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715 CTTAGAGCTCGCTTACACTAAGTATACCATCAGTGGGAACTTTGCTTTCT 19764</w:t>
      </w:r>
    </w:p>
    <w:p w14:paraId="438EEE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715 CTTAGAGCTCGCTTACACTAAGTATACCATCAGTGGGAACTTTGCTTTCT 19764</w:t>
      </w:r>
    </w:p>
    <w:p w14:paraId="5D59D4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715 CTTAGAGCTCGCTTACACTAAGTATACCATCAGTGGGAACTTTGCTTTCT 19764</w:t>
      </w:r>
    </w:p>
    <w:p w14:paraId="5A2C82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730 CTTAGAGCTCGCTTACACTAAGTATACCATCAGTGGGAACTTTGCTTTCT 19779</w:t>
      </w:r>
    </w:p>
    <w:p w14:paraId="788A15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748 CTTAGAGCTCGCTTACACTAAGTATACCATCAGTGGGAACTTTGCTTTCT 19797</w:t>
      </w:r>
    </w:p>
    <w:p w14:paraId="6476B2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748 CTTAGAGCTCGCTTACACTAAGTATACCATCAGTGGGAACTTTGCTTTCT 19797</w:t>
      </w:r>
    </w:p>
    <w:p w14:paraId="389B8D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748 CTTAGAGCTCGCTTACACTAAGTATACCATCAGTGGGAACTTTGCTTTCT 19797</w:t>
      </w:r>
    </w:p>
    <w:p w14:paraId="428C68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F9F7B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765 GGTTGGGAAGTGTCTCTGTCCTTTTCACTTCTTATTACTCTTTTCGTTCA 19814</w:t>
      </w:r>
    </w:p>
    <w:p w14:paraId="445153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765 GGTTGGGAAGTGTCTCTGTCCTTTTCACTTCTTATTACTCTTTTCGTTCA 19814</w:t>
      </w:r>
    </w:p>
    <w:p w14:paraId="7F0722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765 GGTTGGGAAGTGTCTCTGTCCTTTTCACTTCTTATTACTCTTTTCGTTCA 19814</w:t>
      </w:r>
    </w:p>
    <w:p w14:paraId="4FB602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780 GGTTGGGAAGTGTCTCTGTCCTTTTCACTTCTTATTACTCTTTTCGTTCA 19829</w:t>
      </w:r>
    </w:p>
    <w:p w14:paraId="148A6A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798 GGTTGGGAAGTGTCTCTGTCCTTTTCACTTCTTATTACTCTTTTCGTTCA 19847</w:t>
      </w:r>
    </w:p>
    <w:p w14:paraId="1D30EC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798 GGTTGGGAAGTGTCTCTGTCCTTTTCACTTCTTATTACTCTTTTCGTTCA 19847</w:t>
      </w:r>
    </w:p>
    <w:p w14:paraId="78E73DE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798 GGTTGGGAAGTGTCTCTGTCCTTTTCACTTCTTATTACTCTTTTCGTTCA 19847</w:t>
      </w:r>
    </w:p>
    <w:p w14:paraId="5A3E12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A5759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815 CTTTTTCTAACATTTCTAGGACCAACTAATTCATTCGGGCGAGACATCTT 19864</w:t>
      </w:r>
    </w:p>
    <w:p w14:paraId="241A80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815 CTTTTTCTAACATTTCTAGGACCAACTAATTCATTCGGGCGAGACATCTT 19864</w:t>
      </w:r>
    </w:p>
    <w:p w14:paraId="27CCFE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815 CTTTTTCTAACATTTCTAGGACCAACTAATTCATTCGGGCGAGACATCTT 19864</w:t>
      </w:r>
    </w:p>
    <w:p w14:paraId="7E4601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830 CTTTTTCTAACATTTCTAGGACCAACTAATTCATTCGGGCGAGACATCTT 19879</w:t>
      </w:r>
    </w:p>
    <w:p w14:paraId="5EAEF1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848 CTTTTTCTAACATTTCTAGGACCAACTAATTCATTCGGGCGAGACATCTT 19897</w:t>
      </w:r>
    </w:p>
    <w:p w14:paraId="786AF5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848 CTTTTTCTAACATTTCTAGGACCAACTAATTCATTCGGGCGAGACATCTT 19897</w:t>
      </w:r>
    </w:p>
    <w:p w14:paraId="3A6A5E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848 CTTTTTCTAACATTTCTAGGACCAACTAATTCATTCGGGCGAGACATCTT 19897</w:t>
      </w:r>
    </w:p>
    <w:p w14:paraId="1DAD56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DD848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865 ACGATGTCATGATGCGCCCATTCCTATGGCCATTCCTTTAATACTTCTGG 19914</w:t>
      </w:r>
    </w:p>
    <w:p w14:paraId="0D63CC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19865 ACGATGTCATGATGCGCCCATTCCTATGGCCATTCCTTTAATACTTCTGG 19914</w:t>
      </w:r>
    </w:p>
    <w:p w14:paraId="48B843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865 ACGATGTCATGATGCGCCCATTCCTATGGCCATTCCTTTAATACTTCTGG 19914</w:t>
      </w:r>
    </w:p>
    <w:p w14:paraId="5FF736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880 ACGATGTCATGATGCGCCCATTCCTATGGCCATTCCTTTAATACTTCTGG 19929</w:t>
      </w:r>
    </w:p>
    <w:p w14:paraId="29E621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898 ACGATGTCATGATGCGCCCATTCCTATGGCCATTCCTTTAATACTTCTGG 19947</w:t>
      </w:r>
    </w:p>
    <w:p w14:paraId="7CA8E4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898 ACGATGTCATGATGCGCCCATTCCTATGGCCATTCCTTTAATACTTCTGG 19947</w:t>
      </w:r>
    </w:p>
    <w:p w14:paraId="764F9C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898 ACGATGTCATGATGCGCCCATTCCTATGGCCATTCCTTTAATACTTCTGG 19947</w:t>
      </w:r>
    </w:p>
    <w:p w14:paraId="673043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18E30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915 CTCTCGGGAGTCTCTTTGTAGGATACTTGGCCAAACCAATTTTTGGGCCA 19964</w:t>
      </w:r>
    </w:p>
    <w:p w14:paraId="06DCE5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915 CTCTCGGGAGTCTCTTTGTAGGATACTTGGCCAAACCAATTTTTGGGCCA 19964</w:t>
      </w:r>
    </w:p>
    <w:p w14:paraId="636AD2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915 CTCTCGGGAGTCTCTTTGTAGGATACTTGGCCAAACCAATTTTTGGGCCA 19964</w:t>
      </w:r>
    </w:p>
    <w:p w14:paraId="142057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930 CTCTCGGGAGTCTCTTTGTAGGATACTTGGCCAAACCAATTTTTGGGCCA 19979</w:t>
      </w:r>
    </w:p>
    <w:p w14:paraId="37CB21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948 CTCTCGGGAGTCTCTTTGTAGGATACTTGGCCAAACCAATTTTTGGGCCA 19997</w:t>
      </w:r>
    </w:p>
    <w:p w14:paraId="06C47F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948 CTCTCGGGAGTCTCTTTGTAGGATACTTGGCCAAACCAATTTTTGGGCCA 19997</w:t>
      </w:r>
    </w:p>
    <w:p w14:paraId="3B51EA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948 CTCTCGGGAGTCTCTTTGTAGGATACTTGGCCAAACCAATTTTTGGGCCA 19997</w:t>
      </w:r>
    </w:p>
    <w:p w14:paraId="508AED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CC9DA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19965 ATTCCCCCTTCGTACTACCAAAAAATGAGATTCTTGCCGAATCCGAGTTT 20014</w:t>
      </w:r>
    </w:p>
    <w:p w14:paraId="66C1EB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19965 ATTCCCCCTTCGTACTACCAAAAAATGAGATTCTTGCCGAATCCGAGTTT 20014</w:t>
      </w:r>
    </w:p>
    <w:p w14:paraId="387EBF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19965 ATTCCCCCTTCGTACTACCAAAAAATGAGATTCTTGCCGAATCCGAGTTT 20014</w:t>
      </w:r>
    </w:p>
    <w:p w14:paraId="71726C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19980 ATTCCCCCTTCGTACTACCAAAAAATGAGATTCTTGCCGAATCCGAGTTT 20029</w:t>
      </w:r>
    </w:p>
    <w:p w14:paraId="4DB623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19998 ATTCCCCCTTCGTACTACCAAAAAATGAGATTCTTGCCGAATCCGAGTTT 20047</w:t>
      </w:r>
    </w:p>
    <w:p w14:paraId="5F82B5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19998 ATTCCCCCTTCGTACTACCAAAAAATGAGATTCTTGCCGAATCCGAGTTT 20047</w:t>
      </w:r>
    </w:p>
    <w:p w14:paraId="347334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19998 ATTCCCCCTTCGTACTACCAAAAAATGAGATTCTTGCCGAATCCGAGTTT 20047</w:t>
      </w:r>
    </w:p>
    <w:p w14:paraId="42AF1C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2E271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015 GCTGCTCCAACCATTACCAAACTAATACCTATTCCGTTTAGTACTTCAGG 20064</w:t>
      </w:r>
    </w:p>
    <w:p w14:paraId="543622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015 GCTGCTCCAACCATTACCAAACTAATACCTATTCCGTTTAGTACTTCAGG 20064</w:t>
      </w:r>
    </w:p>
    <w:p w14:paraId="3BDDB5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015 GCTGCTCCAACCATTACCAAACTAATACCTATTCCGTTTAGTACTTCAGG 20064</w:t>
      </w:r>
    </w:p>
    <w:p w14:paraId="437A31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030 GCTGCTCCAACCATTACCAAACTAATACCTATTCCGTTTAGTACTTCAGG 20079</w:t>
      </w:r>
    </w:p>
    <w:p w14:paraId="41C690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048 GCTGCTCCAACCATTACCAAACTAATACCTATTCCGTTTAGTACTTCAGG 20097</w:t>
      </w:r>
    </w:p>
    <w:p w14:paraId="79A100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048 GCTGCTCCAACCATTACCAAACTAATACCTATTCCGTTTAGTACTTCAGG 20097</w:t>
      </w:r>
    </w:p>
    <w:p w14:paraId="30A564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048 GCTGCTCCAACCATTACCAAACTAATACCTATTCCGTTTAGTACTTCAGG 20097</w:t>
      </w:r>
    </w:p>
    <w:p w14:paraId="540835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9FD2B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065 TGCTTCTGTTGCGTATAATGTAAATCCAGTAGCGGATCAATTCCAACGAG 20114</w:t>
      </w:r>
    </w:p>
    <w:p w14:paraId="60774C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065 TGCTTCTGTTGCGTATAATGTAAATCCAGTAGCGGATCAATTCCAACGAG 20114</w:t>
      </w:r>
    </w:p>
    <w:p w14:paraId="5BBF10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065 TGCTTCTGTTGCGTATAATGTAAATCCAGTAGCGGATCAATTCCAACGAG 20114</w:t>
      </w:r>
    </w:p>
    <w:p w14:paraId="4BED14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080 TGCTTCTGTTGCGTATAATGTAAATCCAGTAGCGGATCAATTCCAACGAG 20129</w:t>
      </w:r>
    </w:p>
    <w:p w14:paraId="613484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098 TGCTTCTGTTGCGTATAATGTAAATCCAGTAGCGGATCAATTCCAACGAG 20147</w:t>
      </w:r>
    </w:p>
    <w:p w14:paraId="36C01E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098 TGCTTCTGTTGCGTATAATGTAAATCCAGTAGCGGATCAATTCCAACGAG 20147</w:t>
      </w:r>
    </w:p>
    <w:p w14:paraId="035722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098 TGCTTCTGTTGCGTATAATGTAAATCCAGTAGCGGATCAATTCCAACGAG 20147</w:t>
      </w:r>
    </w:p>
    <w:p w14:paraId="40E3A5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84B63E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115 CCTTTCAAACTAGTACTTTTTGTAATCGACTCTATAGCTTCTTCAATAAA 20164</w:t>
      </w:r>
    </w:p>
    <w:p w14:paraId="7F4593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115 CCTTTCAAACTAGTACTTTTTGTAATCGACTCTATAGCTTCTTCAATAAA 20164</w:t>
      </w:r>
    </w:p>
    <w:p w14:paraId="2B35A1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115 CCTTTCAAACTAGTACTTTTTGTAATCGACTCTATAGCTTCTTCAATAAA 20164</w:t>
      </w:r>
    </w:p>
    <w:p w14:paraId="437146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130 CCTTTCAAACTAGTACTTTTTGTAATCGACTCTATAGCTTCTTCAATAAA 20179</w:t>
      </w:r>
    </w:p>
    <w:p w14:paraId="6B99F7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148 CCTTTCAAACTAGTACTTTTTGTAATCGACTCTATAGCTTCTTCAATAAA 20197</w:t>
      </w:r>
    </w:p>
    <w:p w14:paraId="0CAB92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148 CCTTTCAAACTAGTACTTTTTGTAATCGACTCTATAGCTTCTTCAATAAA 20197</w:t>
      </w:r>
    </w:p>
    <w:p w14:paraId="2D1EF6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148 CCTTTCAAACTAGTACTTTTTGTAATCGACTCTATAGCTTCTTCAATAAA 20197</w:t>
      </w:r>
    </w:p>
    <w:p w14:paraId="17EF4E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2A8FB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165 CGCTGGTTCTTCGATCAAGTTTTTAATGACTTTCTAGTCAGATCGTTCCT 20214</w:t>
      </w:r>
    </w:p>
    <w:p w14:paraId="37D510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165 CGCTGGTTCTTCGATCAAGTTTTTAATGACTTTCTAGTCAGATCGTTCCT 20214</w:t>
      </w:r>
    </w:p>
    <w:p w14:paraId="03D4DC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165 CGCTGGTTCTTCGATCAAGTTTTTAATGACTTTCTAGTCAGATCGTTCCT 20214</w:t>
      </w:r>
    </w:p>
    <w:p w14:paraId="1819DD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180 CGCTGGTTCTTCGATCAAGTTTTTAATGACTTTCTAGTCAGATCGTTCCT 20229</w:t>
      </w:r>
    </w:p>
    <w:p w14:paraId="33563A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198 CGCTGGTTCTTCGATCAAGTTTTTAATGACTTTCTAGTCAGATCGTTCCT 20247</w:t>
      </w:r>
    </w:p>
    <w:p w14:paraId="0E0682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198 CGCTGGTTCTTCGATCAAGTTTTTAATGACTTTCTAGTCAGATCGTTCCT 20247</w:t>
      </w:r>
    </w:p>
    <w:p w14:paraId="2ACA02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198 CGCTGGTTCTTCGATCAAGTTTTTAATGACTTTCTAGTCAGATCGTTCCT 20247</w:t>
      </w:r>
    </w:p>
    <w:p w14:paraId="22C18A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5DFC6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215 GCGTTTCGGATATGAAGTTTCATTCGAAGCTTTAGACAAAGGTGCTATTG 20264</w:t>
      </w:r>
    </w:p>
    <w:p w14:paraId="24C686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215 GCGTTTCGGATATGAAGTTTCATTCGAAGCTTTAGACAAAGGTGCTATTG 20264</w:t>
      </w:r>
    </w:p>
    <w:p w14:paraId="6F1E29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215 GCGTTTCGGATATGAAGTTTCATTCGAAGCTTTAGACAAAGGTGCTATTG 20264</w:t>
      </w:r>
    </w:p>
    <w:p w14:paraId="732554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230 GCGTTTCGGATATGAAGTTTCATTCGAAGCTTTAGACAAAGGTGCTATTG 20279</w:t>
      </w:r>
    </w:p>
    <w:p w14:paraId="7A15BE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248 GCGTTTCGGATATGAAGTTTCATTCGAAGCTTTAGACAAAGGTGCTATTG 20297</w:t>
      </w:r>
    </w:p>
    <w:p w14:paraId="2F3272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248 GCGTTTCGGATATGAAGTTTCATTCGAAGCTTTAGACAAAGGTGCTATTG 20297</w:t>
      </w:r>
    </w:p>
    <w:p w14:paraId="3D5F93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248 GCGTTTCGGATATGAAGTTTCATTCGAAGCTTTAGACAAAGGTGCTATTG 20297</w:t>
      </w:r>
    </w:p>
    <w:p w14:paraId="16A30C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81E8E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265 AGATATTGGGCCCTTATGGTATCTCGTACACATTCCGACGATTGGCCGAG 20314</w:t>
      </w:r>
    </w:p>
    <w:p w14:paraId="173D48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0265 AGATATTGGGCCCTTATGGTATCTCGTACACATTCCGACGATTGGCCGAG 20314</w:t>
      </w:r>
    </w:p>
    <w:p w14:paraId="2513D3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265 AGATATTGGGCCCTTATGGTATCTCGTACACATTCCGACGATTGGCCGAG 20314</w:t>
      </w:r>
    </w:p>
    <w:p w14:paraId="0495B2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280 AGATATTGGGCCCTTATGGTATCTCGTACACATTCCGACGATTGGCCGAG 20329</w:t>
      </w:r>
    </w:p>
    <w:p w14:paraId="7DE926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298 AGATATTGGGCCCTTATGGTATCTCGTACACATTCCGACGATTGGCCGAG 20347</w:t>
      </w:r>
    </w:p>
    <w:p w14:paraId="747E9D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298 AGATATTGGGCCCTTATGGTATCTCGTACACATTCCGACGATTGGCCGAG 20347</w:t>
      </w:r>
    </w:p>
    <w:p w14:paraId="38750C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298 AGATATTGGGCCCTTATGGTATCTCGTACACATTCCGACGATTGGCCGAG 20347</w:t>
      </w:r>
    </w:p>
    <w:p w14:paraId="7D6142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73DA0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315 CGAATAAGTCAACTTCAAAGTGGATTTGTTTATCATTATGCCTTTGCAAT 20364</w:t>
      </w:r>
    </w:p>
    <w:p w14:paraId="32338C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315 CGAATAAGTCAACTTCAAAGTGGATTTGTTTATCATTATGCCTTTGCAAT 20364</w:t>
      </w:r>
    </w:p>
    <w:p w14:paraId="7EA453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315 CGAATAAGTCAACTTCAAAGTGGATTTGTTTATCATTATGCCTTTGCAAT 20364</w:t>
      </w:r>
    </w:p>
    <w:p w14:paraId="01361A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330 CGAATAAGTCAACTTCAAAGTGGATTTGTTTATCATTATGCCTTTGCAAT 20379</w:t>
      </w:r>
    </w:p>
    <w:p w14:paraId="13B2C0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348 CGAATAAGTCAACTTCAAAGTGGATTTGTTTATCATTATGCCTTTGCAAT 20397</w:t>
      </w:r>
    </w:p>
    <w:p w14:paraId="4B8610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348 CGAATAAGTCAACTTCAAAGTGGATTTGTTTATCATTATGCCTTTGCAAT 20397</w:t>
      </w:r>
    </w:p>
    <w:p w14:paraId="713F34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348 CGAATAAGTCAACTTCAAAGTGGATTTGTTTATCATTATGCCTTTGCAAT 20397</w:t>
      </w:r>
    </w:p>
    <w:p w14:paraId="20C508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1DA0F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365 GTTACTTGGTTCAACTCTATTTGTGACCTTTTCTCGTATGTGGGACTCTC 20414</w:t>
      </w:r>
    </w:p>
    <w:p w14:paraId="65A317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365 GTTACTTGGTTCAACTCTATTTGTGACCTTTTCTCGTATGTGGGACTCTC 20414</w:t>
      </w:r>
    </w:p>
    <w:p w14:paraId="3CBFC5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365 GTTACTTGGTTCAACTCTATTTGTGACCTTTTCTCGTATGTGGGACTCTC 20414</w:t>
      </w:r>
    </w:p>
    <w:p w14:paraId="240E2B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380 GTTACTTGGTTCAACTCTATTTGTGACCTTTTCTCGTATGTGGGACTCTC 20429</w:t>
      </w:r>
    </w:p>
    <w:p w14:paraId="4E9A33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398 GTTACTTGGTTCAACTCTATTTGTGACCTTTTCTCGTATGTGGGACTCTC 20447</w:t>
      </w:r>
    </w:p>
    <w:p w14:paraId="0CB03E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398 GTTACTTGGTTCAACTCTATTTGTGACCTTTTCTCGTATGTGGGACTCTC 20447</w:t>
      </w:r>
    </w:p>
    <w:p w14:paraId="605ED4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398 GTTACTTGGTTCAACTCTATTTGTGACCTTTTCTCGTATGTGGGACTCTC 20447</w:t>
      </w:r>
    </w:p>
    <w:p w14:paraId="311450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35B19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415 TATCTTCTTGGGTAGATAATCGATCGTCTTTCATTTGGATAGTGAGTTGT 20464</w:t>
      </w:r>
    </w:p>
    <w:p w14:paraId="08E2EC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415 TATCTTCTTGGGTAGATAATCGATCGTCTTTCATTTGGATAGTGAGTTGT 20464</w:t>
      </w:r>
    </w:p>
    <w:p w14:paraId="04A754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415 TATCTTCTTGGGTAGATAATCGATCGTCTTTCATTTGGATAGTGAGTTGT 20464</w:t>
      </w:r>
    </w:p>
    <w:p w14:paraId="225EB2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430 TATCTTCTTGGGTAGATAATCGATCGTCTTTCATTTGGATAGTGAGTTGT 20479</w:t>
      </w:r>
    </w:p>
    <w:p w14:paraId="25FCC2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448 TATCTTCTTGGGTAGATAATCGATCGTCTTTCATTTGGATAGTGAGTTGT 20497</w:t>
      </w:r>
    </w:p>
    <w:p w14:paraId="6CBF66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448 TATCTTCTTGGGTAGATAATCGATCGTCTTTCATTTGGATAGTGAGTTGT 20497</w:t>
      </w:r>
    </w:p>
    <w:p w14:paraId="05D76A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448 TATCTTCTTGGGTAGATAATCGATCGTCTTTCATTTGGATAGTGAGTTGT 20497</w:t>
      </w:r>
    </w:p>
    <w:p w14:paraId="342F4A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558D9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465 TTTTATAATAAGTCAAGTCAAGAATCATAAATGATACTTTCTGTTTTGTC 20514</w:t>
      </w:r>
    </w:p>
    <w:p w14:paraId="0C9936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465 TTTTATAATAAGTCAAGTCAAGAATCATAAATGATACTTTCTGTTTTGTC 20514</w:t>
      </w:r>
    </w:p>
    <w:p w14:paraId="6CD3B1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465 TTTTATAATAAGTCAAGTCAAGAATCATAAATGATACTTTCTGTTTTGTC 20514</w:t>
      </w:r>
    </w:p>
    <w:p w14:paraId="104CE1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480 TTTTATAATAAGTCAAGTCAAGAATCATAAATGATACTTTCTGTTTTGTC 20529</w:t>
      </w:r>
    </w:p>
    <w:p w14:paraId="706285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498 TTTTATAATAAGTCAAGTCAAGAATCATAAATGATACTTTCTGTTTTGTC 20547</w:t>
      </w:r>
    </w:p>
    <w:p w14:paraId="0E97B2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498 TTTTATAATAAGTCAAGTCAAGAATCATAAATGATACTTTCTGTTTTGTC 20547</w:t>
      </w:r>
    </w:p>
    <w:p w14:paraId="6CB10D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498 TTTTATAATAAGTCAAGTCAAGAATCATAAATGATACTTTCTGTTTTGTC 20547</w:t>
      </w:r>
    </w:p>
    <w:p w14:paraId="5F655E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EF9E7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515 GAGCCTTGCTTTGGTCTCTGGTTTGATGGTTGTACGTGCTAAAAATCCGG 20564</w:t>
      </w:r>
    </w:p>
    <w:p w14:paraId="6421C1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515 GAGCCTTGCTTTGGTCTCTGGTTTGATGGTTGTACGTGCTAAAAATCCGG 20564</w:t>
      </w:r>
    </w:p>
    <w:p w14:paraId="7DF8F0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515 GAGCCTTGCTTTGGTCTCTGGTTTGATGGTTGTACGTGCTAAAAATCCGG 20564</w:t>
      </w:r>
    </w:p>
    <w:p w14:paraId="523185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530 GAGCCTTGCTTTGGTCTCTGGTTTGATGGTTGTACGTGCTAAAAATCCGG 20579</w:t>
      </w:r>
    </w:p>
    <w:p w14:paraId="50CA1B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548 GAGCCTTGCTTTGGTCTCTGGTTTGATGGTTGTACGTGCTAAAAATCCGG 20597</w:t>
      </w:r>
    </w:p>
    <w:p w14:paraId="7480F3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548 GAGCCTTGCTTTGGTCTCTGGTTTGATGGTTGTACGTGCTAAAAATCCGG 20597</w:t>
      </w:r>
    </w:p>
    <w:p w14:paraId="11FBD6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548 GAGCCTTGCTTTGGTCTCTGGTTTGATGGTTGTACGTGCTAAAAATCCGG 20597</w:t>
      </w:r>
    </w:p>
    <w:p w14:paraId="055E49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D2355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565 TACATTCCGTTTTGTTTCCCATCCCAGTCTTTCGCAACACTTCAGGTTTA 20614</w:t>
      </w:r>
    </w:p>
    <w:p w14:paraId="1F8D20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565 TACATTCCGTTTTGTTTCCCATCCCAGTCTTTCGCAACACTTCAGGTTTA 20614</w:t>
      </w:r>
    </w:p>
    <w:p w14:paraId="041936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565 TACATTCCGTTTTGTTTCCCATCCCAGTCTTTCGCAACACTTCAGGTTTA 20614</w:t>
      </w:r>
    </w:p>
    <w:p w14:paraId="564F44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580 TACATTCCGTTTTGTTTCCCATCCCAGTCTTTCGCAACACTTCAGGTTTA 20629</w:t>
      </w:r>
    </w:p>
    <w:p w14:paraId="39F265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598 TACATTCCGTTTTGTTTCCCATCCCAGTCTTTCGCAACACTTCAGGTTTA 20647</w:t>
      </w:r>
    </w:p>
    <w:p w14:paraId="232774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598 TACATTCCGTTTTGTTTCCCATCCCAGTCTTTCGCAACACTTCAGGTTTA 20647</w:t>
      </w:r>
    </w:p>
    <w:p w14:paraId="3BBDA7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598 TACATTCCGTTTTGTTTCCCATCCCAGTCTTTCGCAACACTTCAGGTTTA 20647</w:t>
      </w:r>
    </w:p>
    <w:p w14:paraId="75D484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4F7D1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615 CTTCTTTTGTTAGGTCTCGACTTTTTCGCTATGATCTTCCCAGTAGTTCA 20664</w:t>
      </w:r>
    </w:p>
    <w:p w14:paraId="6225DB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615 CTTCTTTTGTTAGGTCTCGACTTTTTCGCTATGATCTTCCCAGTAGTTCA 20664</w:t>
      </w:r>
    </w:p>
    <w:p w14:paraId="615A1E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615 CTTCTTTTGTTAGGTCTCGACTTTTTCGCTATGATCTTCCCAGTAGTTCA 20664</w:t>
      </w:r>
    </w:p>
    <w:p w14:paraId="5949D6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630 CTTCTTTTGTTAGGTCTCGACTTTTTCGCTATGATCTTCCCAGTAGTTCA 20679</w:t>
      </w:r>
    </w:p>
    <w:p w14:paraId="00A3B0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648 CTTCTTTTGTTAGGTCTCGACTTTTTCGCTATGATCTTCCCAGTAGTTCA 20697</w:t>
      </w:r>
    </w:p>
    <w:p w14:paraId="22ADFA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648 CTTCTTTTGTTAGGTCTCGACTTTTTCGCTATGATCTTCCCAGTAGTTCA 20697</w:t>
      </w:r>
    </w:p>
    <w:p w14:paraId="077458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648 CTTCTTTTGTTAGGTCTCGACTTTTTCGCTATGATCTTCCCAGTAGTTCA 20697</w:t>
      </w:r>
    </w:p>
    <w:p w14:paraId="156258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8E644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665 TATAGGAGCTATAGCCGTTTCATTCCTATTCGTTGTTATGATGTTCCATA 20714</w:t>
      </w:r>
    </w:p>
    <w:p w14:paraId="34E51C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0665 TATAGGAGCTATAGCCGTTTCATTCCTATTCGTTGTTATGATGTTCCATA 20714</w:t>
      </w:r>
    </w:p>
    <w:p w14:paraId="548D55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665 TATAGGAGCTATAGCCGTTTCATTCCTATTCGTTGTTATGATGTTCCATA 20714</w:t>
      </w:r>
    </w:p>
    <w:p w14:paraId="4D1FC3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680 TATAGGAGCTATAGCCGTTTCATTCCTATTCGTTGTTATGATGTTCCATA 20729</w:t>
      </w:r>
    </w:p>
    <w:p w14:paraId="568A9F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698 TATAGGAGCTATAGCCGTTTCATTCCTATTCGTTGTTATGATGTTCCATA 20747</w:t>
      </w:r>
    </w:p>
    <w:p w14:paraId="1F21E3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698 TATAGGAGCTATAGCCGTTTCATTCCTATTCGTTGTTATGATGTTCCATA 20747</w:t>
      </w:r>
    </w:p>
    <w:p w14:paraId="721F9A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698 TATAGGAGCTATAGCCGTTTCATTCCTATTCGTTGTTATGATGTTCCATA 20747</w:t>
      </w:r>
    </w:p>
    <w:p w14:paraId="417343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DE8B6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715 TTCAAATAGCGGAGATTCACGAAGAAGTATTGCGCTATTTACCAGTGAGT 20764</w:t>
      </w:r>
    </w:p>
    <w:p w14:paraId="63BFCF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715 TTCAAATAGCGGAGATTCACGAAGAAGTATTGCGCTATTTACCAGTGAGT 20764</w:t>
      </w:r>
    </w:p>
    <w:p w14:paraId="50914D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715 TTCAAATAGCGGAGATTCACGAAGAAGTATTGCGCTATTTACCAGTGAGT 20764</w:t>
      </w:r>
    </w:p>
    <w:p w14:paraId="7157A2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730 TTCAAATAGCGGAGATTCACGAAGAAGTATTGCGCTATTTACCAGTGAGT 20779</w:t>
      </w:r>
    </w:p>
    <w:p w14:paraId="49F6C2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748 TTCAAATAGCGGAGATTCACGAAGAAGTATTGCGCTATTTACCAGTGAGT 20797</w:t>
      </w:r>
    </w:p>
    <w:p w14:paraId="1A94E8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748 TTCAAATAGCGGAGATTCACGAAGAAGTATTGCGCTATTTACCAGTGAGT 20797</w:t>
      </w:r>
    </w:p>
    <w:p w14:paraId="5DA8BD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748 TTCAAATAGCGGAGATTCACGAAGAAGTATTGCGCTATTTACCAGTGAGT 20797</w:t>
      </w:r>
    </w:p>
    <w:p w14:paraId="2D7B0E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4F586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765 GGTATTATTGGACTGATCTTTTGGTGGGAAATGTTCTTCATTTTAGATAA 20814</w:t>
      </w:r>
    </w:p>
    <w:p w14:paraId="3A443C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765 GGTATTATTGGACTGATCTTTTGGTGGGAAATGTTCTTCATTTTAGATAA 20814</w:t>
      </w:r>
    </w:p>
    <w:p w14:paraId="66DAA7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765 GGTATTATTGGACTGATCTTTTGGTGGGAAATGTTCTTCATTTTAGATAA 20814</w:t>
      </w:r>
    </w:p>
    <w:p w14:paraId="6D5304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780 GGTATTATTGGACTGATCTTTTGGTGGGAAATGTTCTTCATTTTAGATAA 20829</w:t>
      </w:r>
    </w:p>
    <w:p w14:paraId="24D631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798 GGTATTATTGGACTGATCTTTTGGTGGGAAATGTTCTTCATTTTAGATAA 20847</w:t>
      </w:r>
    </w:p>
    <w:p w14:paraId="4840CA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798 GGTATTATTGGACTGATCTTTTGGTGGGAAATGTTCTTCATTTTAGATAA 20847</w:t>
      </w:r>
    </w:p>
    <w:p w14:paraId="78AB52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798 GGTATTATTGGACTGATCTTTTGGTGGGAAATGTTCTTCATTTTAGATAA 20847</w:t>
      </w:r>
    </w:p>
    <w:p w14:paraId="5F81CB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16D05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815 TGAAAGCATTCCATTACTACCAACCCAAAGAAATACGACCTCTCTGAGAT 20864</w:t>
      </w:r>
    </w:p>
    <w:p w14:paraId="1E8A12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815 TGAAAGCATTCCATTACTACCAACCCAAAGAAATACGACCTCTCTGAGAT 20864</w:t>
      </w:r>
    </w:p>
    <w:p w14:paraId="31FFD5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815 TGAAAGCATTCCATTACTACCAACCCAAAGAAATACGACCTCTCTGAGAT 20864</w:t>
      </w:r>
    </w:p>
    <w:p w14:paraId="3EB174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830 TGAAAGCATTCCATTACTACCAACCCAAAGAAATACGACCTCTCTGAGAT 20879</w:t>
      </w:r>
    </w:p>
    <w:p w14:paraId="38DB5E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848 TGAAAGCATTCCATTACTACCAACCCAAAGAAATACGACCTCTCTGAGAT 20897</w:t>
      </w:r>
    </w:p>
    <w:p w14:paraId="52D489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848 TGAAAGCATTCCATTACTACCAACCCAAAGAAATACGACCTCTCTGAGAT 20897</w:t>
      </w:r>
    </w:p>
    <w:p w14:paraId="3EB56F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848 TGAAAGCATTCCATTACTACCAACCCAAAGAAATACGACCTCTCTGAGAT 20897</w:t>
      </w:r>
    </w:p>
    <w:p w14:paraId="518A33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DE23A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865 ATATGGTTTATGCCGGAAAGGTACGAAGTTGGACTAATTTGGAAACATTG 20914</w:t>
      </w:r>
    </w:p>
    <w:p w14:paraId="2AE188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865 ATATGGTTTATGCCGGAAAGGTACGAAGTTGGACTAATTTGGAAACATTG 20914</w:t>
      </w:r>
    </w:p>
    <w:p w14:paraId="2940B1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865 ATATGGTTTATGCCGGAAAGGTACGAAGTTGGACTAATTTGGAAACATTG 20914</w:t>
      </w:r>
    </w:p>
    <w:p w14:paraId="31E9A6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880 ATATGGTTTATGCCGGAAAGGTACGAAGTTGGACTAATTTGGAAACATTG 20929</w:t>
      </w:r>
    </w:p>
    <w:p w14:paraId="6BB6A1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898 ATATGGTTTATGCCGGAAAGGTACGAAGTTGGACTAATTTGGAAACATTG 20947</w:t>
      </w:r>
    </w:p>
    <w:p w14:paraId="586BFF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898 ATATGGTTTATGCCGGAAAGGTACGAAGTTGGACTAATTTGGAAACATTG 20947</w:t>
      </w:r>
    </w:p>
    <w:p w14:paraId="423249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898 ATATGGTTTATGCCGGAAAGGTACGAAGTTGGACTAATTTGGAAACATTG 20947</w:t>
      </w:r>
    </w:p>
    <w:p w14:paraId="1E3950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7DC56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915 GGCAATTTACTTTATACCTACTATTCCGTCTGGTTTTTGGTTCCTAGTCT 20964</w:t>
      </w:r>
    </w:p>
    <w:p w14:paraId="7AF625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915 GGCAATTTACTTTATACCTACTATTCCGTCTGGTTTTTGGTTCCTAGTCT 20964</w:t>
      </w:r>
    </w:p>
    <w:p w14:paraId="4FFB4D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915 GGCAATTTACTTTATACCTACTATTCCGTCTGGTTTTTGGTTCCTAGTCT 20964</w:t>
      </w:r>
    </w:p>
    <w:p w14:paraId="76DD45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930 GGCAATTTACTTTATACCTACTATTCCGTCTGGTTTTTGGTTCCTAGTCT 20979</w:t>
      </w:r>
    </w:p>
    <w:p w14:paraId="21CB5A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948 GGCAATTTACTTTATACCTACTATTCCGTCTGGTTTTTGGTTCCTAGTCT 20997</w:t>
      </w:r>
    </w:p>
    <w:p w14:paraId="1163A3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948 GGCAATTTACTTTATACCTACTATTCCGTCTGGTTTTTGGTTCCTAGTCT 20997</w:t>
      </w:r>
    </w:p>
    <w:p w14:paraId="3678C6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948 GGCAATTTACTTTATACCTACTATTCCGTCTGGTTTTTGGTTCCTAGTCT 20997</w:t>
      </w:r>
    </w:p>
    <w:p w14:paraId="525F2B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8133E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0965 GATTTTATTAGTAGCCATGATTGGGGCTATAGTACTGACTATGCATAGGA 21014</w:t>
      </w:r>
    </w:p>
    <w:p w14:paraId="055F54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0965 GATTTTATTAGTAGCCATGATTGGGGCTATAGTACTGACTATGCATAGGA 21014</w:t>
      </w:r>
    </w:p>
    <w:p w14:paraId="35382B3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0965 GATTTTATTAGTAGCCATGATTGGGGCTATAGTACTGACTATGCATAGGA 21014</w:t>
      </w:r>
    </w:p>
    <w:p w14:paraId="46DE38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0980 GATTTTATTAGTAGCCATGATTGGGGCTATAGTACTGACTATGCATAGGA 21029</w:t>
      </w:r>
    </w:p>
    <w:p w14:paraId="563581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0998 GATTTTATTAGTAGCCATGATTGGGGCTATAGTACTGACTATGCATAGGA 21047</w:t>
      </w:r>
    </w:p>
    <w:p w14:paraId="5DB565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0998 GATTTTATTAGTAGCCATGATTGGGGCTATAGTACTGACTATGCATAGGA 21047</w:t>
      </w:r>
    </w:p>
    <w:p w14:paraId="1309E8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0998 GATTTTATTAGTAGCCATGATTGGGGCTATAGTACTGACTATGCATAGGA 21047</w:t>
      </w:r>
    </w:p>
    <w:p w14:paraId="7E2F037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CA5D4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015 CTACTAAGGTGAAAAGACAGGATGTATTCCGACGAAATGCTATTGATTCT 21064</w:t>
      </w:r>
    </w:p>
    <w:p w14:paraId="30E0FE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015 CTACTAAGGTGAAAAGACAGGATGTATTCCGACGAAATGCTATTGATTCT 21064</w:t>
      </w:r>
    </w:p>
    <w:p w14:paraId="42A1D2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015 CTACTAAGGTGAAAAGACAGGATGTATTCCGACGAAATGCTATTGATTCT 21064</w:t>
      </w:r>
    </w:p>
    <w:p w14:paraId="5503F6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030 CTACTAAGGTGAAAAGACAGGATGTATTCCGACGAAATGCTATTGATTCT 21079</w:t>
      </w:r>
    </w:p>
    <w:p w14:paraId="14113B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048 CTACTAAGGTGAAAAGACAGGATGTATTCCGACGAAATGCTATTGATTCT 21097</w:t>
      </w:r>
    </w:p>
    <w:p w14:paraId="742320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048 CTACTAAGGTGAAAAGACAGGATGTATTCCGACGAAATGCTATTGATTCT 21097</w:t>
      </w:r>
    </w:p>
    <w:p w14:paraId="02AFC5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048 CTACTAAGGTGAAAAGACAGGATGTATTCCGACGAAATGCTATTGATTCT 21097</w:t>
      </w:r>
    </w:p>
    <w:p w14:paraId="2C35C1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53B59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065 AGGAGGACTATAATGAGGGGGATGACAGATCTACTAAAGGAAAGTAGCTT 21114</w:t>
      </w:r>
    </w:p>
    <w:p w14:paraId="70DEBA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1065 AGGAGGACTATAATGAGGGGGATGACAGATCTACTAAAGGAAAGTAGCTT 21114</w:t>
      </w:r>
    </w:p>
    <w:p w14:paraId="2BB677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065 AGGAGGACTATAATGAGGGGGATGACAGATCTACTAAAGGAAAGTAGCTT 21114</w:t>
      </w:r>
    </w:p>
    <w:p w14:paraId="121B31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080 AGGAGGACTATAATGAGGGGGATGACAGATCTACTAAAGGAAAGTAGCTT 21129</w:t>
      </w:r>
    </w:p>
    <w:p w14:paraId="384A82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098 AGGAGGACTATAATGAGGGGGATGACAGATCTACTAAAGGAAAGTAGCTT 21147</w:t>
      </w:r>
    </w:p>
    <w:p w14:paraId="1D6C84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098 AGGAGGACTATAATGAGGGGGATGACAGATCTACTAAAGGAAAGTAGCTT 21147</w:t>
      </w:r>
    </w:p>
    <w:p w14:paraId="67277A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098 AGGAGGACTATAATGAGGGGGATGACAGATCTACTAAAGGAAAGTAGCTT 21147</w:t>
      </w:r>
    </w:p>
    <w:p w14:paraId="7091C0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280D1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115 GATATTGGTTCGAATCCAATTCGTGAGATGGCCATCTTGGTCATATAGAT 21164</w:t>
      </w:r>
    </w:p>
    <w:p w14:paraId="42F0A5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115 GATATTGGTTCGAATCCAATTCGTGAGATGGCCATCTTGGTCATATAGAT 21164</w:t>
      </w:r>
    </w:p>
    <w:p w14:paraId="24F920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115 GATATTGGTTCGAATCCAATTCGTGAGATGGCCATCTTGGTCATATAGAT 21164</w:t>
      </w:r>
    </w:p>
    <w:p w14:paraId="046803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130 GATATTGGTTCGAATCCAATTCGTGAGATGGCCATCTTGGTCATATAGAT 21179</w:t>
      </w:r>
    </w:p>
    <w:p w14:paraId="2569F0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148 GATATTGGTTCGAATCCAATTCGTGAGATGGCCATCTTGGTCATATAGAT 21197</w:t>
      </w:r>
    </w:p>
    <w:p w14:paraId="6C33EB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148 GATATTGGTTCGAATCCAATTCGTGAGATGGCCATCTTGGTCATATAGAT 21197</w:t>
      </w:r>
    </w:p>
    <w:p w14:paraId="1EE506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148 GATATTGGTTCGAATCCAATTCGTGAGATGGCCATCTTGGTCATATAGAT 21197</w:t>
      </w:r>
    </w:p>
    <w:p w14:paraId="5334F8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23557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165 GTCTTGACACCCTGATTTTCTTTTCTCATTTTCGAATGACTGTCCCATTC 21214</w:t>
      </w:r>
    </w:p>
    <w:p w14:paraId="4366A7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165 GTCTTGACACCCTGATTTTCTTTTCTCATTTTCGAATGACTGTCCCATTC 21214</w:t>
      </w:r>
    </w:p>
    <w:p w14:paraId="542BB2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165 GTCTTGACACCCTGATTTTCTTTTCTCATTTTCGAATGACTGTCCCATTC 21214</w:t>
      </w:r>
    </w:p>
    <w:p w14:paraId="2B7BCB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180 GTCTTGACACCCTGATTTTCTTTTCTCATTTTCGAATGACTGTCCCATTC 21229</w:t>
      </w:r>
    </w:p>
    <w:p w14:paraId="47423B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198 GTCTTGACACCCTGATTTTCTTTTCTCATTTTCGAATGACTGTCCCATTC 21247</w:t>
      </w:r>
    </w:p>
    <w:p w14:paraId="52FE68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198 GTCTTGACACCCTGATTTTATTTTCTCATTTTCGAATGACTGTCCCATTC 21247</w:t>
      </w:r>
    </w:p>
    <w:p w14:paraId="04F100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198 GTCTTGACACCCTGATTTTATTTTCTCATTTTCGAATGACTGTCCCATTC 21247</w:t>
      </w:r>
    </w:p>
    <w:p w14:paraId="2CA3F4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8F96D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215 CATTTTTGGTAGATGACGACTAGGAACGGGCAAATCAAAAATTTCACTTC 21264</w:t>
      </w:r>
    </w:p>
    <w:p w14:paraId="03E752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215 CATTTTTGGTAGATGACGACTAGGAACGGGCAAATCAAAAATTTCACTTC 21264</w:t>
      </w:r>
    </w:p>
    <w:p w14:paraId="5C54CD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215 CATTTTTGGTAGATGACGACTAGGAACGGGCAAATCAAAAATTTCACTTC 21264</w:t>
      </w:r>
    </w:p>
    <w:p w14:paraId="3C6C8C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230 CATTTTTGGTAGATGACGACTAGGAACGGGCAAATCAAAAATTTCACTTC 21279</w:t>
      </w:r>
    </w:p>
    <w:p w14:paraId="2B6686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248 CATTTTTGGTAGATGACGACTAGGAACGGGCAAATCAAAAATTTCACTTC 21297</w:t>
      </w:r>
    </w:p>
    <w:p w14:paraId="1747D3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248 CATTTTTGGTAGATGACGACTAGGAACGGGCAAATCAAAAATTTCACTTC 21297</w:t>
      </w:r>
    </w:p>
    <w:p w14:paraId="398365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248 CATTTTTGGTAGATGACGACTAGGAACGGGCAAATCAAAAATTTCACTTC 21297</w:t>
      </w:r>
    </w:p>
    <w:p w14:paraId="00EB28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86CF9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265 GAATTTCGGACCTCAACATCCTGCTGCTCATGGTGTTTCACGATCAGTAT 21314</w:t>
      </w:r>
    </w:p>
    <w:p w14:paraId="67B16D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265 GAATTTCGGACCTCAACATCCTGCTGCTCATGGTGTTTCACGATCAGTAT 21314</w:t>
      </w:r>
    </w:p>
    <w:p w14:paraId="1CB28A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265 GAATTTCGGACCTCAACATCCTGCTGCTCATGGTGTTTCACGATCAGTAT 21314</w:t>
      </w:r>
    </w:p>
    <w:p w14:paraId="08795D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280 GAATTTCGGACCTCAACATCCTGCTGCTCATGGTGTTTCACGATCAGTAT 21329</w:t>
      </w:r>
    </w:p>
    <w:p w14:paraId="32FDEB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298 GAATTTCGGACCTCAACATCCTGCTGCTCATGGTGTTTCACGATCAGTAT 21347</w:t>
      </w:r>
    </w:p>
    <w:p w14:paraId="523DB0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298 GAATTTCGGACCTCAACATCCTGCTGCTCATGGTGTTTCACGATCAGTAT 21347</w:t>
      </w:r>
    </w:p>
    <w:p w14:paraId="239E96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298 GAATTTCGGACCTCAACATCCTGCTGCTCATGGTGTTTCACGATCAGTAT 21347</w:t>
      </w:r>
    </w:p>
    <w:p w14:paraId="15EE9F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E69CF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315 TGGAAATGAACGGAGAAGTGGTGGAACGTGCGGAACCACATATTGGATCA 21364</w:t>
      </w:r>
    </w:p>
    <w:p w14:paraId="3C4013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315 TGGAAATGAACGGAGAAGTGGTGGAACGTGCGGAACCACATATTGGATCA 21364</w:t>
      </w:r>
    </w:p>
    <w:p w14:paraId="013AF1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315 TGGAAATGAACGGAGAAGTGGTGGAACGTGCGGAACCACATATTGGATCA 21364</w:t>
      </w:r>
    </w:p>
    <w:p w14:paraId="4D5536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330 TGGAAATGAACGGAGAAGTGGTGGAACGTGCGGAACCACATATTGGATCA 21379</w:t>
      </w:r>
    </w:p>
    <w:p w14:paraId="591BE4B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348 TGGAAATGAACGGAGAAGTGGTGGAACGTGCGGAACCACATATTGGATCA 21397</w:t>
      </w:r>
    </w:p>
    <w:p w14:paraId="1E215B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348 TGGAAATGAACGGAGAAGTGGTGGAACGTGCGGAACCACATATTGGATCA 21397</w:t>
      </w:r>
    </w:p>
    <w:p w14:paraId="00C216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348 TGGAAATGAACGGAGAAGTGGTGGAACGTGCGGAACCACATATTGGATCA 21397</w:t>
      </w:r>
    </w:p>
    <w:p w14:paraId="30EEA3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E082A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365 CTCCAGAGAGGGACTGAGAAATTAATAGAGTACAAAACTTATCTTCAAGC 21414</w:t>
      </w:r>
    </w:p>
    <w:p w14:paraId="2A64EB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365 CTCCAGAGAGGGACTGAGAAATTAATAGAGTACAAAACTTATCTTCAAGC 21414</w:t>
      </w:r>
    </w:p>
    <w:p w14:paraId="7CB25F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365 CTCCAGAGAGGGACTGAGAAATTAATAGAGTACAAAACTTATCTTCAAGC 21414</w:t>
      </w:r>
    </w:p>
    <w:p w14:paraId="61FF1F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380 CTCCAGAGAGGGACTGAGAAATTAATAGAGTACAAAACTTATCTTCAAGC 21429</w:t>
      </w:r>
    </w:p>
    <w:p w14:paraId="135B2A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398 CTCCAGAGAGGGACTGAGAAATTAATAGAGTACAAAACTTATCTTCAAGC 21447</w:t>
      </w:r>
    </w:p>
    <w:p w14:paraId="2B6943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398 CTCCAGAGAGGGACTGAGAAATTAATAGAGTACAAAACTTATCTTCAAGC 21447</w:t>
      </w:r>
    </w:p>
    <w:p w14:paraId="005C40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398 CTCCAGAGAGGGACTGAGAAATTAATAGAGTACAAAACTTATCTTCAAGC 21447</w:t>
      </w:r>
    </w:p>
    <w:p w14:paraId="6E1164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C3DC4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415 TTTACCTTATTCTGATCGTTCAGAGCCAGGGGTATGCTGGGATTCGCGAA 21464</w:t>
      </w:r>
    </w:p>
    <w:p w14:paraId="58AB58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415 TTTACCTTATTCTGATCGTTCAGAGCCAGGGGTATGCTGGGATTCGCGAA 21464</w:t>
      </w:r>
    </w:p>
    <w:p w14:paraId="405EC9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415 TTTACCTTATTCTGATCGTTCAGAGCCAGGGGTATGCTGGGATTCGCGAA 21464</w:t>
      </w:r>
    </w:p>
    <w:p w14:paraId="0F71F7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430 TTTACCTTATTCTGATCGTTCAGAGCCAGGGGTATGCTGGGATTCGCGAA 21479</w:t>
      </w:r>
    </w:p>
    <w:p w14:paraId="221E8A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448 TTTACCTTATTCTGATCGTTCAGAGCCAGGGGTATGCTGGGATTCGCGAA 21497</w:t>
      </w:r>
    </w:p>
    <w:p w14:paraId="08BB05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448 TTTACCTTATTCTGATCGTTCAGAGCCAGGGGTATGCTGGGATTCGCGAA 21497</w:t>
      </w:r>
    </w:p>
    <w:p w14:paraId="09CD47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448 TTTACCTTATTCTGATCGTTCAGAGCCAGGGGTATGCTGGGATTCGCGAA 21497</w:t>
      </w:r>
    </w:p>
    <w:p w14:paraId="234E05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32594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465 GAGCAGCACCTTACGATGTTCATGACCAATCGGATCCTGACGTACCAGTA 21514</w:t>
      </w:r>
    </w:p>
    <w:p w14:paraId="53CE24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1465 GAGCAGCACCTTACGATGTTCATGACCAATCGGATCCTGACGTACCAGTA 21514</w:t>
      </w:r>
    </w:p>
    <w:p w14:paraId="264AFC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465 GAGCAGCACCTTACGATGTTCATGACCAATCGGATCCTGACGTACCAGTA 21514</w:t>
      </w:r>
    </w:p>
    <w:p w14:paraId="25B313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480 GAGCAGCACCTTACGATGTTCATGACCAATCGGATCCTGACGTACCAGTA 21529</w:t>
      </w:r>
    </w:p>
    <w:p w14:paraId="62096E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498 GAGCAGCACCTTACGATGTTCATGACCAATCGGATCCTGACGTACCAGTA 21547</w:t>
      </w:r>
    </w:p>
    <w:p w14:paraId="1EE549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498 GAGCAGCACCTTACGATGTTCATGACCAATCGGATCCTGACGTACCAGTA 21547</w:t>
      </w:r>
    </w:p>
    <w:p w14:paraId="5D5157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498 GAGCAGCACCTTACGATGTTCATGACCAATCGGATCCTGACGTACCAGTA 21547</w:t>
      </w:r>
    </w:p>
    <w:p w14:paraId="149393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C94BA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515 GGTACCAGAGGAGATCGCTATGATCGTTACTGTATTCGTATCGAAGAGAT 21564</w:t>
      </w:r>
    </w:p>
    <w:p w14:paraId="70D2D0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515 GGTACCAGAGGAGATCGCTATGATCGTTACTGTATTCGTATCGAAGAGAT 21564</w:t>
      </w:r>
    </w:p>
    <w:p w14:paraId="629EAB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515 GGTACCAGAGGAGATCGCTATGATCGTTACTGTATTCGTATCGAAGAGAT 21564</w:t>
      </w:r>
    </w:p>
    <w:p w14:paraId="7C2E69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530 GGTACCAGAGGAGATCGCTATGATCGTTACTGTATTCGTATCGAAGAGAT 21579</w:t>
      </w:r>
    </w:p>
    <w:p w14:paraId="1B8745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548 GGTACCAGAGGAGATCGCTATGATCGTTACTGTATTCGTATCGAAGAGAT 21597</w:t>
      </w:r>
    </w:p>
    <w:p w14:paraId="2F8B26B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548 GGTACCAGAGGAGATCGCTATGATCGTTACTGTATTCGTATCGAAGAGAT 21597</w:t>
      </w:r>
    </w:p>
    <w:p w14:paraId="085950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548 GGTACCAGAGGAGATCGCTATGATCGTTACTGTATTCGTATCGAAGAGAT 21597</w:t>
      </w:r>
    </w:p>
    <w:p w14:paraId="657197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1D231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565 GCGACAAAGTGTTCGGATCATTGTGCAATGTCCTAATCAAATGCCTAGTG 21614</w:t>
      </w:r>
    </w:p>
    <w:p w14:paraId="07C044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565 GCGACAAAGTGTTCGGATCATTGTGCAATGTCCTAATCAAATGCCTAGTG 21614</w:t>
      </w:r>
    </w:p>
    <w:p w14:paraId="75FE70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565 GCGACAAAGTGTTCGGATCATTGTGCAATGTCCTAATCAAATGCCTAGTG 21614</w:t>
      </w:r>
    </w:p>
    <w:p w14:paraId="3D3FDA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580 GCGACAAAGTGTTCGGATCATTGTGCAATGTCCTAATCAAATGCCTAGTG 21629</w:t>
      </w:r>
    </w:p>
    <w:p w14:paraId="55B960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598 GCGACAAAGTGTTCGGATCATTGTGCAATGTCCTAATCAAATGCCTAGTG 21647</w:t>
      </w:r>
    </w:p>
    <w:p w14:paraId="43B26F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598 GCGACAAAGTGTTCGGATCATTGTGCAATGTCCTAATCAAATGCCTAGTG 21647</w:t>
      </w:r>
    </w:p>
    <w:p w14:paraId="2F62F5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598 GCGACAAAGTGTTCGGATCATTGTGCAATGTCCTAATCAAATGCCTAGTG 21647</w:t>
      </w:r>
    </w:p>
    <w:p w14:paraId="0272A2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2D77D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615 GAATGATCAAAGCCGATGATCGTAAGCTATGTCCTCCATCACGATCTCGA 21664</w:t>
      </w:r>
    </w:p>
    <w:p w14:paraId="2000CD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615 GAATGATCAAAGCCGATGATCGTAAGCTATGTCCTCCATCACGATCTCGA 21664</w:t>
      </w:r>
    </w:p>
    <w:p w14:paraId="59E6FD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615 GAATGATCAAAGCCGATGATCGTAAGCTATGTCCTCCATCACGATCTCGA 21664</w:t>
      </w:r>
    </w:p>
    <w:p w14:paraId="0D852A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630 GAATGATCAAAGCCGATGATCGTAAGCTATGTCCTCCATCACGATCTCGA 21679</w:t>
      </w:r>
    </w:p>
    <w:p w14:paraId="48C950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648 GAATGATCAAAGCCGATGATCGTAAGCTATGTCCTCCATCACGATCTCGA 21697</w:t>
      </w:r>
    </w:p>
    <w:p w14:paraId="6E1962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648 GAATGATCAAAGCCGATGATCGTAAGCTATGTCCTCCATCACGATCTCGA 21697</w:t>
      </w:r>
    </w:p>
    <w:p w14:paraId="5EF4DB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648 GAATGATCAAAGCCGATGATCGTAAGCTATGTCCTCCATCACGATCTCGA 21697</w:t>
      </w:r>
    </w:p>
    <w:p w14:paraId="728B95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FEEFC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665 ATGAAACTATCCATGGAATCGTCAATTCACCATTTCGAACCTTATACAGA 21714</w:t>
      </w:r>
    </w:p>
    <w:p w14:paraId="3E4D95C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665 ATGAAACTATCCATGGAATCGTCAATTCACCATTTCGAACCTTATACAGA 21714</w:t>
      </w:r>
    </w:p>
    <w:p w14:paraId="4177D3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665 ATGAAACTATCCATGGAATCGTCAATTCACCATTTCGAACCTTATACAGA 21714</w:t>
      </w:r>
    </w:p>
    <w:p w14:paraId="2CEB58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680 ATGAAACTATCCATGGAATCGTCAATTCACCATTTCGAACCTTATACAGA 21729</w:t>
      </w:r>
    </w:p>
    <w:p w14:paraId="5BB5CD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698 ATGAAACTATCCATGGAATCGTCAATTCACCATTTCGAACCTTATACAGA 21747</w:t>
      </w:r>
    </w:p>
    <w:p w14:paraId="68A5DD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698 ATGAAACTATCCATGGAATCGTCAATTCACCATTTCGAACCTTATACAGA 21747</w:t>
      </w:r>
    </w:p>
    <w:p w14:paraId="3E2EC2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698 ATGAAACTATCCATGGAATCGTCAATTCACCATTTCGAACCTTATACAGA 21747</w:t>
      </w:r>
    </w:p>
    <w:p w14:paraId="22FABE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857BC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715 AGGTTTTTCCGTACCAGCTCCTTCTACCTATACCGCAGTTGAAGCACCTA 21764</w:t>
      </w:r>
    </w:p>
    <w:p w14:paraId="28F789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715 AGGTTTTTCCGTACCAGCTCCTTCTACCTATACCGCAGTTGAAGCACCTA 21764</w:t>
      </w:r>
    </w:p>
    <w:p w14:paraId="3B5146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715 AGGTTTTTCCGTACCAGCTCCTTCTACCTATACCGCAGTTGAAGCACCTA 21764</w:t>
      </w:r>
    </w:p>
    <w:p w14:paraId="380F94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730 AGGTTTTTCCGTACCAGCTCCTTCTACCTATACCGCAGTTGAAGCACCTA 21779</w:t>
      </w:r>
    </w:p>
    <w:p w14:paraId="48B984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748 AGGTTTTTCCGTACCAGCTCCTTCTACCTATACCGCAGTTGAAGCACCTA 21797</w:t>
      </w:r>
    </w:p>
    <w:p w14:paraId="101448A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748 AGGTTTTTCCGTACCAGCTCCTTCTACCTATACCGCAGTTGAAGCACCTA 21797</w:t>
      </w:r>
    </w:p>
    <w:p w14:paraId="7533CC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748 AGGTTTTTCCGTACCAGCTCCTTCTACCTATACCGCAGTTGAAGCACCTA 21797</w:t>
      </w:r>
    </w:p>
    <w:p w14:paraId="5F301C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3D0A5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765 AAGGAGAATTTGGTGTCTTTCTGGTCAGTAATGGAAGCAATCGTCCCTAC 21814</w:t>
      </w:r>
    </w:p>
    <w:p w14:paraId="0656D2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765 AAGGAGAATTTGGTGTCTTTCTGGTCAGTAATGGAAGCAATCGTCCCTAC 21814</w:t>
      </w:r>
    </w:p>
    <w:p w14:paraId="4BE3FD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765 AAGGAGAATTTGGTGTCTTTCTGGTCAGTAATGGAAGCAATCGTCCCTAC 21814</w:t>
      </w:r>
    </w:p>
    <w:p w14:paraId="0491CC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780 AAGGAGAATTTGGTGTCTTTCTGGTCAGTAATGGAAGCAATCGTCCCTAC 21829</w:t>
      </w:r>
    </w:p>
    <w:p w14:paraId="6871AF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798 AAGGAGAATTTGGTGTCTTTCTGGTCAGTAATGGAAGCAATCGTCCCTAC 21847</w:t>
      </w:r>
    </w:p>
    <w:p w14:paraId="6C666D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798 AAGGAGAATTTGGTGTCTTTCTGGTCAGTAATGGAAGCAATCGTCCCTAC 21847</w:t>
      </w:r>
    </w:p>
    <w:p w14:paraId="308B99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798 AAGGAGAATTTGGTGTCTTTCTGGTCAGTAATGGAAGCAATCGTCCCTAC 21847</w:t>
      </w:r>
    </w:p>
    <w:p w14:paraId="767AD7D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1B750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815 CGTCGTAAAATAAGAGCACCTGGCTCTGCCCATTCACAAGGACTCGATTC 21864</w:t>
      </w:r>
    </w:p>
    <w:p w14:paraId="509F33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815 CGTCGTAAAATAAGAGCACCTGGCTCTGCCCATTCACAAGGACTCGATTC 21864</w:t>
      </w:r>
    </w:p>
    <w:p w14:paraId="0696CE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815 CGTCGTAAAATAAGAGCACCTGGCTCTGCCCATTCACAAGGACTCGATTC 21864</w:t>
      </w:r>
    </w:p>
    <w:p w14:paraId="62859D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830 CGTCGTAAAATAAGAGCACCTGGCTCTGCCCATTCACAAGGACTCGATTC 21879</w:t>
      </w:r>
    </w:p>
    <w:p w14:paraId="3AE6A94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848 CGTCGTAAAATAAGAGCACCTGGCTCTGCCCATTCACAAGGACTCGATTC 21897</w:t>
      </w:r>
    </w:p>
    <w:p w14:paraId="3DF8F3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848 CGTCGTAAAATAAGAGCACCTGGCTCTGCCCATTCACAAGGACTCGATTC 21897</w:t>
      </w:r>
    </w:p>
    <w:p w14:paraId="129F15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848 CGTCGTAAAATAAGAGCACCTGGCTCTGCCCATTCACAAGGACTCGATTC 21897</w:t>
      </w:r>
    </w:p>
    <w:p w14:paraId="7C0ABF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36466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865 TATGTCCAAACATCACATGCCAGCAGATGTGGTCACCATCATAGGTACTC 21914</w:t>
      </w:r>
    </w:p>
    <w:p w14:paraId="7DB0F59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1865 TATGTCCAAACATCACATGCCAGCAGATGTGGTCACCATCATAGGTACTC 21914</w:t>
      </w:r>
    </w:p>
    <w:p w14:paraId="08CB48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865 TATGTCCAAACATCACATGCCAGCAGATGTGGTCACCATCATAGGTACTC 21914</w:t>
      </w:r>
    </w:p>
    <w:p w14:paraId="7996EC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880 TATGTCCAAACATCACATGCCAGCAGATGTGGTCACCATCATAGGTACTC 21929</w:t>
      </w:r>
    </w:p>
    <w:p w14:paraId="2E07D1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898 TATGTCCAAACATCACATGCCAGCAGATGTGGTCACCATCATAGGTACTC 21947</w:t>
      </w:r>
    </w:p>
    <w:p w14:paraId="7CF1E2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898 TATGTCCAAACATCACATGCCAGCAGATGTGGTCACCATCATAGGTACTC 21947</w:t>
      </w:r>
    </w:p>
    <w:p w14:paraId="669C78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898 TATGTCCAAACATCACATGCCAGCAGATGTGGTCACCATCATAGGTACTC 21947</w:t>
      </w:r>
    </w:p>
    <w:p w14:paraId="1BC469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90987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915 AAGATATTGTGTCTGGAGAGGTGGATAGATAGATGGATAACCAATTCATT 21964</w:t>
      </w:r>
    </w:p>
    <w:p w14:paraId="5DAB4D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915 AAGATATTGTGTCTGGAGAGGTGGATAGATAGATGGATAACCAATTCATT 21964</w:t>
      </w:r>
    </w:p>
    <w:p w14:paraId="0FBB22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915 AAGATATTGTGTCTGGAGAGGTGGATAGATAGATGGATAACCAATTCATT 21964</w:t>
      </w:r>
    </w:p>
    <w:p w14:paraId="191889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930 AAGATATTGTGTCTGGAGAGGTGGATAGATAGATGGATAACCAATTCATT 21979</w:t>
      </w:r>
    </w:p>
    <w:p w14:paraId="5D6695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948 AAGATATTGTGTCTGGAGAGGTGGATAGATAGATGGATAACCAATTCATT 21997</w:t>
      </w:r>
    </w:p>
    <w:p w14:paraId="4376C0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948 AAGATATTGTGTCTGGAGAGGTGGATAGATAGATGGATAACCAATTCATT 21997</w:t>
      </w:r>
    </w:p>
    <w:p w14:paraId="3DB7B2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948 AAGATATTGTGTCTGGAGAGGTGGATAGATAGATGGATAACCAATTCATT 21997</w:t>
      </w:r>
    </w:p>
    <w:p w14:paraId="4B3B3F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B0B01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1965 TTCAAATATAGTTGGGAGACTTTACCCAAGAAATGGGTAAAAAAAATGGA 22014</w:t>
      </w:r>
    </w:p>
    <w:p w14:paraId="303BB8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1965 TTCAAATATAGTTGGGAGACTTTACCCAAGAAATGGGTAAAAAAAATGGA 22014</w:t>
      </w:r>
    </w:p>
    <w:p w14:paraId="7E1100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1965 TTCAAATATAGTTGGGAGACTTTACCCAAGAAATGGGTAAAAAAAATGGA 22014</w:t>
      </w:r>
    </w:p>
    <w:p w14:paraId="6D3BBC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1980 TTCAAATATAGTTGGGAGACTTTACCCAAGAAATGGGTAAAAAAAATGGA 22029</w:t>
      </w:r>
    </w:p>
    <w:p w14:paraId="27AB1E8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1998 TTCAAATATAGTTGGGAGACTTTACCCAAGAAATGGGTAAAAAAAATGGA 22047</w:t>
      </w:r>
    </w:p>
    <w:p w14:paraId="6ABE59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1998 TTCAAATATAGTTGGGAGACTTTACCCAAGAAATGGGTAAAAAAAATGGA 22047</w:t>
      </w:r>
    </w:p>
    <w:p w14:paraId="238D17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1998 TTCAAATATAGTTGGGAGACTTTACCCAAGAAATGGGTAAAAAAAATGGA 22047</w:t>
      </w:r>
    </w:p>
    <w:p w14:paraId="76CDE5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3DDBE7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015 AAGATCGGAACATGGGAATAGCTCTGATACCAATACGGACTGCCCATTTC 22064</w:t>
      </w:r>
    </w:p>
    <w:p w14:paraId="7CE0FA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015 AAGATCGGAACATGGGAATAGCTCTGATACCAATACGGACTGCCCATTTC 22064</w:t>
      </w:r>
    </w:p>
    <w:p w14:paraId="5DFACD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015 AAGATCGGAACATGGGAATAGCTCTGATACCAATACGGACTGCCCATTTC 22064</w:t>
      </w:r>
    </w:p>
    <w:p w14:paraId="799EDC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030 AAGATCGGAACATGGGAATAGCTCTGATACCAATACGGACTGCCCATTTC 22079</w:t>
      </w:r>
    </w:p>
    <w:p w14:paraId="5E8550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048 AAGATCGGAACATGGGAATAGCTCTGATACCAATACGGACTGCCCATTTC 22097</w:t>
      </w:r>
    </w:p>
    <w:p w14:paraId="3B7BEA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048 AAGATCGGAACATGGGAATAGCTCTGATACCAATACGGACTGCCCATTTC 22097</w:t>
      </w:r>
    </w:p>
    <w:p w14:paraId="1BE9B7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048 AAGATCGGAACATGGGAATAGCTCTGATACCAATACGGACTGCCCATTTC 22097</w:t>
      </w:r>
    </w:p>
    <w:p w14:paraId="704468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B7794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065 AATTGTTGTGCTTTCTTAAATTGCATACCTATACAAGGGTTCAAGTTTCG 22114</w:t>
      </w:r>
    </w:p>
    <w:p w14:paraId="059208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065 AATTGTTGTGCTTTCTTAAATTGCATACCTATACAAGGGTTCAAGTTTCG 22114</w:t>
      </w:r>
    </w:p>
    <w:p w14:paraId="4E5087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065 AATTGTTGTGCTTTCTTAAATTGCATACCTATACAAGGGTTCAAGTTTCG 22114</w:t>
      </w:r>
    </w:p>
    <w:p w14:paraId="026396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080 AATTGTTGTGCTTTCTTAAATTGCATACCTATACAAGGGTTCAAGTTTCG 22129</w:t>
      </w:r>
    </w:p>
    <w:p w14:paraId="419DEE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098 AATTGTTGTGCTTTCTTAAATTGCATACCTATACAAGGGTTCAAGTTTCG 22147</w:t>
      </w:r>
    </w:p>
    <w:p w14:paraId="62C6FF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098 AATTGTTGTGCTTTCTTAAATTGCATACCTATACAAGGGTTCAAGTTTCG 22147</w:t>
      </w:r>
    </w:p>
    <w:p w14:paraId="075048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098 AATTGTTGTGCTTTCTTAAATTGCATACCTATACAAGGGTTCAAGTTTCG 22147</w:t>
      </w:r>
    </w:p>
    <w:p w14:paraId="2E0B2D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DEAD8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115 ATCGATATTTGCGGAGTTGATCATCCCTCTCGAAAACGAAGATTTGAAGT 22164</w:t>
      </w:r>
    </w:p>
    <w:p w14:paraId="356EDB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115 ATCGATATTTGCGGAGTTGATCATCCCTCTCGAAAACGAAGATTTGAAGT 22164</w:t>
      </w:r>
    </w:p>
    <w:p w14:paraId="78DF6FD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115 ATCGATATTTGCGGAGTTGATCATCCCTCTCGAAAACGAAGATTTGAAGT 22164</w:t>
      </w:r>
    </w:p>
    <w:p w14:paraId="2ED249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130 ATCGATATTTGCGGAGTTGATCATCCCTCTCGAAAACGAAGATTTGAAGT 22179</w:t>
      </w:r>
    </w:p>
    <w:p w14:paraId="5452B9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148 ATCGATATTTGCGGAGTTGATCATCCCTCTCGAAAACGAAGATTTGAAGT 22197</w:t>
      </w:r>
    </w:p>
    <w:p w14:paraId="04A196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148 ATCGATATTTGCGGAGTTGATCATCCCTCTCGAAAACGAAGATTTGAAGT 22197</w:t>
      </w:r>
    </w:p>
    <w:p w14:paraId="46297D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148 ATCGATATTTGCGGAGTTGATCATCCCTCTCGAAAACGAAGATTTGAAGT 22197</w:t>
      </w:r>
    </w:p>
    <w:p w14:paraId="40B847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89C5F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165 GGTCTATAATTTACTGAGTACTCGGTATAACTCACGCATTCGTGTACAAA 22214</w:t>
      </w:r>
    </w:p>
    <w:p w14:paraId="220110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165 GGTCTATAATTTACTGAGTACTCGGTATAACTCACGCATTCGTGTACAAA 22214</w:t>
      </w:r>
    </w:p>
    <w:p w14:paraId="1DEA63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165 GGTCTATAATTTACTGAGTACTCGGTATAACTCACGCATTCGTGTACAAA 22214</w:t>
      </w:r>
    </w:p>
    <w:p w14:paraId="43E84E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180 GGTCTATAATTTACTGAGTACTCGGTATAACTCACGCATTCGTGTACAAA 22229</w:t>
      </w:r>
    </w:p>
    <w:p w14:paraId="422432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198 GGTCTATAATTTACTGAGTACTCGGTATAACTCACGCATTCGTGTACAAA 22247</w:t>
      </w:r>
    </w:p>
    <w:p w14:paraId="01BD56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198 GGTCTATAATTTACTGAGTACTCGGTATAACTCACGCATTCGTGTACAAA 22247</w:t>
      </w:r>
    </w:p>
    <w:p w14:paraId="57A02B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198 GGTCTATAATTTACTGAGTACTCGGTATAACTCACGCATTCGTGTACAAA 22247</w:t>
      </w:r>
    </w:p>
    <w:p w14:paraId="369EAE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0A17B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215 CCAGTGCAGACGAAGTAACACGAATATCCCCGGTAGTCAGTCCATTTCCA 22264</w:t>
      </w:r>
    </w:p>
    <w:p w14:paraId="4E1708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215 CCAGTGCAGACGAAGTAACACGAATATCCCCGGTAGTCAGTCCATTTCCA 22264</w:t>
      </w:r>
    </w:p>
    <w:p w14:paraId="64A8CE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215 CCAGTGCAGACGAAGTAACACGAATATCCCCGGTAGTCAGTCCATTTCCA 22264</w:t>
      </w:r>
    </w:p>
    <w:p w14:paraId="3AF4933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230 CCAGTGCAGACGAAGTAACACGAATATCCCCGGTAGTCAGTCCATTTCCA 22279</w:t>
      </w:r>
    </w:p>
    <w:p w14:paraId="53C1B4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248 CCAGTGCAGACGAAGTAACACGAATATCCCCGGTAGTCAGTCCATTTCCA 22297</w:t>
      </w:r>
    </w:p>
    <w:p w14:paraId="492DB9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248 CCAGTGCAGACGAAGTAACACGAATATCCCCGGTAGTCAGTCCATTTCCA 22297</w:t>
      </w:r>
    </w:p>
    <w:p w14:paraId="7A3F7A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248 CCAGTGCAGACGAAGTAACACGAATATCCCCGGTAGTCAGTCCATTTCCA 22297</w:t>
      </w:r>
    </w:p>
    <w:p w14:paraId="703FAB2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594D8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265 TCAGCCGGCCGGTGGGAGCGAGAAGTTTGGGATATGTTTGGTGTTTCTTC 22314</w:t>
      </w:r>
    </w:p>
    <w:p w14:paraId="4A38B8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2265 TCAGCCGGCCGGTGGGAGCGAGAAGTTTGGGATATGTTTGGTGTTTCTTC 22314</w:t>
      </w:r>
    </w:p>
    <w:p w14:paraId="7D17BC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265 TCAGCCGGCCGGTGGGAGCGAGAAGTTTGGGATATGTTTGGTGTTTCTTC 22314</w:t>
      </w:r>
    </w:p>
    <w:p w14:paraId="12A029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280 TCAGCCGGCCGGTGGGAGCGAGAAGTTTGGGATATGTTTGGTGTTTCTTC 22329</w:t>
      </w:r>
    </w:p>
    <w:p w14:paraId="255EFE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298 TCAGCCGGCCGGTGGGAGCGAGAAGTTTGGGATATGTTTGGTGTTTCTTC 22347</w:t>
      </w:r>
    </w:p>
    <w:p w14:paraId="4857F1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298 TCAGCCGGCCGGTGGGAGCGAGAAGTTTGGGATATGTTTGGTGTTTCTTC 22347</w:t>
      </w:r>
    </w:p>
    <w:p w14:paraId="70E0BD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298 TCAGCCGGCCGGTGGGAGCGAGAAGTTTGGGATATGTTTGGTGTTTCTTC 22347</w:t>
      </w:r>
    </w:p>
    <w:p w14:paraId="78D068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E3B3A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315 CATCAATCATCCAGATCTACGCCGTATATCAACAGATTATGGTTTCGAGG 22364</w:t>
      </w:r>
    </w:p>
    <w:p w14:paraId="7139B0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315 CATCAATCATCCAGATCTACGCCGTATATCAACAGATTATGGTTTCGAGG 22364</w:t>
      </w:r>
    </w:p>
    <w:p w14:paraId="4D40DE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315 CATCAATCATCCAGATCTACGCCGTATATCAACAGATTATGGTTTCGAGG 22364</w:t>
      </w:r>
    </w:p>
    <w:p w14:paraId="4CA969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330 CATCAATCATCCAGATCTACGCCGTATATCAACAGATTATGGTTTCGAGG 22379</w:t>
      </w:r>
    </w:p>
    <w:p w14:paraId="1A4066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348 CATCAATCATCCAGATCTACGCCGTATATCAACAGATTATGGTTTCGAGG 22397</w:t>
      </w:r>
    </w:p>
    <w:p w14:paraId="33B6AA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348 CATCAATCATCCAGATCTACGCCGTATATCAACAGATTATGGTTTCGAGG 22397</w:t>
      </w:r>
    </w:p>
    <w:p w14:paraId="01C5A8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348 CATCAATCATCCAGATCTACGCCGTATATCAACAGATTATGGTTTCGAGG 22397</w:t>
      </w:r>
    </w:p>
    <w:p w14:paraId="16EA2D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0D3C3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365 GTCATCCATTACGAAAAGACCTTCCTCTGAGTGGATATGTGGAAGTACGC 22414</w:t>
      </w:r>
    </w:p>
    <w:p w14:paraId="46F696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365 GTCATCCATTACGAAAAGACCTTCCTCTGAGTGGATATGTGGAAGTACGC 22414</w:t>
      </w:r>
    </w:p>
    <w:p w14:paraId="7CF444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365 GTCATCCATTACGAAAAGACCTTCCTCTGAGTGGATATGTGGAAGTACGC 22414</w:t>
      </w:r>
    </w:p>
    <w:p w14:paraId="420361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380 GTCATCCATTACGAAAAGACCTTCCTCTGAGTGGATATGTGGAAGTACGC 22429</w:t>
      </w:r>
    </w:p>
    <w:p w14:paraId="16C700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398 GTCATCCATTACGAAAAGACCTTCCTCTGAGTGGATATGTGGAAGTACGC 22447</w:t>
      </w:r>
    </w:p>
    <w:p w14:paraId="6B5B4E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398 GTCATCCATTACGAAAAGACCTTCCTCTGAGTGGATATGTGGAAGTACGC 22447</w:t>
      </w:r>
    </w:p>
    <w:p w14:paraId="28EB87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398 GTCATCCATTACGAAAAGACCTTCCTCTGAGTGGATATGTGGAAGTACGC 22447</w:t>
      </w:r>
    </w:p>
    <w:p w14:paraId="6EB2C4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B249F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415 TATGATGATCCAGAGAAACGTGTGGTTTCTGAACCCATTGAGATGACCCA 22464</w:t>
      </w:r>
    </w:p>
    <w:p w14:paraId="27097D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415 TATGATGATCCAGAGAAACGTGTGGTTTCTGAACCCATTGAGATGACCCA 22464</w:t>
      </w:r>
    </w:p>
    <w:p w14:paraId="3219AD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415 TATGATGATCCAGAGAAACGTGTGGTTTCTGAACCCATTGAGATGACCCA 22464</w:t>
      </w:r>
    </w:p>
    <w:p w14:paraId="1E1735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430 TATGATGATCCAGAGAAACGTGTGGTTTCTGAACCCATTGAGATGACCCA 22479</w:t>
      </w:r>
    </w:p>
    <w:p w14:paraId="7B7BC2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448 TATGATGATCCAGAGAAACGTGTGGTTTCTGAACCCATTGAGATGACCCA 22497</w:t>
      </w:r>
    </w:p>
    <w:p w14:paraId="55EA0A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448 TATGATGATCCAGAGAAACGTGTGGTTTCTGAACCCATTGAGATGACCCA 22497</w:t>
      </w:r>
    </w:p>
    <w:p w14:paraId="0EB2DA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448 TATGATGATCCAGAGAAACGTGTGGTTTCTGAACCCATTGAGATGACCCA 22497</w:t>
      </w:r>
    </w:p>
    <w:p w14:paraId="7E7DF2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0C281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465 AGAATTTCGCTATTTCGATTCTGCTAGTCCTTGGGAACAGCGTAGCGACG 22514</w:t>
      </w:r>
    </w:p>
    <w:p w14:paraId="00DD8B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465 AGAATTTCGCTATTTCGATTCTGCTAGTCCTTGGGAACAGCGTAGCGACG 22514</w:t>
      </w:r>
    </w:p>
    <w:p w14:paraId="4E3B3E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465 AGAATTTCGCTATTTCGATTCTGCTAGTCCTTGGGAACAGCGTAGCGACG 22514</w:t>
      </w:r>
    </w:p>
    <w:p w14:paraId="51EBB6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480 AGAATTTCGCTATTTCGATTCTGCTAGTCCTTGGGAACAGCGTAGCGACG 22529</w:t>
      </w:r>
    </w:p>
    <w:p w14:paraId="5AD425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498 AGAATTTCGCTATTTCGATTCTGCTAGTCCTTGGGAACAGCGTAGCGACG 22547</w:t>
      </w:r>
    </w:p>
    <w:p w14:paraId="17AA47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498 AGAATTTCGCTATTTCGATTCTGCTAGTCCTTGGGAACAGCGTAGCGACG 22547</w:t>
      </w:r>
    </w:p>
    <w:p w14:paraId="7A77E8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498 AGAATTTCGCTATTTCGATTCTGCTAGTCCTTGGGAACAGCGTAGCGACG 22547</w:t>
      </w:r>
    </w:p>
    <w:p w14:paraId="6513C8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2F5B2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515 GATAAATGCCATTCGGAAGAAGTCTTCTACAGAGGGAAAGCCTGTTACGA 22564</w:t>
      </w:r>
    </w:p>
    <w:p w14:paraId="66D109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515 GATAAATGCCATTCGGAAGAAGTCTTCTACAGAGGGAAAGCCTGTTACGA 22564</w:t>
      </w:r>
    </w:p>
    <w:p w14:paraId="7C7760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515 GATAAATGCCATTCGGAAGAAGTCTTCTACAGAGGGAAAGCCTGTTACGA 22564</w:t>
      </w:r>
    </w:p>
    <w:p w14:paraId="0ABE1B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530 GATAAATGCCATTCGGAAGAAGTCTTCTACAGAGGGAAAGCCTGTTACGA 22579</w:t>
      </w:r>
    </w:p>
    <w:p w14:paraId="3A382A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548 GATAAATGCCATTCGGAAGAAGTCTTCTACAGAGGGAAAGCCTGTTACGA 22597</w:t>
      </w:r>
    </w:p>
    <w:p w14:paraId="17CA8B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548 GATAAATGCCATTCGGAAGAAGTCTTCTACAGAGGGAAAGCCTGTTACGA 22597</w:t>
      </w:r>
    </w:p>
    <w:p w14:paraId="504E58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548 GATAAATGCCATTCGGAAGAAGTCTTCTACAGAGGGAAAGCCTGTTACGA 22597</w:t>
      </w:r>
    </w:p>
    <w:p w14:paraId="689A46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18EF8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565 GTAAGTGGAGAGGAAAGATCTCCAGAGATTCTTATCTCATTCCATTCCAG 22614</w:t>
      </w:r>
    </w:p>
    <w:p w14:paraId="64DE92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565 GTAAGTGGAGAGGAAAGATCTCCAGAGATTCTTATCTCATTCCATTCCAG 22614</w:t>
      </w:r>
    </w:p>
    <w:p w14:paraId="49A8C9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565 GTAAGTGGAGAGGAAAGATCTCCAGAGATTCTTATCTCATTCCATTCCAG 22614</w:t>
      </w:r>
    </w:p>
    <w:p w14:paraId="6B553A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580 GTAAGTGGAGAGGAAAGATCTCCAGAGATTCTTATCTCATTCCATTCCAG 22629</w:t>
      </w:r>
    </w:p>
    <w:p w14:paraId="3FA35D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598 GTAAGTGGAGAGGAAAGATCTCCAGAGATTCTTATCTCATTCCATTCCAG 22647</w:t>
      </w:r>
    </w:p>
    <w:p w14:paraId="79349D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598 GTAAGTGGAGAGGAAAGATCTCCAGAGATTCTTATCTCATTCCATTCCAG 22647</w:t>
      </w:r>
    </w:p>
    <w:p w14:paraId="729E32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598 GTAAGTGGAGAGGAAAGATCTCCAGAGATTCTTATCTCATTCCATTCCAG 22647</w:t>
      </w:r>
    </w:p>
    <w:p w14:paraId="39FBA4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5DC49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615 TGGCTCAACCAGTAACCAATGGCGAAAACTAAAAAATCCATGGTTTCCCG 22664</w:t>
      </w:r>
    </w:p>
    <w:p w14:paraId="6EF471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615 TGGCTCAACCAGTAACCAATGGCGAAAACTAAAAAATCCATGGTTTCCCG 22664</w:t>
      </w:r>
    </w:p>
    <w:p w14:paraId="32BCB2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615 TGGCTCAACCAGTAACCAATGGCGAAAACTAAAAAATCCATGGTTTCCCG 22664</w:t>
      </w:r>
    </w:p>
    <w:p w14:paraId="0C21A4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630 TGGCTCAACCAGTAACCAATGGCGAAAACTAAAAAATCCATGGTTTCCCG 22679</w:t>
      </w:r>
    </w:p>
    <w:p w14:paraId="019D55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648 TGGCTCAACCAGTAACCAATGGCGAAAACTAAAAAATCCATGGTTTCCCG 22697</w:t>
      </w:r>
    </w:p>
    <w:p w14:paraId="0BDFAD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648 TGGCTCAACCAGTAACCAATGGCGAAAACTAAAAAATCCATGGTTTCCCG 22697</w:t>
      </w:r>
    </w:p>
    <w:p w14:paraId="1EFF43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648 TGGCTCAACCAGTAACCAATGGCGAAAACTAAAAAATCCATGGTTTCCCG 22697</w:t>
      </w:r>
    </w:p>
    <w:p w14:paraId="41CAF1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1B29E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665 GTAGAACCCTATTTCGCCCAAGTTGTTTCAGAACCGGAAAAAAGAAGCGG 22714</w:t>
      </w:r>
    </w:p>
    <w:p w14:paraId="5C7F90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2665 GTAGAACCCTATTTCGCCCAAGTTGTTTCAGAACCGGAAAAAAGAAGCGG 22714</w:t>
      </w:r>
    </w:p>
    <w:p w14:paraId="24E3A6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665 GTAGAACCCTATTTCGCCCAAGTTGTTTCAGAACCGGAAAAAAGAAGCGG 22714</w:t>
      </w:r>
    </w:p>
    <w:p w14:paraId="4C8795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680 GTAGAACCCTATTTCGCCCAAGTTGTTTCAGAACCGGAAAAAAGAAGCGG 22729</w:t>
      </w:r>
    </w:p>
    <w:p w14:paraId="087AAEC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698 GTAGAACCCTATTTCGCCCAAGTTGTTTCAGAACCGGAAAAAAGAAGCGG 22747</w:t>
      </w:r>
    </w:p>
    <w:p w14:paraId="65903B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698 GTAGAACCCTATTTCGCCCAAGTTGTTTCAGAACCGGAAAAAAGAAGCGG 22747</w:t>
      </w:r>
    </w:p>
    <w:p w14:paraId="693CCA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698 GTAGAACCCTATTTCGCCCAAGTTGTTTCAGAACCGGAAAAAAGAAGCGG 22747</w:t>
      </w:r>
    </w:p>
    <w:p w14:paraId="5C2803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61DB7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715 TTTTTCGCACAGCTTGCGCATAGTGCAGGTCCCACTTGTATATCGTATTT 22764</w:t>
      </w:r>
    </w:p>
    <w:p w14:paraId="3D0FE4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715 TTTTTCGCACAGCTTGCGCATAGTGCAGGTCCCACTTGTATATCGTATTT 22764</w:t>
      </w:r>
    </w:p>
    <w:p w14:paraId="25B206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715 TTTTTCGCACAGCTTGCGCATAGTGCAGGTCCCACTTGTATATCGTATTT 22764</w:t>
      </w:r>
    </w:p>
    <w:p w14:paraId="39A635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730 TTTTTCGCACAGCTTGCGCATAGTGCAGGTCCCACTTGTATATCGTATTT 22779</w:t>
      </w:r>
    </w:p>
    <w:p w14:paraId="38545D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748 TTTTTCGCACAGCTTGCGCATAGTGCAGGTCCCACTTGTATATCGTATTT 22797</w:t>
      </w:r>
    </w:p>
    <w:p w14:paraId="179DF96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748 TTTTTCGCACAGCTTGCGCATAGTGCAGGTCCCACTTGTATATCGTATTT 22797</w:t>
      </w:r>
    </w:p>
    <w:p w14:paraId="2276A0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748 TTTTTCGCACAGCTTGCGCATAGTGCAGGTCCCACTTGTATATCGTATTT 22797</w:t>
      </w:r>
    </w:p>
    <w:p w14:paraId="3BF9B5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5A4D6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765 GGCCGAAGAAGCATCGGACAGGTTGGAGTTCTTACCTTCTTGGGATTCCA 22814</w:t>
      </w:r>
    </w:p>
    <w:p w14:paraId="4FC5A7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765 GGCCGAAGAAGCATCGGACAGGTTGGAGTTCTTACCTTCTTGGGATTCCA 22814</w:t>
      </w:r>
    </w:p>
    <w:p w14:paraId="6CADDE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765 GGCCGAAGAAGCATCGGACAGGTTGGAGTTCTTACCTTCTTGGGATTCCA 22814</w:t>
      </w:r>
    </w:p>
    <w:p w14:paraId="654ED9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780 GGCCGAAGAAGCATCGGACAGGTTGGAGTTCTTACCTTCTTGGGATTCCA 22829</w:t>
      </w:r>
    </w:p>
    <w:p w14:paraId="1CFD0F4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798 GGCCGAAGAAGCATCGGACAGGTTGGAGTTCTTACCTTCTTGGGATTCCA 22847</w:t>
      </w:r>
    </w:p>
    <w:p w14:paraId="3340DA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798 GGCCGAAGAAGCATCGGACAGGTTGGAGTTCTTACCTTCTTGGGATTCCA 22847</w:t>
      </w:r>
    </w:p>
    <w:p w14:paraId="5A04D5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798 GGCCGAAGAAGCATCGGACAGGTTGGAGTTCTTACCTTCTTGGGATTCCA 22847</w:t>
      </w:r>
    </w:p>
    <w:p w14:paraId="067237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6B6A73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815 TGGACCAAGATCTGCTTTTATTATATGGGCAATACCGATCTACTTTAGTA 22864</w:t>
      </w:r>
    </w:p>
    <w:p w14:paraId="0838E8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815 TGGACCAAGATCTGCTTTTATTATATGGGCAATACCGATCTACTTTAGTA 22864</w:t>
      </w:r>
    </w:p>
    <w:p w14:paraId="0A49DC2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815 TGGACCAAGATCTGCTTTTATTATATGGGCAATACCGATCTACTTTAGTA 22864</w:t>
      </w:r>
    </w:p>
    <w:p w14:paraId="4E9049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830 TGGACCAAGATCTGCTTTTATTATATGGGCAATACCGATCTACTTTAGTA 22879</w:t>
      </w:r>
    </w:p>
    <w:p w14:paraId="106CBB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848 TGGACCAAGATCTGCTTTTATTATATGGGCAATACCGATCTACTTTAGTA 22897</w:t>
      </w:r>
    </w:p>
    <w:p w14:paraId="366F8D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848 TGGACCAAGATCTGCTTTTATTATATGGGCAATACCGATCTACTTTAGTA 22897</w:t>
      </w:r>
    </w:p>
    <w:p w14:paraId="709D429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848 TGGACCAAGATCTGCTTTTATTATATGGGCAATACCGATCTACTTTAGTA 22897</w:t>
      </w:r>
    </w:p>
    <w:p w14:paraId="5C102D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3ABFD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865 GATCATATGGATGTAGAAAAAGCTTCTCATTTTGATGAATTGGAAACATC 22914</w:t>
      </w:r>
    </w:p>
    <w:p w14:paraId="282238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865 GATCATATGGATGTAGAAAAAGCTTCTCATTTTGATGAATTGGAAACATC 22914</w:t>
      </w:r>
    </w:p>
    <w:p w14:paraId="43E2A26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865 GATCATATGGATGTAGAAAAAGCTTCTCATTTTGATGAATTGGAAACATC 22914</w:t>
      </w:r>
    </w:p>
    <w:p w14:paraId="687CE1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880 GATCATATGGATGTAGAAAAAGCTTCTCATTTTGATGAATTGGAAACATC 22929</w:t>
      </w:r>
    </w:p>
    <w:p w14:paraId="19F0FD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898 GATCATATGGATGTAGAAAAAGCTTCTCATTTTGATGAATTGGAAACATC 22947</w:t>
      </w:r>
    </w:p>
    <w:p w14:paraId="4D3BDB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898 GATCATATGGATGTAGAAAAAGCTTCTCATTTTGATGAATTGGAAACATC 22947</w:t>
      </w:r>
    </w:p>
    <w:p w14:paraId="0C52FA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898 GATCATATGGATGTAGAAAAAGCTTCTCATTTTGATGAATTGGAAACATC 22947</w:t>
      </w:r>
    </w:p>
    <w:p w14:paraId="666F34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33BE7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915 TCTTTTCCATTTCTATTTACCCAGTTCATATCTTTGTTTCGTGTGTTCCC 22964</w:t>
      </w:r>
    </w:p>
    <w:p w14:paraId="3C37D2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915 TCTTTTCCATTTCTATTTACCCAGTTCATATCTTTGTTTCGTGTGTTCCC 22964</w:t>
      </w:r>
    </w:p>
    <w:p w14:paraId="44A0BD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915 TCTTTTCCATTTCTATTTACCCAGTTCATATCTTTGTTTCGTGTGTTCCC 22964</w:t>
      </w:r>
    </w:p>
    <w:p w14:paraId="65A3FB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930 TCTTTTCCATTTCTATTTACCCAGTTCATATCTTTGTTTCGTGTGTTCCC 22979</w:t>
      </w:r>
    </w:p>
    <w:p w14:paraId="5EF170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948 TCTTTTCCATTTCTATTTACCCAGTTCATATCTTTGTTTCGTGTGTTCCC 22997</w:t>
      </w:r>
    </w:p>
    <w:p w14:paraId="6F83E0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948 TCTTTTCCATTTCTATTTACCCAGTTCATATCTTTGTTTCGTGTGTTCCC 22997</w:t>
      </w:r>
    </w:p>
    <w:p w14:paraId="314A23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948 TCTTTTCCATTTCTATTTACCCAGTTCATATCTTTGTTTCGTGTGTTCCC 22997</w:t>
      </w:r>
    </w:p>
    <w:p w14:paraId="0450A5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4F34C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2965 CGGAGGAATTCGATCTCTTCAATCTCGG---GATACCACCTAAATAAATG 23011</w:t>
      </w:r>
    </w:p>
    <w:p w14:paraId="24D557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2965 CGGAGGAATTCGATCTCTTCAATCTCGG---GATACCACCTAAATAAATG 23011</w:t>
      </w:r>
    </w:p>
    <w:p w14:paraId="278D37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2965 CGGAGGAATTCGATCTCTTCAATCTCGG---GATACCACCTAAATAAATG 23011</w:t>
      </w:r>
    </w:p>
    <w:p w14:paraId="6F927F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2980 CGGAGGAATTCGATCTCTTCAATCTCGG---GATACCACCTAAATAAATG 23026</w:t>
      </w:r>
    </w:p>
    <w:p w14:paraId="6220BE0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2998 CGGAGGAATTCGATCTCTTCAATCTCGG---GATACCACCTAAATAAATG 23044</w:t>
      </w:r>
    </w:p>
    <w:p w14:paraId="1D272E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2998 CGGAGGAATTCGATCTCTTCAATCTCGGCGGGATACCACCTAAATAAATG 23047</w:t>
      </w:r>
    </w:p>
    <w:p w14:paraId="03344A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2998 CGGAGGAATTCGATCTCTTCAATCTCGGCGGGATACCACCTAAATAAATG 23047</w:t>
      </w:r>
    </w:p>
    <w:p w14:paraId="082C27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0E75C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012 TTTACACTCAATTTTCATTACGAAGATGTATCACGTCAGGATCCGTTGCT 23061</w:t>
      </w:r>
    </w:p>
    <w:p w14:paraId="66DE81E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012 TTTACACTCAATTTTCATTACGAAGATGTATCACGTCAGGATCCGTTGCT 23061</w:t>
      </w:r>
    </w:p>
    <w:p w14:paraId="0129E9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012 TTTACACTCAATTTTCATTACGAAGATGTATCACGTCAGGATCCGTTGCT 23061</w:t>
      </w:r>
    </w:p>
    <w:p w14:paraId="3FE9D1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027 TTTACACTCAATTTTCATTACGAAGATGTATCACGTCAGGATCCGTTGCT 23076</w:t>
      </w:r>
    </w:p>
    <w:p w14:paraId="0816F1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045 TTTACACTCAATTTTCATTACGAAGATGTATCACGTCAGGATCCGTTGCT 23094</w:t>
      </w:r>
    </w:p>
    <w:p w14:paraId="73282F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048 TTTACACTCAATTTTCATTACGAAGATGTATCACGTCAGGATCCGTTGCT 23097</w:t>
      </w:r>
    </w:p>
    <w:p w14:paraId="67A937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048 TTTACACTCAATTTTCATTACGAAGATGTATCACGTCAGGATCCGTTGCT 23097</w:t>
      </w:r>
    </w:p>
    <w:p w14:paraId="61CC1B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E53BF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062 CAAACCGAATCACGCCAACGTTATGGAAGTTCCTGGATCGTGTAAAATAA 23111</w:t>
      </w:r>
    </w:p>
    <w:p w14:paraId="1DE089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3062 CAAACCGAATCACGCCAACGTTATGGAAGTTCCTGGATCGTGTAAAATAA 23111</w:t>
      </w:r>
    </w:p>
    <w:p w14:paraId="4A0521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062 CAAACCGAATCACGCCAACGTTATGGAAGTTCCTGGATCGTGTAAAATAA 23111</w:t>
      </w:r>
    </w:p>
    <w:p w14:paraId="41E4B0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077 CAAACCGAATCACGCCAACGTTATGGAAGTTCCTGGATCGTGTAAAATAA 23126</w:t>
      </w:r>
    </w:p>
    <w:p w14:paraId="7D542A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095 CAAACCGAATCACGCCAACGTTATGGAAGTTCCTGGATCGTGTAAAATAA 23144</w:t>
      </w:r>
    </w:p>
    <w:p w14:paraId="21021B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098 CAAACCGAATCACGCCAACGTTATGGAAGTTCCTGGATCGTGTAAAATAA 23147</w:t>
      </w:r>
    </w:p>
    <w:p w14:paraId="68F362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098 CAAACCGAATCACGCCAACGTTATGGAAGTTCCTGGATCGTGTAAAATAA 23147</w:t>
      </w:r>
    </w:p>
    <w:p w14:paraId="5C1396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67297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112 GAGTAGTACCAAAGGCAGCACCCTCTGATTTCATAATAAAAAATGGAAAA 23161</w:t>
      </w:r>
    </w:p>
    <w:p w14:paraId="253C0EB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112 GAGTAGTACCAAAGGCAGCACCCTCTGATTTCATAATAAAAAATGGAAAA 23161</w:t>
      </w:r>
    </w:p>
    <w:p w14:paraId="0C0D0FE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112 GAGTAGTACCAAAGGCAGCACCCTCTGATTTCATAATAAAAAATGGAAAA 23161</w:t>
      </w:r>
    </w:p>
    <w:p w14:paraId="6C278B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127 GAGTAGTACCAAAGGCAGCACCCTCTGATTTCATAATAAAAAATGGAAAA 23176</w:t>
      </w:r>
    </w:p>
    <w:p w14:paraId="441AAA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145 GAGTAGTACCAAAGGCAGCACCCTCTGATTTCATAATAAAAAATGGAAAA 23194</w:t>
      </w:r>
    </w:p>
    <w:p w14:paraId="4E168A7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148 GAGTAGTACCAAAGGCAGCACCCTCTGATTTCATAATAAAAAATGGAAAA 23197</w:t>
      </w:r>
    </w:p>
    <w:p w14:paraId="51CA6F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148 GAGTAGTACCAAAGGCAGCACCCTCTGATTTCATAATAAAAAATGGAAAA 23197</w:t>
      </w:r>
    </w:p>
    <w:p w14:paraId="5E167A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F5C5E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162 TTGGCTATGGAGATTCCGTGCGGTCAGAAATTAATACAGACACAAAGGGC 23211</w:t>
      </w:r>
    </w:p>
    <w:p w14:paraId="35B1E7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162 TTGGCTATGGAGATTCCGTGCGGTCAGAAATTAATACAGACACAAAGGGC 23211</w:t>
      </w:r>
    </w:p>
    <w:p w14:paraId="051BAD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162 TTGGCTATGGAGATTCCGTGCGGTCAGAAATTAATACAGACACAAAGGGC 23211</w:t>
      </w:r>
    </w:p>
    <w:p w14:paraId="11CD23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177 TTGGCTATGGAGATTCCGTGCGGTCAGAAATTAATACAGACACAAAGGGC 23226</w:t>
      </w:r>
    </w:p>
    <w:p w14:paraId="05E909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195 TTGGCTATGGAGATTCCGTGCGGTCAGAAATTAATACAGACACAAAGGGC 23244</w:t>
      </w:r>
    </w:p>
    <w:p w14:paraId="581007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198 TTGGCTATGGAGATTCCGTGCGGTCAGAAATTAATACAGACACAAAGGGC 23247</w:t>
      </w:r>
    </w:p>
    <w:p w14:paraId="79F836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198 TTGGCTATGGAGATTCCGTGCGGTCAGAAATTAATACAGACACAAAGGGC 23247</w:t>
      </w:r>
    </w:p>
    <w:p w14:paraId="426229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ACFB6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212 TTCGACAGGAAAGGAGTTTCGATCCAATCCATTCTTGGGAAAAAATCAAG 23261</w:t>
      </w:r>
    </w:p>
    <w:p w14:paraId="1D9037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212 TTCGACAGGAAAGGAGTTTCGATCCAATCCATTCTTGGGAAAAAATCAAG 23261</w:t>
      </w:r>
    </w:p>
    <w:p w14:paraId="40A0B4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212 TTCGACAGGAAAGGAGTTTCGATCCAATCCATTCTTGGGAAAAAATCAAG 23261</w:t>
      </w:r>
    </w:p>
    <w:p w14:paraId="704AA9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227 TTCGACAGGAAAGGAGTTTCGATCCAATCCATTCTTGGGAAAAAATCAAG 23276</w:t>
      </w:r>
    </w:p>
    <w:p w14:paraId="7B5CB5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245 TTCGACAGGAAAGGAGTTTCGATCCAATCCATTCTTGGGAAAAAATCAAG 23294</w:t>
      </w:r>
    </w:p>
    <w:p w14:paraId="2EB962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248 TTCGACAGGAAAGGAGTTTCGATCCAATCCATTCTTGGGAAAAAATCAAG 23297</w:t>
      </w:r>
    </w:p>
    <w:p w14:paraId="18F968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248 TTCGACAGGAAAGGAGTTTCGATCCAATCCATTCTTGGGAAAAAATCAAG 23297</w:t>
      </w:r>
    </w:p>
    <w:p w14:paraId="332695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A49D7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262 ACAAAAAAGGATATGTCAGTGACCTAGCACGGCAAAGCACTCTCCGAGGG 23311</w:t>
      </w:r>
    </w:p>
    <w:p w14:paraId="2DECBDF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262 ACAAAAAAGGATATGTCAGTGACCTAGCACGGCAAAGCACTCTCCGAGGG 23311</w:t>
      </w:r>
    </w:p>
    <w:p w14:paraId="6E4183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262 ACAAAAAAGGATATGTCAGTGACCTAGCACGGCAAAGCACTCTCCGAGGG 23311</w:t>
      </w:r>
    </w:p>
    <w:p w14:paraId="625FAC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277 ACAAAAAAGGATATGTCAGTGACCTAGCACGGCAAAGCACTCTCCGAGGG 23326</w:t>
      </w:r>
    </w:p>
    <w:p w14:paraId="0B5A6E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295 ACAAAAAAGGATATGTCAGTGACCTAGCACGGCAAAGCACTCTCCGAGGG 23344</w:t>
      </w:r>
    </w:p>
    <w:p w14:paraId="274F58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298 ACAAAAAAGGATATGTCAGTGACCTAGCACGGCAAAGCACTCTCCGAGGG 23347</w:t>
      </w:r>
    </w:p>
    <w:p w14:paraId="2A0BEB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298 ACAAAAAAGGATATGTCAGTGACCTAGCACGGCAAAGCACTCTCCGAGGG 23347</w:t>
      </w:r>
    </w:p>
    <w:p w14:paraId="2652B6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E3884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312 CATGGAATGTCTCATTTTTTGGTAAGAATCTCCGCAGTAATGTCTCTGTT 23361</w:t>
      </w:r>
    </w:p>
    <w:p w14:paraId="694737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312 CATGGAATGTCTCATTTTTTGGTAAGAATCTCCGCAGTAATGTCTCTGTT 23361</w:t>
      </w:r>
    </w:p>
    <w:p w14:paraId="6C2C8C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312 CATGGAATGTCTCATTTTTTGGTAAGAATCTCCGCAGTAATGTCTCTGTT 23361</w:t>
      </w:r>
    </w:p>
    <w:p w14:paraId="040498C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327 CATGGAATGTCTCATTTTTTGGTAAGAATCTCCGCAGTAATGTCTCTGTT 23376</w:t>
      </w:r>
    </w:p>
    <w:p w14:paraId="3F66A3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345 CATGGAATGTCTCATTTTTTGGTAAGAATCTCCGCAGTAATGTCTCTGTT 23394</w:t>
      </w:r>
    </w:p>
    <w:p w14:paraId="5F89F4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348 CATGGAATGTCTCATTTTTTGGTAAGAATCTCCGCAGTAATGTCTCTGTT 23397</w:t>
      </w:r>
    </w:p>
    <w:p w14:paraId="4A75B6F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348 CATGGAATGTCTCATTTTTTGGTAAGAATCTCCGCAGTAATGTCTCTGTT 23397</w:t>
      </w:r>
    </w:p>
    <w:p w14:paraId="20F984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F6CD4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362 AGATTTTCCGGTCGAAATACGGGAAAAGTCCATTCAATTCTTGATGGAAA 23411</w:t>
      </w:r>
    </w:p>
    <w:p w14:paraId="2D270E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362 AGATTTTCCGGTCGAAATACGGGAAAAGTCCATTCAATTCTTGATGGAAA 23411</w:t>
      </w:r>
    </w:p>
    <w:p w14:paraId="4E5479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362 AGATTTTCCGGTCGAAATACGGGAAAAGTCCATTCAATTCTTGATGGAAA 23411</w:t>
      </w:r>
    </w:p>
    <w:p w14:paraId="19B782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377 AGATTTTCCGGTCGAAATACGGGAAAAGTCCATTCAATTCTTGATGGAAA 23426</w:t>
      </w:r>
    </w:p>
    <w:p w14:paraId="300D22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395 AGATTTTCCGGTCGAAATACGGGAAAAGTCCATTCAATTCTTGATGGAAA 23444</w:t>
      </w:r>
    </w:p>
    <w:p w14:paraId="02F814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398 AGATTTTCCGGTCGAAATACGGGAAAAGTCCATTCAATTCTTGATGGAAA 23447</w:t>
      </w:r>
    </w:p>
    <w:p w14:paraId="023C06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398 AGATTTTCCGGTCGAAATACGGGAAAAGTCCATTCAATTCTTGATGGAAA 23447</w:t>
      </w:r>
    </w:p>
    <w:p w14:paraId="53CF8E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CA105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412 TGGAGTTTTGCGAATTCTCCCCGGAACTGGAAGATCATTTCGAGATCTTC 23461</w:t>
      </w:r>
    </w:p>
    <w:p w14:paraId="2858A6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412 TGGAGTTTTGCGAATTCTCCCCGGAACTGGAAGATCATTTCGAGATCTTC 23461</w:t>
      </w:r>
    </w:p>
    <w:p w14:paraId="6BEF6F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412 TGGAGTTTTGCGAATTCTCCCCGGAACTGGAAGATCATTTCGAGATCTTC 23461</w:t>
      </w:r>
    </w:p>
    <w:p w14:paraId="5BA295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427 TGGAGTTTTGCGAATTCTCCCCGGAACTGGAAGATCATTTCGAGATCTTC 23476</w:t>
      </w:r>
    </w:p>
    <w:p w14:paraId="075F551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445 TGGAGTTTTGCGAATTCTCCCCGGAACTGGAAGATCATTTCGAGATCTTC 23494</w:t>
      </w:r>
    </w:p>
    <w:p w14:paraId="6F4FDD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448 TGGAGTTTTGCGAATTCTCCCCGGAACTGGAAGATCATTTCGAGATCTTC 23497</w:t>
      </w:r>
    </w:p>
    <w:p w14:paraId="65E792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448 TGGAGTTTTGCGAATTCTCCCCGGAACTGGAAGATCATTTCGAGATCTTC 23497</w:t>
      </w:r>
    </w:p>
    <w:p w14:paraId="7FF899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F33C5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462 GAACATATTCGAGGGTTCAATGTCACTATTGTAACTTCGGCCAACACACA 23511</w:t>
      </w:r>
    </w:p>
    <w:p w14:paraId="001D15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3462 GAACATATTCGAGGGTTCAATGTCACTATTGTAACTTCGGCCAACACACA 23511</w:t>
      </w:r>
    </w:p>
    <w:p w14:paraId="76DBB72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462 GAACATATTCGAGGGTTCAATGTCACTATTGTAACTTCGGCCAACACACA 23511</w:t>
      </w:r>
    </w:p>
    <w:p w14:paraId="660DB8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477 GAACATATTCGAGGGTTCAATGTCACTATTGTAACTTCGGCCAACACACA 23526</w:t>
      </w:r>
    </w:p>
    <w:p w14:paraId="3765EF2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495 GAACATATTCGAGGGTTCAATGTCACTATTGTAACTTCGGCCAACACACA 23544</w:t>
      </w:r>
    </w:p>
    <w:p w14:paraId="5C943C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498 GAACATATTCGAGGGTTCAATGTCACTATTGTAACTTCGGCCAACACACA 23547</w:t>
      </w:r>
    </w:p>
    <w:p w14:paraId="3DEF4B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498 GAACATATTCGAGGGTTCAATGTCACTATTGTAACTTCGGCCAACACACA 23547</w:t>
      </w:r>
    </w:p>
    <w:p w14:paraId="204120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D91B1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512 AGATGAGACTTTACCACCGTGGAGCGGCTTTTTTCAAAAAGATGAGGGGG 23561</w:t>
      </w:r>
    </w:p>
    <w:p w14:paraId="594E8A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512 AGATGAGACTTTACCACCGTGGAGCGGCTTTTTTCAAAAAGATGAGGGGG 23561</w:t>
      </w:r>
    </w:p>
    <w:p w14:paraId="3536E0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512 AGATGAGACTTTACCACCGTGGAGCGGCTTTTTTCAAAAAGATGAGGGGG 23561</w:t>
      </w:r>
    </w:p>
    <w:p w14:paraId="1560D0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527 AGATGAGACTTTACCACCGTGGAGCGGCTTTTTTCAAAAAGATGAGGGGG 23576</w:t>
      </w:r>
    </w:p>
    <w:p w14:paraId="3E3337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545 AGATGAGACTTTACCACCGTGGAGCGGCTTTTTTCAAAAAGATGAGGGGG 23594</w:t>
      </w:r>
    </w:p>
    <w:p w14:paraId="4DE9AB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548 AGATGAGACTTTACCACCGTGGAGCGGCTTTTTTCAAAAAGATGAGGGGG 23597</w:t>
      </w:r>
    </w:p>
    <w:p w14:paraId="186048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548 AGATGAGACTTTACCACCGTGGAGCGGCTTTTTTCAAAAAGATGAGGGGG 23597</w:t>
      </w:r>
    </w:p>
    <w:p w14:paraId="40D6ED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06B6E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562 AAAGTCAGTAAATGCCTACATTAAATCAATTGATTCGTCATGGTAGAGAA 23611</w:t>
      </w:r>
    </w:p>
    <w:p w14:paraId="046C0B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562 AAAGTCAGTAAATGCCTACATTAAATCAATTGATTCGTCATGGTAGAGAA 23611</w:t>
      </w:r>
    </w:p>
    <w:p w14:paraId="3FF1CF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562 AAAGTCAGTAAATGCCTACATTAAATCAATTGATTCGTCATGGTAGAGAA 23611</w:t>
      </w:r>
    </w:p>
    <w:p w14:paraId="3AA365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577 AAAGTCAGTAAATGCCTACATTAAATCAATTGATTCGTCATGGTAGAGAA 23626</w:t>
      </w:r>
    </w:p>
    <w:p w14:paraId="296686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595 AAAGTCAGTAAATGCCTACATTAAATCAATTGATTCGTCATGGTAGAGAA 23644</w:t>
      </w:r>
    </w:p>
    <w:p w14:paraId="5D36F3C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598 AAAGTCAGTAAATGCCTACATTAAATCAATTGATTCGTCATGGTAGAGAA 23647</w:t>
      </w:r>
    </w:p>
    <w:p w14:paraId="2033A5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598 AAAGTCAGTAAATGCCTACATTAAATCAATTGATTCGTCATGGTAGAGAA 23647</w:t>
      </w:r>
    </w:p>
    <w:p w14:paraId="785F7D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25400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612 GAAAAACGGCGCACGGACCGTACTCGAGCTTCGGATCAATGTCCCCAGAA 23661</w:t>
      </w:r>
    </w:p>
    <w:p w14:paraId="6B9E2D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612 GAAAAACGGCGCACGGACCGTACTCGAGCTTCGGATCAATGTCCCCAGAA 23661</w:t>
      </w:r>
    </w:p>
    <w:p w14:paraId="2E549D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612 GAAAAACGGCGCACGGACCGTACTCGAGCTTCGGATCAATGTCCCCAGAA 23661</w:t>
      </w:r>
    </w:p>
    <w:p w14:paraId="7F2C89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627 GAAAAACGGCGCACGGACCGTACTCGAGCTTCGGATCAATGTCCCCAGAA 23676</w:t>
      </w:r>
    </w:p>
    <w:p w14:paraId="6AAE7E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645 GAAAAACGGCGCACGGACCGTACTCGAGCTTCGGATCAATGTCCCCAGAA 23694</w:t>
      </w:r>
    </w:p>
    <w:p w14:paraId="433980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648 GAAAAACGGCGCACGGACCGTACTCGAGCTTCGGATCAATGTCCCCAGAA 23697</w:t>
      </w:r>
    </w:p>
    <w:p w14:paraId="0FF144B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648 GAAAAACGGCGCACGGACCGTACTCGAGCTTCGGATCAATGTCCCCAGAA 23697</w:t>
      </w:r>
    </w:p>
    <w:p w14:paraId="35E6E9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69290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662 GCAAGGAGTACGCCCGCGTGTACCAACGAGAACACCGAAAAAACCGAATT 23711</w:t>
      </w:r>
    </w:p>
    <w:p w14:paraId="6FCE20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662 GCAAGGAGTACGCCCGCGTGTACCAACGAGAACACCGAAAAAACCGAATT 23711</w:t>
      </w:r>
    </w:p>
    <w:p w14:paraId="51C0961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662 GCAAGGAGTACGCCCGCGTGTACCAACGAGAACACCGAAAAAACCGAATT 23711</w:t>
      </w:r>
    </w:p>
    <w:p w14:paraId="644B3C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677 GCAAGGAGTACGCCCGCGTGTACCAACGAGAACACCGAAAAAACCGAATT 23726</w:t>
      </w:r>
    </w:p>
    <w:p w14:paraId="3563EC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695 GCAAGGAGTACGCCCGCGTGTACCAACGAGAACACCGAAAAAACCGAATT 23744</w:t>
      </w:r>
    </w:p>
    <w:p w14:paraId="556A41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698 GCAAGGAGTACGCCCGCGTGTACCAACGAGAACACCGAAAAAACCGAATT 23747</w:t>
      </w:r>
    </w:p>
    <w:p w14:paraId="684EF4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698 GCAAGGAGTACGCCCGCGTGTACCAACGAGAACACCGAAAAAACCGAATT 23747</w:t>
      </w:r>
    </w:p>
    <w:p w14:paraId="3802FB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57136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712 CAGCTCCACGTAAGATAGCCAAAGTACGGTTGAGCAATCGACATGATATA 23761</w:t>
      </w:r>
    </w:p>
    <w:p w14:paraId="433E53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712 CAGCTCCACGTAAGATAGCCAAAGTACGGTTGAGCAATCGACATGATATA 23761</w:t>
      </w:r>
    </w:p>
    <w:p w14:paraId="490854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712 CAGCTCCACGTAAGATAGCCAAAGTACGGTTGAGCAATCGACATGATATA 23761</w:t>
      </w:r>
    </w:p>
    <w:p w14:paraId="5F8BB8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727 CAGCTCCACGTAAGATAGCCAAAGTACGGTTGAGCAATCGACATGATATA 23776</w:t>
      </w:r>
    </w:p>
    <w:p w14:paraId="0E4335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745 CAGCTCCACGTAAGATAGCCAAAGTACGGTTGAGCAATCGACATGATATA 23794</w:t>
      </w:r>
    </w:p>
    <w:p w14:paraId="4368F0B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748 CAGCTCCACGTAAGATAGCCAAAGTACGGTTGAGCAATCGACATGATATA 23797</w:t>
      </w:r>
    </w:p>
    <w:p w14:paraId="2BE7FF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748 CAGCTCCACGTAAGATAGCCAAAGTACGGTTGAGCAATCGACATGATATA 23797</w:t>
      </w:r>
    </w:p>
    <w:p w14:paraId="7E3C6C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F2B87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762 TTTGCTCACATTCCGGGGGAAGGTCATAATTCGCAGGAACATTCTATAGT 23811</w:t>
      </w:r>
    </w:p>
    <w:p w14:paraId="73F19E3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762 TTTGCTCACATTCCGGGGGAAGGTCATAATTCGCAGGAACATTCTATAGT 23811</w:t>
      </w:r>
    </w:p>
    <w:p w14:paraId="174F5B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762 TTTGCTCACATTCCGGGGGAAGGTCATAATTCGCAGGAACATTCTATAGT 23811</w:t>
      </w:r>
    </w:p>
    <w:p w14:paraId="5A706E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777 TTTGCTCACATTCCGGGGGAAGGTCATAATTCGCAGGAACATTCTATAGT 23826</w:t>
      </w:r>
    </w:p>
    <w:p w14:paraId="264CFA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795 TTTGCTCACATTCCGGGGGAAGGTCATAATTCGCAGGAACATTCTATAGT 23844</w:t>
      </w:r>
    </w:p>
    <w:p w14:paraId="72430D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798 TTTGCTCACATTCCGGGGGAAGGTCATAATTCGCAGGAACATTCTATAGT 23847</w:t>
      </w:r>
    </w:p>
    <w:p w14:paraId="1162D7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798 TTTGCTCACATTCCGGGGGAAGGTCATAATTCGCAGGAACATTCTATAGT 23847</w:t>
      </w:r>
    </w:p>
    <w:p w14:paraId="17F646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E07ED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812 CTTAATAAGAGGAGGTAGAGTGAAAGATTCGCCAGGTGTGAAATCCCATT 23861</w:t>
      </w:r>
    </w:p>
    <w:p w14:paraId="713355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812 CTTAATAAGAGGAGGTAGAGTGAAAGATTCGCCAGGTGTGAAATCCCATT 23861</w:t>
      </w:r>
    </w:p>
    <w:p w14:paraId="5956D76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812 CTTAATAAGAGGAGGTAGAGTGAAAGATTCGCCAGGTGTGAAATCCCATT 23861</w:t>
      </w:r>
    </w:p>
    <w:p w14:paraId="7392EF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827 CTTAATAAGAGGAGGTAGAGTGAAAGATTCGCCAGGTGTGAAATCCCATT 23876</w:t>
      </w:r>
    </w:p>
    <w:p w14:paraId="66F419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845 CTTAATAAGAGGAGGTAGAGTGAAAGATTCGCCAGGTGTGAAATCCCATT 23894</w:t>
      </w:r>
    </w:p>
    <w:p w14:paraId="3D87B3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848 CTTAATAAGAGGAGGTAGAGTGAAAGATTCGCCAGGTGTGAAATCCCATT 23897</w:t>
      </w:r>
    </w:p>
    <w:p w14:paraId="1A0DF8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848 CTTAATAAGAGGAGGTAGAGTGAAAGATTCGCCAGGTGTGAAATCCCATT 23897</w:t>
      </w:r>
    </w:p>
    <w:p w14:paraId="2514F73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05CF0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862 GTATTCGAGGAGTCAAGGATTTGTTGGGAATTCCGGATCGAAGAAAAGGG 23911</w:t>
      </w:r>
    </w:p>
    <w:p w14:paraId="789140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3862 GTATTCGAGGAGTCAAGGATTTGTTGGGAATTCCGGATCGAAGAAAAGGG 23911</w:t>
      </w:r>
    </w:p>
    <w:p w14:paraId="7754FB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862 GTATTCGAGGAGTCAAGGATTTGTTGGGAATTCCGGATCGAAGAAAAGGG 23911</w:t>
      </w:r>
    </w:p>
    <w:p w14:paraId="12510B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877 GTATTCGAGGAGTCAAGGATTTGTTGGGAATTCCGGATCGAAGAAAAGGG 23926</w:t>
      </w:r>
    </w:p>
    <w:p w14:paraId="4A2604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895 GTATTCGAGGAGTCAAGGATTTGTTGGGAATTCCGGATCGAAGAAAAGGG 23944</w:t>
      </w:r>
    </w:p>
    <w:p w14:paraId="2F97DA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898 GTATTCGAGGAGTCAAGGATTTGTTGGGAATTCCGGATCGAAGAAAAGGG 23947</w:t>
      </w:r>
    </w:p>
    <w:p w14:paraId="6FA846F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898 GTATTCGAGGAGTCAAGGATTTGTTGGGAATTCCGGATCGAAGAAAAGGG 23947</w:t>
      </w:r>
    </w:p>
    <w:p w14:paraId="25B823B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43FDC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912 AGATCAAAATATGGTGCAGAAAAACCAAAATAGATGTTATATATTTCAGG 23961</w:t>
      </w:r>
    </w:p>
    <w:p w14:paraId="40FF03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912 AGATCAAAATATGGTGCAGAAAAACCAAAATAGATGTTATATATTTCAGG 23961</w:t>
      </w:r>
    </w:p>
    <w:p w14:paraId="12259E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912 AGATCAAAATATGGTGCAGAAAAACCAAAATAGATGTTATATATTTCAGG 23961</w:t>
      </w:r>
    </w:p>
    <w:p w14:paraId="483BDA7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927 AGATCAAAATATGGTGCAGAAAAACCAAAATAGATGTTATATATTTCAGG 23976</w:t>
      </w:r>
    </w:p>
    <w:p w14:paraId="3B38244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945 AGATCAAAATATGGTGCAGAAAAACCAAAATAGATGTTATATATTTCAGG 23994</w:t>
      </w:r>
    </w:p>
    <w:p w14:paraId="73D387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948 AGATCAAAATATGGTGCAGAAAAACCAAAATAGATGTTATATATTTCAGG 23997</w:t>
      </w:r>
    </w:p>
    <w:p w14:paraId="14F331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948 AGATCAAAATATGGTGCAGAAAAACCAAAATAGATGTTATATATTTCAGG 23997</w:t>
      </w:r>
    </w:p>
    <w:p w14:paraId="50C032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84D22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3962 AGCTAGATCAGTTGCCGATGAACAAGTCAGAATTGCCTCAACAAAAATAG 24011</w:t>
      </w:r>
    </w:p>
    <w:p w14:paraId="422D58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3962 AGCTAGATCAGTTGCCGATGAACAAGTCAGAATTGCCTCAACAAAAATAG 24011</w:t>
      </w:r>
    </w:p>
    <w:p w14:paraId="60A26E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3962 AGCTAGATCAGTTGCCGATGAACAAGTCAGAATTGCCTCAACAAAAATAG 24011</w:t>
      </w:r>
    </w:p>
    <w:p w14:paraId="5264B2E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3977 AGCTAGATCAGTTGCCGATGAACAAGTCAGAATTGCCTCAACAAAAATAG 24026</w:t>
      </w:r>
    </w:p>
    <w:p w14:paraId="7C301B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3995 AGCTAGATCAGTTGCCGATGAACAAGTCAGAATTGCCTCAACAAAAATAG 24044</w:t>
      </w:r>
    </w:p>
    <w:p w14:paraId="5C892CC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3998 AGCTAGATCAGTTGCCGATGAACAAGTCAGAATTGCCTCAACAAAAATAG 24047</w:t>
      </w:r>
    </w:p>
    <w:p w14:paraId="15880E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3998 AGCTAGATCAGTTGCCGATGAACAAGTCAGAATTGCCTCAACAAAAATAG 24047</w:t>
      </w:r>
    </w:p>
    <w:p w14:paraId="1F8F42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5E934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012 ATGGAATTGGGCCTAAAAAAGCCATTCTGGTTCGTTATCGATTAGGTATC 24061</w:t>
      </w:r>
    </w:p>
    <w:p w14:paraId="6E9E28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012 ATGGAATTGGGCCTAAAAAAGCCATTCTGGTTCGTTATCGATTAGGTATC 24061</w:t>
      </w:r>
    </w:p>
    <w:p w14:paraId="447266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012 ATGGAATTGGGCCTAAAAAAGCCATTCTGGTTCGTTATCGATTAGGTATC 24061</w:t>
      </w:r>
    </w:p>
    <w:p w14:paraId="73CB05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027 ATGGAATTGGGCCTAAAAAAGCCATTCTGGTTCGTTATCGATTAGGTATC 24076</w:t>
      </w:r>
    </w:p>
    <w:p w14:paraId="4E97C5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045 ATGGAATTGGGCCTAAAAAAGCCATTCTGGTTCGTTATCGATTAGGTATC 24094</w:t>
      </w:r>
    </w:p>
    <w:p w14:paraId="2F8087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048 ATGGAATTGGGCCTAAAAAAGCCATTCTGGTTCGTTATCGATTAGGTATC 24097</w:t>
      </w:r>
    </w:p>
    <w:p w14:paraId="70E10EC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048 ATGGAATTGGGCCTAAAAAAGCCATTCTGGTTCGTTATCGATTAGGTATC 24097</w:t>
      </w:r>
    </w:p>
    <w:p w14:paraId="05018E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7D742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062 AGTGGGAACATAAAGATAAAAGAATTAACTAAGTATCAGATCGACCAAAT 24111</w:t>
      </w:r>
    </w:p>
    <w:p w14:paraId="081FD4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062 AGTGGGAACATAAAGATAAAAGAATTAACTAAGTATCAGATCGACCAAAT 24111</w:t>
      </w:r>
    </w:p>
    <w:p w14:paraId="48288A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062 AGTGGGAACATAAAGATAAAAGAATTAACTAAGTATCAGATCGACCAAAT 24111</w:t>
      </w:r>
    </w:p>
    <w:p w14:paraId="5656DD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077 AGTGGGAACATAAAGATAAAAGAATTAACTAAGTATCAGATCGACCAAAT 24126</w:t>
      </w:r>
    </w:p>
    <w:p w14:paraId="5D7C08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095 AGTGGGAACATAAAGATAAAAGAATTAACTAAGTATCAGATCGACCAAAT 24144</w:t>
      </w:r>
    </w:p>
    <w:p w14:paraId="7A4E06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098 AGTGGGAACATAAAGATAAAAGAATTAACTAAGTATCAGATCGACCAAAT 24147</w:t>
      </w:r>
    </w:p>
    <w:p w14:paraId="1E661C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098 AGTGGGAACATAAAGATAAAAGAATTAACTAAGTATCAGATCGACCAAAT 24147</w:t>
      </w:r>
    </w:p>
    <w:p w14:paraId="4E5164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378D0B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112 TGAACAAATGATAGGTCAAGATCATGTTGTTCATTGGGAATTGAAGAGGG 24161</w:t>
      </w:r>
    </w:p>
    <w:p w14:paraId="6CEBF5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112 TGAACAAATGATAGGTCAAGATCATGTTGTTCATTGGGAATTGAAGAGGG 24161</w:t>
      </w:r>
    </w:p>
    <w:p w14:paraId="3346E2E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112 TGAACAAATGATAGGTCAAGATCATGTTGTTCATTGGGAATTGAAGAGGG 24161</w:t>
      </w:r>
    </w:p>
    <w:p w14:paraId="417AEB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127 TGAACAAATGATAGGTCAAGATCATGTTGTTCATTGGGAATTGAAGAGGG 24176</w:t>
      </w:r>
    </w:p>
    <w:p w14:paraId="239AB0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145 TGAACAAATGATAGGTCAAGATCATGTTGTTCATTGGGAATTGAAGAGGG 24194</w:t>
      </w:r>
    </w:p>
    <w:p w14:paraId="007C4B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148 TGAACAAATGATAGGTCAAGATCATGTTGTTCATTGGGAATTGAAGAGGG 24197</w:t>
      </w:r>
    </w:p>
    <w:p w14:paraId="3B63E1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148 TGAACAAATGATAGGTCAAGATCATGTTGTTCATTGGGAATTGAAGAGGG 24197</w:t>
      </w:r>
    </w:p>
    <w:p w14:paraId="01CC57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743292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162 GAGAACGAGCAGACATCGAACGATTAATTTCTATTTCTTGTTATCGTGGA 24211</w:t>
      </w:r>
    </w:p>
    <w:p w14:paraId="068E58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162 GAGAACGAGCAGACATCGAACGATTAATTTCTATTTCTTGTTATCGTGGA 24211</w:t>
      </w:r>
    </w:p>
    <w:p w14:paraId="1DF51B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162 GAGAACGAGCAGACATCGAACGATTAATTTCTATTTCTTGTTATCGTGGA 24211</w:t>
      </w:r>
    </w:p>
    <w:p w14:paraId="5F31286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177 GAGAACGAGCAGACATCGAACGATTAATTTCTATTTCTTGTTATCGTGGA 24226</w:t>
      </w:r>
    </w:p>
    <w:p w14:paraId="7BE702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195 GAGAACGAGCAGACATCGAACGATTAATTTCTATTTCTTGTTATCGTGGA 24244</w:t>
      </w:r>
    </w:p>
    <w:p w14:paraId="686A26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198 GAGAACGAGCAGACATCGAACGATTAATTTCTATTTCTTGTTATCGTGGA 24247</w:t>
      </w:r>
    </w:p>
    <w:p w14:paraId="4B5AD6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198 GAGAACGAGCAGACATCGAACGATTAATTTCTATTTCTTGTTATCGTGGA 24247</w:t>
      </w:r>
    </w:p>
    <w:p w14:paraId="76EE438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DA20E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212 ATTCGTCATCAAGATGGATCACCCTTACGCGGTCAACGAACTCATACTAA 24261</w:t>
      </w:r>
    </w:p>
    <w:p w14:paraId="3D17F5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212 ATTCGTCATCAAGATGGATCACCCTTACGCGGTCAACGAACTCATACTAA 24261</w:t>
      </w:r>
    </w:p>
    <w:p w14:paraId="5B4365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212 ATTCGTCATCAAGATGGATCACCCTTACGCGGTCAACGAACTCATACTAA 24261</w:t>
      </w:r>
    </w:p>
    <w:p w14:paraId="43A1C95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227 ATTCGTCATCAAGATGGATCACCCTTACGCGGTCAACGAACTCATACTAA 24276</w:t>
      </w:r>
    </w:p>
    <w:p w14:paraId="30B4E5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245 ATTCGTCATCAAGATGGATCACCCTTACGCGGTCAACGAACTCATACTAA 24294</w:t>
      </w:r>
    </w:p>
    <w:p w14:paraId="26E34D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248 ATTCGTCATCAAGATGGATCACCCTTACGCGGTCAACGAACTCATACTAA 24297</w:t>
      </w:r>
    </w:p>
    <w:p w14:paraId="791CC3B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248 ATTCGTCATCAAGATGGATCACCCTTACGCGGTCAACGAACTCATACTAA 24297</w:t>
      </w:r>
    </w:p>
    <w:p w14:paraId="5F8CAA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265AB7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262 TGCTAGGACTTGTCGCAAGCAAATTCGGAAATGAATGGCACGAAAAGGAA 24311</w:t>
      </w:r>
    </w:p>
    <w:p w14:paraId="016ED0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4262 TGCTAGGACTTGTCGCAAGCAAATTCGGAAATGAATGGCACGAAAAGGAA 24311</w:t>
      </w:r>
    </w:p>
    <w:p w14:paraId="133970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262 TGCTAGGACTTGTCGCAAGCAAATTCGGAAATGAATGGCACGAAAAGGAA 24311</w:t>
      </w:r>
    </w:p>
    <w:p w14:paraId="1D93A7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277 TGCTAGGACTTGTCGCAAGCAAATTCGGAAATGAATGGCACGAAAAGGAA 24326</w:t>
      </w:r>
    </w:p>
    <w:p w14:paraId="44873E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295 TGCTAGGACTTGTCGCAAGCAAATTCGGAAATGAATGGCACGAAAAGGAA 24344</w:t>
      </w:r>
    </w:p>
    <w:p w14:paraId="137C96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298 TGCTAGGACTTGTCGCAAGCAAATTCGGAAATGAATGGCACGAAAAGGAA 24347</w:t>
      </w:r>
    </w:p>
    <w:p w14:paraId="2DB03D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298 TGCTAGGACTTGTCGCAAGCAAATTCGGAAATGAATGGCACGAAAAGGAA 24347</w:t>
      </w:r>
    </w:p>
    <w:p w14:paraId="5D3D24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D9CB6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312 ATCCAATTTCGGTAAGACTTGGTCTGAATCGTAGTTCAGATTCAAGTCGG 24361</w:t>
      </w:r>
    </w:p>
    <w:p w14:paraId="50132E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312 ATCCAATTTCGGTAAGACTTGGTCTGAATCGTAGTTCAGATTCAAGTCGG 24361</w:t>
      </w:r>
    </w:p>
    <w:p w14:paraId="0AED21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312 ATCCAATTTCGGTAAGACTTGGTCTGAATCGTAGTTCAGATTCAAGTCGG 24361</w:t>
      </w:r>
    </w:p>
    <w:p w14:paraId="46225C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327 ATCCAATTTCGGTAAGACTTGGTCTGAATCGTAGTTCAGATTCAAGTCGG 24376</w:t>
      </w:r>
    </w:p>
    <w:p w14:paraId="2F499E4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345 ATCCAATTTCGGTAAGACTTGGTCTGAATCGTAGTTCAGATTCAAGTCGG 24394</w:t>
      </w:r>
    </w:p>
    <w:p w14:paraId="3648FB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348 ATCCAATTTCGGTAAGACTTGGTCTGAATCGTAGTTCAGATTCAAGTCGG 24397</w:t>
      </w:r>
    </w:p>
    <w:p w14:paraId="28F0DF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348 ATCCAATTTCGGTAAGACTTGGTCTGAATCGTAGTTCAGATTCAAGTCGG 24397</w:t>
      </w:r>
    </w:p>
    <w:p w14:paraId="3BC1175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9A9EA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362 TTCAGTGATTATTATTATGGTAAATCAGTGTATCAAGATGTCAATCTTAG 24411</w:t>
      </w:r>
    </w:p>
    <w:p w14:paraId="0692644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362 TTCAGTGATTATTATTATGGTAAATCAGTGTATCAAGATGTCAATCTTAG 24411</w:t>
      </w:r>
    </w:p>
    <w:p w14:paraId="391E09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362 TTCAGTGATTATTATTATGGTAAATCAGTGTATCAAGATGTCAATCTTAG 24411</w:t>
      </w:r>
    </w:p>
    <w:p w14:paraId="506065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377 TTCAGTGATTATTATTATGGTAAATCAGTGTATCAAGATGTCAATCTTAG 24426</w:t>
      </w:r>
    </w:p>
    <w:p w14:paraId="1D1151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395 TTCAGTGATTATTATTATGGTAAATCAGTGTATCAAGATGTCAATCTTAG 24444</w:t>
      </w:r>
    </w:p>
    <w:p w14:paraId="3C709B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398 TTCAGTGATTATTATTATGGTAAATCAGTGTATCAAGATGTCAATCTTAG 24447</w:t>
      </w:r>
    </w:p>
    <w:p w14:paraId="46F83B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398 TTCAGTGATTATTATTATGGTAAATCAGTGTATCAAGATGTCAATCTTAG 24447</w:t>
      </w:r>
    </w:p>
    <w:p w14:paraId="3C04F8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5B2144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412 ATCTTATTTCGGTTCGATACGTCCACCTACTAGACTCACCTTTGGCTTTC 24461</w:t>
      </w:r>
    </w:p>
    <w:p w14:paraId="3BC146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412 ATCTTATTTCGGTTCGATACGTCCACCTACTAGACTCACCTTTGGCTTTC 24461</w:t>
      </w:r>
    </w:p>
    <w:p w14:paraId="00B3F0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412 ATCTTATTTCGGTTCGATACGTCCACCTACTAGACTCACCTTTGGCTTTC 24461</w:t>
      </w:r>
    </w:p>
    <w:p w14:paraId="121DBB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427 ATCTTATTTCGGTTCGATACGTCCACCTACTAGACTCACCTTTGGCTTTC 24476</w:t>
      </w:r>
    </w:p>
    <w:p w14:paraId="19AC6A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445 ATCTTATTTCGGTTCGATACGTCCACCTACTAGACTCACCTTTGGCTTTC 24494</w:t>
      </w:r>
    </w:p>
    <w:p w14:paraId="068C87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448 ATCTTATTTCGGTTCGATACGTCCACCTACTAGACTCACCTTTGGCTTTC 24497</w:t>
      </w:r>
    </w:p>
    <w:p w14:paraId="584847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448 ATCTTATTTCGGTTCGATACGTCCACCTACTAGACTCACCTTTGGCTTTC 24497</w:t>
      </w:r>
    </w:p>
    <w:p w14:paraId="67E960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F346B9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462 GTCTCGGTAGGTGTATTATTATACATTTTCCCAAAAGAACATTCATTCAT 24511</w:t>
      </w:r>
    </w:p>
    <w:p w14:paraId="1910AA7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462 GTCTCGGTAGGTGTATTATTATACATTTTCCCAAAAGAACATTCATTCAT 24511</w:t>
      </w:r>
    </w:p>
    <w:p w14:paraId="2F6888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462 GTCTCGGTAGGTGTATTATTATACATTTTCCCAAAAGAACATTCATTCAT 24511</w:t>
      </w:r>
    </w:p>
    <w:p w14:paraId="583629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477 GTCTCGGTAGGTGTATTATTATACATTTTCCCAAAAGAACATTCATTCAT 24526</w:t>
      </w:r>
    </w:p>
    <w:p w14:paraId="30E830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495 GTCTCGGTAGGTGTATTATTATACATTTTCCCAAAAGAACATTCATTCAT 24544</w:t>
      </w:r>
    </w:p>
    <w:p w14:paraId="569B5E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498 GTCTCGGTAGGTGTATTATTATACATTTTCCCAAAAGAACATTCATTCAT 24547</w:t>
      </w:r>
    </w:p>
    <w:p w14:paraId="21984B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498 GTCTCGGTAGGTGTATTATTATACATTTTCCCAAAAGAACATTCATTCAT 24547</w:t>
      </w:r>
    </w:p>
    <w:p w14:paraId="6A8DD4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E0C62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512 TTCTTTCTTCCCCGTCGACCACGACGACAGAAACGACGCGAAAAATCCAG 24561</w:t>
      </w:r>
    </w:p>
    <w:p w14:paraId="1C22B4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512 TTCTTTCTTCCCCGTCGACCACGACGACAGAAACGACGCGAAAAATCCAG 24561</w:t>
      </w:r>
    </w:p>
    <w:p w14:paraId="7A6DBE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512 TTCTTTCTTCCCCGTCGACCACGACGACAGAAACGACGCGAAAAATCCAG 24561</w:t>
      </w:r>
    </w:p>
    <w:p w14:paraId="5F40A3F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527 TTCTTTCTTCCCCGTCGACCACGACGACAGAAACGACGCGAAAAATCCAG 24576</w:t>
      </w:r>
    </w:p>
    <w:p w14:paraId="4DDE25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545 TTCTTTCTTCCCCGTCGACCACGACGACAGAAACGACGCGAAAAATCCAG 24594</w:t>
      </w:r>
    </w:p>
    <w:p w14:paraId="5E4214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548 TTCTTTCTTCCCCGTCGACCACGACGACAGAAACGACGCGAAAAATCCAG 24597</w:t>
      </w:r>
    </w:p>
    <w:p w14:paraId="280782F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548 TTCTTTCTTCCCCGTCGACCACGACGACAGAAACGACGCGAAAAATCCAG 24597</w:t>
      </w:r>
    </w:p>
    <w:p w14:paraId="43376A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FFA18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562 ACCCGGAAAGGGGAAGGGCCAGTGGTGGGCATTTGGGAAAGTCGGGCCGA 24611</w:t>
      </w:r>
    </w:p>
    <w:p w14:paraId="788DEF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562 ACCCGGAAAGGGGAAGGGCCAGTGGTGGGCATTTGGGAAAGTCGGGCCGA 24611</w:t>
      </w:r>
    </w:p>
    <w:p w14:paraId="781DBC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562 ACCCGGAAAGGGGAAGGGCCAGTGGTGGGCATTTGGGAAAGTCGGGCCGA 24611</w:t>
      </w:r>
    </w:p>
    <w:p w14:paraId="27E315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577 ACCCGGAAAGGGGAAGGGCCAGTGGTGGGCATTTGGGAAAGTCGGGCCGA 24626</w:t>
      </w:r>
    </w:p>
    <w:p w14:paraId="4DB1E25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595 ACCCGGAAAGGGGAAGGGCCAGTGGTGGGCATTTGGGAAAGTCGGGCCGA 24644</w:t>
      </w:r>
    </w:p>
    <w:p w14:paraId="3C449A5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598 ACCCGGAAAGGGGAAGGGCCAGTGGTGGGCATTTGGGAAAGTCGGGCCGA 24647</w:t>
      </w:r>
    </w:p>
    <w:p w14:paraId="2EE0DB2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598 ACCCGGAAAGGGGAAGGGCCAGTGGTGGGCATTTGGGAAAGTCGGGCCGA 24647</w:t>
      </w:r>
    </w:p>
    <w:p w14:paraId="034578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B1AC2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612 TCGGGTGTCTTCATTCAAGCGACGGTACAGAAGAAGAACGAAACGAAGTG 24661</w:t>
      </w:r>
    </w:p>
    <w:p w14:paraId="6CA711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612 TCGGGTGTCTTCATTCAAGCGACGGTACAGAAGAAGAACGAAACGAAGTG 24661</w:t>
      </w:r>
    </w:p>
    <w:p w14:paraId="605AA15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612 TCGGGTGTCTTCATTCAAGCGACGGTACAGAAGAAGAACGAAACGAAGTG 24661</w:t>
      </w:r>
    </w:p>
    <w:p w14:paraId="0FEBD4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627 TCGGGTGTCTTCATTCAAGCGACGGTACAGAAGAAGAACGAAACGAAGTG 24676</w:t>
      </w:r>
    </w:p>
    <w:p w14:paraId="654338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645 TCGGGTGTCTTCATTCAAGCGACGGTACAGAAGAAGAACGAAACGAAGTG 24694</w:t>
      </w:r>
    </w:p>
    <w:p w14:paraId="5EE1C4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648 TCGGGTGTCTTCATTCAAGCGACGGTACAGAAGAAGAACGAAACGAAGTG 24697</w:t>
      </w:r>
    </w:p>
    <w:p w14:paraId="1640F3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648 TCGGGTGTCTTCATTCAAGCGACGGTACAGAAGAAGAACGAAACGAAGTG 24697</w:t>
      </w:r>
    </w:p>
    <w:p w14:paraId="54B964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750C14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662 AGAGGCCGGGGGGCAGGGAAAAGAGTCGAGTCGATCAGGCTCGACGACCG 24711</w:t>
      </w:r>
    </w:p>
    <w:p w14:paraId="2014F2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4662 AGAGGCCGGGGGGCAGGGAAAAGAGTCGAGTCGATCAGGCTCGACGACCG 24711</w:t>
      </w:r>
    </w:p>
    <w:p w14:paraId="5EB578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662 AGAGGCCGGGGGGCAGGGAAAAGAGTCGAGTCGATCAGGCTCGACGACCG 24711</w:t>
      </w:r>
    </w:p>
    <w:p w14:paraId="72D8CD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677 AGAGGCCGGGGGGCAGGGAAAAGAGTCGAGTCGATCAGGCTCGACGACCG 24726</w:t>
      </w:r>
    </w:p>
    <w:p w14:paraId="025B14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695 AGAGGCCGGGGGGCAGGGAAAAGAGTCGAGTCGATCAGGCTCGACGACCG 24744</w:t>
      </w:r>
    </w:p>
    <w:p w14:paraId="7B2598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698 AGAGGCCGGGGGGCAGGGAAAAGAGTCGAGTCGATCAGGCTCGACGACCG 24747</w:t>
      </w:r>
    </w:p>
    <w:p w14:paraId="6C4F7C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698 AGAGGCCGGGGGGCAGGGAAAAGAGTCGAGTCGATCAGGCTCGACGACCG 24747</w:t>
      </w:r>
    </w:p>
    <w:p w14:paraId="4077F2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49EFC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712 GGAGAAGCAAAACGAAATCCGGATTTGGCCGAAAAAGAAGCAACGCTATG 24761</w:t>
      </w:r>
    </w:p>
    <w:p w14:paraId="723974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712 GGAGAAGCAAAACGAAATCCGGATTTGGCCGAAAAAGAAGCAACGCTATG 24761</w:t>
      </w:r>
    </w:p>
    <w:p w14:paraId="2135D3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712 GGAGAAGCAAAACGAAATCCGGATTTGGCCGAAAAAGAAGCAACGCTATG 24761</w:t>
      </w:r>
    </w:p>
    <w:p w14:paraId="2911A9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727 GGAGAAGCAAAACGAAATCCGGATTTGGCCGAAAAAGAAGCAACGCTATG 24776</w:t>
      </w:r>
    </w:p>
    <w:p w14:paraId="25A9669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745 GGAGAAGCAAAACGAAATCCGGATTTGGCCGAAAAAGAAGCAACGCTATG 24794</w:t>
      </w:r>
    </w:p>
    <w:p w14:paraId="6ED097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748 GGAGAAGCAAAACGAAATCCGGATTTGGCCGAAAAAGAAGCAACGCTATG 24797</w:t>
      </w:r>
    </w:p>
    <w:p w14:paraId="534847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748 GGAGAAGCAAAACGAAATCCGGATTTGGCCGAAAAAGAAGCAACGCTATG 24797</w:t>
      </w:r>
    </w:p>
    <w:p w14:paraId="16D98E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34C89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762 GATACCATGACCGATCACCATCGATAAAGAAGAATCTTTCTAAATCACTT 24811</w:t>
      </w:r>
    </w:p>
    <w:p w14:paraId="1A4DE7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762 GATACCATGACCGATCACCATCGATAAAGAAGAATCTTTCTAAATCACTT 24811</w:t>
      </w:r>
    </w:p>
    <w:p w14:paraId="39A825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762 GATACCATGACCGATCACCATCGATAAAGAAGAATCTTTCTAAATCACTT 24811</w:t>
      </w:r>
    </w:p>
    <w:p w14:paraId="02A98F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777 GATACCATGACCGATCACCATCGATAAAGAAGAATCTTTCTAAATCACTT 24826</w:t>
      </w:r>
    </w:p>
    <w:p w14:paraId="3E04EBC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795 GATACCATGACCGATCACCATCGATAAAGAAGAATCTTTCTAAATCACTT 24844</w:t>
      </w:r>
    </w:p>
    <w:p w14:paraId="5DD5B3C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798 GATACCATGACCGATCACCATCGATAAAGAAGAATCTTTCTAAATCACTT 24847</w:t>
      </w:r>
    </w:p>
    <w:p w14:paraId="6A5E56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798 GATACCATGACCGATCACCATCGATAAAGAAGAATCTTTCTAAATCACTT 24847</w:t>
      </w:r>
    </w:p>
    <w:p w14:paraId="403590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1EFB3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812 CGGGTCAGCGGGGCCTTCAAGCATCCGAAATACGCCGGGCTTGTAAATGA 24861</w:t>
      </w:r>
    </w:p>
    <w:p w14:paraId="43BD51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812 CGGGTCAGCGGGGCCTTCAAGCATCCGAAATACGCCGGGCTTGTAAATGA 24861</w:t>
      </w:r>
    </w:p>
    <w:p w14:paraId="50EAC4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812 CGGGTCAGCGGGGCCTTCAAGCATCCGAAATACGCCGGGCTTGTAAATGA 24861</w:t>
      </w:r>
    </w:p>
    <w:p w14:paraId="598EC6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827 CGGGTCAGCGGGGCCTTCAAGCATCCGAAATACGCCGGGCTTGTAAATGA 24876</w:t>
      </w:r>
    </w:p>
    <w:p w14:paraId="556B68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845 CGGGTCAGCGGGGCCTTCAAGCATCCGAAATACGCCGGGCTTGTAAATGA 24894</w:t>
      </w:r>
    </w:p>
    <w:p w14:paraId="148C2B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848 CGGGTCAGCGGGGCCTTCAAGCATCCGAAATACGCCGGGCTTGTAAATGA 24897</w:t>
      </w:r>
    </w:p>
    <w:p w14:paraId="607E35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848 CGGGTCAGCGGGGCCTTCAAGCATCCGAAATACGCCGGGCTTGTAAATGA 24897</w:t>
      </w:r>
    </w:p>
    <w:p w14:paraId="64E5F2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497B23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862 CATAGCCCTCCTAAATGACGACTCCTTCAGAAAAACGAAGTTATTCAAGT 24911</w:t>
      </w:r>
    </w:p>
    <w:p w14:paraId="2A9CC6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862 CATAGCCCTCCTAAATGACGACTCCTTCAGAAAAACGAAGTTATTCAAGT 24911</w:t>
      </w:r>
    </w:p>
    <w:p w14:paraId="5B73BF1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862 CATAGCCCTCCTAAATGACGACTCCTTCAGAAAAACGAAGTTATTCAAGT 24911</w:t>
      </w:r>
    </w:p>
    <w:p w14:paraId="027600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877 CATAGCCCTCCTAAATGACGACTCCTTCAGAAAAACGAAGTTATTCAAGT 24926</w:t>
      </w:r>
    </w:p>
    <w:p w14:paraId="03EE311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895 CATAGCCCTCCTAAATGACGACTCCTTCAGAAAAACGAAGTTATTCAAGT 24944</w:t>
      </w:r>
    </w:p>
    <w:p w14:paraId="63DD5A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898 CATAGCCCTCCTAAATGACGACTCCTTCAGAAAAACGAAGTTATTCAAGT 24947</w:t>
      </w:r>
    </w:p>
    <w:p w14:paraId="3DEBA4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898 CATAGCCCTCCTAAATGACGACTCCTTCAGAAAAACGAAGTTATTCAAGT 24947</w:t>
      </w:r>
    </w:p>
    <w:p w14:paraId="141A7B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6FF31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912 TCTTTTTCTCAAAGAAGTCCCCCTCCGACAGCCCGACGAGTCATCCACTT 24961</w:t>
      </w:r>
    </w:p>
    <w:p w14:paraId="170ED7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912 TCTTTTTCTCAAAGAAGTCCCCCTCCGACAGCCCGACGAGTCATCCACTT 24961</w:t>
      </w:r>
    </w:p>
    <w:p w14:paraId="2F74EE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912 TCTTTTTCTCAAAGAAGTCCCCCTCCGACAGCCCGACGAGTCATCCACTT 24961</w:t>
      </w:r>
    </w:p>
    <w:p w14:paraId="33EE78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927 TCTTTTTCTCAAAGAAGTCCCCCTCCGACAGCCCGACGAGTCATCCACTT 24976</w:t>
      </w:r>
    </w:p>
    <w:p w14:paraId="5E916B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945 TCTTTTTCTCAAAGAAGTCCCCCTCCGACAGCCCGACGAGTCATCCACTT 24994</w:t>
      </w:r>
    </w:p>
    <w:p w14:paraId="0BD0B6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948 TCTTTTTCTCAAAGAAGTCCCCCTCCGACAGCCCGACGAGTCATCCACTT 24997</w:t>
      </w:r>
    </w:p>
    <w:p w14:paraId="60FE3B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948 TCTTTTTCTCAAAGAAGTCCCCCTCCGACAGCCCGACGAGTCATCCACTT 24997</w:t>
      </w:r>
    </w:p>
    <w:p w14:paraId="143CD5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CE86CD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4962 AAAAGGACCCTCCCTGCGGTGCGCCCTTCCTTGAATTATTCGGTCATGCA 25011</w:t>
      </w:r>
    </w:p>
    <w:p w14:paraId="7BA482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4962 AAAAGGACCCTCCCTGCGGTGCGCCCTTCCTTGAATTATTCGGTCATGCA 25011</w:t>
      </w:r>
    </w:p>
    <w:p w14:paraId="7136B3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4962 AAAAGGACCCTCCCTGCGGTGCGCCCTTCCTTGAATTATTCGGTCATGCA 25011</w:t>
      </w:r>
    </w:p>
    <w:p w14:paraId="5A957C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4977 AAAAGGACCCTCCCTGCGGTGCGCCCTTCCTTGAATTATTCGGTCATGCA 25026</w:t>
      </w:r>
    </w:p>
    <w:p w14:paraId="33E3A9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4995 AAAAGGACCCTCCCTGCGGTGCGCCCTTCCTTGAATTATTCGGTCATGCA 25044</w:t>
      </w:r>
    </w:p>
    <w:p w14:paraId="3FFA2D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4998 AAAAGGACCCTCCCTGCGGTGCGCCCTTCCTTGAATTATTCGGTCATGCA 25047</w:t>
      </w:r>
    </w:p>
    <w:p w14:paraId="7B9D65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4998 AAAAGGACCCTCCCTGCGGTGCGCCCTTCCTTGAATTATTCGGTCATGCA 25047</w:t>
      </w:r>
    </w:p>
    <w:p w14:paraId="60511C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2AFA48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012 ATACTTATTGAAGACAAAGAACCAAATGCATTTCGACCCCGTCGTAGTTC 25061</w:t>
      </w:r>
    </w:p>
    <w:p w14:paraId="47489B4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012 ATACTTATTGAAGACAAAGAACCAAATGCATTTCGACCCCGTCGTAGTTC 25061</w:t>
      </w:r>
    </w:p>
    <w:p w14:paraId="4779B5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012 ATACTTATTGAAGACAAAGAACCAAATGCATTTCGACCCCGTCGTAGTTC 25061</w:t>
      </w:r>
    </w:p>
    <w:p w14:paraId="23311C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027 ATACTTATTGAAGACAAAGAACCAAATGCATTTCGACCCCGTCGTAGTTC 25076</w:t>
      </w:r>
    </w:p>
    <w:p w14:paraId="2E2397F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045 ATACTTATTGAAGACAAAGAACCAAATGCATTTCGACCCCGTCGTAGTTC 25094</w:t>
      </w:r>
    </w:p>
    <w:p w14:paraId="2689AB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048 ATACTTATTGAAGACAAAGAACCAAATGCATTTCGACCCCGTCGTAGTTC 25097</w:t>
      </w:r>
    </w:p>
    <w:p w14:paraId="0A94C0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048 ATACTTATTGAAGACAAAGAACCAAATGCATTTCGACCCCGTCGTAGTTC 25097</w:t>
      </w:r>
    </w:p>
    <w:p w14:paraId="07AC59F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A04F4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062 TCAATCATTTCGTGGAACCGGGCGTGGTTGAACCATCTACCATGGGGGGA 25111</w:t>
      </w:r>
    </w:p>
    <w:p w14:paraId="2B188E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5062 TCAATCATTTCGTGGAACCGGGCGTGGTTGAACCATCTACCATGGGGGGA 25111</w:t>
      </w:r>
    </w:p>
    <w:p w14:paraId="6820E12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062 TCAATCATTTCGTGGAACCGGGCGTGGTTGAACCATCTACCATGGGGGGA 25111</w:t>
      </w:r>
    </w:p>
    <w:p w14:paraId="506994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077 TCAATCATTTCGTGGAACCGGGCGTGGTTGAACCATCTACCATGGGGGGA 25126</w:t>
      </w:r>
    </w:p>
    <w:p w14:paraId="7D650B2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095 TCAATCATTTCGTGGAACCGGGCGTGGTTGAACCATCTACCATGGGGGGA 25144</w:t>
      </w:r>
    </w:p>
    <w:p w14:paraId="2869F4D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098 TCAATCATTTCGTGGAACCGGGCGTGGTTGAACCATCTACCATGGGGGGA 25147</w:t>
      </w:r>
    </w:p>
    <w:p w14:paraId="03E1D6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098 TCAATCATTTCGTGGAACCGGGCGTGGTTGAACCATCTACCATGGGGGGA 25147</w:t>
      </w:r>
    </w:p>
    <w:p w14:paraId="09E958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7F4C8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112 GCTAATGCACAGGGAAGAAGCTTAGATAAGAGAATACGTTTCGCTTTTTT 25161</w:t>
      </w:r>
    </w:p>
    <w:p w14:paraId="64AEFC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112 GCTAATGCACAGGGAAGAAGCTTAGATAAGAGAATACGTTTCGCTTTTTT 25161</w:t>
      </w:r>
    </w:p>
    <w:p w14:paraId="2810D2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112 GCTAATGCACAGGGAAGAAGCTTAGATAAGAGAATACGTTTCGCTTTTTT 25161</w:t>
      </w:r>
    </w:p>
    <w:p w14:paraId="285C3D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127 GCTAATGCACAGGGAAGAAGCTTAGATAAGAGAATACGTTTCGCTTTTTT 25176</w:t>
      </w:r>
    </w:p>
    <w:p w14:paraId="75A59F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145 GCTAATGCACAGGGAAGAAGCTTAGATAAGAGAATACGTTTCGCTTTTTT 25194</w:t>
      </w:r>
    </w:p>
    <w:p w14:paraId="6DF725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148 GCTAATGCACAGGGAAGAAGCTTAGATAAGAGAATACGTTTCGCTTTTTT 25197</w:t>
      </w:r>
    </w:p>
    <w:p w14:paraId="3D6ECCE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148 GCTAATGCACAGGGAAGAAGCTTAGATAAGAGAATACGTTTCGCTTTTTT 25197</w:t>
      </w:r>
    </w:p>
    <w:p w14:paraId="5EB771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E8206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162 TGTCGAAAGCTCGACCAGCGAGAAAAAGTTTTTGGCCGAAGACAAAAAGT 25211</w:t>
      </w:r>
    </w:p>
    <w:p w14:paraId="1D4584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162 TGTCGAAAGCTCGACCAGCGAGAAAAAGTTTTTGGCCGAAGACAAAAAGT 25211</w:t>
      </w:r>
    </w:p>
    <w:p w14:paraId="0EF891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162 TGTCGAAAGCTCGACCAGCGAGAAAAAGTTTTTGGCCGAAGACAAAAAGT 25211</w:t>
      </w:r>
    </w:p>
    <w:p w14:paraId="70E4005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177 TGTCGAAAGCTCGACCAGCGAGAAAAAGTTTTTGGCCGAAGACAAAAAGT 25226</w:t>
      </w:r>
    </w:p>
    <w:p w14:paraId="75EDFE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195 TGTCGAAAGCTCGACCAGCGAGAAAAAGTTTTTGGCCGAAGACAAAAAGT 25244</w:t>
      </w:r>
    </w:p>
    <w:p w14:paraId="464ECF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198 TGTCGAAAGCTCGACCAGCGAGAAAAAGTTTTTGGCCGAAGACAAAAAGT 25247</w:t>
      </w:r>
    </w:p>
    <w:p w14:paraId="587331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198 TGTCGAAAGCTCGACCAGCGAGAAAAAGTTTTTGGCCGAAGACAAAAAGT 25247</w:t>
      </w:r>
    </w:p>
    <w:p w14:paraId="563F2A1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03E4A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212 TGACCCACTTCATTCGCTGGTCGGATCATCCTCGCTTCGCGGGAACAACA 25261</w:t>
      </w:r>
    </w:p>
    <w:p w14:paraId="00AA1B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212 TGACCCACTTCATTCGCTGGTCGGATCATCCTCGCTTCGCGGGAACAACA 25261</w:t>
      </w:r>
    </w:p>
    <w:p w14:paraId="18EEB3A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212 TGACCCACTTCATTCGCTGGTCGGATCATCCTCGCTTCGCGGGAACAACA 25261</w:t>
      </w:r>
    </w:p>
    <w:p w14:paraId="186DFA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227 TGACCCACTTCATTCGCTGGTCGGATCATCCTCGCTTCGCGGGAACAACA 25276</w:t>
      </w:r>
    </w:p>
    <w:p w14:paraId="4E1EFD3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245 TGACCCACTTCATTCGCTGGTCGGATCATCCTCGCTTCGCGGGAACAACA 25294</w:t>
      </w:r>
    </w:p>
    <w:p w14:paraId="15E5B8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248 TGACCCACTTCATTCGCTGGTCGGATCATCCTCGCTTCGCGGGAACAACA 25297</w:t>
      </w:r>
    </w:p>
    <w:p w14:paraId="28E6FC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248 TGACCCACTTCATTCGCTGGTCGGATCATCCTCGCTTCGCGGGAACAACA 25297</w:t>
      </w:r>
    </w:p>
    <w:p w14:paraId="407B3C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2D374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262 AAAACCACCATCTCGCTCTTTCCTTTCTTCGGTGCTACCTTTTTCTTTCC 25311</w:t>
      </w:r>
    </w:p>
    <w:p w14:paraId="151790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262 AAAACCACCATCTCGCTCTTTCCTTTCTTCGGTGCTACCTTTTTCTTTCC 25311</w:t>
      </w:r>
    </w:p>
    <w:p w14:paraId="440F7BC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262 AAAACCACCATCTCGCTCTTTCCTTTCTTCGGTGCTACCTTTTTCTTTCC 25311</w:t>
      </w:r>
    </w:p>
    <w:p w14:paraId="210C76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277 AAAACCACCATCTCGCTCTTTCCTTTCTTCGGTGCTACCTTTTTCTTTCC 25326</w:t>
      </w:r>
    </w:p>
    <w:p w14:paraId="761BCA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295 AAAACCACCATCTCGCTCTTTCCTTTCTTCGGTGCTACCTTTTTCTTTCC 25344</w:t>
      </w:r>
    </w:p>
    <w:p w14:paraId="23331D3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298 AAAACCACCATCTCGCTCTTTCCTTTCTTCGGTGCTACCTTTTTCTTTCC 25347</w:t>
      </w:r>
    </w:p>
    <w:p w14:paraId="7AF45C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298 AAAACCACCATCTCGCTCTTTCCTTTCTTCGGTGCTACCTTTTTCTTTCC 25347</w:t>
      </w:r>
    </w:p>
    <w:p w14:paraId="0B8720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9E9CB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312 AAGGGACGGGGTTGGGGTGTATAAGAACCTTTTTTTTGAGTATGCCCGGG 25361</w:t>
      </w:r>
    </w:p>
    <w:p w14:paraId="793816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312 AAGGGACGGGGTTGGGGTGTATAAGAACCTTTTTTTTGAGTATGCCCGGG 25361</w:t>
      </w:r>
    </w:p>
    <w:p w14:paraId="77BF28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312 AAGGGACGGGGTTGGGGTGTATAAGAACCTTTTTTTTGAGTATGCCCGGG 25361</w:t>
      </w:r>
    </w:p>
    <w:p w14:paraId="7B902F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327 AAGGGACGGGGTTGGGGTGTATAAGAACCTTTTTTTTGAGTATGCCCGGG 25376</w:t>
      </w:r>
    </w:p>
    <w:p w14:paraId="65682F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345 AAGGGACGGGGTTGGGGTGTATAAGAACCTTTTTTTTGAGTATGCCCGGG 25394</w:t>
      </w:r>
    </w:p>
    <w:p w14:paraId="68F412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348 AAGGGACGGGGTTGGGGTGTATAAGAACCTTTTTTTTGAGTATGCCCGGG 25397</w:t>
      </w:r>
    </w:p>
    <w:p w14:paraId="76803F3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348 AAGGGACGGGGTTGGGGTGTATAAGAACCTTTTTTTTGAGTATGCCCGGG 25397</w:t>
      </w:r>
    </w:p>
    <w:p w14:paraId="310712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775039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362 AACAACTCCTACGAAAATTCAGGAAAAAATGTTGGAACCTCACGGCTAAG 25411</w:t>
      </w:r>
    </w:p>
    <w:p w14:paraId="5BCA6E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362 AACAACTCCTACGAAAATTCAGGAAAAAATGTTGGAACCTCACGGCTAAG 25411</w:t>
      </w:r>
    </w:p>
    <w:p w14:paraId="7FEB8FA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362 AACAACTCCTACGAAAATTCAGGAAAAAATGTTGGAACCTCACGGCTAAG 25411</w:t>
      </w:r>
    </w:p>
    <w:p w14:paraId="0AF2F1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377 AACAACTCCTACGAAAATTCAGGAAAAAATGTTGGAACCTCACGGCTAAG 25426</w:t>
      </w:r>
    </w:p>
    <w:p w14:paraId="252F5F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395 AACAACTCCTACGAAAATTCAGGAAAAAATGTTGGAACCTCACGGCTAAG 25444</w:t>
      </w:r>
    </w:p>
    <w:p w14:paraId="258009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398 AACAACTCCTACGAAAATTCAGGAAAAAATGTTGGAACCTCACGGCTAAG 25447</w:t>
      </w:r>
    </w:p>
    <w:p w14:paraId="3BFE02A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398 AACAACTCCTACGAAAATTCAGGAAAAAATGTTGGAACCTCACGGCTAAG 25447</w:t>
      </w:r>
    </w:p>
    <w:p w14:paraId="1AB7F3F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E163E6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412 GATAAGGTAATGGAATTGATAGAGAAATTCATAGACCTAGGTGGGATAGG 25461</w:t>
      </w:r>
    </w:p>
    <w:p w14:paraId="5664540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412 GATAAGGTAATGGAATTGATAGAGAAATTCATAGACCTAGGTGGGATAGG 25461</w:t>
      </w:r>
    </w:p>
    <w:p w14:paraId="61F75D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412 GATAAGGTAATGGAATTGATAGAGAAATTCATAGACCTAGGTGGGATAGG 25461</w:t>
      </w:r>
    </w:p>
    <w:p w14:paraId="69C6938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427 GATAAGGTAATGGAATTGATAGAGAAATTCATAGACCTAGGTGGGATAGG 25476</w:t>
      </w:r>
    </w:p>
    <w:p w14:paraId="02177A5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445 GATAAGGTAATGGAATTGATAGAGAAATTCATAGACCTAGGTGGGATAGG 25494</w:t>
      </w:r>
    </w:p>
    <w:p w14:paraId="59BD27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448 GATAAGGTAATGGAATTGATAGAGAAATTCATAGACCTAGGTGGGATAGG 25497</w:t>
      </w:r>
    </w:p>
    <w:p w14:paraId="48A4600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448 GATAAGGTAATGGAATTGATAGAGAAATTCATAGACCTAGGTGGGATAGG 25497</w:t>
      </w:r>
    </w:p>
    <w:p w14:paraId="65043E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EE2D9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462 AGAATTGATAAAGGGAATAGAGATGATGATAGAGATCATACTGAGAAACA 25511</w:t>
      </w:r>
    </w:p>
    <w:p w14:paraId="0FC327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5462 AGAATTGATAAAGGGAATAGAGATGATGATAGAGATCATACTGAGAAACA 25511</w:t>
      </w:r>
    </w:p>
    <w:p w14:paraId="4CDFFC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462 AGAATTGATAAAGGGAATAGAGATGATGATAGAGATCATACTGAGAAACA 25511</w:t>
      </w:r>
    </w:p>
    <w:p w14:paraId="47DA29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477 AGAATTGATAAAGGGAATAGAGATGATGATAGAGATCATACTGAGAAACA 25526</w:t>
      </w:r>
    </w:p>
    <w:p w14:paraId="17886D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495 AGAATTGATAAAGGGAATAGAGATGATGATAGAGATCATACTGAGAAACA 25544</w:t>
      </w:r>
    </w:p>
    <w:p w14:paraId="67D040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498 AGAATTGATAAAGGGAATAGAGATGATGATAGAGATCATACTGAGAAACA 25547</w:t>
      </w:r>
    </w:p>
    <w:p w14:paraId="3B39902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498 AGAATTGATAAAGGGAATAGAGATGATGATAGAGATCATACTGAGAAACA 25547</w:t>
      </w:r>
    </w:p>
    <w:p w14:paraId="2A5BF14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444D53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512 GAAGAATTCCGTACGGGTACAACTTTTATTTGAACGAAGTGAAAAAAATG 25561</w:t>
      </w:r>
    </w:p>
    <w:p w14:paraId="7FB55C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512 GAAGAATTCCGTACGGGTACAACTTTTATTTGAACGAAGTGAAAAAAATG 25561</w:t>
      </w:r>
    </w:p>
    <w:p w14:paraId="6BB6F8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512 GAAGAATTCCGTACGGGTACAACTTTTATTTGAACGAAGTGAAAAAAATG 25561</w:t>
      </w:r>
    </w:p>
    <w:p w14:paraId="656525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527 GAAGAATTCCGTACGGGTACAACTTTTATTTGAACGAAGTGAAAAAAATG 25576</w:t>
      </w:r>
    </w:p>
    <w:p w14:paraId="744DE0A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545 GAAGAATTCCGTACGGGTACAACTTTTATTTGAACGAAGTGAAAAAAATG 25594</w:t>
      </w:r>
    </w:p>
    <w:p w14:paraId="6AB0C1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548 GAAGAATTCCGTACGGGTACAACTTTTATTTGAACGAAGTGAAAAAAATG 25597</w:t>
      </w:r>
    </w:p>
    <w:p w14:paraId="1A060D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548 GAAGAATTCCGTACGGGTACAACTTTTATTTGAACGAAGTGAAAAAAATG 25597</w:t>
      </w:r>
    </w:p>
    <w:p w14:paraId="754CB2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A627BE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562 CGATCTTTGTTGTCTAATAGAACAAAGACTAATACCTTAATTGAGTCGGT 25611</w:t>
      </w:r>
    </w:p>
    <w:p w14:paraId="4F387E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562 CGATCTTTGTTGTCTAATAGAACAAAGACTAATACCTTAATTGAGTCGGT 25611</w:t>
      </w:r>
    </w:p>
    <w:p w14:paraId="4556DAD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562 CGATCTTTGTTGTCTAATAGAACAAAGACTAATACCTTAATTGAGTCGGT 25611</w:t>
      </w:r>
    </w:p>
    <w:p w14:paraId="3016294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577 CGATCTTTGTTGTCTAATAGAACAAAGACTAATACCTTAATTGAGTCGGT 25626</w:t>
      </w:r>
    </w:p>
    <w:p w14:paraId="5D3A1A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595 CGATCTTTGTTGTCTAATAGAACAAAGACTAATACCTTAATTGAGTCGGT 25644</w:t>
      </w:r>
    </w:p>
    <w:p w14:paraId="191C4EC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598 CGATCTTTGTTGTCTAATAGAACAAAGACTAATACCTTAATTGAGTCGGT 25647</w:t>
      </w:r>
    </w:p>
    <w:p w14:paraId="6E0817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598 CGATCTTTGTTGTCTAATAGAACAAAGACTAATACCTTAATTGAGTCGGT 25647</w:t>
      </w:r>
    </w:p>
    <w:p w14:paraId="476CA5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E25896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612 CAAGATCAAATCTGTTTATCAAAGTGCTTCTCCGATTGCTCAAGATATCT 25661</w:t>
      </w:r>
    </w:p>
    <w:p w14:paraId="7115F3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612 CAAGATCAAATCTGTTTATCAAAGTGCTTCTCCGATTGCTCAAGATATCT 25661</w:t>
      </w:r>
    </w:p>
    <w:p w14:paraId="72355F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612 CAAGATCAAATCTGTTTATCAAAGTGCTTCTCCGATTGCTCAAGATATCT 25661</w:t>
      </w:r>
    </w:p>
    <w:p w14:paraId="049E6FE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627 CAAGATCAAATCTGTTTATCAAAGTGCTTCTCCGATTGCTCAAGATATCT 25676</w:t>
      </w:r>
    </w:p>
    <w:p w14:paraId="4D368F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645 CAAGATCAAATCTGTTTATCAAAGTGCTTCTCCGATTGCTCAAGATATCT 25694</w:t>
      </w:r>
    </w:p>
    <w:p w14:paraId="413BA5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648 CAAGATCAAATCTGTTTATCAAAGTGCTTCTCCGATTGCTCAAGATATCT 25697</w:t>
      </w:r>
    </w:p>
    <w:p w14:paraId="284BE0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648 CAAGATCAAATCTGTTTATCAAAGTGCTTCTCCGATTGCTCAAGATATCT 25697</w:t>
      </w:r>
    </w:p>
    <w:p w14:paraId="01F54D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AA5D0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662 CTTTTCAACCGAGGAACAAAACAAGATCATTTCGCTCCATTTTTAGTCAA 25711</w:t>
      </w:r>
    </w:p>
    <w:p w14:paraId="063EEDC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662 CTTTTCAACCGAGGAACAAAACAAGATCATTTCGCTCCATTTTTAGTCAA 25711</w:t>
      </w:r>
    </w:p>
    <w:p w14:paraId="373383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662 CTTTTCAACCGAGGAACAAAACAAGATCATTTCGCTCCATTTTTAGTCAA 25711</w:t>
      </w:r>
    </w:p>
    <w:p w14:paraId="4E3BC6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677 CTTTTCAACCGAGGAACAAAACAAGATCATTTCGCTCCATTTTTAGTCAA 25726</w:t>
      </w:r>
    </w:p>
    <w:p w14:paraId="66440A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695 CTTTTCAACCGAGGAACAAAACAAGATCATTTCGCTCCATTTTTAGTCAA 25744</w:t>
      </w:r>
    </w:p>
    <w:p w14:paraId="5B4F6DF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698 CTTTTCAACCGAGGAACAAAACAAGATCATTTCGCTCCATTTTTAGTCAA 25747</w:t>
      </w:r>
    </w:p>
    <w:p w14:paraId="113AECE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698 CTTTTCAACCGAGGAACAAAACAAGATCATTTCGCTCCATTTTTAGTCAA 25747</w:t>
      </w:r>
    </w:p>
    <w:p w14:paraId="1C9E64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38290D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712 ATAGTGAAGGATATTCGATTAGTAATGAAAAAAGGGGTGGAGGGGATCCG 25761</w:t>
      </w:r>
    </w:p>
    <w:p w14:paraId="42FC4C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712 ATAGTGAAGGATATTCGATTAGTAATGAAAAAAGGGGTGGAGGGGATCCG 25761</w:t>
      </w:r>
    </w:p>
    <w:p w14:paraId="64143D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712 ATAGTGAAGGATATTCGATTAGTAATGAAAAAAGGGGTGGAGGGGATCCG 25761</w:t>
      </w:r>
    </w:p>
    <w:p w14:paraId="77899F7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727 ATAGTGAAGGATATTCGATTAGTAATGAAAAAAGGGGTGGAGGGGATCCG 25776</w:t>
      </w:r>
    </w:p>
    <w:p w14:paraId="75B670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745 ATAGTGAAGGATATTCGATTAGTAATGAAAAAAGGGGTGGAGGGGATCCG 25794</w:t>
      </w:r>
    </w:p>
    <w:p w14:paraId="73028A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748 ATAGTGAAGGATATTCGATTAGTAATGAAAAAAGGGGTGGAGGGGATCCG 25797</w:t>
      </w:r>
    </w:p>
    <w:p w14:paraId="4399E9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748 ATAGTGAAGGATATTCGATTAGTAATGAAAAAAGGGGTGGAGGGGATCCG 25797</w:t>
      </w:r>
    </w:p>
    <w:p w14:paraId="028FFC9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8D9C9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762 TATATGTTGTTCAGGTCGATCAGAAGGTGCAGAAATAGCTAGAACTGAAT 25811</w:t>
      </w:r>
    </w:p>
    <w:p w14:paraId="0607B68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762 TATATGTTGTTCAGGTCGATCAGAAGGTGCAGAAATAGCTAGAACTGAAT 25811</w:t>
      </w:r>
    </w:p>
    <w:p w14:paraId="70F1B7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762 TATATGTTGTTCAGGTCGATCAGAAGGTGCAGAAATAGCTAGAACTGAAT 25811</w:t>
      </w:r>
    </w:p>
    <w:p w14:paraId="0415AE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777 TATATGTTGTTCAGGTCGATCAGAAGGTGCAGAAATAGCTAGAACTGAAT 25826</w:t>
      </w:r>
    </w:p>
    <w:p w14:paraId="4EE3AEA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795 TATATGTTGTTCAGGTCGATCAGAAGGTGCAGAAATAGCTAGAACTGAAT 25844</w:t>
      </w:r>
    </w:p>
    <w:p w14:paraId="0FB03B9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798 TATATGTTGTTCAGGTCGATCAGAAGGTGCAGAAATAGCTAGAACTGAAT 25847</w:t>
      </w:r>
    </w:p>
    <w:p w14:paraId="76EB2A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798 TATATGTTGTTCAGGTCGATCAGAAGGTGCAGAAATAGCTAGAACTGAAT 25847</w:t>
      </w:r>
    </w:p>
    <w:p w14:paraId="36D8F2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BE8508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812 GCGGAAAGTATGGAAAAACATCTAGTAATGTATTTAACCAGAAAATAGAT 25861</w:t>
      </w:r>
    </w:p>
    <w:p w14:paraId="5A656C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812 GCGGAAAGTATGGAAAAACATCTAGTAATGTATTTAACCAGAAAATAGAT 25861</w:t>
      </w:r>
    </w:p>
    <w:p w14:paraId="7FFFA2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812 GCGGAAAGTATGGAAAAACATCTAGTAATGTATTTAACCAGAAAATAGAT 25861</w:t>
      </w:r>
    </w:p>
    <w:p w14:paraId="0CF867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827 GCGGAAAGTATGGAAAAACATCTAGTAATGTATTTAACCAGAAAATAGAT 25876</w:t>
      </w:r>
    </w:p>
    <w:p w14:paraId="30A3810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845 GCGGAAAGTATGGAAAAACATCTAGTAATGTATTTAACCAGAAAATAGAT 25894</w:t>
      </w:r>
    </w:p>
    <w:p w14:paraId="0B98F21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848 GCGGAAAGTATGGAAAAACATCTAGTAATGTATTTAACCAGAAAATAGAT 25897</w:t>
      </w:r>
    </w:p>
    <w:p w14:paraId="058CE1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848 GCGGAAAGTATGGAAAAACATCTAGTAATGTATTTAACCAGAAAATAGAT 25897</w:t>
      </w:r>
    </w:p>
    <w:p w14:paraId="08B3063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570196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862 TATGCTCCTGCGGAAGTATCTACTCGTTACGGAATCTCAGGTGTCAAAGT 25911</w:t>
      </w:r>
    </w:p>
    <w:p w14:paraId="72EB8A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5862 TATGCTCCTGCGGAAGTATCTACTCGTTACGGAATCTCAGGTGTCAAAGT 25911</w:t>
      </w:r>
    </w:p>
    <w:p w14:paraId="511DD90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862 TATGCTCCTGCGGAAGTATCTACTCGTTACGGAATCTCAGGTGTCAAAGT 25911</w:t>
      </w:r>
    </w:p>
    <w:p w14:paraId="011C4D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877 TATGCTCCTGCGGAAGTATCTACTCGTTACGGAATCTCAGGTGTCAAAGT 25926</w:t>
      </w:r>
    </w:p>
    <w:p w14:paraId="35D5B41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895 TATGCTCCTGCGGAAGTATCTACTCGTTACGGAATCTCAGGTGTCAAAGT 25944</w:t>
      </w:r>
    </w:p>
    <w:p w14:paraId="626A9D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898 TATGCTCCTGCGGAAGTATCTACTCGTTACGGAATCTCAGGTGTCAAAGT 25947</w:t>
      </w:r>
    </w:p>
    <w:p w14:paraId="2F2D6B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898 TATGCTCCTGCGGAAGTATCTACTCGTTACGGAATCTCAGGTGTCAAAGT 25947</w:t>
      </w:r>
    </w:p>
    <w:p w14:paraId="7C7D05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347538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912 GTGGATTTCATATAGTCAAAAAGAAAGGGGACGTGCTATATCCGAAACGT 25961</w:t>
      </w:r>
    </w:p>
    <w:p w14:paraId="425D91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912 GTGGATTTCATATAGTCAAAAAGAAAGGGGACGTGCTATATCCGAAACGT 25961</w:t>
      </w:r>
    </w:p>
    <w:p w14:paraId="1A9491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912 GTGGATTTCATATAGTCAAAAAGAAAGGGGACGTGCTATATCCGAAACGT 25961</w:t>
      </w:r>
    </w:p>
    <w:p w14:paraId="50AB1D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927 GTGGATTTCATATAGTCAAAAAGAAAGGGGACGTGCTATATCCGAAACGT 25976</w:t>
      </w:r>
    </w:p>
    <w:p w14:paraId="4F93B26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945 GTGGATTTCATATAGTCAAAAAGAAAGGGGACGTGCTATATCCGAAACGT 25994</w:t>
      </w:r>
    </w:p>
    <w:p w14:paraId="703056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948 GTGGATTTCATATAGTCAAAAAGAAAGGGGACGTGCTATATCCGAAACGT 25997</w:t>
      </w:r>
    </w:p>
    <w:p w14:paraId="0977912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948 GTGGATTTCATATAGTCAAAAAGAAAGGGGACGTGCTATATCCGAAACGT 25997</w:t>
      </w:r>
    </w:p>
    <w:p w14:paraId="4B08C0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9D5F8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5962 ACGAAATATAGATGCCCGCATTAAGATTTAAAACTTGTCGTCTACTTGAA 26011</w:t>
      </w:r>
    </w:p>
    <w:p w14:paraId="10B500D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5962 ACGAAATATAGATGCCCGCATTAAGATTTAAAACTTGTCGTCTACTTGAA 26011</w:t>
      </w:r>
    </w:p>
    <w:p w14:paraId="0AEF2F0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5962 ACGAAATATAGATGCCCGCATTAAGATTTAAAACTTGTCGTCTACTTGAA 26011</w:t>
      </w:r>
    </w:p>
    <w:p w14:paraId="14ECB68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5977 ACGAAATATAGATGCCCGCATTAAGATTTAAAACTTGTCGTCTACTTGAA 26026</w:t>
      </w:r>
    </w:p>
    <w:p w14:paraId="58222F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5995 ACGAAATATAGATGCCCGCATTAAGATTTAAAACTTGTCGTCTACTTGAA 26044</w:t>
      </w:r>
    </w:p>
    <w:p w14:paraId="3292B8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5998 ACGAAATATAGATGCCCGCATTAAGATTTAAAACTTGTCGTCTACTTGAA 26047</w:t>
      </w:r>
    </w:p>
    <w:p w14:paraId="41CA6A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5998 ACGAAATATAGATGCCCGCATTAAGATTTAAAACTTGTCGTCTACTTGAA 26047</w:t>
      </w:r>
    </w:p>
    <w:p w14:paraId="0D5CBD0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9CD749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012 GGAAATGTTTGGAACAGGAAACTTACAATAATACAACGCCGCATTCTTCG 26061</w:t>
      </w:r>
    </w:p>
    <w:p w14:paraId="19FE88A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012 GGAAATGTTTGGAACAGGAAACTTACAATAATACAACGCCGCATTCTTCG 26061</w:t>
      </w:r>
    </w:p>
    <w:p w14:paraId="54CDCA5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012 GGAAATGTTTGGAACAGGAAACTTACAATAATACAACGCCGCATTCTTCG 26061</w:t>
      </w:r>
    </w:p>
    <w:p w14:paraId="75D8F4C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027 GGAAATGTTTGGAACAGGAAACTTACAATAATACAACGCCGCATTCTTCG 26076</w:t>
      </w:r>
    </w:p>
    <w:p w14:paraId="1F3349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045 GGAAATGTTTGGAACAGGAAACTTACAATAATACAACGCCGCATTCTTCG 26094</w:t>
      </w:r>
    </w:p>
    <w:p w14:paraId="0D9625B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048 GGAAATGTTTGGAACAGGAAACTTACAATAATACAACGCCGCATTCTTCG 26097</w:t>
      </w:r>
    </w:p>
    <w:p w14:paraId="5430810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048 GGAAATGTTTGGAACAGGAAACTTACAATAATACAACGCCGCATTCTTCG 26097</w:t>
      </w:r>
    </w:p>
    <w:p w14:paraId="63D34DF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C64290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062 AAGATTGAGGAACAAGACGAGATCTATTAAGAGAATGATTTATTCTCGAA 26111</w:t>
      </w:r>
    </w:p>
    <w:p w14:paraId="6986888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062 AAGATTGAGGAACAAGACGAGATCTATTAAGAGAATGATTTATTCTCGAA 26111</w:t>
      </w:r>
    </w:p>
    <w:p w14:paraId="693133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062 AAGATTGAGGAACAAGACGAGATCTATTAAGAGAATGATTTATTCTCGAA 26111</w:t>
      </w:r>
    </w:p>
    <w:p w14:paraId="1F96A05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077 AAGATTGAGGAACAAGACGAGATCTATTAAGAGAATGATTTATTCTCGAA 26126</w:t>
      </w:r>
    </w:p>
    <w:p w14:paraId="70924F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095 AAGATTGAGGAACAAGACGAGATCTATTAAGAGAATGATTTATTCTCGAA 26144</w:t>
      </w:r>
    </w:p>
    <w:p w14:paraId="38065A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098 AAGATTGAGGAACAAGACGAGATCTATTAAGAGAATGATTTATTCTCGAA 26147</w:t>
      </w:r>
    </w:p>
    <w:p w14:paraId="66CD164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098 AAGATTGAGGAACAAGACGAGATCTATTAAGAGAATGATTTATTCTCGAA 26147</w:t>
      </w:r>
    </w:p>
    <w:p w14:paraId="64DBDAE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169FCE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112 AAAATCTGAATAGTTACATCCAATTACAAACTACACGAAAGTTGCCCCTT 26161</w:t>
      </w:r>
    </w:p>
    <w:p w14:paraId="3A18F99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112 AAAATCTGAATAGTTACATCCAATTACAAACTACACGAAAGTTGCCCCTT 26161</w:t>
      </w:r>
    </w:p>
    <w:p w14:paraId="6B2C32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112 AAAATCTGAATAGTTACATCCAATTACAAACTACACGAAAGTTGCCCCTT 26161</w:t>
      </w:r>
    </w:p>
    <w:p w14:paraId="19A6DD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127 AAAATCTGAATAGTTACATCCAATTACAAACTACACGAAAGTTGCCCCTT 26176</w:t>
      </w:r>
    </w:p>
    <w:p w14:paraId="318AC7D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145 AAAATCTGAATAGTTACATCCAATTACAAACTACACGAAAGTTGCCCCTT 26194</w:t>
      </w:r>
    </w:p>
    <w:p w14:paraId="34206F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148 AAAATCTGAATAGTTACATCCAATTACAAACTACACGAAAGTTGCCCCTT 26197</w:t>
      </w:r>
    </w:p>
    <w:p w14:paraId="5B623B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148 AAAATCTGAATAGTTACATCCAATTACAAACTACACGAAAGTTGCCCCTT 26197</w:t>
      </w:r>
    </w:p>
    <w:p w14:paraId="628E615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B3A49C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162 TTTCATGGAGATTTACCCATCACAGAGATGCATAGAGGAACAGAACGAAC 26211</w:t>
      </w:r>
    </w:p>
    <w:p w14:paraId="562C85E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162 TTTCATGGAGATTTACCCATCACAGAGATGCATAGAGGAACAGAACGAAC 26211</w:t>
      </w:r>
    </w:p>
    <w:p w14:paraId="051A7E8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162 TTTCATGGAGATTTACCCATCACAGAGATGCATAGAGGAACAGAACGAAC 26211</w:t>
      </w:r>
    </w:p>
    <w:p w14:paraId="6475126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177 TTTCATGGAGATTTACCCATCACAGAGATGCATAGAGGAACAGAACGAAC 26226</w:t>
      </w:r>
    </w:p>
    <w:p w14:paraId="7A4FE1F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195 TTTCATGGAGATTTACCCATCACAGAGATGCATAGAGGAACAGAACGAAC 26244</w:t>
      </w:r>
    </w:p>
    <w:p w14:paraId="659BC3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198 TTTCATGGAGATTTACCCATCACAGAGATGCATAGAGGAACAGAACGAAC 26247</w:t>
      </w:r>
    </w:p>
    <w:p w14:paraId="23A038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198 TTTCATGGAGATTTACCCATCACAGAGATGCATAGAGGAACAGAACGAAC 26247</w:t>
      </w:r>
    </w:p>
    <w:p w14:paraId="54A1135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2710DA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212 TTCATATATCCCTTTTCCACTCAATCCAGAAACAAGATCGGACGTTATTC 26261</w:t>
      </w:r>
    </w:p>
    <w:p w14:paraId="0626DB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212 TTCATATATCCCTTTTCCACTCAATCCAGAAACAAGATCGGACGTTATTC 26261</w:t>
      </w:r>
    </w:p>
    <w:p w14:paraId="1BB316B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212 TTCATATATCCCTTTTCCACTCAATCCAGAAACAAGATCGGACGTTATTC 26261</w:t>
      </w:r>
    </w:p>
    <w:p w14:paraId="407ACA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227 TTCATATATCCCTTTTCCACTCAATCCAGAAACAAGATCGGACGTTATTC 26276</w:t>
      </w:r>
    </w:p>
    <w:p w14:paraId="41B9C1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245 TTCATATATCCCTTTTCCACTCAATCCAGAAACAAGATCGGACGTTATTC 26294</w:t>
      </w:r>
    </w:p>
    <w:p w14:paraId="0E4592E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248 TTCATATATCCCTTTTCCACTCAATCCAGAAACAAGATCGGACGTTATTC 26297</w:t>
      </w:r>
    </w:p>
    <w:p w14:paraId="1E2287B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248 TTCATATATCCCTTTTCCACTCAATCCAGAAACAAGATCGGACGTTATTC 26297</w:t>
      </w:r>
    </w:p>
    <w:p w14:paraId="2DBCFD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643B9F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262 CGGTTCGTCTCCATTTTAGTGAAACTCTTCCTCAAGCAAGGCAGCCGATA 26311</w:t>
      </w:r>
    </w:p>
    <w:p w14:paraId="2F41994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6262 CGGTTCGTCTCCATTTTAGTGAAACTCTTCCTCAAGCAAGGCAGCCGATA 26311</w:t>
      </w:r>
    </w:p>
    <w:p w14:paraId="02A16E1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262 CGGTTCGTCTCCATTTTAGTGAAACTCTTCCTCAAGCAAGGCAGCCGATA 26311</w:t>
      </w:r>
    </w:p>
    <w:p w14:paraId="06093E8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277 CGGTTCGTCTCCATTTTAGTGAAACTCTTCCTCAAGCAAGGCAGCCGATA 26326</w:t>
      </w:r>
    </w:p>
    <w:p w14:paraId="2BB070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295 CGGTTCGTCTCCATTTTAGTGAAACTCTTCCTCAAGCAAGGCAGCCGATA 26344</w:t>
      </w:r>
    </w:p>
    <w:p w14:paraId="2ACC427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298 CGGTTCGTCTCCATTTTAGTGAAACTCTTCCTCAAGCAAGGCAGCCGATA 26347</w:t>
      </w:r>
    </w:p>
    <w:p w14:paraId="791F58F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298 CGGTTCGTCTCCATTTTAGTGAAACTCTTCCTCAAGCAAGGCAGCCGATA 26347</w:t>
      </w:r>
    </w:p>
    <w:p w14:paraId="42A4C9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6D7986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312 AGTCATCGAAGGCTTTTTGTTAATAATGTAATAGTCAGCATTACTTCTTT 26361</w:t>
      </w:r>
    </w:p>
    <w:p w14:paraId="57FD7CE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312 AGTCATCGAAGGCTTTTTGTTAATAATGTAATAGTCAGCATTACTTCTTT 26361</w:t>
      </w:r>
    </w:p>
    <w:p w14:paraId="32ACB40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312 AGTCATCGAAGGCTTTTTGTTAATAATGTAATAGTCAGCATTACTTCTTT 26361</w:t>
      </w:r>
    </w:p>
    <w:p w14:paraId="268461A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327 AGTCATCGAAGGCTTTTTGTTAATAATGTAATAGTCAGCATTACTTCTTT 26376</w:t>
      </w:r>
    </w:p>
    <w:p w14:paraId="3FA2A1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345 AGTCATCGAAGGCTTTTTGTTAATAATGTAATAGTCAGCATTACTTCTTT 26394</w:t>
      </w:r>
    </w:p>
    <w:p w14:paraId="5D11EC5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348 AGTCATCGAAGGCTTTTTGTTAATAATGTAATAGTCAGCATTACTTCTTT 26397</w:t>
      </w:r>
    </w:p>
    <w:p w14:paraId="13A3E33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348 AGTCATCGAAGGCTTTTTGTTAATAATGTAATAGTCAGCATTACTTCTTT 26397</w:t>
      </w:r>
    </w:p>
    <w:p w14:paraId="1150EEF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8EBDA0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362 TCAAGTTTCCCAAGGTGATTTCATATCTTTTAAAGAAAATGATACTCTAA 26411</w:t>
      </w:r>
    </w:p>
    <w:p w14:paraId="3B186B7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362 TCAAGTTTCCCAAGGTGATTTCATATCTTTTAAAGAAAATGATACTCTAA 26411</w:t>
      </w:r>
    </w:p>
    <w:p w14:paraId="32E009D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362 TCAAGTTTCCCAAGGTGATTTCATATCTTTTAAAGAAAATGATACTCTAA 26411</w:t>
      </w:r>
    </w:p>
    <w:p w14:paraId="57E6C49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377 TCAAGTTTCCCAAGGTGATTTCATATCTTTTAAAGAAAATGATACTCTAA 26426</w:t>
      </w:r>
    </w:p>
    <w:p w14:paraId="4B0FB66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395 TCAAGTTTCCCAAGGTGATTTCATATCTTTTAAAGAAAATGATACTCTAA 26444</w:t>
      </w:r>
    </w:p>
    <w:p w14:paraId="34D4A0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398 TCAAGTTTCCCAAGGTGATTTCATATCTTTTAAAGAAAATGATACTCTAA 26447</w:t>
      </w:r>
    </w:p>
    <w:p w14:paraId="5C2E56F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398 TCAAGTTTCCCAAGGTGATTTCATATCTTTTAAAGAAAATGATACTCTAA 26447</w:t>
      </w:r>
    </w:p>
    <w:p w14:paraId="78CB751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058872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412 TCTATTCAGAAATAAGGAGATCCTTCTATATCGAAATTTCAGTTTCTAAA 26461</w:t>
      </w:r>
    </w:p>
    <w:p w14:paraId="4F4647E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412 TCTATTCAGAAATAAGGAGATCCTTCTATATCGAAATTTCAGTTTCTAAA 26461</w:t>
      </w:r>
    </w:p>
    <w:p w14:paraId="564217A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412 TCTATTCAGAAATAAGGAGATCCTTCTATATCGAAATTTCAGTTTCTAAA 26461</w:t>
      </w:r>
    </w:p>
    <w:p w14:paraId="40914EB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427 TCTATTCAGAAATAAGGAGATCCTTCTATATCGAAATTTCAGTTTCTAAA 26476</w:t>
      </w:r>
    </w:p>
    <w:p w14:paraId="218654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445 TCTATTCAGAAATAAGGAGATCCTTCTATATCGAAATTTCAGTTTCTAAA 26494</w:t>
      </w:r>
    </w:p>
    <w:p w14:paraId="3967297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448 TCTATTCAGAAATAAGGAGATCCTTCTATATCGAAATTTCAGTTTCTAAA 26497</w:t>
      </w:r>
    </w:p>
    <w:p w14:paraId="45ADF46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448 TCTATTCAGAAATAAGGAGATCCTTCTATATCGAAATTTCAGTTTCTAAA 26497</w:t>
      </w:r>
    </w:p>
    <w:p w14:paraId="3D85BBC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E82A4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462 ATCATAGGAAAATTCCTGGATAGCCCGGTAAGAATGTGGAGAAGAACCAA 26511</w:t>
      </w:r>
    </w:p>
    <w:p w14:paraId="04DA8F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462 ATCATAGGAAAATTCCTGGATAGCCCGGTAAGAATGTGGAGAAGAACCAA 26511</w:t>
      </w:r>
    </w:p>
    <w:p w14:paraId="4FCDA81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462 ATCATAGGAAAATTCCTGGATAGCCCGGTAAGAATGTGGAGAAGAACCAA 26511</w:t>
      </w:r>
    </w:p>
    <w:p w14:paraId="1FB5500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477 ATCATAGGAAAATTCCTGGATAGCCCGGTAAGAATGTGGAGAAGAACCAA 26526</w:t>
      </w:r>
    </w:p>
    <w:p w14:paraId="09CC94D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495 ATCATAGGAAAATTCCTGGATAGCCCGGTAAGAATGTGGAGAAGAACCAA 26544</w:t>
      </w:r>
    </w:p>
    <w:p w14:paraId="08776DC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498 ATCATAGGAAAATTCCTGGATAGCCCGGTAAGAATGTGGAGAAGAACCAA 26547</w:t>
      </w:r>
    </w:p>
    <w:p w14:paraId="68BA309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498 ATCATAGGAAAATTCCTGGATAGCCCGGTAAGAATGTGGAGAAGAACCAA 26547</w:t>
      </w:r>
    </w:p>
    <w:p w14:paraId="49E6385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00D342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512 AACGGAATGGTTCCGCTTACTTAAAACTAAGAGGGGATGCCGCCTACTAC 26561</w:t>
      </w:r>
    </w:p>
    <w:p w14:paraId="3595C8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512 AACGGAATGGTTCCGCTTACTTAAAACTAAGAGGGGATGCCGCCTACTAC 26561</w:t>
      </w:r>
    </w:p>
    <w:p w14:paraId="4E473E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512 AACGGAATGGTTCCGCTTACTTAAAACTAAGAGGGGATGCCGCCTACTAC 26561</w:t>
      </w:r>
    </w:p>
    <w:p w14:paraId="1E3545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527 AACGGAATGGTTCCGCTTACTTAAAACTAAGAGGGGATGCCGCCTACTAC 26576</w:t>
      </w:r>
    </w:p>
    <w:p w14:paraId="7CC3EE7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545 AACGGAATGGTTCCGCTTACTTAAAACTAAGAGGGGATGCCGCCTACTAC 26594</w:t>
      </w:r>
    </w:p>
    <w:p w14:paraId="03A024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548 AACGGAATGGTTCCGCTTACTTAAAACTAAGAGGGGATGCCGCCTACTAC 26597</w:t>
      </w:r>
    </w:p>
    <w:p w14:paraId="3192B71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548 AACGGAATGGTTCCGCTTACTTAAAACTAAGAGGGGATGCCGCCTACTAC 26597</w:t>
      </w:r>
    </w:p>
    <w:p w14:paraId="6487076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B340C0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562 TGAAAGACCCGTTTTTGCAACAGTTGCGTTCTTCTATGCAAGACGAAGAC 26611</w:t>
      </w:r>
    </w:p>
    <w:p w14:paraId="06BD59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562 TGAAAGACCCGTTTTTGCAACAGTTGCGTTCTTCTATGCAAGACGAAGAC 26611</w:t>
      </w:r>
    </w:p>
    <w:p w14:paraId="291CAD5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562 TGAAAGACCCGTTTTTGCAACAGTTGCGTTCTTCTATGCAAGACGAAGAC 26611</w:t>
      </w:r>
    </w:p>
    <w:p w14:paraId="4C3307B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577 TGAAAGACCCGTTTTTGCAACAGTTGCGTTCTTCTATGCAAGACGAAGAC 26626</w:t>
      </w:r>
    </w:p>
    <w:p w14:paraId="5CBD111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595 TGAAAGACCCGTTTTTGCAACAGTTGCGTTCTTCTATGCAAGACGAAGAC 26644</w:t>
      </w:r>
    </w:p>
    <w:p w14:paraId="5C4660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598 TGAAAGACCCGTTTTTGCAACAGTTGCGTTCTTCTATGCAAGACGAAGAC 26647</w:t>
      </w:r>
    </w:p>
    <w:p w14:paraId="12F0D5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598 TGAAAGACCCGTTTTTGCAACAGTTGCGTTCTTCTATGCAAGACGAAGAC 26647</w:t>
      </w:r>
    </w:p>
    <w:p w14:paraId="3C3F83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6BA8CB8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612 TTAGAAAGAACAAAGAAGTTTGGATCCGAAAAAGTATGCTTAGGCAGTTC 26661</w:t>
      </w:r>
    </w:p>
    <w:p w14:paraId="45946A9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612 TTAGAAAGAACAAAGAAGTTTGGATCCGAAAAAGTATGCTTAGGCAGTTC 26661</w:t>
      </w:r>
    </w:p>
    <w:p w14:paraId="69CAACA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612 TTAGAAAGAACAAAGAAGTTTGGATCCGAAAAAGTATGCTTAGGCAGTTC 26661</w:t>
      </w:r>
    </w:p>
    <w:p w14:paraId="1F4D5A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627 TTAGAAAGAACAAAGAAGTTTGGATCCGAAAAAGTATGCTTAGGCAGTTC 26676</w:t>
      </w:r>
    </w:p>
    <w:p w14:paraId="759C95E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645 TTAGAAAGAACAAAGAAGTTTGGATCCGAAAAAGTATGCTTAGGCAGTTC 26694</w:t>
      </w:r>
    </w:p>
    <w:p w14:paraId="132FD72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648 TTAGAAAGAACAAAGAAGTTTGGATCCGAAAAAGTATGCTTAGGCAGTTC 26697</w:t>
      </w:r>
    </w:p>
    <w:p w14:paraId="2D5E90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648 TTAGAAAGAACAAAGAAGTTTGGATCCGAAAAAGTATGCTTAGGCAGTTC 26697</w:t>
      </w:r>
    </w:p>
    <w:p w14:paraId="1FD7461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0A9C04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662 TTTCGCTGAGCACAAGAGAATAAAGAGGCATTTTTATCATTTCAAATCGA 26711</w:t>
      </w:r>
    </w:p>
    <w:p w14:paraId="2B42DD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lastRenderedPageBreak/>
        <w:t>LsatSalinas_CDS 26662 TTTCGCTGAGCACAAGAGAATAAAGAGGCATTTTTATCATTTCAAATCGA 26711</w:t>
      </w:r>
    </w:p>
    <w:p w14:paraId="3F368D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662 TTTCGCTGAGCACAAGAGAATAAAGAGGCATTTTTATCATTTCAAATCGA 26711</w:t>
      </w:r>
    </w:p>
    <w:p w14:paraId="2AE5D3D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677 TTTCGCTGAGCACAAGAGAATAAAGAGGCATTTTTATCATTTCAAATCGA 26726</w:t>
      </w:r>
    </w:p>
    <w:p w14:paraId="4DFD404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695 TTTCGCTGAGCACAAGAGAATAAAGAGGCATTTTTATCATTTCAAATCGA 26744</w:t>
      </w:r>
    </w:p>
    <w:p w14:paraId="0797440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698 TTTCGCTGAGCACAAGAGAATAAAGAGGCATTTTTATCATTTCAAATCGA 26747</w:t>
      </w:r>
    </w:p>
    <w:p w14:paraId="511973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698 TTTCGCTGAGCACAAGAGAATAAAGAGGCATTTTTATCATTTCAAATCGA 26747</w:t>
      </w:r>
    </w:p>
    <w:p w14:paraId="586DB68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040006A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712 TATTCTTATCGAAGAGAAGGAACGAAAAAACCCTAAATCTTACTACTAGA 26761</w:t>
      </w:r>
    </w:p>
    <w:p w14:paraId="100CE61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712 TATTCTTATCGAAGAGAAGGAACGAAAAAACCCTAAATCTTACTACTAGA 26761</w:t>
      </w:r>
    </w:p>
    <w:p w14:paraId="59E34ED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712 TATTCTTATCGAAGAGAAGGAACGAAAAAACCCTAAATCTTACTACTAGA 26761</w:t>
      </w:r>
    </w:p>
    <w:p w14:paraId="0053F26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727 TATTCTTATCGAAGAGAAGGAACGAAAAAACCCTAAATCTTACTACTAGA 26776</w:t>
      </w:r>
    </w:p>
    <w:p w14:paraId="2F866B8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745 TATTCTTATCGAAGAGAAGGAACGAAAAAACCCTAAATCTTACTACTAGA 26794</w:t>
      </w:r>
    </w:p>
    <w:p w14:paraId="52D6D56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748 TATTCTTATCGAAGAGAAGGAACGAAAAAACCCTAAATCTTACTACTAGA 26797</w:t>
      </w:r>
    </w:p>
    <w:p w14:paraId="16C6D3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748 TATTCTTATCGAAGAGAAGGAACGAAAAAACCCTAAATCTTACTACTAGA 26797</w:t>
      </w:r>
    </w:p>
    <w:p w14:paraId="64AF767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A6142D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762 AAAAGAAGTCCTATAGTTTACAACTCTTCTTTCTATAGTAATTTGACCTC 26811</w:t>
      </w:r>
    </w:p>
    <w:p w14:paraId="404E437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762 AAAAGAAGTCCTATAGTTTACAACTCTTCTTTCTATAGTAATTTGACCTC 26811</w:t>
      </w:r>
    </w:p>
    <w:p w14:paraId="157F14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762 AAAAGAAGTCCTATAGTTTACAACTCTTCTTTCTATAGTAATTTGACCTC 26811</w:t>
      </w:r>
    </w:p>
    <w:p w14:paraId="474C18D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777 AAAAGAAGTCCTATAGTTTACAACTCTTCTTTCTATAGTAATTTGACCTC 26826</w:t>
      </w:r>
    </w:p>
    <w:p w14:paraId="4D62AD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795 AAAAGAAGTCCTATAGTTTACAACTCTTCTTTCTATAGTAATTTTACCTC 26844</w:t>
      </w:r>
    </w:p>
    <w:p w14:paraId="5DA9D1B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798 AAAAGAAGTCCTATAGTTTACAACTCTTCTTTCTATAGTAATTTGACCTC 26847</w:t>
      </w:r>
    </w:p>
    <w:p w14:paraId="56DE65B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798 AAAAGAAGTCCTATAGTTTACAACTCTTCTTTCTATAGTAATTTGACCTC 26847</w:t>
      </w:r>
    </w:p>
    <w:p w14:paraId="2CF1055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35665E47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812 TTGCTCCACCCATCAGTCTTCTATGAAGAGAAAAATAAAAAGCTCTTCCC 26861</w:t>
      </w:r>
    </w:p>
    <w:p w14:paraId="333B9FD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812 TTGCTCCACCCATCAGTCTTCTATGAAGAGAAAAATAAAAAGCTCTTCCC 26861</w:t>
      </w:r>
    </w:p>
    <w:p w14:paraId="116EB61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812 TTGCTCCACCCATCAGTCTTCTATGAAGAGAAAAATAAAAAGCTCTTCCC 26861</w:t>
      </w:r>
    </w:p>
    <w:p w14:paraId="5F4D88A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827 TTGCTCCACCCATCAGTCTTCTATGAAGAGAAAAATAAAAAGCTCTTCCC 26876</w:t>
      </w:r>
    </w:p>
    <w:p w14:paraId="3C80036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845 TTGCTCCACCCATCAGTCTTCTATGAAGAGAAAAATAAAAAGCTCTTCCC 26894</w:t>
      </w:r>
    </w:p>
    <w:p w14:paraId="16102C24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848 TTGCTCCACCCATCAGTCTTCTATGAAGAGAAAAATAAAAAGCTCTTCCC 26897</w:t>
      </w:r>
    </w:p>
    <w:p w14:paraId="057A15C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848 TTGCTCCACCCATCAGTCTTCTATGAAGAGAAAAATAAAAAGCTCTTCCC 26897</w:t>
      </w:r>
    </w:p>
    <w:p w14:paraId="37A15B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4434249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862 TATCTACTCATTATTCGGAGGTGAATCATAGAACACTAAAAGCTGTGCTA 26911</w:t>
      </w:r>
    </w:p>
    <w:p w14:paraId="1F6D959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862 TATCTACTCATTATTCGGAGGTGAATCATAGAACACTAAAAGCTGTGCTA 26911</w:t>
      </w:r>
    </w:p>
    <w:p w14:paraId="4A11AE8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862 TATCTACTCATTATTCGGAGGTGAATCATAGAACACTAAAAGCTGTGCTA 26911</w:t>
      </w:r>
    </w:p>
    <w:p w14:paraId="236172F8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877 TATCTACTCATTATTCGGAGGTGAATCATAGAACACTAAAAGCTGTGCTA 26926</w:t>
      </w:r>
    </w:p>
    <w:p w14:paraId="6C846C9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895 TATCTACTCATTATTCGGAGGTGAATCATAGAACACTAAAAGCTGTGCTA 26944</w:t>
      </w:r>
    </w:p>
    <w:p w14:paraId="2F467DD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898 TATCTACTCATTATTCGGAGGTGAATCATAGAACACTAAAAGCTGTGCTA 26947</w:t>
      </w:r>
    </w:p>
    <w:p w14:paraId="3E55DE7F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898 TATCTACTCATTATTCGGAGGTGAATCATAGAACACTAAAAGCTGTGCTA 26947</w:t>
      </w:r>
    </w:p>
    <w:p w14:paraId="7F45759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6BE132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912 TCTTATGGACCTAACATAGGTCACATCCCTCACGTGCGCCAAGAGCACAT 26961</w:t>
      </w:r>
    </w:p>
    <w:p w14:paraId="64F28B0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912 TCTTATGGACCTAACATAGGTCACATCCCTCACGTGCGCCAAGAGCACAT 26961</w:t>
      </w:r>
    </w:p>
    <w:p w14:paraId="47CC51AD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912 TCTTATGGACCTAACATAGGTCACATCCCTCACGTGCGCCAAGAGCACAT 26961</w:t>
      </w:r>
    </w:p>
    <w:p w14:paraId="0466344A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927 TCTTATGGACCTAACATAGGTCACATCCCTCACGTGCGCCAAGAGCACAT 26976</w:t>
      </w:r>
    </w:p>
    <w:p w14:paraId="5FF0B793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945 TCTTATGGACCTAACATAGGTCACATCCCTCACGTGCGCCAAGAGCACAT 26994</w:t>
      </w:r>
    </w:p>
    <w:p w14:paraId="30BF6130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948 TCTTATGGACCTAACATAGGTCACATCCCTCACGTGCGCCAAGAGCACAT 26997</w:t>
      </w:r>
    </w:p>
    <w:p w14:paraId="39003FA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948 TCTTATGGACCTAACATAGGTCACATCCCTCACGTGCGCCAAGAGCACAT 26997</w:t>
      </w:r>
    </w:p>
    <w:p w14:paraId="59970C56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12C12632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LACWENDEL_C 26962 TCGATAG 26968</w:t>
      </w:r>
    </w:p>
    <w:p w14:paraId="16E315AC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tSalinas_CDS 26962 TCGATAG 26968</w:t>
      </w:r>
    </w:p>
    <w:p w14:paraId="20C3223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US96UC23_CD 26962 TCGATAG 26968</w:t>
      </w:r>
    </w:p>
    <w:p w14:paraId="7904F47E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virLAC006941_C 26977 TCGATAG 26983</w:t>
      </w:r>
    </w:p>
    <w:p w14:paraId="4E24756B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erLAC005780_C 26995 TCGATAG 27001</w:t>
      </w:r>
    </w:p>
    <w:p w14:paraId="67B95639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LAC008020_C 26998 TCGATAG 27004</w:t>
      </w:r>
    </w:p>
    <w:p w14:paraId="4C2DA611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  <w:r w:rsidRPr="002F5F34">
        <w:rPr>
          <w:rFonts w:ascii="Andale Mono" w:hAnsi="Andale Mono" w:cs="Andale Mono"/>
          <w:color w:val="000000"/>
          <w:sz w:val="18"/>
          <w:szCs w:val="18"/>
          <w:lang w:val="en-GB"/>
        </w:rPr>
        <w:t>LsalCGN5271_CDS 26998 TCGATAG 27004</w:t>
      </w:r>
    </w:p>
    <w:p w14:paraId="0E48C075" w14:textId="77777777" w:rsidR="002F5F34" w:rsidRPr="002F5F34" w:rsidRDefault="002F5F34" w:rsidP="002F5F34">
      <w:pPr>
        <w:autoSpaceDE w:val="0"/>
        <w:autoSpaceDN w:val="0"/>
        <w:adjustRightInd w:val="0"/>
        <w:rPr>
          <w:rFonts w:ascii="Andale Mono" w:hAnsi="Andale Mono" w:cs="Andale Mono"/>
          <w:color w:val="000000"/>
          <w:sz w:val="18"/>
          <w:szCs w:val="18"/>
          <w:lang w:val="en-GB"/>
        </w:rPr>
      </w:pPr>
    </w:p>
    <w:p w14:paraId="22493C37" w14:textId="77777777" w:rsidR="0071589F" w:rsidRPr="002F5F34" w:rsidRDefault="0071589F">
      <w:pPr>
        <w:rPr>
          <w:sz w:val="18"/>
          <w:szCs w:val="18"/>
          <w:lang w:val="en-GB"/>
        </w:rPr>
      </w:pPr>
    </w:p>
    <w:sectPr w:rsidR="0071589F" w:rsidRPr="002F5F34" w:rsidSect="00C856C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Mono">
    <w:altName w:val="﷽﷽﷽﷽﷽﷽﷽﷽ono"/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34"/>
    <w:rsid w:val="002F5F34"/>
    <w:rsid w:val="0071589F"/>
    <w:rsid w:val="00A87CED"/>
    <w:rsid w:val="00D3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59B47D"/>
  <w15:chartTrackingRefBased/>
  <w15:docId w15:val="{E5F9E80E-7444-1D47-AACF-441B0F6C9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8</Pages>
  <Words>44759</Words>
  <Characters>255130</Characters>
  <Application>Microsoft Office Word</Application>
  <DocSecurity>0</DocSecurity>
  <Lines>2126</Lines>
  <Paragraphs>5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01T09:28:00Z</dcterms:created>
  <dcterms:modified xsi:type="dcterms:W3CDTF">2021-07-01T15:50:00Z</dcterms:modified>
</cp:coreProperties>
</file>